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56CD87" w14:textId="5B3899A8" w:rsidR="00ED14B3" w:rsidRDefault="00ED14B3" w:rsidP="00ED14B3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  <w:r w:rsidRPr="00ED14B3">
        <w:rPr>
          <w:rFonts w:ascii="Times New Roman" w:hAnsi="Times New Roman" w:cs="Times New Roman"/>
          <w:sz w:val="24"/>
          <w:szCs w:val="24"/>
        </w:rPr>
        <w:t>Supplement</w:t>
      </w:r>
    </w:p>
    <w:p w14:paraId="308EBA69" w14:textId="77777777" w:rsidR="00ED14B3" w:rsidRDefault="00ED14B3" w:rsidP="00ED14B3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1"/>
        <w:gridCol w:w="958"/>
        <w:gridCol w:w="745"/>
        <w:gridCol w:w="729"/>
        <w:gridCol w:w="729"/>
        <w:gridCol w:w="1011"/>
        <w:gridCol w:w="823"/>
        <w:gridCol w:w="811"/>
        <w:gridCol w:w="946"/>
        <w:gridCol w:w="1097"/>
      </w:tblGrid>
      <w:tr w:rsidR="00ED14B3" w:rsidRPr="004E3E62" w14:paraId="404D8606" w14:textId="77777777" w:rsidTr="001D77D5">
        <w:tc>
          <w:tcPr>
            <w:tcW w:w="9360" w:type="dxa"/>
            <w:gridSpan w:val="10"/>
            <w:tcBorders>
              <w:bottom w:val="single" w:sz="4" w:space="0" w:color="auto"/>
            </w:tcBorders>
          </w:tcPr>
          <w:p w14:paraId="78F97265" w14:textId="77777777" w:rsidR="00ED14B3" w:rsidRPr="004E3E62" w:rsidRDefault="00ED14B3" w:rsidP="00ED14B3">
            <w:pPr>
              <w:pStyle w:val="NoSpacing"/>
              <w:rPr>
                <w:rFonts w:ascii="Times New Roman" w:hAnsi="Times New Roman" w:cs="Times New Roman"/>
              </w:rPr>
            </w:pPr>
            <w:r w:rsidRPr="004E3E62">
              <w:rPr>
                <w:rFonts w:ascii="Times New Roman" w:hAnsi="Times New Roman" w:cs="Times New Roman"/>
              </w:rPr>
              <w:t>Table S.1.</w:t>
            </w:r>
          </w:p>
          <w:p w14:paraId="1FD4C31A" w14:textId="4020A3DD" w:rsidR="00ED14B3" w:rsidRPr="004E3E62" w:rsidRDefault="00ED14B3" w:rsidP="00ED14B3">
            <w:pPr>
              <w:pStyle w:val="NoSpacing"/>
              <w:rPr>
                <w:rFonts w:ascii="Times New Roman" w:hAnsi="Times New Roman" w:cs="Times New Roman"/>
              </w:rPr>
            </w:pPr>
            <w:r w:rsidRPr="004E3E62">
              <w:rPr>
                <w:rFonts w:ascii="Times New Roman" w:hAnsi="Times New Roman" w:cs="Times New Roman"/>
                <w:i/>
                <w:iCs/>
              </w:rPr>
              <w:t xml:space="preserve">Multi-Level Confirmatory </w:t>
            </w:r>
            <w:r w:rsidR="00DB0568">
              <w:rPr>
                <w:rFonts w:ascii="Times New Roman" w:hAnsi="Times New Roman" w:cs="Times New Roman"/>
                <w:i/>
                <w:iCs/>
              </w:rPr>
              <w:t>Factor</w:t>
            </w:r>
            <w:r w:rsidRPr="004E3E62">
              <w:rPr>
                <w:rFonts w:ascii="Times New Roman" w:hAnsi="Times New Roman" w:cs="Times New Roman"/>
                <w:i/>
                <w:iCs/>
              </w:rPr>
              <w:t xml:space="preserve"> Analysis Model Fit Statistics</w:t>
            </w:r>
          </w:p>
        </w:tc>
      </w:tr>
      <w:tr w:rsidR="004E3E62" w:rsidRPr="004E3E62" w14:paraId="58CC7BF6" w14:textId="77777777" w:rsidTr="00431EDD"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791B7C40" w14:textId="77777777" w:rsidR="00ED14B3" w:rsidRPr="004E3E62" w:rsidRDefault="00ED14B3" w:rsidP="00ED14B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2E7AAEEB" w14:textId="1BBADAD2" w:rsidR="00ED14B3" w:rsidRPr="001D77D5" w:rsidRDefault="00ED14B3" w:rsidP="00ED14B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14:paraId="33953707" w14:textId="50AD1992" w:rsidR="00ED14B3" w:rsidRPr="001D77D5" w:rsidRDefault="00ED14B3" w:rsidP="00ED14B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7E6CD038" w14:textId="54836B02" w:rsidR="00ED14B3" w:rsidRPr="001D77D5" w:rsidRDefault="00ED14B3" w:rsidP="00ED14B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2F7CFBE4" w14:textId="072FEC28" w:rsidR="00ED14B3" w:rsidRPr="001D77D5" w:rsidRDefault="00ED14B3" w:rsidP="00ED14B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14:paraId="68D823EE" w14:textId="46FD86F9" w:rsidR="00ED14B3" w:rsidRPr="001D77D5" w:rsidRDefault="00ED14B3" w:rsidP="00ED14B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8C8019" w14:textId="6A42DA06" w:rsidR="00ED14B3" w:rsidRPr="001D77D5" w:rsidRDefault="00ED14B3" w:rsidP="00ED14B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77D5">
              <w:rPr>
                <w:rFonts w:ascii="Times New Roman" w:hAnsi="Times New Roman" w:cs="Times New Roman"/>
                <w:b/>
                <w:bCs/>
              </w:rPr>
              <w:t>RMSEA 90% Confidence Interval</w:t>
            </w:r>
          </w:p>
        </w:tc>
        <w:tc>
          <w:tcPr>
            <w:tcW w:w="20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8F9ED1" w14:textId="3F704765" w:rsidR="00ED14B3" w:rsidRPr="001D77D5" w:rsidRDefault="00ED14B3" w:rsidP="00ED14B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77D5">
              <w:rPr>
                <w:rFonts w:ascii="Times New Roman" w:hAnsi="Times New Roman" w:cs="Times New Roman"/>
                <w:b/>
                <w:bCs/>
              </w:rPr>
              <w:t>SRMR</w:t>
            </w:r>
          </w:p>
        </w:tc>
      </w:tr>
      <w:tr w:rsidR="00431EDD" w:rsidRPr="004E3E62" w14:paraId="1D2D0182" w14:textId="77777777" w:rsidTr="00431EDD"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37BC6382" w14:textId="77777777" w:rsidR="00ED14B3" w:rsidRPr="004E3E62" w:rsidRDefault="00ED14B3" w:rsidP="00ED14B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51425595" w14:textId="27B2BBC5" w:rsidR="00ED14B3" w:rsidRPr="001D77D5" w:rsidRDefault="00ED14B3" w:rsidP="00ED14B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77D5">
              <w:rPr>
                <w:rFonts w:ascii="Times New Roman" w:hAnsi="Times New Roman" w:cs="Times New Roman"/>
                <w:b/>
                <w:bCs/>
                <w:i/>
                <w:iCs/>
              </w:rPr>
              <w:t>χ</w:t>
            </w:r>
            <w:r w:rsidRPr="001D77D5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2 </w:t>
            </w:r>
            <w:r w:rsidRPr="001D77D5"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 w:rsidRPr="001D77D5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  <w:r w:rsidRPr="001D77D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14:paraId="78DA096C" w14:textId="0EDA48B7" w:rsidR="00ED14B3" w:rsidRPr="001D77D5" w:rsidRDefault="00ED14B3" w:rsidP="00ED14B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77D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5FA85B56" w14:textId="67244748" w:rsidR="00ED14B3" w:rsidRPr="001D77D5" w:rsidRDefault="00ED14B3" w:rsidP="00ED14B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77D5">
              <w:rPr>
                <w:rFonts w:ascii="Times New Roman" w:hAnsi="Times New Roman" w:cs="Times New Roman"/>
                <w:b/>
                <w:bCs/>
              </w:rPr>
              <w:t>CFI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58C4C9AF" w14:textId="75CF74D6" w:rsidR="00ED14B3" w:rsidRPr="001D77D5" w:rsidRDefault="00ED14B3" w:rsidP="00ED14B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77D5">
              <w:rPr>
                <w:rFonts w:ascii="Times New Roman" w:hAnsi="Times New Roman" w:cs="Times New Roman"/>
                <w:b/>
                <w:bCs/>
              </w:rPr>
              <w:t>TLI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14:paraId="107A1771" w14:textId="1799FEB1" w:rsidR="00ED14B3" w:rsidRPr="001D77D5" w:rsidRDefault="00ED14B3" w:rsidP="00ED14B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77D5">
              <w:rPr>
                <w:rFonts w:ascii="Times New Roman" w:hAnsi="Times New Roman" w:cs="Times New Roman"/>
                <w:b/>
                <w:bCs/>
              </w:rPr>
              <w:t>RMSEA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14:paraId="36E20DDD" w14:textId="08EF3EEA" w:rsidR="00ED14B3" w:rsidRPr="001D77D5" w:rsidRDefault="00ED14B3" w:rsidP="00ED14B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77D5">
              <w:rPr>
                <w:rFonts w:ascii="Times New Roman" w:hAnsi="Times New Roman" w:cs="Times New Roman"/>
                <w:b/>
                <w:bCs/>
              </w:rPr>
              <w:t>Lower Limit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193A9986" w14:textId="4A4D8AD3" w:rsidR="00ED14B3" w:rsidRPr="001D77D5" w:rsidRDefault="00ED14B3" w:rsidP="00ED14B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77D5">
              <w:rPr>
                <w:rFonts w:ascii="Times New Roman" w:hAnsi="Times New Roman" w:cs="Times New Roman"/>
                <w:b/>
                <w:bCs/>
              </w:rPr>
              <w:t>Upper Limit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78207308" w14:textId="7866740B" w:rsidR="00ED14B3" w:rsidRPr="001D77D5" w:rsidRDefault="00ED14B3" w:rsidP="00ED14B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77D5">
              <w:rPr>
                <w:rFonts w:ascii="Times New Roman" w:hAnsi="Times New Roman" w:cs="Times New Roman"/>
                <w:b/>
                <w:bCs/>
              </w:rPr>
              <w:t>Within-Person Level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0FE9F371" w14:textId="7D5C9EAB" w:rsidR="00ED14B3" w:rsidRPr="001D77D5" w:rsidRDefault="00ED14B3" w:rsidP="00ED14B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77D5">
              <w:rPr>
                <w:rFonts w:ascii="Times New Roman" w:hAnsi="Times New Roman" w:cs="Times New Roman"/>
                <w:b/>
                <w:bCs/>
              </w:rPr>
              <w:t>Between-Person Level</w:t>
            </w:r>
          </w:p>
        </w:tc>
      </w:tr>
      <w:tr w:rsidR="00431EDD" w:rsidRPr="004E3E62" w14:paraId="779D8E8A" w14:textId="77777777" w:rsidTr="00431EDD">
        <w:tc>
          <w:tcPr>
            <w:tcW w:w="1511" w:type="dxa"/>
            <w:tcBorders>
              <w:top w:val="single" w:sz="4" w:space="0" w:color="auto"/>
            </w:tcBorders>
          </w:tcPr>
          <w:p w14:paraId="629F8854" w14:textId="09A3C0B4" w:rsidR="00ED14B3" w:rsidRPr="004E3E62" w:rsidRDefault="00ED14B3" w:rsidP="00ED14B3">
            <w:pPr>
              <w:pStyle w:val="NoSpacing"/>
              <w:rPr>
                <w:rFonts w:ascii="Times New Roman" w:hAnsi="Times New Roman" w:cs="Times New Roman"/>
              </w:rPr>
            </w:pPr>
            <w:r w:rsidRPr="004E3E62">
              <w:rPr>
                <w:rFonts w:ascii="Times New Roman" w:hAnsi="Times New Roman" w:cs="Times New Roman"/>
              </w:rPr>
              <w:t>Negative Affect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6F8CCEBF" w14:textId="77777777" w:rsidR="00CD2DE2" w:rsidRPr="00CD2DE2" w:rsidRDefault="00CD2DE2" w:rsidP="00CD2DE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D2DE2">
              <w:rPr>
                <w:rFonts w:ascii="Times New Roman" w:hAnsi="Times New Roman" w:cs="Times New Roman"/>
              </w:rPr>
              <w:t>69.690</w:t>
            </w:r>
          </w:p>
          <w:p w14:paraId="1D3DEFE2" w14:textId="1B24E544" w:rsidR="00ED14B3" w:rsidRPr="004E3E62" w:rsidRDefault="00CD2DE2" w:rsidP="00ED14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)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6C28841F" w14:textId="4D28C9FD" w:rsidR="00ED14B3" w:rsidRPr="004E3E62" w:rsidRDefault="00CD2DE2" w:rsidP="00ED14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69617CFD" w14:textId="0FF56ECF" w:rsidR="00ED14B3" w:rsidRPr="004E3E62" w:rsidRDefault="00CD2DE2" w:rsidP="00CD2DE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D2DE2">
              <w:rPr>
                <w:rFonts w:ascii="Times New Roman" w:hAnsi="Times New Roman" w:cs="Times New Roman"/>
              </w:rPr>
              <w:t>0.960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5C04ED1F" w14:textId="27E19D6C" w:rsidR="00ED14B3" w:rsidRPr="004E3E62" w:rsidRDefault="00CD2DE2" w:rsidP="00CD2DE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D2DE2">
              <w:rPr>
                <w:rFonts w:ascii="Times New Roman" w:hAnsi="Times New Roman" w:cs="Times New Roman"/>
              </w:rPr>
              <w:t>0.919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14:paraId="440997BA" w14:textId="3480E1DF" w:rsidR="00ED14B3" w:rsidRPr="004E3E62" w:rsidRDefault="00BC51E7" w:rsidP="00BC51E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C51E7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823" w:type="dxa"/>
            <w:tcBorders>
              <w:top w:val="single" w:sz="4" w:space="0" w:color="auto"/>
            </w:tcBorders>
          </w:tcPr>
          <w:p w14:paraId="3F0E8FC4" w14:textId="7C32D88F" w:rsidR="00ED14B3" w:rsidRPr="004E3E62" w:rsidRDefault="00BC51E7" w:rsidP="00BC51E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C51E7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2CAE19D6" w14:textId="2DA415E5" w:rsidR="00ED14B3" w:rsidRPr="004E3E62" w:rsidRDefault="00BC51E7" w:rsidP="00BC51E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C51E7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2E21F318" w14:textId="7C33345A" w:rsidR="00ED14B3" w:rsidRPr="004E3E62" w:rsidRDefault="00CD2DE2" w:rsidP="00CD2DE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D2DE2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6777BD14" w14:textId="555C04BD" w:rsidR="00ED14B3" w:rsidRPr="004E3E62" w:rsidRDefault="00CD2DE2" w:rsidP="00CD2DE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D2DE2">
              <w:rPr>
                <w:rFonts w:ascii="Times New Roman" w:hAnsi="Times New Roman" w:cs="Times New Roman"/>
              </w:rPr>
              <w:t>0.028</w:t>
            </w:r>
          </w:p>
        </w:tc>
      </w:tr>
      <w:tr w:rsidR="00431EDD" w:rsidRPr="004E3E62" w14:paraId="2A9412B8" w14:textId="77777777" w:rsidTr="00431EDD">
        <w:tc>
          <w:tcPr>
            <w:tcW w:w="1511" w:type="dxa"/>
          </w:tcPr>
          <w:p w14:paraId="72724202" w14:textId="6D0B27AC" w:rsidR="00ED14B3" w:rsidRPr="004E3E62" w:rsidRDefault="00ED14B3" w:rsidP="00ED14B3">
            <w:pPr>
              <w:pStyle w:val="NoSpacing"/>
              <w:rPr>
                <w:rFonts w:ascii="Times New Roman" w:hAnsi="Times New Roman" w:cs="Times New Roman"/>
              </w:rPr>
            </w:pPr>
            <w:r w:rsidRPr="004E3E62">
              <w:rPr>
                <w:rFonts w:ascii="Times New Roman" w:hAnsi="Times New Roman" w:cs="Times New Roman"/>
              </w:rPr>
              <w:t>Positive Affect</w:t>
            </w:r>
          </w:p>
        </w:tc>
        <w:tc>
          <w:tcPr>
            <w:tcW w:w="958" w:type="dxa"/>
          </w:tcPr>
          <w:p w14:paraId="26062045" w14:textId="77777777" w:rsidR="00CD2DE2" w:rsidRPr="00CD2DE2" w:rsidRDefault="00CD2DE2" w:rsidP="00CD2DE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D2DE2">
              <w:rPr>
                <w:rFonts w:ascii="Times New Roman" w:hAnsi="Times New Roman" w:cs="Times New Roman"/>
              </w:rPr>
              <w:t>26.657</w:t>
            </w:r>
          </w:p>
          <w:p w14:paraId="245B4CED" w14:textId="773421EB" w:rsidR="00ED14B3" w:rsidRPr="004E3E62" w:rsidRDefault="004E3E62" w:rsidP="00ED14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E3E62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745" w:type="dxa"/>
          </w:tcPr>
          <w:p w14:paraId="5DA2DFDC" w14:textId="083ACAF2" w:rsidR="00ED14B3" w:rsidRPr="004E3E62" w:rsidRDefault="004E3E62" w:rsidP="00ED14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E3E62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729" w:type="dxa"/>
          </w:tcPr>
          <w:p w14:paraId="663168FC" w14:textId="77777777" w:rsidR="00CD2DE2" w:rsidRPr="00CD2DE2" w:rsidRDefault="00CD2DE2" w:rsidP="00CD2DE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D2DE2">
              <w:rPr>
                <w:rFonts w:ascii="Times New Roman" w:hAnsi="Times New Roman" w:cs="Times New Roman"/>
              </w:rPr>
              <w:t>0.988</w:t>
            </w:r>
          </w:p>
          <w:p w14:paraId="4C72EADD" w14:textId="7771DCD2" w:rsidR="00ED14B3" w:rsidRPr="004E3E62" w:rsidRDefault="00ED14B3" w:rsidP="00ED14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</w:tcPr>
          <w:p w14:paraId="6FA9085C" w14:textId="606E27A0" w:rsidR="00ED14B3" w:rsidRPr="004E3E62" w:rsidRDefault="00CD2DE2" w:rsidP="00CD2DE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D2DE2">
              <w:rPr>
                <w:rFonts w:ascii="Times New Roman" w:hAnsi="Times New Roman" w:cs="Times New Roman"/>
              </w:rPr>
              <w:t>0.964</w:t>
            </w:r>
          </w:p>
        </w:tc>
        <w:tc>
          <w:tcPr>
            <w:tcW w:w="1011" w:type="dxa"/>
          </w:tcPr>
          <w:p w14:paraId="42B296BA" w14:textId="0CBB3CCD" w:rsidR="00ED14B3" w:rsidRPr="004E3E62" w:rsidRDefault="00CD2DE2" w:rsidP="00CD2DE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D2DE2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823" w:type="dxa"/>
          </w:tcPr>
          <w:p w14:paraId="584D2739" w14:textId="1C06EC69" w:rsidR="00ED14B3" w:rsidRPr="004E3E62" w:rsidRDefault="00CD2DE2" w:rsidP="00CD2DE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D2DE2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811" w:type="dxa"/>
          </w:tcPr>
          <w:p w14:paraId="22E6A4C1" w14:textId="567B12A2" w:rsidR="00ED14B3" w:rsidRPr="004E3E62" w:rsidRDefault="00CD2DE2" w:rsidP="00CD2DE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D2DE2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946" w:type="dxa"/>
          </w:tcPr>
          <w:p w14:paraId="054B3AF0" w14:textId="181158C5" w:rsidR="00ED14B3" w:rsidRPr="004E3E62" w:rsidRDefault="00CD2DE2" w:rsidP="00CD2DE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D2DE2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097" w:type="dxa"/>
          </w:tcPr>
          <w:p w14:paraId="3220ACDB" w14:textId="04828E78" w:rsidR="00ED14B3" w:rsidRPr="004E3E62" w:rsidRDefault="00CD2DE2" w:rsidP="00CD2DE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D2DE2">
              <w:rPr>
                <w:rFonts w:ascii="Times New Roman" w:hAnsi="Times New Roman" w:cs="Times New Roman"/>
              </w:rPr>
              <w:t>0.028</w:t>
            </w:r>
          </w:p>
        </w:tc>
      </w:tr>
      <w:tr w:rsidR="00431EDD" w:rsidRPr="004E3E62" w14:paraId="4D6BCB45" w14:textId="77777777" w:rsidTr="00431EDD">
        <w:tc>
          <w:tcPr>
            <w:tcW w:w="1511" w:type="dxa"/>
            <w:tcBorders>
              <w:bottom w:val="single" w:sz="4" w:space="0" w:color="auto"/>
            </w:tcBorders>
          </w:tcPr>
          <w:p w14:paraId="0D9EE96D" w14:textId="481F66B1" w:rsidR="00ED14B3" w:rsidRPr="004E3E62" w:rsidRDefault="00ED14B3" w:rsidP="00ED14B3">
            <w:pPr>
              <w:pStyle w:val="NoSpacing"/>
              <w:rPr>
                <w:rFonts w:ascii="Times New Roman" w:hAnsi="Times New Roman" w:cs="Times New Roman"/>
              </w:rPr>
            </w:pPr>
            <w:r w:rsidRPr="004E3E62">
              <w:rPr>
                <w:rFonts w:ascii="Times New Roman" w:hAnsi="Times New Roman" w:cs="Times New Roman"/>
              </w:rPr>
              <w:t>Emotion Dysregulation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1A2FDA9A" w14:textId="77777777" w:rsidR="00BC51E7" w:rsidRPr="00BC51E7" w:rsidRDefault="00BC51E7" w:rsidP="00BC51E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C51E7">
              <w:rPr>
                <w:rFonts w:ascii="Times New Roman" w:hAnsi="Times New Roman" w:cs="Times New Roman"/>
              </w:rPr>
              <w:t>0.034</w:t>
            </w:r>
          </w:p>
          <w:p w14:paraId="246DA024" w14:textId="7E37761F" w:rsidR="00ED14B3" w:rsidRPr="004E3E62" w:rsidRDefault="00BC51E7" w:rsidP="00ED14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1CA538A2" w14:textId="4C1F8E3B" w:rsidR="00ED14B3" w:rsidRPr="004E3E62" w:rsidRDefault="002471B6" w:rsidP="00ED14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14:paraId="097A5122" w14:textId="42EE603D" w:rsidR="00ED14B3" w:rsidRPr="004E3E62" w:rsidRDefault="004E3E62" w:rsidP="00ED14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E3E62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14:paraId="34873442" w14:textId="4DEED0F6" w:rsidR="00ED14B3" w:rsidRPr="004E3E62" w:rsidRDefault="004E3E62" w:rsidP="00ED14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E3E62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14:paraId="41EC9694" w14:textId="1D060149" w:rsidR="00ED14B3" w:rsidRPr="004E3E62" w:rsidRDefault="004E3E62" w:rsidP="00ED14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E3E6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14:paraId="2C5973FF" w14:textId="0A6C1B60" w:rsidR="00ED14B3" w:rsidRPr="004E3E62" w:rsidRDefault="004E3E62" w:rsidP="00ED14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E3E6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7EC3DB5E" w14:textId="7062DAC9" w:rsidR="00ED14B3" w:rsidRPr="004E3E62" w:rsidRDefault="004E3E62" w:rsidP="00ED14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E3E6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3AC3AE45" w14:textId="3B72B9A4" w:rsidR="00ED14B3" w:rsidRPr="004E3E62" w:rsidRDefault="004E3E62" w:rsidP="00ED14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E3E6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00015022" w14:textId="26D16568" w:rsidR="00ED14B3" w:rsidRPr="004E3E62" w:rsidRDefault="004E3E62" w:rsidP="00ED14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E3E62">
              <w:rPr>
                <w:rFonts w:ascii="Times New Roman" w:hAnsi="Times New Roman" w:cs="Times New Roman"/>
              </w:rPr>
              <w:t>0.00</w:t>
            </w:r>
            <w:r w:rsidR="00BC51E7">
              <w:rPr>
                <w:rFonts w:ascii="Times New Roman" w:hAnsi="Times New Roman" w:cs="Times New Roman"/>
              </w:rPr>
              <w:t>1</w:t>
            </w:r>
          </w:p>
        </w:tc>
      </w:tr>
      <w:tr w:rsidR="00ED14B3" w:rsidRPr="004E3E62" w14:paraId="14392284" w14:textId="77777777" w:rsidTr="001D77D5">
        <w:tc>
          <w:tcPr>
            <w:tcW w:w="9360" w:type="dxa"/>
            <w:gridSpan w:val="10"/>
            <w:tcBorders>
              <w:top w:val="single" w:sz="4" w:space="0" w:color="auto"/>
            </w:tcBorders>
          </w:tcPr>
          <w:p w14:paraId="18D09036" w14:textId="562D015C" w:rsidR="00ED14B3" w:rsidRPr="004E3E62" w:rsidRDefault="00ED14B3" w:rsidP="00ED14B3">
            <w:pPr>
              <w:pStyle w:val="NoSpacing"/>
              <w:rPr>
                <w:rFonts w:ascii="Times New Roman" w:hAnsi="Times New Roman" w:cs="Times New Roman"/>
              </w:rPr>
            </w:pPr>
            <w:r w:rsidRPr="005F68F3">
              <w:rPr>
                <w:rFonts w:ascii="Times New Roman" w:hAnsi="Times New Roman" w:cs="Times New Roman"/>
                <w:i/>
                <w:iCs/>
              </w:rPr>
              <w:t>Note</w:t>
            </w:r>
            <w:r w:rsidRPr="004E3E62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4E3E62">
              <w:rPr>
                <w:rFonts w:ascii="Times New Roman" w:hAnsi="Times New Roman" w:cs="Times New Roman"/>
              </w:rPr>
              <w:t>df</w:t>
            </w:r>
            <w:proofErr w:type="spellEnd"/>
            <w:r w:rsidRPr="004E3E62">
              <w:rPr>
                <w:rFonts w:ascii="Times New Roman" w:hAnsi="Times New Roman" w:cs="Times New Roman"/>
              </w:rPr>
              <w:t xml:space="preserve"> = degrees to freedom; CFI = Comparative Fit Index; TLI = Tucker Lewis Index; RMSEA = Root Mean Square Error of Approximation; SRMR = Standardized Root Mean Square Residuals.</w:t>
            </w:r>
          </w:p>
        </w:tc>
      </w:tr>
    </w:tbl>
    <w:p w14:paraId="786DDC35" w14:textId="0AE8B51B" w:rsidR="00ED14B3" w:rsidRDefault="00ED14B3" w:rsidP="00ED14B3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ADE9B54" w14:textId="77777777" w:rsidR="00445B23" w:rsidRDefault="00445B23">
      <w:pPr>
        <w:rPr>
          <w:rFonts w:ascii="Times New Roman" w:hAnsi="Times New Roman" w:cs="Times New Roman"/>
          <w:sz w:val="24"/>
          <w:szCs w:val="24"/>
        </w:rPr>
        <w:sectPr w:rsidR="00445B2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"/>
        <w:gridCol w:w="3331"/>
        <w:gridCol w:w="1440"/>
        <w:gridCol w:w="1524"/>
        <w:gridCol w:w="1524"/>
        <w:gridCol w:w="1411"/>
        <w:gridCol w:w="1362"/>
        <w:gridCol w:w="1828"/>
      </w:tblGrid>
      <w:tr w:rsidR="008F2EC5" w:rsidRPr="003E6850" w14:paraId="0423390D" w14:textId="77777777" w:rsidTr="00C704F7">
        <w:trPr>
          <w:trHeight w:val="66"/>
        </w:trPr>
        <w:tc>
          <w:tcPr>
            <w:tcW w:w="12960" w:type="dxa"/>
            <w:gridSpan w:val="8"/>
            <w:tcBorders>
              <w:bottom w:val="single" w:sz="4" w:space="0" w:color="auto"/>
            </w:tcBorders>
          </w:tcPr>
          <w:p w14:paraId="6558C86B" w14:textId="41DC5F09" w:rsidR="008F2EC5" w:rsidRPr="003E6850" w:rsidRDefault="008F2EC5" w:rsidP="00ED14B3">
            <w:pPr>
              <w:pStyle w:val="NoSpacing"/>
              <w:rPr>
                <w:rFonts w:ascii="Times New Roman" w:hAnsi="Times New Roman" w:cs="Times New Roman"/>
              </w:rPr>
            </w:pPr>
            <w:r w:rsidRPr="003E6850">
              <w:rPr>
                <w:rFonts w:ascii="Times New Roman" w:hAnsi="Times New Roman" w:cs="Times New Roman"/>
              </w:rPr>
              <w:lastRenderedPageBreak/>
              <w:t>Table S.2.</w:t>
            </w:r>
          </w:p>
          <w:p w14:paraId="74C9FE07" w14:textId="0FB3EA8F" w:rsidR="008F2EC5" w:rsidRPr="003E6850" w:rsidRDefault="008F2EC5" w:rsidP="00ED14B3">
            <w:pPr>
              <w:pStyle w:val="NoSpacing"/>
              <w:rPr>
                <w:rFonts w:ascii="Times New Roman" w:hAnsi="Times New Roman" w:cs="Times New Roman"/>
              </w:rPr>
            </w:pPr>
            <w:r w:rsidRPr="003E6850">
              <w:rPr>
                <w:rFonts w:ascii="Times New Roman" w:hAnsi="Times New Roman" w:cs="Times New Roman"/>
              </w:rPr>
              <w:t>S</w:t>
            </w:r>
            <w:r w:rsidRPr="003E6850">
              <w:rPr>
                <w:rFonts w:ascii="Times New Roman" w:hAnsi="Times New Roman" w:cs="Times New Roman"/>
                <w:i/>
                <w:iCs/>
              </w:rPr>
              <w:t>tandardized Covariances for the Loss of Control Eating Factors</w:t>
            </w:r>
            <w:r w:rsidR="00F006CB">
              <w:rPr>
                <w:rFonts w:ascii="Times New Roman" w:hAnsi="Times New Roman" w:cs="Times New Roman"/>
                <w:i/>
                <w:iCs/>
              </w:rPr>
              <w:t xml:space="preserve"> at the Momentary and Person Levels of Analysis</w:t>
            </w:r>
          </w:p>
        </w:tc>
      </w:tr>
      <w:tr w:rsidR="008F2EC5" w:rsidRPr="003E6850" w14:paraId="69A3F22D" w14:textId="77777777" w:rsidTr="008F2EC5"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2BB166EF" w14:textId="77777777" w:rsidR="008F2EC5" w:rsidRPr="003E6850" w:rsidRDefault="008F2EC5" w:rsidP="00445B2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20" w:type="dxa"/>
            <w:gridSpan w:val="7"/>
            <w:tcBorders>
              <w:top w:val="single" w:sz="4" w:space="0" w:color="auto"/>
            </w:tcBorders>
          </w:tcPr>
          <w:p w14:paraId="4D199633" w14:textId="524E94DB" w:rsidR="008F2EC5" w:rsidRPr="003E6850" w:rsidRDefault="008F2EC5" w:rsidP="00445B2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6850">
              <w:rPr>
                <w:rFonts w:ascii="Times New Roman" w:hAnsi="Times New Roman" w:cs="Times New Roman"/>
                <w:b/>
                <w:bCs/>
              </w:rPr>
              <w:t>Momentary-Level</w:t>
            </w:r>
          </w:p>
        </w:tc>
      </w:tr>
      <w:tr w:rsidR="008F2EC5" w:rsidRPr="003E6850" w14:paraId="05487BC9" w14:textId="77777777" w:rsidTr="008F2EC5">
        <w:tc>
          <w:tcPr>
            <w:tcW w:w="54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11689451" w14:textId="3888C88F" w:rsidR="008F2EC5" w:rsidRPr="003E6850" w:rsidRDefault="008F2EC5" w:rsidP="008F2EC5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erson-Level</w:t>
            </w:r>
          </w:p>
        </w:tc>
        <w:tc>
          <w:tcPr>
            <w:tcW w:w="3331" w:type="dxa"/>
            <w:tcBorders>
              <w:top w:val="single" w:sz="4" w:space="0" w:color="auto"/>
              <w:left w:val="single" w:sz="4" w:space="0" w:color="auto"/>
            </w:tcBorders>
          </w:tcPr>
          <w:p w14:paraId="5650476B" w14:textId="4FC69C57" w:rsidR="008F2EC5" w:rsidRPr="003E6850" w:rsidRDefault="008F2EC5" w:rsidP="00445B2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0D0A757" w14:textId="0CA3327B" w:rsidR="008F2EC5" w:rsidRPr="003E6850" w:rsidRDefault="008F2EC5" w:rsidP="00A6659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6850">
              <w:rPr>
                <w:rFonts w:ascii="Times New Roman" w:hAnsi="Times New Roman" w:cs="Times New Roman"/>
                <w:b/>
                <w:bCs/>
              </w:rPr>
              <w:t>General LOC Eating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3FB09BC8" w14:textId="16067E2A" w:rsidR="008F2EC5" w:rsidRPr="003E6850" w:rsidRDefault="008F2EC5" w:rsidP="00A6659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6850">
              <w:rPr>
                <w:rFonts w:ascii="Times New Roman" w:hAnsi="Times New Roman" w:cs="Times New Roman"/>
                <w:b/>
                <w:bCs/>
              </w:rPr>
              <w:t>Difficulties Resisting Eating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75552610" w14:textId="1222C363" w:rsidR="008F2EC5" w:rsidRPr="003E6850" w:rsidRDefault="008F2EC5" w:rsidP="00A6659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6850">
              <w:rPr>
                <w:rFonts w:ascii="Times New Roman" w:hAnsi="Times New Roman" w:cs="Times New Roman"/>
                <w:b/>
                <w:bCs/>
              </w:rPr>
              <w:t>Difficulties Stopping Eating After Starting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5EA22EEB" w14:textId="5AAE744C" w:rsidR="008F2EC5" w:rsidRPr="003E6850" w:rsidRDefault="008F2EC5" w:rsidP="00A6659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6850">
              <w:rPr>
                <w:rFonts w:ascii="Times New Roman" w:hAnsi="Times New Roman" w:cs="Times New Roman"/>
                <w:b/>
                <w:bCs/>
              </w:rPr>
              <w:t>Feeling Driven or Compelled to Eat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0EEED7FF" w14:textId="71B05E73" w:rsidR="008F2EC5" w:rsidRPr="003E6850" w:rsidRDefault="008F2EC5" w:rsidP="00A6659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6850">
              <w:rPr>
                <w:rFonts w:ascii="Times New Roman" w:hAnsi="Times New Roman" w:cs="Times New Roman"/>
                <w:b/>
                <w:bCs/>
              </w:rPr>
              <w:t>Not Paying Attention to One’s Eating Behavior</w:t>
            </w:r>
          </w:p>
        </w:tc>
        <w:tc>
          <w:tcPr>
            <w:tcW w:w="1828" w:type="dxa"/>
            <w:tcBorders>
              <w:top w:val="single" w:sz="4" w:space="0" w:color="auto"/>
            </w:tcBorders>
          </w:tcPr>
          <w:p w14:paraId="7BE11751" w14:textId="16244FA0" w:rsidR="008F2EC5" w:rsidRPr="003E6850" w:rsidRDefault="008F2EC5" w:rsidP="00A6659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6850">
              <w:rPr>
                <w:rFonts w:ascii="Times New Roman" w:hAnsi="Times New Roman" w:cs="Times New Roman"/>
                <w:b/>
                <w:bCs/>
              </w:rPr>
              <w:t>Feeling Disconnected While Eating (e.g., Numb, Zoned Out, On Auto-Pilot)</w:t>
            </w:r>
          </w:p>
        </w:tc>
      </w:tr>
      <w:tr w:rsidR="008F2EC5" w:rsidRPr="003E6850" w14:paraId="245170B1" w14:textId="77777777" w:rsidTr="008F2EC5">
        <w:tc>
          <w:tcPr>
            <w:tcW w:w="54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2C33A46" w14:textId="19F71FB9" w:rsidR="008F2EC5" w:rsidRPr="003E6850" w:rsidRDefault="008F2EC5" w:rsidP="00445B2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31" w:type="dxa"/>
            <w:tcBorders>
              <w:left w:val="single" w:sz="4" w:space="0" w:color="auto"/>
            </w:tcBorders>
          </w:tcPr>
          <w:p w14:paraId="48C17D26" w14:textId="740EB1AD" w:rsidR="008F2EC5" w:rsidRPr="003E6850" w:rsidRDefault="008F2EC5" w:rsidP="00445B2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3E6850">
              <w:rPr>
                <w:rFonts w:ascii="Times New Roman" w:hAnsi="Times New Roman" w:cs="Times New Roman"/>
                <w:b/>
                <w:bCs/>
              </w:rPr>
              <w:t>General LOC Eating</w:t>
            </w:r>
          </w:p>
        </w:tc>
        <w:tc>
          <w:tcPr>
            <w:tcW w:w="1440" w:type="dxa"/>
          </w:tcPr>
          <w:p w14:paraId="41EAFE4F" w14:textId="66684EBD" w:rsidR="008F2EC5" w:rsidRPr="003E6850" w:rsidRDefault="008F2EC5" w:rsidP="00445B2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E68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24" w:type="dxa"/>
          </w:tcPr>
          <w:p w14:paraId="6F2AFEED" w14:textId="6614FED0" w:rsidR="008F2EC5" w:rsidRPr="003E6850" w:rsidRDefault="008F2EC5" w:rsidP="00445B2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E6850">
              <w:rPr>
                <w:rFonts w:ascii="Times New Roman" w:hAnsi="Times New Roman" w:cs="Times New Roman"/>
              </w:rPr>
              <w:t>0.687</w:t>
            </w:r>
          </w:p>
        </w:tc>
        <w:tc>
          <w:tcPr>
            <w:tcW w:w="1524" w:type="dxa"/>
          </w:tcPr>
          <w:p w14:paraId="5F82CF52" w14:textId="47A7351B" w:rsidR="008F2EC5" w:rsidRPr="003E6850" w:rsidRDefault="008F2EC5" w:rsidP="00445B2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E6850">
              <w:rPr>
                <w:rFonts w:ascii="Times New Roman" w:hAnsi="Times New Roman" w:cs="Times New Roman"/>
              </w:rPr>
              <w:t>0.725</w:t>
            </w:r>
          </w:p>
        </w:tc>
        <w:tc>
          <w:tcPr>
            <w:tcW w:w="1411" w:type="dxa"/>
          </w:tcPr>
          <w:p w14:paraId="38585521" w14:textId="5F803E13" w:rsidR="008F2EC5" w:rsidRPr="003E6850" w:rsidRDefault="008F2EC5" w:rsidP="00445B2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E6850">
              <w:rPr>
                <w:rFonts w:ascii="Times New Roman" w:hAnsi="Times New Roman" w:cs="Times New Roman"/>
              </w:rPr>
              <w:t>0.658</w:t>
            </w:r>
          </w:p>
        </w:tc>
        <w:tc>
          <w:tcPr>
            <w:tcW w:w="1362" w:type="dxa"/>
          </w:tcPr>
          <w:p w14:paraId="2FC6B2BF" w14:textId="43C3B78C" w:rsidR="008F2EC5" w:rsidRPr="003E6850" w:rsidRDefault="008F2EC5" w:rsidP="00445B2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E6850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828" w:type="dxa"/>
          </w:tcPr>
          <w:p w14:paraId="74C42878" w14:textId="3B5B33AE" w:rsidR="008F2EC5" w:rsidRPr="003E6850" w:rsidRDefault="008F2EC5" w:rsidP="00445B2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E6850">
              <w:rPr>
                <w:rFonts w:ascii="Times New Roman" w:hAnsi="Times New Roman" w:cs="Times New Roman"/>
              </w:rPr>
              <w:t>0.473</w:t>
            </w:r>
          </w:p>
        </w:tc>
      </w:tr>
      <w:tr w:rsidR="008F2EC5" w:rsidRPr="003E6850" w14:paraId="2D91973D" w14:textId="77777777" w:rsidTr="008F2EC5">
        <w:tc>
          <w:tcPr>
            <w:tcW w:w="54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E84B791" w14:textId="77777777" w:rsidR="008F2EC5" w:rsidRPr="003E6850" w:rsidRDefault="008F2EC5" w:rsidP="00445B2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31" w:type="dxa"/>
            <w:tcBorders>
              <w:left w:val="single" w:sz="4" w:space="0" w:color="auto"/>
            </w:tcBorders>
          </w:tcPr>
          <w:p w14:paraId="635CFBC2" w14:textId="469F7628" w:rsidR="008F2EC5" w:rsidRPr="003E6850" w:rsidRDefault="008F2EC5" w:rsidP="00445B2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3E6850">
              <w:rPr>
                <w:rFonts w:ascii="Times New Roman" w:hAnsi="Times New Roman" w:cs="Times New Roman"/>
                <w:b/>
                <w:bCs/>
              </w:rPr>
              <w:t>Difficulties Resisting Eating</w:t>
            </w:r>
          </w:p>
        </w:tc>
        <w:tc>
          <w:tcPr>
            <w:tcW w:w="1440" w:type="dxa"/>
          </w:tcPr>
          <w:p w14:paraId="013329EE" w14:textId="2AAED057" w:rsidR="008F2EC5" w:rsidRPr="003E6850" w:rsidRDefault="008F2EC5" w:rsidP="00445B2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E6850">
              <w:rPr>
                <w:rFonts w:ascii="Times New Roman" w:hAnsi="Times New Roman" w:cs="Times New Roman"/>
              </w:rPr>
              <w:t>0.853</w:t>
            </w:r>
          </w:p>
        </w:tc>
        <w:tc>
          <w:tcPr>
            <w:tcW w:w="1524" w:type="dxa"/>
          </w:tcPr>
          <w:p w14:paraId="22DC4AE2" w14:textId="4AA1A39E" w:rsidR="008F2EC5" w:rsidRPr="003E6850" w:rsidRDefault="008F2EC5" w:rsidP="00445B2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E68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24" w:type="dxa"/>
          </w:tcPr>
          <w:p w14:paraId="78317526" w14:textId="1396801C" w:rsidR="008F2EC5" w:rsidRPr="003E6850" w:rsidRDefault="008F2EC5" w:rsidP="00445B2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F2EC5">
              <w:rPr>
                <w:rFonts w:ascii="Times New Roman" w:hAnsi="Times New Roman" w:cs="Times New Roman"/>
              </w:rPr>
              <w:t>0.729</w:t>
            </w:r>
          </w:p>
        </w:tc>
        <w:tc>
          <w:tcPr>
            <w:tcW w:w="1411" w:type="dxa"/>
          </w:tcPr>
          <w:p w14:paraId="1C682F3A" w14:textId="09581370" w:rsidR="008F2EC5" w:rsidRPr="003E6850" w:rsidRDefault="008F2EC5" w:rsidP="00445B2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F2EC5">
              <w:rPr>
                <w:rFonts w:ascii="Times New Roman" w:hAnsi="Times New Roman" w:cs="Times New Roman"/>
              </w:rPr>
              <w:t>0.722</w:t>
            </w:r>
          </w:p>
        </w:tc>
        <w:tc>
          <w:tcPr>
            <w:tcW w:w="1362" w:type="dxa"/>
          </w:tcPr>
          <w:p w14:paraId="63E87C0A" w14:textId="2BB65EBF" w:rsidR="008F2EC5" w:rsidRPr="003E6850" w:rsidRDefault="008F2EC5" w:rsidP="00445B2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F2EC5">
              <w:rPr>
                <w:rFonts w:ascii="Times New Roman" w:hAnsi="Times New Roman" w:cs="Times New Roman"/>
              </w:rPr>
              <w:t>-0.023</w:t>
            </w:r>
          </w:p>
        </w:tc>
        <w:tc>
          <w:tcPr>
            <w:tcW w:w="1828" w:type="dxa"/>
          </w:tcPr>
          <w:p w14:paraId="68EB7FC5" w14:textId="29FEAD29" w:rsidR="008F2EC5" w:rsidRPr="003E6850" w:rsidRDefault="00C429F2" w:rsidP="00445B2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29F2">
              <w:rPr>
                <w:rFonts w:ascii="Times New Roman" w:hAnsi="Times New Roman" w:cs="Times New Roman"/>
              </w:rPr>
              <w:t>0.382</w:t>
            </w:r>
          </w:p>
        </w:tc>
      </w:tr>
      <w:tr w:rsidR="008F2EC5" w:rsidRPr="003E6850" w14:paraId="3F9F13A1" w14:textId="77777777" w:rsidTr="008F2EC5">
        <w:tc>
          <w:tcPr>
            <w:tcW w:w="54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6F37EDD" w14:textId="77777777" w:rsidR="008F2EC5" w:rsidRPr="003E6850" w:rsidRDefault="008F2EC5" w:rsidP="00445B2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31" w:type="dxa"/>
            <w:tcBorders>
              <w:left w:val="single" w:sz="4" w:space="0" w:color="auto"/>
            </w:tcBorders>
          </w:tcPr>
          <w:p w14:paraId="4563BD80" w14:textId="74832A1D" w:rsidR="008F2EC5" w:rsidRPr="003E6850" w:rsidRDefault="008F2EC5" w:rsidP="00445B2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3E6850">
              <w:rPr>
                <w:rFonts w:ascii="Times New Roman" w:hAnsi="Times New Roman" w:cs="Times New Roman"/>
                <w:b/>
                <w:bCs/>
              </w:rPr>
              <w:t>Difficulties Stopping Eating After Starting</w:t>
            </w:r>
          </w:p>
        </w:tc>
        <w:tc>
          <w:tcPr>
            <w:tcW w:w="1440" w:type="dxa"/>
          </w:tcPr>
          <w:p w14:paraId="1E69B623" w14:textId="7AFB431C" w:rsidR="008F2EC5" w:rsidRPr="003E6850" w:rsidRDefault="008F2EC5" w:rsidP="00445B2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E6850">
              <w:rPr>
                <w:rFonts w:ascii="Times New Roman" w:hAnsi="Times New Roman" w:cs="Times New Roman"/>
              </w:rPr>
              <w:t>0.911</w:t>
            </w:r>
          </w:p>
        </w:tc>
        <w:tc>
          <w:tcPr>
            <w:tcW w:w="1524" w:type="dxa"/>
          </w:tcPr>
          <w:p w14:paraId="587D2000" w14:textId="6DAF7D35" w:rsidR="008F2EC5" w:rsidRPr="003E6850" w:rsidRDefault="008F2EC5" w:rsidP="00445B2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F2EC5">
              <w:rPr>
                <w:rFonts w:ascii="Times New Roman" w:hAnsi="Times New Roman" w:cs="Times New Roman"/>
              </w:rPr>
              <w:t>0.911</w:t>
            </w:r>
          </w:p>
        </w:tc>
        <w:tc>
          <w:tcPr>
            <w:tcW w:w="1524" w:type="dxa"/>
          </w:tcPr>
          <w:p w14:paraId="53417E2F" w14:textId="360EC103" w:rsidR="008F2EC5" w:rsidRPr="003E6850" w:rsidRDefault="008F2EC5" w:rsidP="00445B2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E68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1" w:type="dxa"/>
          </w:tcPr>
          <w:p w14:paraId="1292B748" w14:textId="514FF461" w:rsidR="008F2EC5" w:rsidRPr="003E6850" w:rsidRDefault="00A6659E" w:rsidP="00445B2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6659E">
              <w:rPr>
                <w:rFonts w:ascii="Times New Roman" w:hAnsi="Times New Roman" w:cs="Times New Roman"/>
              </w:rPr>
              <w:t>0.682</w:t>
            </w:r>
          </w:p>
        </w:tc>
        <w:tc>
          <w:tcPr>
            <w:tcW w:w="1362" w:type="dxa"/>
          </w:tcPr>
          <w:p w14:paraId="218DEF58" w14:textId="39E3476E" w:rsidR="008F2EC5" w:rsidRPr="003E6850" w:rsidRDefault="00A6659E" w:rsidP="00445B2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6659E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828" w:type="dxa"/>
          </w:tcPr>
          <w:p w14:paraId="2F2F3F31" w14:textId="77777777" w:rsidR="00A6659E" w:rsidRPr="00A6659E" w:rsidRDefault="00A6659E" w:rsidP="00A6659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6659E">
              <w:rPr>
                <w:rFonts w:ascii="Times New Roman" w:hAnsi="Times New Roman" w:cs="Times New Roman"/>
              </w:rPr>
              <w:t>0.424</w:t>
            </w:r>
          </w:p>
          <w:p w14:paraId="5D23C08F" w14:textId="77777777" w:rsidR="008F2EC5" w:rsidRPr="003E6850" w:rsidRDefault="008F2EC5" w:rsidP="00445B2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2EC5" w:rsidRPr="003E6850" w14:paraId="5430EE85" w14:textId="77777777" w:rsidTr="008F2EC5">
        <w:tc>
          <w:tcPr>
            <w:tcW w:w="54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A0A94CF" w14:textId="77777777" w:rsidR="008F2EC5" w:rsidRPr="003E6850" w:rsidRDefault="008F2EC5" w:rsidP="00445B2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31" w:type="dxa"/>
            <w:tcBorders>
              <w:left w:val="single" w:sz="4" w:space="0" w:color="auto"/>
            </w:tcBorders>
          </w:tcPr>
          <w:p w14:paraId="54C0CD9F" w14:textId="2656C685" w:rsidR="008F2EC5" w:rsidRPr="003E6850" w:rsidRDefault="008F2EC5" w:rsidP="00445B2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3E6850">
              <w:rPr>
                <w:rFonts w:ascii="Times New Roman" w:hAnsi="Times New Roman" w:cs="Times New Roman"/>
                <w:b/>
                <w:bCs/>
              </w:rPr>
              <w:t>Feeling Driven or Compelled to Eat</w:t>
            </w:r>
          </w:p>
        </w:tc>
        <w:tc>
          <w:tcPr>
            <w:tcW w:w="1440" w:type="dxa"/>
          </w:tcPr>
          <w:p w14:paraId="039D2734" w14:textId="26239828" w:rsidR="008F2EC5" w:rsidRPr="003E6850" w:rsidRDefault="008F2EC5" w:rsidP="00445B2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E6850">
              <w:rPr>
                <w:rFonts w:ascii="Times New Roman" w:hAnsi="Times New Roman" w:cs="Times New Roman"/>
              </w:rPr>
              <w:t>0.839</w:t>
            </w:r>
          </w:p>
        </w:tc>
        <w:tc>
          <w:tcPr>
            <w:tcW w:w="1524" w:type="dxa"/>
          </w:tcPr>
          <w:p w14:paraId="3EF5B295" w14:textId="7E7E53DE" w:rsidR="008F2EC5" w:rsidRPr="003E6850" w:rsidRDefault="008F2EC5" w:rsidP="00445B2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F2EC5">
              <w:rPr>
                <w:rFonts w:ascii="Times New Roman" w:hAnsi="Times New Roman" w:cs="Times New Roman"/>
              </w:rPr>
              <w:t>0.934</w:t>
            </w:r>
          </w:p>
        </w:tc>
        <w:tc>
          <w:tcPr>
            <w:tcW w:w="1524" w:type="dxa"/>
          </w:tcPr>
          <w:p w14:paraId="72D0DCE9" w14:textId="01A67768" w:rsidR="008F2EC5" w:rsidRPr="003E6850" w:rsidRDefault="00A6659E" w:rsidP="00445B2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6659E">
              <w:rPr>
                <w:rFonts w:ascii="Times New Roman" w:hAnsi="Times New Roman" w:cs="Times New Roman"/>
              </w:rPr>
              <w:t>0.892</w:t>
            </w:r>
          </w:p>
        </w:tc>
        <w:tc>
          <w:tcPr>
            <w:tcW w:w="1411" w:type="dxa"/>
          </w:tcPr>
          <w:p w14:paraId="51B7CE3B" w14:textId="6F0F570B" w:rsidR="008F2EC5" w:rsidRPr="003E6850" w:rsidRDefault="008F2EC5" w:rsidP="00445B2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E68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2" w:type="dxa"/>
          </w:tcPr>
          <w:p w14:paraId="136F8361" w14:textId="2E3CA4A5" w:rsidR="008F2EC5" w:rsidRPr="003E6850" w:rsidRDefault="00A6659E" w:rsidP="00445B2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6659E">
              <w:rPr>
                <w:rFonts w:ascii="Times New Roman" w:hAnsi="Times New Roman" w:cs="Times New Roman"/>
              </w:rPr>
              <w:t>-0.022</w:t>
            </w:r>
          </w:p>
        </w:tc>
        <w:tc>
          <w:tcPr>
            <w:tcW w:w="1828" w:type="dxa"/>
          </w:tcPr>
          <w:p w14:paraId="380FE0D4" w14:textId="7595565D" w:rsidR="008F2EC5" w:rsidRPr="003E6850" w:rsidRDefault="00A6659E" w:rsidP="00445B2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6659E">
              <w:rPr>
                <w:rFonts w:ascii="Times New Roman" w:hAnsi="Times New Roman" w:cs="Times New Roman"/>
              </w:rPr>
              <w:t>0.416</w:t>
            </w:r>
          </w:p>
        </w:tc>
      </w:tr>
      <w:tr w:rsidR="008F2EC5" w:rsidRPr="003E6850" w14:paraId="60516722" w14:textId="77777777" w:rsidTr="008F2EC5">
        <w:tc>
          <w:tcPr>
            <w:tcW w:w="54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02B08F0" w14:textId="77777777" w:rsidR="008F2EC5" w:rsidRPr="003E6850" w:rsidRDefault="008F2EC5" w:rsidP="00445B2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31" w:type="dxa"/>
            <w:tcBorders>
              <w:left w:val="single" w:sz="4" w:space="0" w:color="auto"/>
            </w:tcBorders>
          </w:tcPr>
          <w:p w14:paraId="743B456C" w14:textId="32FBC7C1" w:rsidR="008F2EC5" w:rsidRPr="003E6850" w:rsidRDefault="008F2EC5" w:rsidP="00445B2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3E6850">
              <w:rPr>
                <w:rFonts w:ascii="Times New Roman" w:hAnsi="Times New Roman" w:cs="Times New Roman"/>
                <w:b/>
                <w:bCs/>
              </w:rPr>
              <w:t>Not Paying Attention to One’s Eating Behavior</w:t>
            </w:r>
          </w:p>
        </w:tc>
        <w:tc>
          <w:tcPr>
            <w:tcW w:w="1440" w:type="dxa"/>
          </w:tcPr>
          <w:p w14:paraId="20E329A9" w14:textId="14EEF1F9" w:rsidR="008F2EC5" w:rsidRPr="003E6850" w:rsidRDefault="008F2EC5" w:rsidP="00445B2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E6850">
              <w:rPr>
                <w:rFonts w:ascii="Times New Roman" w:hAnsi="Times New Roman" w:cs="Times New Roman"/>
              </w:rPr>
              <w:t>-0.023</w:t>
            </w:r>
          </w:p>
        </w:tc>
        <w:tc>
          <w:tcPr>
            <w:tcW w:w="1524" w:type="dxa"/>
          </w:tcPr>
          <w:p w14:paraId="45C201C0" w14:textId="1FAA950D" w:rsidR="008F2EC5" w:rsidRPr="003E6850" w:rsidRDefault="008F2EC5" w:rsidP="00445B2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F2EC5">
              <w:rPr>
                <w:rFonts w:ascii="Times New Roman" w:hAnsi="Times New Roman" w:cs="Times New Roman"/>
              </w:rPr>
              <w:t>-0.189</w:t>
            </w:r>
          </w:p>
        </w:tc>
        <w:tc>
          <w:tcPr>
            <w:tcW w:w="1524" w:type="dxa"/>
          </w:tcPr>
          <w:p w14:paraId="3EC9F5EC" w14:textId="3C260432" w:rsidR="008F2EC5" w:rsidRPr="003E6850" w:rsidRDefault="00A6659E" w:rsidP="00445B2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6659E">
              <w:rPr>
                <w:rFonts w:ascii="Times New Roman" w:hAnsi="Times New Roman" w:cs="Times New Roman"/>
              </w:rPr>
              <w:t>-0.058</w:t>
            </w:r>
          </w:p>
        </w:tc>
        <w:tc>
          <w:tcPr>
            <w:tcW w:w="1411" w:type="dxa"/>
          </w:tcPr>
          <w:p w14:paraId="64EC2A09" w14:textId="568DCD8D" w:rsidR="008F2EC5" w:rsidRPr="003E6850" w:rsidRDefault="00A6659E" w:rsidP="00445B2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6659E">
              <w:rPr>
                <w:rFonts w:ascii="Times New Roman" w:hAnsi="Times New Roman" w:cs="Times New Roman"/>
              </w:rPr>
              <w:t>-0.095</w:t>
            </w:r>
          </w:p>
        </w:tc>
        <w:tc>
          <w:tcPr>
            <w:tcW w:w="1362" w:type="dxa"/>
          </w:tcPr>
          <w:p w14:paraId="53158A2A" w14:textId="3A8B41B9" w:rsidR="008F2EC5" w:rsidRPr="003E6850" w:rsidRDefault="008F2EC5" w:rsidP="00445B2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E68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8" w:type="dxa"/>
          </w:tcPr>
          <w:p w14:paraId="7C624080" w14:textId="2E959BD6" w:rsidR="008F2EC5" w:rsidRPr="003E6850" w:rsidRDefault="00361924" w:rsidP="00445B2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61924">
              <w:rPr>
                <w:rFonts w:ascii="Times New Roman" w:hAnsi="Times New Roman" w:cs="Times New Roman"/>
              </w:rPr>
              <w:t>0.161</w:t>
            </w:r>
          </w:p>
        </w:tc>
      </w:tr>
      <w:tr w:rsidR="008F2EC5" w:rsidRPr="003E6850" w14:paraId="66FC5DC8" w14:textId="77777777" w:rsidTr="008F2EC5">
        <w:tc>
          <w:tcPr>
            <w:tcW w:w="54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5C6BE28" w14:textId="77777777" w:rsidR="008F2EC5" w:rsidRPr="003E6850" w:rsidRDefault="008F2EC5" w:rsidP="00445B2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31" w:type="dxa"/>
            <w:tcBorders>
              <w:left w:val="single" w:sz="4" w:space="0" w:color="auto"/>
              <w:bottom w:val="single" w:sz="4" w:space="0" w:color="auto"/>
            </w:tcBorders>
          </w:tcPr>
          <w:p w14:paraId="2DEE6E47" w14:textId="0E02A027" w:rsidR="008F2EC5" w:rsidRPr="003E6850" w:rsidRDefault="008F2EC5" w:rsidP="00445B2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3E6850">
              <w:rPr>
                <w:rFonts w:ascii="Times New Roman" w:hAnsi="Times New Roman" w:cs="Times New Roman"/>
                <w:b/>
                <w:bCs/>
              </w:rPr>
              <w:t>Feeling Disconnected While Eating (e.g., Numb, Zoned Out, On Auto-Pilot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F0954FD" w14:textId="56ACA0A8" w:rsidR="008F2EC5" w:rsidRPr="003E6850" w:rsidRDefault="008F2EC5" w:rsidP="00445B2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E6850">
              <w:rPr>
                <w:rFonts w:ascii="Times New Roman" w:hAnsi="Times New Roman" w:cs="Times New Roman"/>
              </w:rPr>
              <w:t>0.658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140E346C" w14:textId="3E906B30" w:rsidR="008F2EC5" w:rsidRPr="003E6850" w:rsidRDefault="00C429F2" w:rsidP="00445B2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429F2">
              <w:rPr>
                <w:rFonts w:ascii="Times New Roman" w:hAnsi="Times New Roman" w:cs="Times New Roman"/>
              </w:rPr>
              <w:t>0.539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7FFDC3C9" w14:textId="6998B43C" w:rsidR="008F2EC5" w:rsidRPr="003E6850" w:rsidRDefault="00A6659E" w:rsidP="00445B2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6659E"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454CEAD5" w14:textId="2C23EE9B" w:rsidR="008F2EC5" w:rsidRPr="003E6850" w:rsidRDefault="00361924" w:rsidP="00445B2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61924">
              <w:rPr>
                <w:rFonts w:ascii="Times New Roman" w:hAnsi="Times New Roman" w:cs="Times New Roman"/>
              </w:rPr>
              <w:t>0.619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32D9CE1D" w14:textId="4A41975E" w:rsidR="008F2EC5" w:rsidRPr="003E6850" w:rsidRDefault="00361924" w:rsidP="00445B2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61924">
              <w:rPr>
                <w:rFonts w:ascii="Times New Roman" w:hAnsi="Times New Roman" w:cs="Times New Roman"/>
              </w:rPr>
              <w:t>0.413</w:t>
            </w:r>
          </w:p>
        </w:tc>
        <w:tc>
          <w:tcPr>
            <w:tcW w:w="1828" w:type="dxa"/>
            <w:tcBorders>
              <w:bottom w:val="single" w:sz="4" w:space="0" w:color="auto"/>
            </w:tcBorders>
          </w:tcPr>
          <w:p w14:paraId="68C4F51E" w14:textId="0B653273" w:rsidR="008F2EC5" w:rsidRPr="003E6850" w:rsidRDefault="008F2EC5" w:rsidP="00445B2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E6850">
              <w:rPr>
                <w:rFonts w:ascii="Times New Roman" w:hAnsi="Times New Roman" w:cs="Times New Roman"/>
              </w:rPr>
              <w:t>-</w:t>
            </w:r>
          </w:p>
        </w:tc>
      </w:tr>
      <w:tr w:rsidR="008F2EC5" w:rsidRPr="003E6850" w14:paraId="73705BE5" w14:textId="77777777" w:rsidTr="00023E61">
        <w:tc>
          <w:tcPr>
            <w:tcW w:w="12960" w:type="dxa"/>
            <w:gridSpan w:val="8"/>
            <w:tcBorders>
              <w:top w:val="single" w:sz="4" w:space="0" w:color="auto"/>
            </w:tcBorders>
          </w:tcPr>
          <w:p w14:paraId="485802CD" w14:textId="5B41C165" w:rsidR="008F2EC5" w:rsidRPr="003E6850" w:rsidRDefault="008F2EC5" w:rsidP="00445B23">
            <w:pPr>
              <w:pStyle w:val="NoSpacing"/>
              <w:rPr>
                <w:rFonts w:ascii="Times New Roman" w:hAnsi="Times New Roman" w:cs="Times New Roman"/>
              </w:rPr>
            </w:pPr>
            <w:r w:rsidRPr="003E6850">
              <w:rPr>
                <w:rFonts w:ascii="Times New Roman" w:hAnsi="Times New Roman" w:cs="Times New Roman"/>
                <w:i/>
                <w:iCs/>
              </w:rPr>
              <w:t xml:space="preserve">Note. </w:t>
            </w:r>
            <w:r w:rsidRPr="003E6850">
              <w:rPr>
                <w:rFonts w:ascii="Times New Roman" w:hAnsi="Times New Roman" w:cs="Times New Roman"/>
              </w:rPr>
              <w:t>LOC = loss of control</w:t>
            </w:r>
            <w:r>
              <w:rPr>
                <w:rFonts w:ascii="Times New Roman" w:hAnsi="Times New Roman" w:cs="Times New Roman"/>
              </w:rPr>
              <w:t xml:space="preserve">; standardized covariances at the momentary-level </w:t>
            </w:r>
            <w:r w:rsidR="00F006CB">
              <w:rPr>
                <w:rFonts w:ascii="Times New Roman" w:hAnsi="Times New Roman" w:cs="Times New Roman"/>
              </w:rPr>
              <w:t xml:space="preserve">(Level 1) </w:t>
            </w:r>
            <w:r>
              <w:rPr>
                <w:rFonts w:ascii="Times New Roman" w:hAnsi="Times New Roman" w:cs="Times New Roman"/>
              </w:rPr>
              <w:t>are reported above the horizontal line and those at the person-level</w:t>
            </w:r>
            <w:r w:rsidR="00F006CB">
              <w:rPr>
                <w:rFonts w:ascii="Times New Roman" w:hAnsi="Times New Roman" w:cs="Times New Roman"/>
              </w:rPr>
              <w:t xml:space="preserve"> (Level 2)</w:t>
            </w:r>
            <w:r>
              <w:rPr>
                <w:rFonts w:ascii="Times New Roman" w:hAnsi="Times New Roman" w:cs="Times New Roman"/>
              </w:rPr>
              <w:t xml:space="preserve"> are reported below the horizontal line</w:t>
            </w:r>
            <w:r w:rsidRPr="003E6850">
              <w:rPr>
                <w:rFonts w:ascii="Times New Roman" w:hAnsi="Times New Roman" w:cs="Times New Roman"/>
              </w:rPr>
              <w:t>.</w:t>
            </w:r>
          </w:p>
        </w:tc>
      </w:tr>
    </w:tbl>
    <w:p w14:paraId="3B5545DF" w14:textId="77777777" w:rsidR="00445B23" w:rsidRPr="00ED14B3" w:rsidRDefault="00445B23" w:rsidP="00ED14B3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B025187" w14:textId="1AE37C67" w:rsidR="35585CD2" w:rsidRDefault="35585CD2" w:rsidP="35585CD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5B5F258" w14:textId="48F448B4" w:rsidR="35585CD2" w:rsidRDefault="35585CD2">
      <w:r>
        <w:br w:type="page"/>
      </w:r>
    </w:p>
    <w:p w14:paraId="5FB06064" w14:textId="31F1C37F" w:rsidR="35585CD2" w:rsidRDefault="35585CD2" w:rsidP="35585CD2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1664" w:type="dxa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2880"/>
        <w:gridCol w:w="1170"/>
        <w:gridCol w:w="900"/>
        <w:gridCol w:w="900"/>
        <w:gridCol w:w="900"/>
        <w:gridCol w:w="1026"/>
        <w:gridCol w:w="1764"/>
        <w:gridCol w:w="1080"/>
        <w:gridCol w:w="1044"/>
      </w:tblGrid>
      <w:tr w:rsidR="35585CD2" w:rsidRPr="0034410E" w14:paraId="1512E747" w14:textId="77777777" w:rsidTr="0034410E">
        <w:trPr>
          <w:trHeight w:val="300"/>
        </w:trPr>
        <w:tc>
          <w:tcPr>
            <w:tcW w:w="11664" w:type="dxa"/>
            <w:gridSpan w:val="9"/>
            <w:tcBorders>
              <w:bottom w:val="nil"/>
            </w:tcBorders>
          </w:tcPr>
          <w:p w14:paraId="778803C3" w14:textId="78980F6E" w:rsidR="35585CD2" w:rsidRPr="0034410E" w:rsidRDefault="1BAC6417" w:rsidP="1BAC641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410E">
              <w:rPr>
                <w:rFonts w:ascii="Times New Roman" w:hAnsi="Times New Roman" w:cs="Times New Roman"/>
                <w:sz w:val="20"/>
                <w:szCs w:val="20"/>
              </w:rPr>
              <w:t>Table S.3</w:t>
            </w:r>
          </w:p>
          <w:p w14:paraId="5EA5B96F" w14:textId="4073B239" w:rsidR="35585CD2" w:rsidRPr="0034410E" w:rsidRDefault="1BAC6417" w:rsidP="35585C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41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del Fit Statistics for the Multilevel Structural Equation Models Examining Momentary Associations among Negative and Positive Affect</w:t>
            </w:r>
            <w:r w:rsidR="003441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Predictors)</w:t>
            </w:r>
            <w:r w:rsidRPr="003441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Emotion Dysregulation</w:t>
            </w:r>
            <w:r w:rsidR="003441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Mediator)</w:t>
            </w:r>
            <w:r w:rsidRPr="003441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and Loss of Control Eating</w:t>
            </w:r>
            <w:r w:rsidR="003441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imensions (Outcomes)</w:t>
            </w:r>
          </w:p>
        </w:tc>
      </w:tr>
      <w:tr w:rsidR="35585CD2" w:rsidRPr="0034410E" w14:paraId="76645FB9" w14:textId="77777777" w:rsidTr="0034410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1AAE6B" w14:textId="249AF1A8" w:rsidR="35585CD2" w:rsidRPr="0034410E" w:rsidRDefault="0034410E" w:rsidP="1BAC6417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143F4" w14:textId="797C812B" w:rsidR="35585CD2" w:rsidRPr="0034410E" w:rsidRDefault="1BAC6417" w:rsidP="0034410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1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χ</w:t>
            </w:r>
            <w:r w:rsidRPr="0034410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3441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3441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  <w:proofErr w:type="spellEnd"/>
            <w:r w:rsidRPr="003441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89AB8" w14:textId="060A6FAB" w:rsidR="35585CD2" w:rsidRPr="0034410E" w:rsidRDefault="1BAC6417" w:rsidP="0034410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4410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87C0E" w14:textId="37551B67" w:rsidR="35585CD2" w:rsidRPr="0034410E" w:rsidRDefault="1BAC6417" w:rsidP="0034410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1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F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A36622" w14:textId="3522921A" w:rsidR="35585CD2" w:rsidRPr="0034410E" w:rsidRDefault="1BAC6417" w:rsidP="0034410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1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LI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ABD71" w14:textId="1DD7E377" w:rsidR="35585CD2" w:rsidRPr="0034410E" w:rsidRDefault="1BAC6417" w:rsidP="0034410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1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MSEA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4B9B62" w14:textId="79A9DB98" w:rsidR="35585CD2" w:rsidRPr="0034410E" w:rsidRDefault="1BAC6417" w:rsidP="0034410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1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MSEA 90% Confidence Interv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736162" w14:textId="2F9B4026" w:rsidR="35585CD2" w:rsidRPr="0034410E" w:rsidRDefault="1BAC6417" w:rsidP="0034410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1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MR Within-Person Leve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2B2440" w14:textId="3CB173EC" w:rsidR="35585CD2" w:rsidRPr="0034410E" w:rsidRDefault="1BAC6417" w:rsidP="0034410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1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MR Between-Person Level</w:t>
            </w:r>
          </w:p>
        </w:tc>
      </w:tr>
      <w:tr w:rsidR="35585CD2" w:rsidRPr="0034410E" w14:paraId="2F1D3299" w14:textId="77777777" w:rsidTr="0034410E">
        <w:trPr>
          <w:trHeight w:val="300"/>
        </w:trPr>
        <w:tc>
          <w:tcPr>
            <w:tcW w:w="2880" w:type="dxa"/>
            <w:tcBorders>
              <w:top w:val="single" w:sz="4" w:space="0" w:color="auto"/>
            </w:tcBorders>
          </w:tcPr>
          <w:p w14:paraId="229B80CD" w14:textId="6C94BBCF" w:rsidR="35585CD2" w:rsidRPr="0034410E" w:rsidRDefault="1BAC6417" w:rsidP="35585C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410E">
              <w:rPr>
                <w:rFonts w:ascii="Times New Roman" w:hAnsi="Times New Roman" w:cs="Times New Roman"/>
                <w:sz w:val="20"/>
                <w:szCs w:val="20"/>
              </w:rPr>
              <w:t>General Feeling of LOC While Eating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DBF93AC" w14:textId="40E0C1FE" w:rsidR="35585CD2" w:rsidRPr="0034410E" w:rsidRDefault="0034410E" w:rsidP="0034410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10E">
              <w:rPr>
                <w:rFonts w:ascii="Times New Roman" w:hAnsi="Times New Roman" w:cs="Times New Roman"/>
                <w:sz w:val="20"/>
                <w:szCs w:val="20"/>
              </w:rPr>
              <w:t>363.627</w:t>
            </w:r>
            <w:r w:rsidR="00EA36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A3699" w:rsidRPr="0034410E">
              <w:rPr>
                <w:rFonts w:ascii="Times New Roman" w:hAnsi="Times New Roman" w:cs="Times New Roman"/>
                <w:sz w:val="20"/>
                <w:szCs w:val="20"/>
              </w:rPr>
              <w:t>(132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71254B1" w14:textId="444642C7" w:rsidR="35585CD2" w:rsidRPr="0034410E" w:rsidRDefault="0034410E" w:rsidP="0034410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10E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EE8BBA9" w14:textId="1A58D60B" w:rsidR="35585CD2" w:rsidRPr="0034410E" w:rsidRDefault="0034410E" w:rsidP="0034410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10E"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F2EFEAD" w14:textId="39DD0FCC" w:rsidR="35585CD2" w:rsidRPr="0034410E" w:rsidRDefault="0034410E" w:rsidP="0034410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10E"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3CA9C9FB" w14:textId="72066784" w:rsidR="35585CD2" w:rsidRPr="0034410E" w:rsidRDefault="0034410E" w:rsidP="0034410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10E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764" w:type="dxa"/>
            <w:tcBorders>
              <w:top w:val="single" w:sz="4" w:space="0" w:color="auto"/>
            </w:tcBorders>
          </w:tcPr>
          <w:p w14:paraId="59C8E014" w14:textId="7ABE2990" w:rsidR="35585CD2" w:rsidRPr="0034410E" w:rsidRDefault="0034410E" w:rsidP="0034410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10E">
              <w:rPr>
                <w:rFonts w:ascii="Times New Roman" w:hAnsi="Times New Roman" w:cs="Times New Roman"/>
                <w:sz w:val="20"/>
                <w:szCs w:val="20"/>
              </w:rPr>
              <w:t>0.034, 0.04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3B4C7EE" w14:textId="70454D14" w:rsidR="35585CD2" w:rsidRPr="0034410E" w:rsidRDefault="0034410E" w:rsidP="0034410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10E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3B64A8E2" w14:textId="315D63B7" w:rsidR="35585CD2" w:rsidRPr="0034410E" w:rsidRDefault="0034410E" w:rsidP="0034410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10E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</w:tr>
      <w:tr w:rsidR="35585CD2" w:rsidRPr="0034410E" w14:paraId="314360D1" w14:textId="77777777" w:rsidTr="0034410E">
        <w:trPr>
          <w:trHeight w:val="300"/>
        </w:trPr>
        <w:tc>
          <w:tcPr>
            <w:tcW w:w="2880" w:type="dxa"/>
          </w:tcPr>
          <w:p w14:paraId="64A06440" w14:textId="2A6B8257" w:rsidR="35585CD2" w:rsidRPr="0034410E" w:rsidRDefault="1BAC6417" w:rsidP="35585C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410E">
              <w:rPr>
                <w:rFonts w:ascii="Times New Roman" w:hAnsi="Times New Roman" w:cs="Times New Roman"/>
                <w:sz w:val="20"/>
                <w:szCs w:val="20"/>
              </w:rPr>
              <w:t>Difficulties Resisting Eating</w:t>
            </w:r>
          </w:p>
        </w:tc>
        <w:tc>
          <w:tcPr>
            <w:tcW w:w="1170" w:type="dxa"/>
          </w:tcPr>
          <w:p w14:paraId="1510041D" w14:textId="4B686E65" w:rsidR="35585CD2" w:rsidRPr="0034410E" w:rsidRDefault="0034410E" w:rsidP="0034410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0BF">
              <w:rPr>
                <w:rFonts w:ascii="Times New Roman" w:hAnsi="Times New Roman" w:cs="Times New Roman"/>
                <w:sz w:val="20"/>
                <w:szCs w:val="20"/>
              </w:rPr>
              <w:t>352.795</w:t>
            </w:r>
            <w:r w:rsidR="00EA36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A3699" w:rsidRPr="0034410E">
              <w:rPr>
                <w:rFonts w:ascii="Times New Roman" w:hAnsi="Times New Roman" w:cs="Times New Roman"/>
                <w:sz w:val="20"/>
                <w:szCs w:val="20"/>
              </w:rPr>
              <w:t>(132)</w:t>
            </w:r>
          </w:p>
        </w:tc>
        <w:tc>
          <w:tcPr>
            <w:tcW w:w="900" w:type="dxa"/>
          </w:tcPr>
          <w:p w14:paraId="4D96DB78" w14:textId="25E18EAA" w:rsidR="35585CD2" w:rsidRPr="0034410E" w:rsidRDefault="0034410E" w:rsidP="0034410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907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00" w:type="dxa"/>
          </w:tcPr>
          <w:p w14:paraId="326869D6" w14:textId="284C35FB" w:rsidR="35585CD2" w:rsidRPr="0034410E" w:rsidRDefault="0034410E" w:rsidP="0034410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0BF">
              <w:rPr>
                <w:rFonts w:ascii="Times New Roman" w:hAnsi="Times New Roman" w:cs="Times New Roman"/>
                <w:sz w:val="20"/>
                <w:szCs w:val="20"/>
              </w:rPr>
              <w:t>0.949</w:t>
            </w:r>
          </w:p>
        </w:tc>
        <w:tc>
          <w:tcPr>
            <w:tcW w:w="900" w:type="dxa"/>
          </w:tcPr>
          <w:p w14:paraId="08796EEF" w14:textId="0EBFAD89" w:rsidR="35585CD2" w:rsidRPr="0034410E" w:rsidRDefault="0034410E" w:rsidP="0034410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0BF">
              <w:rPr>
                <w:rFonts w:ascii="Times New Roman" w:hAnsi="Times New Roman" w:cs="Times New Roman"/>
                <w:sz w:val="20"/>
                <w:szCs w:val="20"/>
              </w:rPr>
              <w:t>0.935</w:t>
            </w:r>
          </w:p>
        </w:tc>
        <w:tc>
          <w:tcPr>
            <w:tcW w:w="1026" w:type="dxa"/>
          </w:tcPr>
          <w:p w14:paraId="6CDC02AD" w14:textId="331319D6" w:rsidR="35585CD2" w:rsidRPr="0034410E" w:rsidRDefault="0034410E" w:rsidP="0034410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0BF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764" w:type="dxa"/>
          </w:tcPr>
          <w:p w14:paraId="3C0807B1" w14:textId="7ED2FC75" w:rsidR="35585CD2" w:rsidRPr="0034410E" w:rsidRDefault="0034410E" w:rsidP="0034410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0BF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  <w:r w:rsidRPr="00AE790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B70BF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080" w:type="dxa"/>
          </w:tcPr>
          <w:p w14:paraId="3E6A12DD" w14:textId="68F3DF6E" w:rsidR="35585CD2" w:rsidRPr="0034410E" w:rsidRDefault="0034410E" w:rsidP="0034410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0BF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044" w:type="dxa"/>
          </w:tcPr>
          <w:p w14:paraId="5F5D44BA" w14:textId="5FA8F4E3" w:rsidR="35585CD2" w:rsidRPr="0034410E" w:rsidRDefault="0034410E" w:rsidP="0034410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0BF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35585CD2" w:rsidRPr="0034410E" w14:paraId="1E759101" w14:textId="77777777" w:rsidTr="0034410E">
        <w:trPr>
          <w:trHeight w:val="300"/>
        </w:trPr>
        <w:tc>
          <w:tcPr>
            <w:tcW w:w="2880" w:type="dxa"/>
          </w:tcPr>
          <w:p w14:paraId="48CCEF05" w14:textId="4F9690D8" w:rsidR="35585CD2" w:rsidRPr="0034410E" w:rsidRDefault="1BAC6417" w:rsidP="35585C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410E">
              <w:rPr>
                <w:rFonts w:ascii="Times New Roman" w:hAnsi="Times New Roman" w:cs="Times New Roman"/>
                <w:sz w:val="20"/>
                <w:szCs w:val="20"/>
              </w:rPr>
              <w:t>Difficulties Stopping Eating After Starting</w:t>
            </w:r>
          </w:p>
        </w:tc>
        <w:tc>
          <w:tcPr>
            <w:tcW w:w="1170" w:type="dxa"/>
          </w:tcPr>
          <w:p w14:paraId="728EB05F" w14:textId="7999CA09" w:rsidR="35585CD2" w:rsidRPr="0034410E" w:rsidRDefault="0034410E" w:rsidP="0034410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0BF">
              <w:rPr>
                <w:rFonts w:ascii="Times New Roman" w:hAnsi="Times New Roman" w:cs="Times New Roman"/>
                <w:sz w:val="20"/>
                <w:szCs w:val="20"/>
              </w:rPr>
              <w:t>355.153</w:t>
            </w:r>
            <w:r w:rsidR="00EA36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A3699" w:rsidRPr="0034410E">
              <w:rPr>
                <w:rFonts w:ascii="Times New Roman" w:hAnsi="Times New Roman" w:cs="Times New Roman"/>
                <w:sz w:val="20"/>
                <w:szCs w:val="20"/>
              </w:rPr>
              <w:t>(132)</w:t>
            </w:r>
          </w:p>
        </w:tc>
        <w:tc>
          <w:tcPr>
            <w:tcW w:w="900" w:type="dxa"/>
          </w:tcPr>
          <w:p w14:paraId="5574D2DE" w14:textId="23E88114" w:rsidR="35585CD2" w:rsidRPr="0034410E" w:rsidRDefault="0034410E" w:rsidP="0034410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907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00" w:type="dxa"/>
          </w:tcPr>
          <w:p w14:paraId="503B8BEF" w14:textId="32D8DF4E" w:rsidR="35585CD2" w:rsidRPr="0034410E" w:rsidRDefault="0034410E" w:rsidP="0034410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0BF">
              <w:rPr>
                <w:rFonts w:ascii="Times New Roman" w:hAnsi="Times New Roman" w:cs="Times New Roman"/>
                <w:sz w:val="20"/>
                <w:szCs w:val="20"/>
              </w:rPr>
              <w:t>0.948</w:t>
            </w:r>
          </w:p>
        </w:tc>
        <w:tc>
          <w:tcPr>
            <w:tcW w:w="900" w:type="dxa"/>
          </w:tcPr>
          <w:p w14:paraId="2C406052" w14:textId="44FB8BAE" w:rsidR="35585CD2" w:rsidRPr="0034410E" w:rsidRDefault="0034410E" w:rsidP="0034410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0BF"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</w:tc>
        <w:tc>
          <w:tcPr>
            <w:tcW w:w="1026" w:type="dxa"/>
          </w:tcPr>
          <w:p w14:paraId="7B609A0E" w14:textId="707FF02C" w:rsidR="35585CD2" w:rsidRPr="0034410E" w:rsidRDefault="0034410E" w:rsidP="0034410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0BF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764" w:type="dxa"/>
          </w:tcPr>
          <w:p w14:paraId="670A6260" w14:textId="772DABC9" w:rsidR="35585CD2" w:rsidRPr="0034410E" w:rsidRDefault="0034410E" w:rsidP="0034410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8CA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  <w:r w:rsidRPr="00AE790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A48CA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080" w:type="dxa"/>
          </w:tcPr>
          <w:p w14:paraId="5B84F690" w14:textId="018E95B3" w:rsidR="35585CD2" w:rsidRPr="0034410E" w:rsidRDefault="0034410E" w:rsidP="0034410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8CA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044" w:type="dxa"/>
          </w:tcPr>
          <w:p w14:paraId="7120C89B" w14:textId="5611B105" w:rsidR="35585CD2" w:rsidRPr="0034410E" w:rsidRDefault="0034410E" w:rsidP="0034410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8CA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35585CD2" w:rsidRPr="0034410E" w14:paraId="160F4A73" w14:textId="77777777" w:rsidTr="0034410E">
        <w:trPr>
          <w:trHeight w:val="300"/>
        </w:trPr>
        <w:tc>
          <w:tcPr>
            <w:tcW w:w="2880" w:type="dxa"/>
          </w:tcPr>
          <w:p w14:paraId="301988C2" w14:textId="6CC6A783" w:rsidR="35585CD2" w:rsidRPr="0034410E" w:rsidRDefault="1BAC6417" w:rsidP="35585C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410E">
              <w:rPr>
                <w:rFonts w:ascii="Times New Roman" w:hAnsi="Times New Roman" w:cs="Times New Roman"/>
                <w:sz w:val="20"/>
                <w:szCs w:val="20"/>
              </w:rPr>
              <w:t>Driven or Compelled to Eat</w:t>
            </w:r>
          </w:p>
        </w:tc>
        <w:tc>
          <w:tcPr>
            <w:tcW w:w="1170" w:type="dxa"/>
          </w:tcPr>
          <w:p w14:paraId="39FF9D50" w14:textId="308373B9" w:rsidR="35585CD2" w:rsidRPr="0034410E" w:rsidRDefault="00804365" w:rsidP="0034410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8CA">
              <w:rPr>
                <w:rFonts w:ascii="Times New Roman" w:hAnsi="Times New Roman" w:cs="Times New Roman"/>
                <w:sz w:val="20"/>
                <w:szCs w:val="20"/>
              </w:rPr>
              <w:t>347.037</w:t>
            </w:r>
            <w:r w:rsidR="00EA36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A3699" w:rsidRPr="0034410E">
              <w:rPr>
                <w:rFonts w:ascii="Times New Roman" w:hAnsi="Times New Roman" w:cs="Times New Roman"/>
                <w:sz w:val="20"/>
                <w:szCs w:val="20"/>
              </w:rPr>
              <w:t>(132)</w:t>
            </w:r>
          </w:p>
        </w:tc>
        <w:tc>
          <w:tcPr>
            <w:tcW w:w="900" w:type="dxa"/>
          </w:tcPr>
          <w:p w14:paraId="5A7DECA7" w14:textId="7D69D7ED" w:rsidR="35585CD2" w:rsidRPr="0034410E" w:rsidRDefault="00804365" w:rsidP="0034410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907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00" w:type="dxa"/>
          </w:tcPr>
          <w:p w14:paraId="77217329" w14:textId="733FC8D7" w:rsidR="35585CD2" w:rsidRPr="0034410E" w:rsidRDefault="00804365" w:rsidP="0034410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8CA">
              <w:rPr>
                <w:rFonts w:ascii="Times New Roman" w:hAnsi="Times New Roman" w:cs="Times New Roman"/>
                <w:sz w:val="20"/>
                <w:szCs w:val="20"/>
              </w:rPr>
              <w:t>0.950</w:t>
            </w:r>
          </w:p>
        </w:tc>
        <w:tc>
          <w:tcPr>
            <w:tcW w:w="900" w:type="dxa"/>
          </w:tcPr>
          <w:p w14:paraId="5F8426E5" w14:textId="7108DDC2" w:rsidR="35585CD2" w:rsidRPr="0034410E" w:rsidRDefault="00804365" w:rsidP="0034410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8CA"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  <w:tc>
          <w:tcPr>
            <w:tcW w:w="1026" w:type="dxa"/>
          </w:tcPr>
          <w:p w14:paraId="5C3B1BE9" w14:textId="57B67938" w:rsidR="35585CD2" w:rsidRPr="0034410E" w:rsidRDefault="00804365" w:rsidP="0034410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8CA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764" w:type="dxa"/>
          </w:tcPr>
          <w:p w14:paraId="00E89B07" w14:textId="0E553CDA" w:rsidR="35585CD2" w:rsidRPr="0034410E" w:rsidRDefault="00804365" w:rsidP="0034410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8CA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  <w:r w:rsidRPr="00AE790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A48CA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080" w:type="dxa"/>
          </w:tcPr>
          <w:p w14:paraId="3149E1DB" w14:textId="4FBE06C4" w:rsidR="35585CD2" w:rsidRPr="0034410E" w:rsidRDefault="00804365" w:rsidP="0034410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8CA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044" w:type="dxa"/>
          </w:tcPr>
          <w:p w14:paraId="4C4756FC" w14:textId="48165D14" w:rsidR="35585CD2" w:rsidRPr="0034410E" w:rsidRDefault="00804365" w:rsidP="0034410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8CA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35585CD2" w:rsidRPr="0034410E" w14:paraId="79B544E3" w14:textId="77777777" w:rsidTr="0034410E">
        <w:trPr>
          <w:trHeight w:val="300"/>
        </w:trPr>
        <w:tc>
          <w:tcPr>
            <w:tcW w:w="2880" w:type="dxa"/>
            <w:tcBorders>
              <w:bottom w:val="nil"/>
            </w:tcBorders>
          </w:tcPr>
          <w:p w14:paraId="235A2BC4" w14:textId="77184870" w:rsidR="35585CD2" w:rsidRPr="0034410E" w:rsidRDefault="1BAC6417" w:rsidP="35585C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410E">
              <w:rPr>
                <w:rFonts w:ascii="Times New Roman" w:hAnsi="Times New Roman" w:cs="Times New Roman"/>
                <w:sz w:val="20"/>
                <w:szCs w:val="20"/>
              </w:rPr>
              <w:t>Not Paying Attention to One’s Eating</w:t>
            </w:r>
          </w:p>
        </w:tc>
        <w:tc>
          <w:tcPr>
            <w:tcW w:w="1170" w:type="dxa"/>
            <w:tcBorders>
              <w:bottom w:val="nil"/>
            </w:tcBorders>
          </w:tcPr>
          <w:p w14:paraId="77972CB4" w14:textId="1C1FC90E" w:rsidR="35585CD2" w:rsidRPr="0034410E" w:rsidRDefault="00804365" w:rsidP="0034410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DA3">
              <w:rPr>
                <w:rFonts w:ascii="Times New Roman" w:hAnsi="Times New Roman" w:cs="Times New Roman"/>
                <w:sz w:val="20"/>
                <w:szCs w:val="20"/>
              </w:rPr>
              <w:t>347.720</w:t>
            </w:r>
            <w:r w:rsidR="00EA36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A3699" w:rsidRPr="0034410E">
              <w:rPr>
                <w:rFonts w:ascii="Times New Roman" w:hAnsi="Times New Roman" w:cs="Times New Roman"/>
                <w:sz w:val="20"/>
                <w:szCs w:val="20"/>
              </w:rPr>
              <w:t>(132)</w:t>
            </w:r>
          </w:p>
        </w:tc>
        <w:tc>
          <w:tcPr>
            <w:tcW w:w="900" w:type="dxa"/>
            <w:tcBorders>
              <w:bottom w:val="nil"/>
            </w:tcBorders>
          </w:tcPr>
          <w:p w14:paraId="66F1A664" w14:textId="307BD80B" w:rsidR="35585CD2" w:rsidRPr="0034410E" w:rsidRDefault="00804365" w:rsidP="0034410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907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00" w:type="dxa"/>
            <w:tcBorders>
              <w:bottom w:val="nil"/>
            </w:tcBorders>
          </w:tcPr>
          <w:p w14:paraId="070DA72D" w14:textId="69BA7D22" w:rsidR="35585CD2" w:rsidRPr="0034410E" w:rsidRDefault="00804365" w:rsidP="0034410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DA3">
              <w:rPr>
                <w:rFonts w:ascii="Times New Roman" w:hAnsi="Times New Roman" w:cs="Times New Roman"/>
                <w:sz w:val="20"/>
                <w:szCs w:val="20"/>
              </w:rPr>
              <w:t>0.950</w:t>
            </w:r>
          </w:p>
        </w:tc>
        <w:tc>
          <w:tcPr>
            <w:tcW w:w="900" w:type="dxa"/>
            <w:tcBorders>
              <w:bottom w:val="nil"/>
            </w:tcBorders>
          </w:tcPr>
          <w:p w14:paraId="390346B2" w14:textId="325F6169" w:rsidR="35585CD2" w:rsidRPr="0034410E" w:rsidRDefault="00804365" w:rsidP="0034410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DA3"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  <w:tc>
          <w:tcPr>
            <w:tcW w:w="1026" w:type="dxa"/>
            <w:tcBorders>
              <w:bottom w:val="nil"/>
            </w:tcBorders>
          </w:tcPr>
          <w:p w14:paraId="35F8A118" w14:textId="64BE923B" w:rsidR="35585CD2" w:rsidRPr="0034410E" w:rsidRDefault="00804365" w:rsidP="0034410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DA3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764" w:type="dxa"/>
            <w:tcBorders>
              <w:bottom w:val="nil"/>
            </w:tcBorders>
          </w:tcPr>
          <w:p w14:paraId="67E1E8D6" w14:textId="7DFCC6E2" w:rsidR="35585CD2" w:rsidRPr="0034410E" w:rsidRDefault="00804365" w:rsidP="0034410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DA3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  <w:r w:rsidRPr="00AE790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02DA3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080" w:type="dxa"/>
            <w:tcBorders>
              <w:bottom w:val="nil"/>
            </w:tcBorders>
          </w:tcPr>
          <w:p w14:paraId="668C5E69" w14:textId="6B9DE112" w:rsidR="35585CD2" w:rsidRPr="0034410E" w:rsidRDefault="00804365" w:rsidP="0034410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21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044" w:type="dxa"/>
            <w:tcBorders>
              <w:bottom w:val="nil"/>
            </w:tcBorders>
          </w:tcPr>
          <w:p w14:paraId="3D8B0E7A" w14:textId="22D05285" w:rsidR="35585CD2" w:rsidRPr="0034410E" w:rsidRDefault="00804365" w:rsidP="0034410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21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35585CD2" w:rsidRPr="0034410E" w14:paraId="108B52FF" w14:textId="77777777" w:rsidTr="0034410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C7904A" w14:textId="06D2A8FE" w:rsidR="35585CD2" w:rsidRPr="0034410E" w:rsidRDefault="1BAC6417" w:rsidP="35585C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410E">
              <w:rPr>
                <w:rFonts w:ascii="Times New Roman" w:hAnsi="Times New Roman" w:cs="Times New Roman"/>
                <w:sz w:val="20"/>
                <w:szCs w:val="20"/>
              </w:rPr>
              <w:t>Felt Disconnected While Eat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7F34A5" w14:textId="263BCAEC" w:rsidR="35585CD2" w:rsidRPr="0034410E" w:rsidRDefault="00804365" w:rsidP="0034410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21">
              <w:rPr>
                <w:rFonts w:ascii="Times New Roman" w:hAnsi="Times New Roman" w:cs="Times New Roman"/>
                <w:sz w:val="20"/>
                <w:szCs w:val="20"/>
              </w:rPr>
              <w:t>353.502</w:t>
            </w:r>
            <w:r w:rsidR="00EA36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A3699" w:rsidRPr="0034410E">
              <w:rPr>
                <w:rFonts w:ascii="Times New Roman" w:hAnsi="Times New Roman" w:cs="Times New Roman"/>
                <w:sz w:val="20"/>
                <w:szCs w:val="20"/>
              </w:rPr>
              <w:t>(13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2E4B17" w14:textId="606A7ECC" w:rsidR="35585CD2" w:rsidRPr="0034410E" w:rsidRDefault="00804365" w:rsidP="0034410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7907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0DEE01" w14:textId="2E888BE0" w:rsidR="35585CD2" w:rsidRPr="0034410E" w:rsidRDefault="00804365" w:rsidP="0034410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21">
              <w:rPr>
                <w:rFonts w:ascii="Times New Roman" w:hAnsi="Times New Roman" w:cs="Times New Roman"/>
                <w:sz w:val="20"/>
                <w:szCs w:val="20"/>
              </w:rPr>
              <w:t>0.9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79423F" w14:textId="476ADB74" w:rsidR="35585CD2" w:rsidRPr="0034410E" w:rsidRDefault="00804365" w:rsidP="0034410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21">
              <w:rPr>
                <w:rFonts w:ascii="Times New Roman" w:hAnsi="Times New Roman" w:cs="Times New Roman"/>
                <w:sz w:val="20"/>
                <w:szCs w:val="20"/>
              </w:rPr>
              <w:t>0.93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65934" w14:textId="2A69A251" w:rsidR="35585CD2" w:rsidRPr="0034410E" w:rsidRDefault="00804365" w:rsidP="0034410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21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4FFE1" w14:textId="3184BFAA" w:rsidR="35585CD2" w:rsidRPr="0034410E" w:rsidRDefault="00804365" w:rsidP="0034410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21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  <w:r w:rsidRPr="00AE790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7421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3ACD0" w14:textId="41121174" w:rsidR="35585CD2" w:rsidRPr="0034410E" w:rsidRDefault="00804365" w:rsidP="0034410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E91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662488" w14:textId="6D346C46" w:rsidR="35585CD2" w:rsidRPr="0034410E" w:rsidRDefault="00804365" w:rsidP="0034410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E91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1BAC6417" w:rsidRPr="0034410E" w14:paraId="4505A5AB" w14:textId="77777777" w:rsidTr="0034410E">
        <w:trPr>
          <w:trHeight w:val="300"/>
        </w:trPr>
        <w:tc>
          <w:tcPr>
            <w:tcW w:w="11664" w:type="dxa"/>
            <w:gridSpan w:val="9"/>
            <w:tcBorders>
              <w:top w:val="single" w:sz="4" w:space="0" w:color="auto"/>
            </w:tcBorders>
          </w:tcPr>
          <w:p w14:paraId="6B4713CC" w14:textId="55D5603B" w:rsidR="1BAC6417" w:rsidRPr="0034410E" w:rsidRDefault="1BAC6417" w:rsidP="1BAC641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41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ote. </w:t>
            </w:r>
            <w:r w:rsidR="0034410E">
              <w:rPr>
                <w:rFonts w:ascii="Times New Roman" w:hAnsi="Times New Roman" w:cs="Times New Roman"/>
                <w:sz w:val="20"/>
                <w:szCs w:val="20"/>
              </w:rPr>
              <w:t xml:space="preserve">LOC = loss of control; </w:t>
            </w:r>
            <w:proofErr w:type="spellStart"/>
            <w:r w:rsidR="0034410E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="0034410E">
              <w:rPr>
                <w:rFonts w:ascii="Times New Roman" w:hAnsi="Times New Roman" w:cs="Times New Roman"/>
                <w:sz w:val="20"/>
                <w:szCs w:val="20"/>
              </w:rPr>
              <w:t xml:space="preserve"> = degrees of freedom; CFI =</w:t>
            </w:r>
            <w:r w:rsidR="00144D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44D6A" w:rsidRPr="00144D6A">
              <w:rPr>
                <w:rFonts w:ascii="Times New Roman" w:hAnsi="Times New Roman" w:cs="Times New Roman"/>
                <w:sz w:val="20"/>
                <w:szCs w:val="20"/>
              </w:rPr>
              <w:t>Comparative Fit Index</w:t>
            </w:r>
            <w:r w:rsidR="0034410E">
              <w:rPr>
                <w:rFonts w:ascii="Times New Roman" w:hAnsi="Times New Roman" w:cs="Times New Roman"/>
                <w:sz w:val="20"/>
                <w:szCs w:val="20"/>
              </w:rPr>
              <w:t xml:space="preserve">; TLI = </w:t>
            </w:r>
            <w:r w:rsidR="00144D6A" w:rsidRPr="00144D6A">
              <w:rPr>
                <w:rFonts w:ascii="Times New Roman" w:hAnsi="Times New Roman" w:cs="Times New Roman"/>
                <w:sz w:val="20"/>
                <w:szCs w:val="20"/>
              </w:rPr>
              <w:t>Tucker Lewis Index</w:t>
            </w:r>
            <w:r w:rsidR="0034410E">
              <w:rPr>
                <w:rFonts w:ascii="Times New Roman" w:hAnsi="Times New Roman" w:cs="Times New Roman"/>
                <w:sz w:val="20"/>
                <w:szCs w:val="20"/>
              </w:rPr>
              <w:t>; RMSEA</w:t>
            </w:r>
            <w:r w:rsidR="00144D6A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="00144D6A" w:rsidRPr="00144D6A">
              <w:rPr>
                <w:rFonts w:ascii="Times New Roman" w:hAnsi="Times New Roman" w:cs="Times New Roman"/>
                <w:sz w:val="20"/>
                <w:szCs w:val="20"/>
              </w:rPr>
              <w:t>Root Mean Square Error of Approximation</w:t>
            </w:r>
            <w:r w:rsidR="0034410E">
              <w:rPr>
                <w:rFonts w:ascii="Times New Roman" w:hAnsi="Times New Roman" w:cs="Times New Roman"/>
                <w:sz w:val="20"/>
                <w:szCs w:val="20"/>
              </w:rPr>
              <w:t xml:space="preserve">; SRMR = </w:t>
            </w:r>
            <w:r w:rsidR="00144D6A" w:rsidRPr="00144D6A">
              <w:rPr>
                <w:rFonts w:ascii="Times New Roman" w:hAnsi="Times New Roman" w:cs="Times New Roman"/>
                <w:sz w:val="20"/>
                <w:szCs w:val="20"/>
              </w:rPr>
              <w:t>Standardized Root Mean Square Residual</w:t>
            </w:r>
            <w:r w:rsidR="00144D6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34410E">
              <w:rPr>
                <w:rFonts w:ascii="Times New Roman" w:hAnsi="Times New Roman" w:cs="Times New Roman"/>
                <w:sz w:val="20"/>
                <w:szCs w:val="20"/>
              </w:rPr>
              <w:t>; a</w:t>
            </w:r>
            <w:r w:rsidRPr="0034410E">
              <w:rPr>
                <w:rFonts w:ascii="Times New Roman" w:hAnsi="Times New Roman" w:cs="Times New Roman"/>
                <w:sz w:val="20"/>
                <w:szCs w:val="20"/>
              </w:rPr>
              <w:t>ll models included negative affect and positive affect factors as predictors, the emotion dysregulation factor as a mediator, and the loss of control eating items shown in column 1 as outcomes.</w:t>
            </w:r>
          </w:p>
        </w:tc>
      </w:tr>
    </w:tbl>
    <w:p w14:paraId="09247789" w14:textId="3FB894F0" w:rsidR="35585CD2" w:rsidRDefault="35585CD2" w:rsidP="35585CD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6D0C938" w14:textId="62C423B6" w:rsidR="0034410E" w:rsidRDefault="003441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30"/>
        <w:gridCol w:w="1603"/>
        <w:gridCol w:w="719"/>
        <w:gridCol w:w="838"/>
        <w:gridCol w:w="1482"/>
        <w:gridCol w:w="680"/>
        <w:gridCol w:w="808"/>
      </w:tblGrid>
      <w:tr w:rsidR="0034410E" w:rsidRPr="002D0A66" w14:paraId="3F15BA17" w14:textId="77777777" w:rsidTr="006A7E8E">
        <w:tc>
          <w:tcPr>
            <w:tcW w:w="12960" w:type="dxa"/>
            <w:gridSpan w:val="7"/>
            <w:tcBorders>
              <w:bottom w:val="single" w:sz="4" w:space="0" w:color="auto"/>
            </w:tcBorders>
          </w:tcPr>
          <w:p w14:paraId="671245B2" w14:textId="62B84982" w:rsidR="0034410E" w:rsidRPr="002D0A66" w:rsidRDefault="0034410E" w:rsidP="006A7E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able </w:t>
            </w:r>
            <w:r w:rsidR="002658B0">
              <w:rPr>
                <w:rFonts w:ascii="Times New Roman" w:hAnsi="Times New Roman" w:cs="Times New Roman"/>
                <w:sz w:val="20"/>
                <w:szCs w:val="20"/>
              </w:rPr>
              <w:t>S.4.</w:t>
            </w:r>
          </w:p>
          <w:p w14:paraId="4308AE5B" w14:textId="7FAC91DC" w:rsidR="0034410E" w:rsidRPr="002D0A66" w:rsidRDefault="002658B0" w:rsidP="006A7E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xploratory </w:t>
            </w:r>
            <w:r w:rsidR="0034410E" w:rsidRPr="002D0A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ultilevel Structural Equation Models Examining Momentary Associations among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motion Dysregulation (Predictor), </w:t>
            </w:r>
            <w:r w:rsidR="0034410E" w:rsidRPr="002D0A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gative and Positive Affec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Mediators)</w:t>
            </w:r>
            <w:r w:rsidR="0034410E" w:rsidRPr="002D0A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nd</w:t>
            </w:r>
            <w:r w:rsidR="0034410E" w:rsidRPr="002D0A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3441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ss of Control</w:t>
            </w:r>
            <w:r w:rsidR="0034410E" w:rsidRPr="002D0A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ating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imensions (Outcomes)</w:t>
            </w:r>
          </w:p>
        </w:tc>
      </w:tr>
      <w:tr w:rsidR="0034410E" w:rsidRPr="002D0A66" w14:paraId="3816A9E5" w14:textId="77777777" w:rsidTr="006A7E8E">
        <w:tc>
          <w:tcPr>
            <w:tcW w:w="6830" w:type="dxa"/>
            <w:tcBorders>
              <w:top w:val="single" w:sz="4" w:space="0" w:color="auto"/>
              <w:bottom w:val="single" w:sz="4" w:space="0" w:color="auto"/>
            </w:tcBorders>
          </w:tcPr>
          <w:p w14:paraId="3F90E6D0" w14:textId="77777777" w:rsidR="0034410E" w:rsidRPr="002D0A66" w:rsidRDefault="0034410E" w:rsidP="006A7E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4F386F7" w14:textId="77777777" w:rsidR="0034410E" w:rsidRPr="002D0A66" w:rsidRDefault="0034410E" w:rsidP="006A7E8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in-Person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D8D7D8E" w14:textId="77777777" w:rsidR="0034410E" w:rsidRPr="002D0A66" w:rsidRDefault="0034410E" w:rsidP="006A7E8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ween-Person</w:t>
            </w:r>
          </w:p>
        </w:tc>
      </w:tr>
      <w:tr w:rsidR="0034410E" w:rsidRPr="002D0A66" w14:paraId="4F617B0F" w14:textId="77777777" w:rsidTr="006A7E8E">
        <w:tc>
          <w:tcPr>
            <w:tcW w:w="6830" w:type="dxa"/>
            <w:tcBorders>
              <w:top w:val="single" w:sz="4" w:space="0" w:color="auto"/>
              <w:bottom w:val="single" w:sz="4" w:space="0" w:color="auto"/>
            </w:tcBorders>
          </w:tcPr>
          <w:p w14:paraId="58809307" w14:textId="77777777" w:rsidR="0034410E" w:rsidRPr="002D0A66" w:rsidRDefault="0034410E" w:rsidP="006A7E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57954F67" w14:textId="77777777" w:rsidR="0034410E" w:rsidRPr="002D0A66" w:rsidRDefault="0034410E" w:rsidP="006A7E8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 (SE)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161416C9" w14:textId="77777777" w:rsidR="0034410E" w:rsidRPr="002D0A66" w:rsidRDefault="0034410E" w:rsidP="006A7E8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1BBAD3DF" w14:textId="77777777" w:rsidR="0034410E" w:rsidRPr="002D0A66" w:rsidRDefault="0034410E" w:rsidP="006A7E8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695EC3FD" w14:textId="77777777" w:rsidR="0034410E" w:rsidRPr="002D0A66" w:rsidRDefault="0034410E" w:rsidP="006A7E8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 (SE)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7391A0AA" w14:textId="77777777" w:rsidR="0034410E" w:rsidRPr="002D0A66" w:rsidRDefault="0034410E" w:rsidP="006A7E8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34CD9F35" w14:textId="77777777" w:rsidR="0034410E" w:rsidRPr="002D0A66" w:rsidRDefault="0034410E" w:rsidP="006A7E8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</w:p>
        </w:tc>
      </w:tr>
      <w:tr w:rsidR="0034410E" w:rsidRPr="002D0A66" w14:paraId="415FC57D" w14:textId="77777777" w:rsidTr="006A7E8E">
        <w:tc>
          <w:tcPr>
            <w:tcW w:w="1296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9BAE13D" w14:textId="368D6F97" w:rsidR="0034410E" w:rsidRPr="002D0A66" w:rsidRDefault="0034410E" w:rsidP="006A7E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el 1: </w:t>
            </w:r>
            <w:r w:rsidR="002658B0"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otion Dysregulation (</w:t>
            </w:r>
            <w:r w:rsidR="002658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  <w:r w:rsidR="002658B0"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="002658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2658B0" w:rsidRPr="002658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Wingdings" w:char="F0E0"/>
            </w:r>
            <w:r w:rsidR="002658B0"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 and Positive Affect (</w:t>
            </w:r>
            <w:proofErr w:type="spellStart"/>
            <w:r w:rsidR="002658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</w:t>
            </w:r>
            <w:proofErr w:type="spellEnd"/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) </w:t>
            </w:r>
            <w:r w:rsidRPr="002D0A66">
              <w:rPr>
                <w:rFonts w:ascii="Wingdings" w:eastAsia="Wingdings" w:hAnsi="Wingdings" w:cs="Wingdings"/>
                <w:b/>
                <w:bCs/>
                <w:sz w:val="20"/>
                <w:szCs w:val="20"/>
              </w:rPr>
              <w:t>à</w:t>
            </w:r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OC: </w:t>
            </w:r>
            <w:bookmarkStart w:id="0" w:name="_Hlk170432120"/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era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eling</w:t>
            </w:r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LOC While Eating </w:t>
            </w:r>
            <w:bookmarkEnd w:id="0"/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Y)</w:t>
            </w:r>
          </w:p>
        </w:tc>
      </w:tr>
      <w:tr w:rsidR="0034410E" w:rsidRPr="002D0A66" w14:paraId="26D50B1F" w14:textId="77777777" w:rsidTr="006A7E8E">
        <w:tc>
          <w:tcPr>
            <w:tcW w:w="6830" w:type="dxa"/>
            <w:tcBorders>
              <w:top w:val="single" w:sz="4" w:space="0" w:color="auto"/>
              <w:bottom w:val="single" w:sz="4" w:space="0" w:color="auto"/>
            </w:tcBorders>
          </w:tcPr>
          <w:p w14:paraId="12282E92" w14:textId="77777777" w:rsidR="0034410E" w:rsidRPr="002D0A66" w:rsidRDefault="0034410E" w:rsidP="006A7E8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rect Effects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2A8F4891" w14:textId="77777777" w:rsidR="0034410E" w:rsidRPr="002D0A66" w:rsidRDefault="0034410E" w:rsidP="006A7E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55DFBEFD" w14:textId="77777777" w:rsidR="0034410E" w:rsidRPr="002D0A66" w:rsidRDefault="0034410E" w:rsidP="006A7E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03AEC15C" w14:textId="77777777" w:rsidR="0034410E" w:rsidRPr="002D0A66" w:rsidRDefault="0034410E" w:rsidP="006A7E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623CAAE8" w14:textId="77777777" w:rsidR="0034410E" w:rsidRPr="002D0A66" w:rsidRDefault="0034410E" w:rsidP="006A7E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4C7560DE" w14:textId="77777777" w:rsidR="0034410E" w:rsidRPr="002D0A66" w:rsidRDefault="0034410E" w:rsidP="006A7E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4E1215A4" w14:textId="77777777" w:rsidR="0034410E" w:rsidRPr="002D0A66" w:rsidRDefault="0034410E" w:rsidP="006A7E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10E" w:rsidRPr="002D0A66" w14:paraId="42FB7265" w14:textId="77777777" w:rsidTr="006A7E8E">
        <w:tc>
          <w:tcPr>
            <w:tcW w:w="6830" w:type="dxa"/>
            <w:tcBorders>
              <w:top w:val="single" w:sz="4" w:space="0" w:color="auto"/>
            </w:tcBorders>
          </w:tcPr>
          <w:p w14:paraId="5618763B" w14:textId="085EF7DE" w:rsidR="0034410E" w:rsidRPr="002D0A66" w:rsidRDefault="00EA3699" w:rsidP="006A7E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Emotion Dysregulation </w:t>
            </w:r>
            <w:r w:rsidRPr="00EA3699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4410E" w:rsidRPr="002D0A66">
              <w:rPr>
                <w:rFonts w:ascii="Times New Roman" w:hAnsi="Times New Roman" w:cs="Times New Roman"/>
                <w:sz w:val="20"/>
                <w:szCs w:val="20"/>
              </w:rPr>
              <w:t>Negative Affect</w:t>
            </w:r>
          </w:p>
        </w:tc>
        <w:tc>
          <w:tcPr>
            <w:tcW w:w="1603" w:type="dxa"/>
            <w:tcBorders>
              <w:top w:val="single" w:sz="4" w:space="0" w:color="auto"/>
            </w:tcBorders>
          </w:tcPr>
          <w:p w14:paraId="037CAAB3" w14:textId="73F33BA5" w:rsidR="0034410E" w:rsidRPr="002D0A66" w:rsidRDefault="00B41FBD" w:rsidP="006A7E8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1F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352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B41F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60AD52C4" w14:textId="384BD73A" w:rsidR="0034410E" w:rsidRPr="002D0A66" w:rsidRDefault="001B1425" w:rsidP="006A7E8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744D1CD1" w14:textId="573DCE4A" w:rsidR="0034410E" w:rsidRPr="002D0A66" w:rsidRDefault="00B41FBD" w:rsidP="00B41FB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1F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56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14:paraId="4D57622E" w14:textId="16F28775" w:rsidR="0034410E" w:rsidRPr="001B1425" w:rsidRDefault="00B41FBD" w:rsidP="00B41FB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1F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735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B41F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7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2C5E5A0D" w14:textId="45A40400" w:rsidR="0034410E" w:rsidRPr="002D0A66" w:rsidRDefault="001B1425" w:rsidP="006A7E8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3AB1684F" w14:textId="33478E82" w:rsidR="0034410E" w:rsidRPr="002D0A66" w:rsidRDefault="00B41FBD" w:rsidP="00B41FB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1F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36</w:t>
            </w:r>
          </w:p>
        </w:tc>
      </w:tr>
      <w:tr w:rsidR="00EA3699" w:rsidRPr="002D0A66" w14:paraId="0C1E67CB" w14:textId="77777777" w:rsidTr="006A7E8E">
        <w:tc>
          <w:tcPr>
            <w:tcW w:w="6830" w:type="dxa"/>
          </w:tcPr>
          <w:p w14:paraId="43606269" w14:textId="0CC3951C" w:rsidR="00EA3699" w:rsidRPr="002D0A66" w:rsidRDefault="00EA3699" w:rsidP="00EA36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Emotion Dysregulation </w:t>
            </w:r>
            <w:r w:rsidRPr="00EA3699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ositive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Affect</w:t>
            </w:r>
          </w:p>
        </w:tc>
        <w:tc>
          <w:tcPr>
            <w:tcW w:w="1603" w:type="dxa"/>
          </w:tcPr>
          <w:p w14:paraId="63AC2830" w14:textId="3C5877AB" w:rsidR="00EA3699" w:rsidRPr="00B41FBD" w:rsidRDefault="00B41FBD" w:rsidP="00B41F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FBD">
              <w:rPr>
                <w:rFonts w:ascii="Times New Roman" w:hAnsi="Times New Roman" w:cs="Times New Roman"/>
                <w:sz w:val="20"/>
                <w:szCs w:val="20"/>
              </w:rPr>
              <w:t>-0.036 (0.045)</w:t>
            </w:r>
          </w:p>
        </w:tc>
        <w:tc>
          <w:tcPr>
            <w:tcW w:w="719" w:type="dxa"/>
          </w:tcPr>
          <w:p w14:paraId="5E8EB5AB" w14:textId="468C171A" w:rsidR="00EA3699" w:rsidRPr="00B41FBD" w:rsidRDefault="00B41FBD" w:rsidP="00B41F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FBD">
              <w:rPr>
                <w:rFonts w:ascii="Times New Roman" w:hAnsi="Times New Roman" w:cs="Times New Roman"/>
                <w:sz w:val="20"/>
                <w:szCs w:val="20"/>
              </w:rPr>
              <w:t>.419</w:t>
            </w:r>
          </w:p>
        </w:tc>
        <w:tc>
          <w:tcPr>
            <w:tcW w:w="838" w:type="dxa"/>
          </w:tcPr>
          <w:p w14:paraId="23DC411B" w14:textId="08F7AB5E" w:rsidR="00EA3699" w:rsidRPr="00B41FBD" w:rsidRDefault="00B41FBD" w:rsidP="00B41F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FBD">
              <w:rPr>
                <w:rFonts w:ascii="Times New Roman" w:hAnsi="Times New Roman" w:cs="Times New Roman"/>
                <w:sz w:val="20"/>
                <w:szCs w:val="20"/>
              </w:rPr>
              <w:t>-0.031</w:t>
            </w:r>
          </w:p>
        </w:tc>
        <w:tc>
          <w:tcPr>
            <w:tcW w:w="1482" w:type="dxa"/>
          </w:tcPr>
          <w:p w14:paraId="53BA766F" w14:textId="21ECBD76" w:rsidR="00EA3699" w:rsidRPr="002D0A66" w:rsidRDefault="00B41FBD" w:rsidP="00B41F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FBD">
              <w:rPr>
                <w:rFonts w:ascii="Times New Roman" w:hAnsi="Times New Roman" w:cs="Times New Roman"/>
                <w:sz w:val="20"/>
                <w:szCs w:val="20"/>
              </w:rPr>
              <w:t xml:space="preserve">-0.22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41FBD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</w:tcPr>
          <w:p w14:paraId="335E610F" w14:textId="18D5565F" w:rsidR="00EA3699" w:rsidRPr="002D0A66" w:rsidRDefault="00B41FBD" w:rsidP="00B41F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FBD">
              <w:rPr>
                <w:rFonts w:ascii="Times New Roman" w:hAnsi="Times New Roman" w:cs="Times New Roman"/>
                <w:sz w:val="20"/>
                <w:szCs w:val="20"/>
              </w:rPr>
              <w:t xml:space="preserve">.081 </w:t>
            </w:r>
          </w:p>
        </w:tc>
        <w:tc>
          <w:tcPr>
            <w:tcW w:w="808" w:type="dxa"/>
          </w:tcPr>
          <w:p w14:paraId="46BE4308" w14:textId="1DCBB25B" w:rsidR="00EA3699" w:rsidRPr="002D0A66" w:rsidRDefault="00B41FBD" w:rsidP="00B41F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FBD">
              <w:rPr>
                <w:rFonts w:ascii="Times New Roman" w:hAnsi="Times New Roman" w:cs="Times New Roman"/>
                <w:sz w:val="20"/>
                <w:szCs w:val="20"/>
              </w:rPr>
              <w:t>-0.193</w:t>
            </w:r>
          </w:p>
        </w:tc>
      </w:tr>
      <w:tr w:rsidR="00EA3699" w:rsidRPr="002D0A66" w14:paraId="23530080" w14:textId="77777777" w:rsidTr="006A7E8E">
        <w:tc>
          <w:tcPr>
            <w:tcW w:w="6830" w:type="dxa"/>
          </w:tcPr>
          <w:p w14:paraId="0580A114" w14:textId="21F05910" w:rsidR="00EA3699" w:rsidRPr="002D0A66" w:rsidRDefault="00EA3699" w:rsidP="00EA36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>Negative Affe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0A66">
              <w:rPr>
                <w:rFonts w:ascii="Wingdings" w:eastAsia="Wingdings" w:hAnsi="Wingdings" w:cs="Wingdings"/>
                <w:sz w:val="20"/>
                <w:szCs w:val="20"/>
              </w:rPr>
              <w:t>à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C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Eating</w:t>
            </w:r>
          </w:p>
        </w:tc>
        <w:tc>
          <w:tcPr>
            <w:tcW w:w="1603" w:type="dxa"/>
          </w:tcPr>
          <w:p w14:paraId="32B036F0" w14:textId="5242C9B8" w:rsidR="00EA3699" w:rsidRPr="00B41FBD" w:rsidRDefault="00B41FBD" w:rsidP="00B41FB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1F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346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B41F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2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19" w:type="dxa"/>
          </w:tcPr>
          <w:p w14:paraId="2D385148" w14:textId="4D3F585C" w:rsidR="00EA3699" w:rsidRPr="00B41FBD" w:rsidRDefault="00B41FBD" w:rsidP="00B41FB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1F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7</w:t>
            </w:r>
          </w:p>
        </w:tc>
        <w:tc>
          <w:tcPr>
            <w:tcW w:w="838" w:type="dxa"/>
          </w:tcPr>
          <w:p w14:paraId="6493048E" w14:textId="1B3DC38D" w:rsidR="00EA3699" w:rsidRPr="00B41FBD" w:rsidRDefault="00B41FBD" w:rsidP="00B41FB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1F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17</w:t>
            </w:r>
          </w:p>
        </w:tc>
        <w:tc>
          <w:tcPr>
            <w:tcW w:w="1482" w:type="dxa"/>
          </w:tcPr>
          <w:p w14:paraId="7722ADC6" w14:textId="1738835A" w:rsidR="00EA3699" w:rsidRPr="00CD026B" w:rsidRDefault="00B41FBD" w:rsidP="00B41F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FBD">
              <w:rPr>
                <w:rFonts w:ascii="Times New Roman" w:hAnsi="Times New Roman" w:cs="Times New Roman"/>
                <w:sz w:val="20"/>
                <w:szCs w:val="20"/>
              </w:rPr>
              <w:t xml:space="preserve">0.25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41FBD"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</w:tcPr>
          <w:p w14:paraId="08717E3E" w14:textId="406298AE" w:rsidR="00EA3699" w:rsidRPr="00CD026B" w:rsidRDefault="00B41FBD" w:rsidP="00B41F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FBD">
              <w:rPr>
                <w:rFonts w:ascii="Times New Roman" w:hAnsi="Times New Roman" w:cs="Times New Roman"/>
                <w:sz w:val="20"/>
                <w:szCs w:val="20"/>
              </w:rPr>
              <w:t>.419</w:t>
            </w:r>
          </w:p>
        </w:tc>
        <w:tc>
          <w:tcPr>
            <w:tcW w:w="808" w:type="dxa"/>
          </w:tcPr>
          <w:p w14:paraId="0504C700" w14:textId="6400CEEF" w:rsidR="00EA3699" w:rsidRPr="00CD026B" w:rsidRDefault="00B41FBD" w:rsidP="00B41F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FBD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</w:tr>
      <w:tr w:rsidR="00EA3699" w:rsidRPr="002D0A66" w14:paraId="03CCC6BF" w14:textId="77777777" w:rsidTr="006A7E8E">
        <w:tc>
          <w:tcPr>
            <w:tcW w:w="6830" w:type="dxa"/>
          </w:tcPr>
          <w:p w14:paraId="39DCFCAB" w14:textId="7CCC4045" w:rsidR="00EA3699" w:rsidRPr="002D0A66" w:rsidRDefault="00EA3699" w:rsidP="00EA36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Positive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Affe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0A66">
              <w:rPr>
                <w:rFonts w:ascii="Wingdings" w:eastAsia="Wingdings" w:hAnsi="Wingdings" w:cs="Wingdings"/>
                <w:sz w:val="20"/>
                <w:szCs w:val="20"/>
              </w:rPr>
              <w:t>à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C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Eating</w:t>
            </w:r>
          </w:p>
        </w:tc>
        <w:tc>
          <w:tcPr>
            <w:tcW w:w="1603" w:type="dxa"/>
          </w:tcPr>
          <w:p w14:paraId="6DD5F58C" w14:textId="24957823" w:rsidR="00EA3699" w:rsidRPr="001B1425" w:rsidRDefault="00B41FBD" w:rsidP="00B41F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FBD">
              <w:rPr>
                <w:rFonts w:ascii="Times New Roman" w:hAnsi="Times New Roman" w:cs="Times New Roman"/>
                <w:sz w:val="20"/>
                <w:szCs w:val="20"/>
              </w:rPr>
              <w:t xml:space="preserve">-0.06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41FBD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9" w:type="dxa"/>
          </w:tcPr>
          <w:p w14:paraId="4439FC5D" w14:textId="1424D2A8" w:rsidR="00EA3699" w:rsidRPr="001B1425" w:rsidRDefault="00B41FBD" w:rsidP="00B41F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FBD">
              <w:rPr>
                <w:rFonts w:ascii="Times New Roman" w:hAnsi="Times New Roman" w:cs="Times New Roman"/>
                <w:sz w:val="20"/>
                <w:szCs w:val="20"/>
              </w:rPr>
              <w:t>.370</w:t>
            </w:r>
          </w:p>
        </w:tc>
        <w:tc>
          <w:tcPr>
            <w:tcW w:w="838" w:type="dxa"/>
          </w:tcPr>
          <w:p w14:paraId="7F93430A" w14:textId="0AFFAF66" w:rsidR="00EA3699" w:rsidRPr="001B1425" w:rsidRDefault="00B41FBD" w:rsidP="00B41F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FBD">
              <w:rPr>
                <w:rFonts w:ascii="Times New Roman" w:hAnsi="Times New Roman" w:cs="Times New Roman"/>
                <w:sz w:val="20"/>
                <w:szCs w:val="20"/>
              </w:rPr>
              <w:t>-0.033</w:t>
            </w:r>
          </w:p>
        </w:tc>
        <w:tc>
          <w:tcPr>
            <w:tcW w:w="1482" w:type="dxa"/>
          </w:tcPr>
          <w:p w14:paraId="4F7FCCDE" w14:textId="59CE31BF" w:rsidR="00EA3699" w:rsidRPr="00CD026B" w:rsidRDefault="00B41FBD" w:rsidP="00B41F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FBD">
              <w:rPr>
                <w:rFonts w:ascii="Times New Roman" w:hAnsi="Times New Roman" w:cs="Times New Roman"/>
                <w:sz w:val="20"/>
                <w:szCs w:val="20"/>
              </w:rPr>
              <w:t xml:space="preserve">-0.00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41FBD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</w:tcPr>
          <w:p w14:paraId="74E352C3" w14:textId="4FEF3A08" w:rsidR="00EA3699" w:rsidRPr="00CD026B" w:rsidRDefault="00B41FBD" w:rsidP="00B41F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FBD">
              <w:rPr>
                <w:rFonts w:ascii="Times New Roman" w:hAnsi="Times New Roman" w:cs="Times New Roman"/>
                <w:sz w:val="20"/>
                <w:szCs w:val="20"/>
              </w:rPr>
              <w:t xml:space="preserve">.987 </w:t>
            </w:r>
          </w:p>
        </w:tc>
        <w:tc>
          <w:tcPr>
            <w:tcW w:w="808" w:type="dxa"/>
          </w:tcPr>
          <w:p w14:paraId="4FEAF52E" w14:textId="212CEE3E" w:rsidR="00EA3699" w:rsidRPr="00CD026B" w:rsidRDefault="00B41FBD" w:rsidP="00B41F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FBD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</w:tr>
      <w:tr w:rsidR="00EA3699" w:rsidRPr="002D0A66" w14:paraId="7C29FBC4" w14:textId="77777777" w:rsidTr="006A7E8E">
        <w:tc>
          <w:tcPr>
            <w:tcW w:w="6830" w:type="dxa"/>
          </w:tcPr>
          <w:p w14:paraId="4246FC80" w14:textId="4C6B572C" w:rsidR="00EA3699" w:rsidRPr="002D0A66" w:rsidRDefault="00EA3699" w:rsidP="00EA36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Emotion Dysregulation </w:t>
            </w:r>
            <w:r w:rsidRPr="002D0A66">
              <w:rPr>
                <w:rFonts w:ascii="Wingdings" w:eastAsia="Wingdings" w:hAnsi="Wingdings" w:cs="Wingdings"/>
                <w:sz w:val="20"/>
                <w:szCs w:val="20"/>
              </w:rPr>
              <w:t>à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C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Eating</w:t>
            </w:r>
          </w:p>
        </w:tc>
        <w:tc>
          <w:tcPr>
            <w:tcW w:w="1603" w:type="dxa"/>
          </w:tcPr>
          <w:p w14:paraId="385197B6" w14:textId="5C4458EA" w:rsidR="00EA3699" w:rsidRPr="00B41FBD" w:rsidRDefault="00B41FBD" w:rsidP="00B41F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FBD">
              <w:rPr>
                <w:rFonts w:ascii="Times New Roman" w:hAnsi="Times New Roman" w:cs="Times New Roman"/>
                <w:sz w:val="20"/>
                <w:szCs w:val="20"/>
              </w:rPr>
              <w:t xml:space="preserve">-0.04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41FBD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9" w:type="dxa"/>
          </w:tcPr>
          <w:p w14:paraId="2D35F976" w14:textId="3AECD4DB" w:rsidR="00EA3699" w:rsidRPr="00B41FBD" w:rsidRDefault="00B41FBD" w:rsidP="00B41F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FBD">
              <w:rPr>
                <w:rFonts w:ascii="Times New Roman" w:hAnsi="Times New Roman" w:cs="Times New Roman"/>
                <w:sz w:val="20"/>
                <w:szCs w:val="20"/>
              </w:rPr>
              <w:t>.599</w:t>
            </w:r>
          </w:p>
        </w:tc>
        <w:tc>
          <w:tcPr>
            <w:tcW w:w="838" w:type="dxa"/>
          </w:tcPr>
          <w:p w14:paraId="0AAFDD44" w14:textId="7C69A69D" w:rsidR="00EA3699" w:rsidRPr="00B41FBD" w:rsidRDefault="00B41FBD" w:rsidP="00B41F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FBD">
              <w:rPr>
                <w:rFonts w:ascii="Times New Roman" w:hAnsi="Times New Roman" w:cs="Times New Roman"/>
                <w:sz w:val="20"/>
                <w:szCs w:val="20"/>
              </w:rPr>
              <w:t>-0.021</w:t>
            </w:r>
          </w:p>
        </w:tc>
        <w:tc>
          <w:tcPr>
            <w:tcW w:w="1482" w:type="dxa"/>
          </w:tcPr>
          <w:p w14:paraId="17C8326D" w14:textId="1C065740" w:rsidR="00EA3699" w:rsidRPr="00B41FBD" w:rsidRDefault="00B41FBD" w:rsidP="00B41F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FBD">
              <w:rPr>
                <w:rFonts w:ascii="Times New Roman" w:hAnsi="Times New Roman" w:cs="Times New Roman"/>
                <w:sz w:val="20"/>
                <w:szCs w:val="20"/>
              </w:rPr>
              <w:t xml:space="preserve">0.42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41FBD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</w:tcPr>
          <w:p w14:paraId="76434654" w14:textId="57BE67A3" w:rsidR="00EA3699" w:rsidRPr="00B41FBD" w:rsidRDefault="00B41FBD" w:rsidP="00B41F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FBD">
              <w:rPr>
                <w:rFonts w:ascii="Times New Roman" w:hAnsi="Times New Roman" w:cs="Times New Roman"/>
                <w:sz w:val="20"/>
                <w:szCs w:val="20"/>
              </w:rPr>
              <w:t xml:space="preserve">.134 </w:t>
            </w:r>
          </w:p>
        </w:tc>
        <w:tc>
          <w:tcPr>
            <w:tcW w:w="808" w:type="dxa"/>
          </w:tcPr>
          <w:p w14:paraId="0DEDF057" w14:textId="68A9C5BE" w:rsidR="00EA3699" w:rsidRPr="00B41FBD" w:rsidRDefault="00B41FBD" w:rsidP="00B41F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FBD">
              <w:rPr>
                <w:rFonts w:ascii="Times New Roman" w:hAnsi="Times New Roman" w:cs="Times New Roman"/>
                <w:sz w:val="20"/>
                <w:szCs w:val="20"/>
              </w:rPr>
              <w:t>0.371</w:t>
            </w:r>
          </w:p>
        </w:tc>
      </w:tr>
      <w:tr w:rsidR="00EA3699" w:rsidRPr="002D0A66" w14:paraId="30C52721" w14:textId="77777777" w:rsidTr="006A7E8E">
        <w:tc>
          <w:tcPr>
            <w:tcW w:w="6830" w:type="dxa"/>
            <w:tcBorders>
              <w:top w:val="single" w:sz="4" w:space="0" w:color="auto"/>
              <w:bottom w:val="single" w:sz="4" w:space="0" w:color="auto"/>
            </w:tcBorders>
          </w:tcPr>
          <w:p w14:paraId="4FB3780D" w14:textId="77777777" w:rsidR="00EA3699" w:rsidRPr="002D0A66" w:rsidRDefault="00EA3699" w:rsidP="00EA3699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rect Effects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33116AC8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3E3A4F40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5DFF26DC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2082B33F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51232BE3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4D577F8D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699" w:rsidRPr="002D0A66" w14:paraId="52DE89C4" w14:textId="77777777" w:rsidTr="006A7E8E">
        <w:tc>
          <w:tcPr>
            <w:tcW w:w="6830" w:type="dxa"/>
            <w:tcBorders>
              <w:top w:val="single" w:sz="4" w:space="0" w:color="auto"/>
            </w:tcBorders>
          </w:tcPr>
          <w:p w14:paraId="167AEDD7" w14:textId="45040541" w:rsidR="00EA3699" w:rsidRPr="002D0A66" w:rsidRDefault="00EA3699" w:rsidP="00EA36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Emotion Dysregulation </w:t>
            </w:r>
            <w:r w:rsidRPr="002D0A66">
              <w:rPr>
                <w:rFonts w:ascii="Wingdings" w:eastAsia="Wingdings" w:hAnsi="Wingdings" w:cs="Wingdings"/>
                <w:sz w:val="20"/>
                <w:szCs w:val="20"/>
              </w:rPr>
              <w:t>à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Negative Affect </w:t>
            </w:r>
            <w:r w:rsidRPr="002D0A66">
              <w:rPr>
                <w:rFonts w:ascii="Wingdings" w:eastAsia="Wingdings" w:hAnsi="Wingdings" w:cs="Wingdings"/>
                <w:sz w:val="20"/>
                <w:szCs w:val="20"/>
              </w:rPr>
              <w:t>à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C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Eating</w:t>
            </w:r>
          </w:p>
        </w:tc>
        <w:tc>
          <w:tcPr>
            <w:tcW w:w="1603" w:type="dxa"/>
            <w:tcBorders>
              <w:top w:val="single" w:sz="4" w:space="0" w:color="auto"/>
            </w:tcBorders>
          </w:tcPr>
          <w:p w14:paraId="05030436" w14:textId="0048D17B" w:rsidR="00EA3699" w:rsidRPr="00B41FBD" w:rsidRDefault="00B41FBD" w:rsidP="00B41FB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1F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122 </w:t>
            </w:r>
            <w:r w:rsidR="00472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B41F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5FC53A72" w14:textId="31F9A2EA" w:rsidR="00EA3699" w:rsidRPr="00472C09" w:rsidRDefault="00472C09" w:rsidP="00472C0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2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8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2C601569" w14:textId="1DD9F826" w:rsidR="00EA3699" w:rsidRPr="00472C09" w:rsidRDefault="00472C09" w:rsidP="00472C0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2C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3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14:paraId="7D22297E" w14:textId="39AE55DC" w:rsidR="00EA3699" w:rsidRPr="002D0A66" w:rsidRDefault="00472C09" w:rsidP="00472C0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C09">
              <w:rPr>
                <w:rFonts w:ascii="Times New Roman" w:hAnsi="Times New Roman" w:cs="Times New Roman"/>
                <w:sz w:val="20"/>
                <w:szCs w:val="20"/>
              </w:rPr>
              <w:t xml:space="preserve">0.19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72C09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229ECA80" w14:textId="43272794" w:rsidR="00EA3699" w:rsidRPr="002D0A66" w:rsidRDefault="00472C09" w:rsidP="00472C0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C09">
              <w:rPr>
                <w:rFonts w:ascii="Times New Roman" w:hAnsi="Times New Roman" w:cs="Times New Roman"/>
                <w:sz w:val="20"/>
                <w:szCs w:val="20"/>
              </w:rPr>
              <w:t>.417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40CB5090" w14:textId="137D11FB" w:rsidR="00EA3699" w:rsidRPr="002D0A66" w:rsidRDefault="00472C09" w:rsidP="00472C0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C09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</w:tr>
      <w:tr w:rsidR="00EA3699" w:rsidRPr="002D0A66" w14:paraId="1B37259E" w14:textId="77777777" w:rsidTr="006A7E8E">
        <w:tc>
          <w:tcPr>
            <w:tcW w:w="6830" w:type="dxa"/>
            <w:tcBorders>
              <w:bottom w:val="single" w:sz="4" w:space="0" w:color="auto"/>
            </w:tcBorders>
          </w:tcPr>
          <w:p w14:paraId="3E57FBCB" w14:textId="2C4105B7" w:rsidR="00EA3699" w:rsidRPr="002D0A66" w:rsidRDefault="00EA3699" w:rsidP="00EA36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Emotion Dysregulation </w:t>
            </w:r>
            <w:r w:rsidRPr="002D0A66">
              <w:rPr>
                <w:rFonts w:ascii="Wingdings" w:eastAsia="Wingdings" w:hAnsi="Wingdings" w:cs="Wingdings"/>
                <w:sz w:val="20"/>
                <w:szCs w:val="20"/>
              </w:rPr>
              <w:t>à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Positive Affect </w:t>
            </w:r>
            <w:r w:rsidRPr="002D0A66">
              <w:rPr>
                <w:rFonts w:ascii="Wingdings" w:eastAsia="Wingdings" w:hAnsi="Wingdings" w:cs="Wingdings"/>
                <w:sz w:val="20"/>
                <w:szCs w:val="20"/>
              </w:rPr>
              <w:t>à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C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Eating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5063818C" w14:textId="67C78B48" w:rsidR="00472C09" w:rsidRPr="002D0A66" w:rsidRDefault="00472C09" w:rsidP="00472C0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C09">
              <w:rPr>
                <w:rFonts w:ascii="Times New Roman" w:hAnsi="Times New Roman" w:cs="Times New Roman"/>
                <w:sz w:val="20"/>
                <w:szCs w:val="20"/>
              </w:rPr>
              <w:t xml:space="preserve">0.00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72C09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146DB9CB" w14:textId="1EAA7EA1" w:rsidR="00EA3699" w:rsidRPr="00CD026B" w:rsidRDefault="00472C09" w:rsidP="00472C0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C09">
              <w:rPr>
                <w:rFonts w:ascii="Times New Roman" w:hAnsi="Times New Roman" w:cs="Times New Roman"/>
                <w:sz w:val="20"/>
                <w:szCs w:val="20"/>
              </w:rPr>
              <w:t>.548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507D63BB" w14:textId="6AFAAFA1" w:rsidR="00EA3699" w:rsidRPr="002D0A66" w:rsidRDefault="00472C09" w:rsidP="00472C0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C0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82" w:type="dxa"/>
            <w:tcBorders>
              <w:bottom w:val="single" w:sz="4" w:space="0" w:color="auto"/>
            </w:tcBorders>
          </w:tcPr>
          <w:p w14:paraId="7567E59B" w14:textId="7BD57C2D" w:rsidR="00EA3699" w:rsidRPr="002D0A66" w:rsidRDefault="00472C09" w:rsidP="00472C0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C09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72C09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2DE061FF" w14:textId="6ABFF101" w:rsidR="00EA3699" w:rsidRPr="002D0A66" w:rsidRDefault="00472C09" w:rsidP="00472C0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C09">
              <w:rPr>
                <w:rFonts w:ascii="Times New Roman" w:hAnsi="Times New Roman" w:cs="Times New Roman"/>
                <w:sz w:val="20"/>
                <w:szCs w:val="20"/>
              </w:rPr>
              <w:t>.987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141C42B0" w14:textId="393DC3E9" w:rsidR="00EA3699" w:rsidRPr="002D0A66" w:rsidRDefault="00472C09" w:rsidP="00472C0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C0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EA3699" w:rsidRPr="002D0A66" w14:paraId="0FE2F1CA" w14:textId="77777777" w:rsidTr="006A7E8E">
        <w:tc>
          <w:tcPr>
            <w:tcW w:w="1296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DAAE369" w14:textId="6A368235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: Emotion Dysregulation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) </w:t>
            </w:r>
            <w:r w:rsidRPr="002D0A66">
              <w:rPr>
                <w:rFonts w:ascii="Wingdings" w:eastAsia="Wingdings" w:hAnsi="Wingdings" w:cs="Wingdings"/>
                <w:b/>
                <w:bCs/>
                <w:sz w:val="20"/>
                <w:szCs w:val="20"/>
              </w:rPr>
              <w:t>à</w:t>
            </w:r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egative and Positive Affect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</w:t>
            </w:r>
            <w:proofErr w:type="spellEnd"/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) </w:t>
            </w:r>
            <w:r w:rsidRPr="002D0A66">
              <w:rPr>
                <w:rFonts w:ascii="Wingdings" w:eastAsia="Wingdings" w:hAnsi="Wingdings" w:cs="Wingdings"/>
                <w:b/>
                <w:bCs/>
                <w:sz w:val="20"/>
                <w:szCs w:val="20"/>
              </w:rPr>
              <w:t>à</w:t>
            </w:r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OC: </w:t>
            </w:r>
            <w:bookmarkStart w:id="1" w:name="_Hlk164208547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iculties</w:t>
            </w:r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esis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g</w:t>
            </w:r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ating </w:t>
            </w:r>
            <w:bookmarkEnd w:id="1"/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Y)</w:t>
            </w:r>
          </w:p>
        </w:tc>
      </w:tr>
      <w:tr w:rsidR="00EA3699" w:rsidRPr="002D0A66" w14:paraId="7AB27609" w14:textId="77777777" w:rsidTr="006A7E8E">
        <w:tc>
          <w:tcPr>
            <w:tcW w:w="6830" w:type="dxa"/>
            <w:tcBorders>
              <w:top w:val="single" w:sz="4" w:space="0" w:color="auto"/>
              <w:bottom w:val="single" w:sz="4" w:space="0" w:color="auto"/>
            </w:tcBorders>
          </w:tcPr>
          <w:p w14:paraId="1062802B" w14:textId="77777777" w:rsidR="00EA3699" w:rsidRPr="002D0A66" w:rsidRDefault="00EA3699" w:rsidP="00EA36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rect Effects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2DDBA46D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5E3FA2EB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4A59E97D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765F2B43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3C0B94CA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2357CF25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699" w:rsidRPr="002D0A66" w14:paraId="6F1FD040" w14:textId="77777777" w:rsidTr="006A7E8E">
        <w:tc>
          <w:tcPr>
            <w:tcW w:w="6830" w:type="dxa"/>
            <w:tcBorders>
              <w:top w:val="single" w:sz="4" w:space="0" w:color="auto"/>
            </w:tcBorders>
          </w:tcPr>
          <w:p w14:paraId="2B672EEE" w14:textId="7326C9DD" w:rsidR="00EA3699" w:rsidRPr="002D0A66" w:rsidRDefault="00EA3699" w:rsidP="00EA36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Emotion Dysregulation </w:t>
            </w:r>
            <w:r w:rsidRPr="00EA3699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>Negative Affect</w:t>
            </w:r>
          </w:p>
        </w:tc>
        <w:tc>
          <w:tcPr>
            <w:tcW w:w="1603" w:type="dxa"/>
            <w:tcBorders>
              <w:top w:val="single" w:sz="4" w:space="0" w:color="auto"/>
            </w:tcBorders>
          </w:tcPr>
          <w:p w14:paraId="30803D73" w14:textId="4CBCC3BA" w:rsidR="00EA3699" w:rsidRPr="002D0A66" w:rsidRDefault="008C42E8" w:rsidP="008C42E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42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352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8C42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42C22837" w14:textId="189779F3" w:rsidR="00EA3699" w:rsidRPr="002D0A66" w:rsidRDefault="008C42E8" w:rsidP="00EA369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</w:tcPr>
          <w:p w14:paraId="2D8D8BBD" w14:textId="62B0CD8C" w:rsidR="00EA3699" w:rsidRPr="002D0A66" w:rsidRDefault="008C42E8" w:rsidP="008C42E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42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56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</w:tcPr>
          <w:p w14:paraId="2A36AF9F" w14:textId="2B4FC2DE" w:rsidR="00EA3699" w:rsidRPr="002D0A66" w:rsidRDefault="000419F0" w:rsidP="000419F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19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734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0419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7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</w:tcPr>
          <w:p w14:paraId="0EFC3810" w14:textId="31FC8CFD" w:rsidR="00EA3699" w:rsidRPr="002D0A66" w:rsidRDefault="000419F0" w:rsidP="00EA369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</w:tcPr>
          <w:p w14:paraId="7CFF745B" w14:textId="3953FB50" w:rsidR="00EA3699" w:rsidRPr="002D0A66" w:rsidRDefault="000419F0" w:rsidP="000419F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19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35</w:t>
            </w:r>
          </w:p>
        </w:tc>
      </w:tr>
      <w:tr w:rsidR="00EA3699" w:rsidRPr="002D0A66" w14:paraId="37DBE790" w14:textId="77777777" w:rsidTr="006A7E8E">
        <w:tc>
          <w:tcPr>
            <w:tcW w:w="6830" w:type="dxa"/>
          </w:tcPr>
          <w:p w14:paraId="32851792" w14:textId="579B7E28" w:rsidR="00EA3699" w:rsidRPr="002D0A66" w:rsidRDefault="00EA3699" w:rsidP="00EA36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Emotion Dysregulation </w:t>
            </w:r>
            <w:r w:rsidRPr="00EA3699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ositive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Affect</w:t>
            </w:r>
          </w:p>
        </w:tc>
        <w:tc>
          <w:tcPr>
            <w:tcW w:w="1603" w:type="dxa"/>
          </w:tcPr>
          <w:p w14:paraId="36E5FA4E" w14:textId="51F0332E" w:rsidR="00EA3699" w:rsidRPr="008C42E8" w:rsidRDefault="008C42E8" w:rsidP="008C42E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2E8">
              <w:rPr>
                <w:rFonts w:ascii="Times New Roman" w:hAnsi="Times New Roman" w:cs="Times New Roman"/>
                <w:sz w:val="20"/>
                <w:szCs w:val="20"/>
              </w:rPr>
              <w:t xml:space="preserve">-0.03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C42E8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9" w:type="dxa"/>
          </w:tcPr>
          <w:p w14:paraId="2FC05A01" w14:textId="1DB89F82" w:rsidR="00EA3699" w:rsidRPr="008C42E8" w:rsidRDefault="008C42E8" w:rsidP="008C42E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2E8">
              <w:rPr>
                <w:rFonts w:ascii="Times New Roman" w:hAnsi="Times New Roman" w:cs="Times New Roman"/>
                <w:sz w:val="20"/>
                <w:szCs w:val="20"/>
              </w:rPr>
              <w:t>.415</w:t>
            </w:r>
          </w:p>
        </w:tc>
        <w:tc>
          <w:tcPr>
            <w:tcW w:w="838" w:type="dxa"/>
          </w:tcPr>
          <w:p w14:paraId="01499FC6" w14:textId="4C7E5317" w:rsidR="00EA3699" w:rsidRPr="008C42E8" w:rsidRDefault="008C42E8" w:rsidP="008C42E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2E8">
              <w:rPr>
                <w:rFonts w:ascii="Times New Roman" w:hAnsi="Times New Roman" w:cs="Times New Roman"/>
                <w:sz w:val="20"/>
                <w:szCs w:val="20"/>
              </w:rPr>
              <w:t>-0.032</w:t>
            </w:r>
          </w:p>
        </w:tc>
        <w:tc>
          <w:tcPr>
            <w:tcW w:w="1482" w:type="dxa"/>
          </w:tcPr>
          <w:p w14:paraId="00832661" w14:textId="23286D81" w:rsidR="00EA3699" w:rsidRPr="002D0A66" w:rsidRDefault="000419F0" w:rsidP="000419F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9F0">
              <w:rPr>
                <w:rFonts w:ascii="Times New Roman" w:hAnsi="Times New Roman" w:cs="Times New Roman"/>
                <w:sz w:val="20"/>
                <w:szCs w:val="20"/>
              </w:rPr>
              <w:t xml:space="preserve">-0.22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419F0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</w:tcPr>
          <w:p w14:paraId="42641A9A" w14:textId="6AEC771A" w:rsidR="00EA3699" w:rsidRPr="002D0A66" w:rsidRDefault="000419F0" w:rsidP="000419F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9F0">
              <w:rPr>
                <w:rFonts w:ascii="Times New Roman" w:hAnsi="Times New Roman" w:cs="Times New Roman"/>
                <w:sz w:val="20"/>
                <w:szCs w:val="20"/>
              </w:rPr>
              <w:t>.082</w:t>
            </w:r>
          </w:p>
        </w:tc>
        <w:tc>
          <w:tcPr>
            <w:tcW w:w="808" w:type="dxa"/>
          </w:tcPr>
          <w:p w14:paraId="155D503D" w14:textId="20B58077" w:rsidR="00EA3699" w:rsidRPr="002D0A66" w:rsidRDefault="000419F0" w:rsidP="000419F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9F0">
              <w:rPr>
                <w:rFonts w:ascii="Times New Roman" w:hAnsi="Times New Roman" w:cs="Times New Roman"/>
                <w:sz w:val="20"/>
                <w:szCs w:val="20"/>
              </w:rPr>
              <w:t>-0.193</w:t>
            </w:r>
          </w:p>
        </w:tc>
      </w:tr>
      <w:tr w:rsidR="00EA3699" w:rsidRPr="002D0A66" w14:paraId="47171423" w14:textId="77777777" w:rsidTr="006A7E8E">
        <w:tc>
          <w:tcPr>
            <w:tcW w:w="6830" w:type="dxa"/>
          </w:tcPr>
          <w:p w14:paraId="0A4F4A05" w14:textId="04BF0334" w:rsidR="00EA3699" w:rsidRPr="002D0A66" w:rsidRDefault="00EA3699" w:rsidP="00EA36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>Negative Affe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0A66">
              <w:rPr>
                <w:rFonts w:ascii="Wingdings" w:eastAsia="Wingdings" w:hAnsi="Wingdings" w:cs="Wingdings"/>
                <w:sz w:val="20"/>
                <w:szCs w:val="20"/>
              </w:rPr>
              <w:t>à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C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Eating</w:t>
            </w:r>
          </w:p>
        </w:tc>
        <w:tc>
          <w:tcPr>
            <w:tcW w:w="1603" w:type="dxa"/>
          </w:tcPr>
          <w:p w14:paraId="1ED758F7" w14:textId="69B30A20" w:rsidR="00EA3699" w:rsidRPr="002D0A66" w:rsidRDefault="008C42E8" w:rsidP="008C42E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42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249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8C42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2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19" w:type="dxa"/>
          </w:tcPr>
          <w:p w14:paraId="467CC995" w14:textId="3DAB475D" w:rsidR="00EA3699" w:rsidRPr="002D0A66" w:rsidRDefault="008C42E8" w:rsidP="008C42E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42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1</w:t>
            </w:r>
          </w:p>
        </w:tc>
        <w:tc>
          <w:tcPr>
            <w:tcW w:w="838" w:type="dxa"/>
          </w:tcPr>
          <w:p w14:paraId="3C4E2867" w14:textId="1941CA30" w:rsidR="00EA3699" w:rsidRPr="002D0A66" w:rsidRDefault="008C42E8" w:rsidP="008C42E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42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88</w:t>
            </w:r>
          </w:p>
        </w:tc>
        <w:tc>
          <w:tcPr>
            <w:tcW w:w="1482" w:type="dxa"/>
          </w:tcPr>
          <w:p w14:paraId="1D70D801" w14:textId="7DE6B0F1" w:rsidR="00EA3699" w:rsidRPr="002D0A66" w:rsidRDefault="000419F0" w:rsidP="000419F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9F0">
              <w:rPr>
                <w:rFonts w:ascii="Times New Roman" w:hAnsi="Times New Roman" w:cs="Times New Roman"/>
                <w:sz w:val="20"/>
                <w:szCs w:val="20"/>
              </w:rPr>
              <w:t xml:space="preserve">0.34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419F0">
              <w:rPr>
                <w:rFonts w:ascii="Times New Roman" w:hAnsi="Times New Roman" w:cs="Times New Roman"/>
                <w:sz w:val="20"/>
                <w:szCs w:val="20"/>
              </w:rPr>
              <w:t>0.3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</w:tcPr>
          <w:p w14:paraId="0D1B5703" w14:textId="686018EE" w:rsidR="00EA3699" w:rsidRPr="002D0A66" w:rsidRDefault="000419F0" w:rsidP="000419F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9F0">
              <w:rPr>
                <w:rFonts w:ascii="Times New Roman" w:hAnsi="Times New Roman" w:cs="Times New Roman"/>
                <w:sz w:val="20"/>
                <w:szCs w:val="20"/>
              </w:rPr>
              <w:t>.354</w:t>
            </w:r>
          </w:p>
        </w:tc>
        <w:tc>
          <w:tcPr>
            <w:tcW w:w="808" w:type="dxa"/>
          </w:tcPr>
          <w:p w14:paraId="6CE5CDDA" w14:textId="414F9667" w:rsidR="00EA3699" w:rsidRPr="002D0A66" w:rsidRDefault="000419F0" w:rsidP="000419F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9F0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</w:tr>
      <w:tr w:rsidR="00EA3699" w:rsidRPr="002D0A66" w14:paraId="76322439" w14:textId="77777777" w:rsidTr="006A7E8E">
        <w:tc>
          <w:tcPr>
            <w:tcW w:w="6830" w:type="dxa"/>
          </w:tcPr>
          <w:p w14:paraId="1488C514" w14:textId="5650687D" w:rsidR="00EA3699" w:rsidRPr="002D0A66" w:rsidRDefault="00EA3699" w:rsidP="00EA36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Positive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Affe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0A66">
              <w:rPr>
                <w:rFonts w:ascii="Wingdings" w:eastAsia="Wingdings" w:hAnsi="Wingdings" w:cs="Wingdings"/>
                <w:sz w:val="20"/>
                <w:szCs w:val="20"/>
              </w:rPr>
              <w:t>à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C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Eating</w:t>
            </w:r>
          </w:p>
        </w:tc>
        <w:tc>
          <w:tcPr>
            <w:tcW w:w="1603" w:type="dxa"/>
          </w:tcPr>
          <w:p w14:paraId="5DFD526D" w14:textId="121A2BB3" w:rsidR="00EA3699" w:rsidRPr="008C42E8" w:rsidRDefault="008C42E8" w:rsidP="008C42E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2E8">
              <w:rPr>
                <w:rFonts w:ascii="Times New Roman" w:hAnsi="Times New Roman" w:cs="Times New Roman"/>
                <w:sz w:val="20"/>
                <w:szCs w:val="20"/>
              </w:rPr>
              <w:t xml:space="preserve">-0.00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C42E8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9" w:type="dxa"/>
          </w:tcPr>
          <w:p w14:paraId="5A500859" w14:textId="648E95AF" w:rsidR="00EA3699" w:rsidRPr="008C42E8" w:rsidRDefault="008C42E8" w:rsidP="008C42E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2E8">
              <w:rPr>
                <w:rFonts w:ascii="Times New Roman" w:hAnsi="Times New Roman" w:cs="Times New Roman"/>
                <w:sz w:val="20"/>
                <w:szCs w:val="20"/>
              </w:rPr>
              <w:t>.961</w:t>
            </w:r>
          </w:p>
        </w:tc>
        <w:tc>
          <w:tcPr>
            <w:tcW w:w="838" w:type="dxa"/>
          </w:tcPr>
          <w:p w14:paraId="4B5D15A0" w14:textId="05A34929" w:rsidR="00EA3699" w:rsidRPr="000419F0" w:rsidRDefault="000419F0" w:rsidP="000419F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9F0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482" w:type="dxa"/>
          </w:tcPr>
          <w:p w14:paraId="4D13660E" w14:textId="7111154A" w:rsidR="00EA3699" w:rsidRPr="002D0A66" w:rsidRDefault="000419F0" w:rsidP="000419F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9F0">
              <w:rPr>
                <w:rFonts w:ascii="Times New Roman" w:hAnsi="Times New Roman" w:cs="Times New Roman"/>
                <w:sz w:val="20"/>
                <w:szCs w:val="20"/>
              </w:rPr>
              <w:t xml:space="preserve">-0.07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419F0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</w:tcPr>
          <w:p w14:paraId="7C3EF323" w14:textId="60B56EE7" w:rsidR="00EA3699" w:rsidRPr="002D0A66" w:rsidRDefault="000419F0" w:rsidP="000419F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9F0">
              <w:rPr>
                <w:rFonts w:ascii="Times New Roman" w:hAnsi="Times New Roman" w:cs="Times New Roman"/>
                <w:sz w:val="20"/>
                <w:szCs w:val="20"/>
              </w:rPr>
              <w:t>.588</w:t>
            </w:r>
          </w:p>
        </w:tc>
        <w:tc>
          <w:tcPr>
            <w:tcW w:w="808" w:type="dxa"/>
          </w:tcPr>
          <w:p w14:paraId="16026D91" w14:textId="7ADB1D7D" w:rsidR="00EA3699" w:rsidRPr="002D0A66" w:rsidRDefault="000419F0" w:rsidP="000419F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9F0">
              <w:rPr>
                <w:rFonts w:ascii="Times New Roman" w:hAnsi="Times New Roman" w:cs="Times New Roman"/>
                <w:sz w:val="20"/>
                <w:szCs w:val="20"/>
              </w:rPr>
              <w:t>-0.062</w:t>
            </w:r>
          </w:p>
        </w:tc>
      </w:tr>
      <w:tr w:rsidR="00EA3699" w:rsidRPr="002D0A66" w14:paraId="1B2B0809" w14:textId="77777777" w:rsidTr="006A7E8E">
        <w:tc>
          <w:tcPr>
            <w:tcW w:w="6830" w:type="dxa"/>
          </w:tcPr>
          <w:p w14:paraId="5B6C6AF0" w14:textId="5B13263A" w:rsidR="00EA3699" w:rsidRPr="002D0A66" w:rsidRDefault="00EA3699" w:rsidP="00EA36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Emotion Dysregulation </w:t>
            </w:r>
            <w:r w:rsidRPr="002D0A66">
              <w:rPr>
                <w:rFonts w:ascii="Wingdings" w:eastAsia="Wingdings" w:hAnsi="Wingdings" w:cs="Wingdings"/>
                <w:sz w:val="20"/>
                <w:szCs w:val="20"/>
              </w:rPr>
              <w:t>à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C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Eating</w:t>
            </w:r>
          </w:p>
        </w:tc>
        <w:tc>
          <w:tcPr>
            <w:tcW w:w="1603" w:type="dxa"/>
          </w:tcPr>
          <w:p w14:paraId="694F6C6D" w14:textId="27A30248" w:rsidR="00EA3699" w:rsidRPr="002D0A66" w:rsidRDefault="000419F0" w:rsidP="000419F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9F0">
              <w:rPr>
                <w:rFonts w:ascii="Times New Roman" w:hAnsi="Times New Roman" w:cs="Times New Roman"/>
                <w:sz w:val="20"/>
                <w:szCs w:val="20"/>
              </w:rPr>
              <w:t xml:space="preserve">-0.08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419F0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9" w:type="dxa"/>
          </w:tcPr>
          <w:p w14:paraId="26FF7960" w14:textId="45EFFD8F" w:rsidR="00EA3699" w:rsidRPr="002D0A66" w:rsidRDefault="000419F0" w:rsidP="000419F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9F0">
              <w:rPr>
                <w:rFonts w:ascii="Times New Roman" w:hAnsi="Times New Roman" w:cs="Times New Roman"/>
                <w:sz w:val="20"/>
                <w:szCs w:val="20"/>
              </w:rPr>
              <w:t>.314</w:t>
            </w:r>
          </w:p>
        </w:tc>
        <w:tc>
          <w:tcPr>
            <w:tcW w:w="838" w:type="dxa"/>
          </w:tcPr>
          <w:p w14:paraId="31E0214E" w14:textId="229F5ADF" w:rsidR="00EA3699" w:rsidRPr="002D0A66" w:rsidRDefault="000419F0" w:rsidP="000419F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9F0">
              <w:rPr>
                <w:rFonts w:ascii="Times New Roman" w:hAnsi="Times New Roman" w:cs="Times New Roman"/>
                <w:sz w:val="20"/>
                <w:szCs w:val="20"/>
              </w:rPr>
              <w:t>-0.040</w:t>
            </w:r>
          </w:p>
        </w:tc>
        <w:tc>
          <w:tcPr>
            <w:tcW w:w="1482" w:type="dxa"/>
          </w:tcPr>
          <w:p w14:paraId="7E6A8779" w14:textId="23EBF684" w:rsidR="00EA3699" w:rsidRPr="002D0A66" w:rsidRDefault="000419F0" w:rsidP="000419F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9F0">
              <w:rPr>
                <w:rFonts w:ascii="Times New Roman" w:hAnsi="Times New Roman" w:cs="Times New Roman"/>
                <w:sz w:val="20"/>
                <w:szCs w:val="20"/>
              </w:rPr>
              <w:t xml:space="preserve">0.27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419F0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</w:tcPr>
          <w:p w14:paraId="57DC1A80" w14:textId="279D2908" w:rsidR="00EA3699" w:rsidRPr="002D0A66" w:rsidRDefault="000419F0" w:rsidP="000419F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9F0">
              <w:rPr>
                <w:rFonts w:ascii="Times New Roman" w:hAnsi="Times New Roman" w:cs="Times New Roman"/>
                <w:sz w:val="20"/>
                <w:szCs w:val="20"/>
              </w:rPr>
              <w:t>.405</w:t>
            </w:r>
          </w:p>
        </w:tc>
        <w:tc>
          <w:tcPr>
            <w:tcW w:w="808" w:type="dxa"/>
          </w:tcPr>
          <w:p w14:paraId="31F18FEB" w14:textId="24AA73FA" w:rsidR="00EA3699" w:rsidRPr="002D0A66" w:rsidRDefault="000419F0" w:rsidP="000419F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9F0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</w:tr>
      <w:tr w:rsidR="00EA3699" w:rsidRPr="002D0A66" w14:paraId="3CAE7274" w14:textId="77777777" w:rsidTr="006A7E8E">
        <w:tc>
          <w:tcPr>
            <w:tcW w:w="6830" w:type="dxa"/>
            <w:tcBorders>
              <w:top w:val="single" w:sz="4" w:space="0" w:color="auto"/>
              <w:bottom w:val="single" w:sz="4" w:space="0" w:color="auto"/>
            </w:tcBorders>
          </w:tcPr>
          <w:p w14:paraId="7E3B2F49" w14:textId="77777777" w:rsidR="00EA3699" w:rsidRPr="002D0A66" w:rsidRDefault="00EA3699" w:rsidP="00EA36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rect Effects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3F92024C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5F6F0456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41063235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25C0E25D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73B8CBB8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136C4C0E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699" w:rsidRPr="002D0A66" w14:paraId="19EA844E" w14:textId="77777777" w:rsidTr="006A7E8E">
        <w:tc>
          <w:tcPr>
            <w:tcW w:w="6830" w:type="dxa"/>
            <w:tcBorders>
              <w:top w:val="single" w:sz="4" w:space="0" w:color="auto"/>
            </w:tcBorders>
          </w:tcPr>
          <w:p w14:paraId="0B699CEB" w14:textId="7AF888D9" w:rsidR="00EA3699" w:rsidRPr="002D0A66" w:rsidRDefault="00EA3699" w:rsidP="00EA36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Emotion Dysregulation </w:t>
            </w:r>
            <w:r w:rsidRPr="002D0A66">
              <w:rPr>
                <w:rFonts w:ascii="Wingdings" w:eastAsia="Wingdings" w:hAnsi="Wingdings" w:cs="Wingdings"/>
                <w:sz w:val="20"/>
                <w:szCs w:val="20"/>
              </w:rPr>
              <w:t>à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Negative Affect </w:t>
            </w:r>
            <w:r w:rsidRPr="002D0A66">
              <w:rPr>
                <w:rFonts w:ascii="Wingdings" w:eastAsia="Wingdings" w:hAnsi="Wingdings" w:cs="Wingdings"/>
                <w:sz w:val="20"/>
                <w:szCs w:val="20"/>
              </w:rPr>
              <w:t>à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C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Eating</w:t>
            </w:r>
          </w:p>
        </w:tc>
        <w:tc>
          <w:tcPr>
            <w:tcW w:w="1603" w:type="dxa"/>
            <w:tcBorders>
              <w:top w:val="single" w:sz="4" w:space="0" w:color="auto"/>
            </w:tcBorders>
          </w:tcPr>
          <w:p w14:paraId="6DB58F80" w14:textId="48E7975D" w:rsidR="00EA3699" w:rsidRPr="002D0A66" w:rsidRDefault="000419F0" w:rsidP="000419F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19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088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0419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694F212D" w14:textId="7027F593" w:rsidR="00EA3699" w:rsidRPr="002D0A66" w:rsidRDefault="000419F0" w:rsidP="000419F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19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3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1BB8A8F8" w14:textId="415155D7" w:rsidR="00EA3699" w:rsidRPr="002D0A66" w:rsidRDefault="000419F0" w:rsidP="000419F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19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0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14:paraId="163701F8" w14:textId="77BEB23A" w:rsidR="00EA3699" w:rsidRPr="002D0A66" w:rsidRDefault="000419F0" w:rsidP="000419F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9F0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419F0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575352B2" w14:textId="678B3626" w:rsidR="00EA3699" w:rsidRPr="002D0A66" w:rsidRDefault="000419F0" w:rsidP="000419F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9F0">
              <w:rPr>
                <w:rFonts w:ascii="Times New Roman" w:hAnsi="Times New Roman" w:cs="Times New Roman"/>
                <w:sz w:val="20"/>
                <w:szCs w:val="20"/>
              </w:rPr>
              <w:t>.354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32985B12" w14:textId="481400BC" w:rsidR="00EA3699" w:rsidRPr="002D0A66" w:rsidRDefault="000419F0" w:rsidP="000419F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9F0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</w:tr>
      <w:tr w:rsidR="00EA3699" w:rsidRPr="002D0A66" w14:paraId="21A4DAB3" w14:textId="77777777" w:rsidTr="006A7E8E">
        <w:tc>
          <w:tcPr>
            <w:tcW w:w="6830" w:type="dxa"/>
          </w:tcPr>
          <w:p w14:paraId="54E251BE" w14:textId="3DC9450D" w:rsidR="00EA3699" w:rsidRPr="002D0A66" w:rsidRDefault="00EA3699" w:rsidP="00EA36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Emotion Dysregulation </w:t>
            </w:r>
            <w:r w:rsidRPr="002D0A66">
              <w:rPr>
                <w:rFonts w:ascii="Wingdings" w:eastAsia="Wingdings" w:hAnsi="Wingdings" w:cs="Wingdings"/>
                <w:sz w:val="20"/>
                <w:szCs w:val="20"/>
              </w:rPr>
              <w:t>à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Positive Affect </w:t>
            </w:r>
            <w:r w:rsidRPr="002D0A66">
              <w:rPr>
                <w:rFonts w:ascii="Wingdings" w:eastAsia="Wingdings" w:hAnsi="Wingdings" w:cs="Wingdings"/>
                <w:sz w:val="20"/>
                <w:szCs w:val="20"/>
              </w:rPr>
              <w:t>à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C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Eating</w:t>
            </w:r>
          </w:p>
        </w:tc>
        <w:tc>
          <w:tcPr>
            <w:tcW w:w="1603" w:type="dxa"/>
          </w:tcPr>
          <w:p w14:paraId="0966C2B7" w14:textId="28FAD1BD" w:rsidR="00EA3699" w:rsidRPr="002D0A66" w:rsidRDefault="000419F0" w:rsidP="000419F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9F0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419F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9" w:type="dxa"/>
          </w:tcPr>
          <w:p w14:paraId="46488E0B" w14:textId="23E45D7A" w:rsidR="00EA3699" w:rsidRPr="002D0A66" w:rsidRDefault="000419F0" w:rsidP="000419F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9F0">
              <w:rPr>
                <w:rFonts w:ascii="Times New Roman" w:hAnsi="Times New Roman" w:cs="Times New Roman"/>
                <w:sz w:val="20"/>
                <w:szCs w:val="20"/>
              </w:rPr>
              <w:t>.961</w:t>
            </w:r>
          </w:p>
        </w:tc>
        <w:tc>
          <w:tcPr>
            <w:tcW w:w="838" w:type="dxa"/>
          </w:tcPr>
          <w:p w14:paraId="687E123D" w14:textId="1A1F3A2B" w:rsidR="00EA3699" w:rsidRPr="002D0A66" w:rsidRDefault="000419F0" w:rsidP="000419F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9F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82" w:type="dxa"/>
          </w:tcPr>
          <w:p w14:paraId="478E8A9F" w14:textId="191127AC" w:rsidR="00EA3699" w:rsidRPr="002D0A66" w:rsidRDefault="000419F0" w:rsidP="000419F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9F0">
              <w:rPr>
                <w:rFonts w:ascii="Times New Roman" w:hAnsi="Times New Roman" w:cs="Times New Roman"/>
                <w:sz w:val="20"/>
                <w:szCs w:val="20"/>
              </w:rPr>
              <w:t xml:space="preserve">0.01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419F0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</w:tcPr>
          <w:p w14:paraId="4268D525" w14:textId="5F140C40" w:rsidR="00EA3699" w:rsidRPr="002D0A66" w:rsidRDefault="000419F0" w:rsidP="000419F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9F0">
              <w:rPr>
                <w:rFonts w:ascii="Times New Roman" w:hAnsi="Times New Roman" w:cs="Times New Roman"/>
                <w:sz w:val="20"/>
                <w:szCs w:val="20"/>
              </w:rPr>
              <w:t>.601</w:t>
            </w:r>
          </w:p>
        </w:tc>
        <w:tc>
          <w:tcPr>
            <w:tcW w:w="808" w:type="dxa"/>
          </w:tcPr>
          <w:p w14:paraId="4AC5CF0C" w14:textId="3A0026D4" w:rsidR="00EA3699" w:rsidRPr="002D0A66" w:rsidRDefault="000419F0" w:rsidP="000419F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9F0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EA3699" w:rsidRPr="002D0A66" w14:paraId="1E2B02BC" w14:textId="77777777" w:rsidTr="006A7E8E">
        <w:tc>
          <w:tcPr>
            <w:tcW w:w="1296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C66C89D" w14:textId="1CFC9492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3: Emotion Dysregulation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) </w:t>
            </w:r>
            <w:r w:rsidRPr="002D0A66">
              <w:rPr>
                <w:rFonts w:ascii="Wingdings" w:eastAsia="Wingdings" w:hAnsi="Wingdings" w:cs="Wingdings"/>
                <w:b/>
                <w:bCs/>
                <w:sz w:val="20"/>
                <w:szCs w:val="20"/>
              </w:rPr>
              <w:t>à</w:t>
            </w:r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egative and Positive Affect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</w:t>
            </w:r>
            <w:proofErr w:type="spellEnd"/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) </w:t>
            </w:r>
            <w:r w:rsidRPr="002D0A66">
              <w:rPr>
                <w:rFonts w:ascii="Wingdings" w:eastAsia="Wingdings" w:hAnsi="Wingdings" w:cs="Wingdings"/>
                <w:b/>
                <w:bCs/>
                <w:sz w:val="20"/>
                <w:szCs w:val="20"/>
              </w:rPr>
              <w:t>à</w:t>
            </w:r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OC: </w:t>
            </w:r>
            <w:bookmarkStart w:id="2" w:name="_Hlk164208576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iculties</w:t>
            </w:r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to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ing</w:t>
            </w:r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ating After Starting </w:t>
            </w:r>
            <w:bookmarkEnd w:id="2"/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Y)</w:t>
            </w:r>
          </w:p>
        </w:tc>
      </w:tr>
      <w:tr w:rsidR="00EA3699" w:rsidRPr="002D0A66" w14:paraId="4A4AABEF" w14:textId="77777777" w:rsidTr="006A7E8E">
        <w:tc>
          <w:tcPr>
            <w:tcW w:w="6830" w:type="dxa"/>
            <w:tcBorders>
              <w:top w:val="single" w:sz="4" w:space="0" w:color="auto"/>
              <w:bottom w:val="single" w:sz="4" w:space="0" w:color="auto"/>
            </w:tcBorders>
          </w:tcPr>
          <w:p w14:paraId="731495A6" w14:textId="77777777" w:rsidR="00EA3699" w:rsidRPr="002D0A66" w:rsidRDefault="00EA3699" w:rsidP="00EA36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rect Effects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77BDF9B6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4E21B76C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7E869142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0B7F87D1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368A13B3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6A228B66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699" w:rsidRPr="002D0A66" w14:paraId="5563D072" w14:textId="77777777" w:rsidTr="006A7E8E">
        <w:tc>
          <w:tcPr>
            <w:tcW w:w="6830" w:type="dxa"/>
            <w:tcBorders>
              <w:top w:val="single" w:sz="4" w:space="0" w:color="auto"/>
            </w:tcBorders>
          </w:tcPr>
          <w:p w14:paraId="2DB2CE89" w14:textId="6C419DF8" w:rsidR="00EA3699" w:rsidRPr="002D0A66" w:rsidRDefault="00EA3699" w:rsidP="00EA36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Emotion Dysregulation </w:t>
            </w:r>
            <w:r w:rsidRPr="00EA3699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>Negative Affect</w:t>
            </w:r>
          </w:p>
        </w:tc>
        <w:tc>
          <w:tcPr>
            <w:tcW w:w="1603" w:type="dxa"/>
            <w:tcBorders>
              <w:top w:val="single" w:sz="4" w:space="0" w:color="auto"/>
            </w:tcBorders>
          </w:tcPr>
          <w:p w14:paraId="3FAA2806" w14:textId="095F968A" w:rsidR="00EA3699" w:rsidRPr="002D0A66" w:rsidRDefault="00AF1ECA" w:rsidP="00AF1EC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1E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353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AF1E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7DCE483D" w14:textId="4BE277B0" w:rsidR="00EA3699" w:rsidRPr="002D0A66" w:rsidRDefault="00AF1ECA" w:rsidP="00EA369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6DB65919" w14:textId="4DF8357A" w:rsidR="00EA3699" w:rsidRPr="002D0A66" w:rsidRDefault="00AF1ECA" w:rsidP="00AF1EC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1E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56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14:paraId="0785078D" w14:textId="6B7B1A63" w:rsidR="00EA3699" w:rsidRPr="002D0A66" w:rsidRDefault="00C13878" w:rsidP="00C1387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38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734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C138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7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157F5C41" w14:textId="7326E999" w:rsidR="00EA3699" w:rsidRPr="002D0A66" w:rsidRDefault="00C13878" w:rsidP="00EA369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5202EDA6" w14:textId="095712B1" w:rsidR="00EA3699" w:rsidRPr="002D0A66" w:rsidRDefault="00C13878" w:rsidP="00C1387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38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35</w:t>
            </w:r>
          </w:p>
        </w:tc>
      </w:tr>
      <w:tr w:rsidR="00EA3699" w:rsidRPr="002D0A66" w14:paraId="1BE48518" w14:textId="77777777" w:rsidTr="006A7E8E">
        <w:tc>
          <w:tcPr>
            <w:tcW w:w="6830" w:type="dxa"/>
          </w:tcPr>
          <w:p w14:paraId="714088C4" w14:textId="7F939807" w:rsidR="00EA3699" w:rsidRPr="002D0A66" w:rsidRDefault="00EA3699" w:rsidP="00EA36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Emotion Dysregulation </w:t>
            </w:r>
            <w:r w:rsidRPr="00EA3699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ositive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Affect</w:t>
            </w:r>
          </w:p>
        </w:tc>
        <w:tc>
          <w:tcPr>
            <w:tcW w:w="1603" w:type="dxa"/>
          </w:tcPr>
          <w:p w14:paraId="53CBC1DC" w14:textId="38457018" w:rsidR="00EA3699" w:rsidRPr="00C13878" w:rsidRDefault="00C13878" w:rsidP="00C1387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878">
              <w:rPr>
                <w:rFonts w:ascii="Times New Roman" w:hAnsi="Times New Roman" w:cs="Times New Roman"/>
                <w:sz w:val="20"/>
                <w:szCs w:val="20"/>
              </w:rPr>
              <w:t>-0.0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13878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9" w:type="dxa"/>
          </w:tcPr>
          <w:p w14:paraId="4AD8FC19" w14:textId="3356B821" w:rsidR="00EA3699" w:rsidRPr="00C13878" w:rsidRDefault="00C13878" w:rsidP="00C1387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878">
              <w:rPr>
                <w:rFonts w:ascii="Times New Roman" w:hAnsi="Times New Roman" w:cs="Times New Roman"/>
                <w:sz w:val="20"/>
                <w:szCs w:val="20"/>
              </w:rPr>
              <w:t>.414</w:t>
            </w:r>
          </w:p>
        </w:tc>
        <w:tc>
          <w:tcPr>
            <w:tcW w:w="838" w:type="dxa"/>
          </w:tcPr>
          <w:p w14:paraId="014C297F" w14:textId="1C26C5EA" w:rsidR="00EA3699" w:rsidRPr="00C13878" w:rsidRDefault="00C13878" w:rsidP="00C1387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878">
              <w:rPr>
                <w:rFonts w:ascii="Times New Roman" w:hAnsi="Times New Roman" w:cs="Times New Roman"/>
                <w:sz w:val="20"/>
                <w:szCs w:val="20"/>
              </w:rPr>
              <w:t>-0.032</w:t>
            </w:r>
          </w:p>
        </w:tc>
        <w:tc>
          <w:tcPr>
            <w:tcW w:w="1482" w:type="dxa"/>
          </w:tcPr>
          <w:p w14:paraId="61E09B84" w14:textId="012FF8CA" w:rsidR="00EA3699" w:rsidRPr="002D0A66" w:rsidRDefault="00C13878" w:rsidP="00C1387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878">
              <w:rPr>
                <w:rFonts w:ascii="Times New Roman" w:hAnsi="Times New Roman" w:cs="Times New Roman"/>
                <w:sz w:val="20"/>
                <w:szCs w:val="20"/>
              </w:rPr>
              <w:t xml:space="preserve">-0.22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13878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</w:tcPr>
          <w:p w14:paraId="00BB0182" w14:textId="63131AD4" w:rsidR="00EA3699" w:rsidRPr="002D0A66" w:rsidRDefault="00C13878" w:rsidP="00C1387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878">
              <w:rPr>
                <w:rFonts w:ascii="Times New Roman" w:hAnsi="Times New Roman" w:cs="Times New Roman"/>
                <w:sz w:val="20"/>
                <w:szCs w:val="20"/>
              </w:rPr>
              <w:t>.082</w:t>
            </w:r>
          </w:p>
        </w:tc>
        <w:tc>
          <w:tcPr>
            <w:tcW w:w="808" w:type="dxa"/>
          </w:tcPr>
          <w:p w14:paraId="21357C0B" w14:textId="51326150" w:rsidR="00EA3699" w:rsidRPr="002D0A66" w:rsidRDefault="00C13878" w:rsidP="00C1387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878">
              <w:rPr>
                <w:rFonts w:ascii="Times New Roman" w:hAnsi="Times New Roman" w:cs="Times New Roman"/>
                <w:sz w:val="20"/>
                <w:szCs w:val="20"/>
              </w:rPr>
              <w:t>-0.192</w:t>
            </w:r>
          </w:p>
        </w:tc>
      </w:tr>
      <w:tr w:rsidR="00EA3699" w:rsidRPr="002D0A66" w14:paraId="041BFFF6" w14:textId="77777777" w:rsidTr="006A7E8E">
        <w:tc>
          <w:tcPr>
            <w:tcW w:w="6830" w:type="dxa"/>
          </w:tcPr>
          <w:p w14:paraId="28D2B98E" w14:textId="100EFA96" w:rsidR="00EA3699" w:rsidRPr="002D0A66" w:rsidRDefault="00EA3699" w:rsidP="00EA36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>Negative Affe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0A66">
              <w:rPr>
                <w:rFonts w:ascii="Wingdings" w:eastAsia="Wingdings" w:hAnsi="Wingdings" w:cs="Wingdings"/>
                <w:sz w:val="20"/>
                <w:szCs w:val="20"/>
              </w:rPr>
              <w:t>à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C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Eating</w:t>
            </w:r>
          </w:p>
        </w:tc>
        <w:tc>
          <w:tcPr>
            <w:tcW w:w="1603" w:type="dxa"/>
          </w:tcPr>
          <w:p w14:paraId="372557E3" w14:textId="2FF1FA2B" w:rsidR="00EA3699" w:rsidRPr="002D0A66" w:rsidRDefault="00C13878" w:rsidP="00C1387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878">
              <w:rPr>
                <w:rFonts w:ascii="Times New Roman" w:hAnsi="Times New Roman" w:cs="Times New Roman"/>
                <w:sz w:val="20"/>
                <w:szCs w:val="20"/>
              </w:rPr>
              <w:t xml:space="preserve">0.06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13878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9" w:type="dxa"/>
          </w:tcPr>
          <w:p w14:paraId="2EA972C0" w14:textId="319D5E41" w:rsidR="00EA3699" w:rsidRPr="002D0A66" w:rsidRDefault="00C13878" w:rsidP="00C1387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878">
              <w:rPr>
                <w:rFonts w:ascii="Times New Roman" w:hAnsi="Times New Roman" w:cs="Times New Roman"/>
                <w:sz w:val="20"/>
                <w:szCs w:val="20"/>
              </w:rPr>
              <w:t>.612</w:t>
            </w:r>
          </w:p>
        </w:tc>
        <w:tc>
          <w:tcPr>
            <w:tcW w:w="838" w:type="dxa"/>
          </w:tcPr>
          <w:p w14:paraId="35A3F24A" w14:textId="761840D6" w:rsidR="00EA3699" w:rsidRPr="002D0A66" w:rsidRDefault="00C13878" w:rsidP="00C1387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878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482" w:type="dxa"/>
          </w:tcPr>
          <w:p w14:paraId="6D92BFBF" w14:textId="07A6FDE3" w:rsidR="00EA3699" w:rsidRPr="002D0A66" w:rsidRDefault="00C13878" w:rsidP="00C1387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878">
              <w:rPr>
                <w:rFonts w:ascii="Times New Roman" w:hAnsi="Times New Roman" w:cs="Times New Roman"/>
                <w:sz w:val="20"/>
                <w:szCs w:val="20"/>
              </w:rPr>
              <w:t xml:space="preserve">0.25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13878">
              <w:rPr>
                <w:rFonts w:ascii="Times New Roman" w:hAnsi="Times New Roman" w:cs="Times New Roman"/>
                <w:sz w:val="20"/>
                <w:szCs w:val="20"/>
              </w:rPr>
              <w:t>0.3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</w:tcPr>
          <w:p w14:paraId="31D2EB70" w14:textId="1B8D5E2F" w:rsidR="00EA3699" w:rsidRPr="002D0A66" w:rsidRDefault="00C13878" w:rsidP="00C1387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878">
              <w:rPr>
                <w:rFonts w:ascii="Times New Roman" w:hAnsi="Times New Roman" w:cs="Times New Roman"/>
                <w:sz w:val="20"/>
                <w:szCs w:val="20"/>
              </w:rPr>
              <w:t>.475</w:t>
            </w:r>
          </w:p>
        </w:tc>
        <w:tc>
          <w:tcPr>
            <w:tcW w:w="808" w:type="dxa"/>
          </w:tcPr>
          <w:p w14:paraId="039EF4A5" w14:textId="1A5032E1" w:rsidR="00EA3699" w:rsidRPr="002D0A66" w:rsidRDefault="00C13878" w:rsidP="00C1387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878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</w:tr>
      <w:tr w:rsidR="00EA3699" w:rsidRPr="002D0A66" w14:paraId="01A5C8DA" w14:textId="77777777" w:rsidTr="006A7E8E">
        <w:tc>
          <w:tcPr>
            <w:tcW w:w="6830" w:type="dxa"/>
          </w:tcPr>
          <w:p w14:paraId="413745AD" w14:textId="61A22BC1" w:rsidR="00EA3699" w:rsidRPr="002D0A66" w:rsidRDefault="00EA3699" w:rsidP="00EA36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Positive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Affe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0A66">
              <w:rPr>
                <w:rFonts w:ascii="Wingdings" w:eastAsia="Wingdings" w:hAnsi="Wingdings" w:cs="Wingdings"/>
                <w:sz w:val="20"/>
                <w:szCs w:val="20"/>
              </w:rPr>
              <w:t>à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C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Eating</w:t>
            </w:r>
          </w:p>
        </w:tc>
        <w:tc>
          <w:tcPr>
            <w:tcW w:w="1603" w:type="dxa"/>
          </w:tcPr>
          <w:p w14:paraId="0078D85E" w14:textId="490CB9BA" w:rsidR="00EA3699" w:rsidRPr="002D0A66" w:rsidRDefault="00C13878" w:rsidP="00C1387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878">
              <w:rPr>
                <w:rFonts w:ascii="Times New Roman" w:hAnsi="Times New Roman" w:cs="Times New Roman"/>
                <w:sz w:val="20"/>
                <w:szCs w:val="20"/>
              </w:rPr>
              <w:t xml:space="preserve">-0.02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13878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9" w:type="dxa"/>
          </w:tcPr>
          <w:p w14:paraId="37112B72" w14:textId="3A18AFD3" w:rsidR="00EA3699" w:rsidRPr="002D0A66" w:rsidRDefault="00C13878" w:rsidP="00C1387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878">
              <w:rPr>
                <w:rFonts w:ascii="Times New Roman" w:hAnsi="Times New Roman" w:cs="Times New Roman"/>
                <w:sz w:val="20"/>
                <w:szCs w:val="20"/>
              </w:rPr>
              <w:t>.702</w:t>
            </w:r>
          </w:p>
        </w:tc>
        <w:tc>
          <w:tcPr>
            <w:tcW w:w="838" w:type="dxa"/>
          </w:tcPr>
          <w:p w14:paraId="28BC8F15" w14:textId="54A65C3A" w:rsidR="00EA3699" w:rsidRPr="002D0A66" w:rsidRDefault="00C13878" w:rsidP="00C1387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878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1482" w:type="dxa"/>
          </w:tcPr>
          <w:p w14:paraId="64C9CF53" w14:textId="1B089A03" w:rsidR="00EA3699" w:rsidRPr="002D0A66" w:rsidRDefault="00C13878" w:rsidP="00C1387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878">
              <w:rPr>
                <w:rFonts w:ascii="Times New Roman" w:hAnsi="Times New Roman" w:cs="Times New Roman"/>
                <w:sz w:val="20"/>
                <w:szCs w:val="20"/>
              </w:rPr>
              <w:t xml:space="preserve">-0.06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13878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</w:tcPr>
          <w:p w14:paraId="2D2393EC" w14:textId="5566FD00" w:rsidR="00EA3699" w:rsidRPr="002D0A66" w:rsidRDefault="00C13878" w:rsidP="00C1387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878">
              <w:rPr>
                <w:rFonts w:ascii="Times New Roman" w:hAnsi="Times New Roman" w:cs="Times New Roman"/>
                <w:sz w:val="20"/>
                <w:szCs w:val="20"/>
              </w:rPr>
              <w:t>.624</w:t>
            </w:r>
          </w:p>
        </w:tc>
        <w:tc>
          <w:tcPr>
            <w:tcW w:w="808" w:type="dxa"/>
          </w:tcPr>
          <w:p w14:paraId="48EE865F" w14:textId="6937FE81" w:rsidR="00EA3699" w:rsidRPr="002D0A66" w:rsidRDefault="00C13878" w:rsidP="00C1387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878">
              <w:rPr>
                <w:rFonts w:ascii="Times New Roman" w:hAnsi="Times New Roman" w:cs="Times New Roman"/>
                <w:sz w:val="20"/>
                <w:szCs w:val="20"/>
              </w:rPr>
              <w:t>-0.056</w:t>
            </w:r>
          </w:p>
        </w:tc>
      </w:tr>
      <w:tr w:rsidR="00EA3699" w:rsidRPr="002D0A66" w14:paraId="79250994" w14:textId="77777777" w:rsidTr="006A7E8E">
        <w:tc>
          <w:tcPr>
            <w:tcW w:w="6830" w:type="dxa"/>
            <w:tcBorders>
              <w:bottom w:val="single" w:sz="4" w:space="0" w:color="auto"/>
            </w:tcBorders>
          </w:tcPr>
          <w:p w14:paraId="5016FA9B" w14:textId="24D10941" w:rsidR="00EA3699" w:rsidRPr="002D0A66" w:rsidRDefault="00EA3699" w:rsidP="00EA36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Emotion Dysregulation </w:t>
            </w:r>
            <w:r w:rsidRPr="002D0A66">
              <w:rPr>
                <w:rFonts w:ascii="Wingdings" w:eastAsia="Wingdings" w:hAnsi="Wingdings" w:cs="Wingdings"/>
                <w:sz w:val="20"/>
                <w:szCs w:val="20"/>
              </w:rPr>
              <w:t>à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C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Eating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1C98FAFB" w14:textId="47321719" w:rsidR="00EA3699" w:rsidRPr="002D0A66" w:rsidRDefault="00C13878" w:rsidP="00C1387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878">
              <w:rPr>
                <w:rFonts w:ascii="Times New Roman" w:hAnsi="Times New Roman" w:cs="Times New Roman"/>
                <w:sz w:val="20"/>
                <w:szCs w:val="20"/>
              </w:rPr>
              <w:t xml:space="preserve">0.02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13878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33E138FD" w14:textId="02524AFF" w:rsidR="00EA3699" w:rsidRPr="002D0A66" w:rsidRDefault="00C13878" w:rsidP="00C1387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878">
              <w:rPr>
                <w:rFonts w:ascii="Times New Roman" w:hAnsi="Times New Roman" w:cs="Times New Roman"/>
                <w:sz w:val="20"/>
                <w:szCs w:val="20"/>
              </w:rPr>
              <w:t>.828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62541887" w14:textId="54C15D9F" w:rsidR="00EA3699" w:rsidRPr="002D0A66" w:rsidRDefault="00C13878" w:rsidP="00C1387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878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482" w:type="dxa"/>
            <w:tcBorders>
              <w:bottom w:val="single" w:sz="4" w:space="0" w:color="auto"/>
            </w:tcBorders>
          </w:tcPr>
          <w:p w14:paraId="4F3DCBFB" w14:textId="66584340" w:rsidR="00EA3699" w:rsidRPr="002D0A66" w:rsidRDefault="00C13878" w:rsidP="00C1387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878">
              <w:rPr>
                <w:rFonts w:ascii="Times New Roman" w:hAnsi="Times New Roman" w:cs="Times New Roman"/>
                <w:sz w:val="20"/>
                <w:szCs w:val="20"/>
              </w:rPr>
              <w:t xml:space="preserve">0.39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13878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10C74D54" w14:textId="0FD4724F" w:rsidR="00EA3699" w:rsidRPr="002D0A66" w:rsidRDefault="00C13878" w:rsidP="00C1387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878">
              <w:rPr>
                <w:rFonts w:ascii="Times New Roman" w:hAnsi="Times New Roman" w:cs="Times New Roman"/>
                <w:sz w:val="20"/>
                <w:szCs w:val="20"/>
              </w:rPr>
              <w:t>.210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48EE4DA2" w14:textId="6236CEB6" w:rsidR="00EA3699" w:rsidRPr="002D0A66" w:rsidRDefault="00C13878" w:rsidP="00C1387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878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</w:tr>
      <w:tr w:rsidR="00EA3699" w:rsidRPr="002D0A66" w14:paraId="4EA6065D" w14:textId="77777777" w:rsidTr="006A7E8E">
        <w:tc>
          <w:tcPr>
            <w:tcW w:w="6830" w:type="dxa"/>
            <w:tcBorders>
              <w:top w:val="single" w:sz="4" w:space="0" w:color="auto"/>
              <w:bottom w:val="single" w:sz="4" w:space="0" w:color="auto"/>
            </w:tcBorders>
          </w:tcPr>
          <w:p w14:paraId="1CED68C8" w14:textId="77777777" w:rsidR="00EA3699" w:rsidRPr="002D0A66" w:rsidRDefault="00EA3699" w:rsidP="00EA36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rect Effects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5AD9776D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63C78855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78C608C1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604AD92F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327AD0B1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2CA4F05E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699" w:rsidRPr="002D0A66" w14:paraId="48A8ABE2" w14:textId="77777777" w:rsidTr="006A7E8E">
        <w:tc>
          <w:tcPr>
            <w:tcW w:w="6830" w:type="dxa"/>
            <w:tcBorders>
              <w:top w:val="single" w:sz="4" w:space="0" w:color="auto"/>
            </w:tcBorders>
          </w:tcPr>
          <w:p w14:paraId="524EEAD0" w14:textId="3D3E2033" w:rsidR="00EA3699" w:rsidRPr="002D0A66" w:rsidRDefault="00EA3699" w:rsidP="00EA36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Emotion Dysregulation </w:t>
            </w:r>
            <w:r w:rsidRPr="002D0A66">
              <w:rPr>
                <w:rFonts w:ascii="Wingdings" w:eastAsia="Wingdings" w:hAnsi="Wingdings" w:cs="Wingdings"/>
                <w:sz w:val="20"/>
                <w:szCs w:val="20"/>
              </w:rPr>
              <w:t>à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Negative Affect </w:t>
            </w:r>
            <w:r w:rsidRPr="002D0A66">
              <w:rPr>
                <w:rFonts w:ascii="Wingdings" w:eastAsia="Wingdings" w:hAnsi="Wingdings" w:cs="Wingdings"/>
                <w:sz w:val="20"/>
                <w:szCs w:val="20"/>
              </w:rPr>
              <w:t>à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C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Eating</w:t>
            </w:r>
          </w:p>
        </w:tc>
        <w:tc>
          <w:tcPr>
            <w:tcW w:w="1603" w:type="dxa"/>
            <w:tcBorders>
              <w:top w:val="single" w:sz="4" w:space="0" w:color="auto"/>
            </w:tcBorders>
          </w:tcPr>
          <w:p w14:paraId="3892FCEA" w14:textId="148D6EC1" w:rsidR="00EA3699" w:rsidRPr="002D0A66" w:rsidRDefault="00C13878" w:rsidP="00C1387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878">
              <w:rPr>
                <w:rFonts w:ascii="Times New Roman" w:hAnsi="Times New Roman" w:cs="Times New Roman"/>
                <w:sz w:val="20"/>
                <w:szCs w:val="20"/>
              </w:rPr>
              <w:t xml:space="preserve">0.02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13878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79FD5E31" w14:textId="55902AFD" w:rsidR="00EA3699" w:rsidRPr="002D0A66" w:rsidRDefault="00C13878" w:rsidP="00C1387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878">
              <w:rPr>
                <w:rFonts w:ascii="Times New Roman" w:hAnsi="Times New Roman" w:cs="Times New Roman"/>
                <w:sz w:val="20"/>
                <w:szCs w:val="20"/>
              </w:rPr>
              <w:t>.611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08137F0E" w14:textId="76142BC3" w:rsidR="00EA3699" w:rsidRPr="002D0A66" w:rsidRDefault="00C13878" w:rsidP="00C1387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878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14:paraId="6EFDFC4C" w14:textId="1DEDA3CC" w:rsidR="00EA3699" w:rsidRPr="002D0A66" w:rsidRDefault="00CE41F8" w:rsidP="00CE41F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1F8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E41F8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20C4E300" w14:textId="7CF6E7BD" w:rsidR="00EA3699" w:rsidRPr="002D0A66" w:rsidRDefault="00CE41F8" w:rsidP="00CE41F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1F8">
              <w:rPr>
                <w:rFonts w:ascii="Times New Roman" w:hAnsi="Times New Roman" w:cs="Times New Roman"/>
                <w:sz w:val="20"/>
                <w:szCs w:val="20"/>
              </w:rPr>
              <w:t xml:space="preserve">.474 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3C45465A" w14:textId="7C84B582" w:rsidR="00EA3699" w:rsidRPr="002D0A66" w:rsidRDefault="00CE41F8" w:rsidP="00CE41F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1F8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</w:tr>
      <w:tr w:rsidR="00EA3699" w:rsidRPr="002D0A66" w14:paraId="24B21B8C" w14:textId="77777777" w:rsidTr="006A7E8E">
        <w:tc>
          <w:tcPr>
            <w:tcW w:w="6830" w:type="dxa"/>
          </w:tcPr>
          <w:p w14:paraId="09D6D7FE" w14:textId="4C0A3776" w:rsidR="00EA3699" w:rsidRPr="002D0A66" w:rsidRDefault="00EA3699" w:rsidP="00EA36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Emotion Dysregulation </w:t>
            </w:r>
            <w:r w:rsidRPr="002D0A66">
              <w:rPr>
                <w:rFonts w:ascii="Wingdings" w:eastAsia="Wingdings" w:hAnsi="Wingdings" w:cs="Wingdings"/>
                <w:sz w:val="20"/>
                <w:szCs w:val="20"/>
              </w:rPr>
              <w:t>à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Positive Affect </w:t>
            </w:r>
            <w:r w:rsidRPr="002D0A66">
              <w:rPr>
                <w:rFonts w:ascii="Wingdings" w:eastAsia="Wingdings" w:hAnsi="Wingdings" w:cs="Wingdings"/>
                <w:sz w:val="20"/>
                <w:szCs w:val="20"/>
              </w:rPr>
              <w:t>à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C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Eating</w:t>
            </w:r>
          </w:p>
        </w:tc>
        <w:tc>
          <w:tcPr>
            <w:tcW w:w="1603" w:type="dxa"/>
          </w:tcPr>
          <w:p w14:paraId="1228EB6A" w14:textId="1C263AE0" w:rsidR="00EA3699" w:rsidRPr="002D0A66" w:rsidRDefault="00C13878" w:rsidP="00C1387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87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1387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9" w:type="dxa"/>
          </w:tcPr>
          <w:p w14:paraId="46DC0791" w14:textId="32A78CF1" w:rsidR="00EA3699" w:rsidRPr="002D0A66" w:rsidRDefault="00C13878" w:rsidP="00C1387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878">
              <w:rPr>
                <w:rFonts w:ascii="Times New Roman" w:hAnsi="Times New Roman" w:cs="Times New Roman"/>
                <w:sz w:val="20"/>
                <w:szCs w:val="20"/>
              </w:rPr>
              <w:t xml:space="preserve">.728 </w:t>
            </w:r>
          </w:p>
        </w:tc>
        <w:tc>
          <w:tcPr>
            <w:tcW w:w="838" w:type="dxa"/>
          </w:tcPr>
          <w:p w14:paraId="021B1926" w14:textId="3FA73061" w:rsidR="00EA3699" w:rsidRPr="002D0A66" w:rsidRDefault="00C13878" w:rsidP="00C1387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87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82" w:type="dxa"/>
          </w:tcPr>
          <w:p w14:paraId="64A0879E" w14:textId="4992CFEC" w:rsidR="00EA3699" w:rsidRPr="002D0A66" w:rsidRDefault="00CE41F8" w:rsidP="00CE41F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1F8">
              <w:rPr>
                <w:rFonts w:ascii="Times New Roman" w:hAnsi="Times New Roman" w:cs="Times New Roman"/>
                <w:sz w:val="20"/>
                <w:szCs w:val="20"/>
              </w:rPr>
              <w:t xml:space="preserve">0.01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E41F8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</w:tcPr>
          <w:p w14:paraId="7D7F96CF" w14:textId="01E90834" w:rsidR="00EA3699" w:rsidRPr="002D0A66" w:rsidRDefault="00CE41F8" w:rsidP="00CE41F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1F8">
              <w:rPr>
                <w:rFonts w:ascii="Times New Roman" w:hAnsi="Times New Roman" w:cs="Times New Roman"/>
                <w:sz w:val="20"/>
                <w:szCs w:val="20"/>
              </w:rPr>
              <w:t>.633</w:t>
            </w:r>
          </w:p>
        </w:tc>
        <w:tc>
          <w:tcPr>
            <w:tcW w:w="808" w:type="dxa"/>
          </w:tcPr>
          <w:p w14:paraId="22C96EF3" w14:textId="72959886" w:rsidR="00EA3699" w:rsidRPr="002D0A66" w:rsidRDefault="00CE41F8" w:rsidP="00CE41F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1F8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EA3699" w:rsidRPr="002D0A66" w14:paraId="6CD59109" w14:textId="77777777" w:rsidTr="006A7E8E">
        <w:tc>
          <w:tcPr>
            <w:tcW w:w="1296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FD79755" w14:textId="7D4ADE1F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4: Emotion Dysregulation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) </w:t>
            </w:r>
            <w:r w:rsidRPr="002D0A66">
              <w:rPr>
                <w:rFonts w:ascii="Wingdings" w:eastAsia="Wingdings" w:hAnsi="Wingdings" w:cs="Wingdings"/>
                <w:b/>
                <w:bCs/>
                <w:sz w:val="20"/>
                <w:szCs w:val="20"/>
              </w:rPr>
              <w:t>à</w:t>
            </w:r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egative and Positive Affect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</w:t>
            </w:r>
            <w:proofErr w:type="spellEnd"/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) </w:t>
            </w:r>
            <w:r w:rsidRPr="002D0A66">
              <w:rPr>
                <w:rFonts w:ascii="Wingdings" w:eastAsia="Wingdings" w:hAnsi="Wingdings" w:cs="Wingdings"/>
                <w:b/>
                <w:bCs/>
                <w:sz w:val="20"/>
                <w:szCs w:val="20"/>
              </w:rPr>
              <w:t>à</w:t>
            </w:r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OC: </w:t>
            </w:r>
            <w:bookmarkStart w:id="3" w:name="_Hlk164208727"/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riven or Compelled to Eat </w:t>
            </w:r>
            <w:bookmarkEnd w:id="3"/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Y)</w:t>
            </w:r>
          </w:p>
        </w:tc>
      </w:tr>
      <w:tr w:rsidR="00EA3699" w:rsidRPr="002D0A66" w14:paraId="15E74D07" w14:textId="77777777" w:rsidTr="006A7E8E">
        <w:tc>
          <w:tcPr>
            <w:tcW w:w="6830" w:type="dxa"/>
            <w:tcBorders>
              <w:top w:val="single" w:sz="4" w:space="0" w:color="auto"/>
              <w:bottom w:val="single" w:sz="4" w:space="0" w:color="auto"/>
            </w:tcBorders>
          </w:tcPr>
          <w:p w14:paraId="5829FB75" w14:textId="77777777" w:rsidR="00EA3699" w:rsidRPr="002D0A66" w:rsidRDefault="00EA3699" w:rsidP="00EA36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rect Effects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5DA094A3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747328F3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00F6D629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18829B51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658D43A6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776918BF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699" w:rsidRPr="002D0A66" w14:paraId="4DE40ABE" w14:textId="77777777" w:rsidTr="006A7E8E">
        <w:tc>
          <w:tcPr>
            <w:tcW w:w="6830" w:type="dxa"/>
            <w:tcBorders>
              <w:top w:val="single" w:sz="4" w:space="0" w:color="auto"/>
            </w:tcBorders>
          </w:tcPr>
          <w:p w14:paraId="6582BFE9" w14:textId="1F29DD2A" w:rsidR="00EA3699" w:rsidRPr="002D0A66" w:rsidRDefault="00EA3699" w:rsidP="00EA36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Emotion Dysregulation </w:t>
            </w:r>
            <w:r w:rsidRPr="00EA3699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>Negative Affect</w:t>
            </w:r>
          </w:p>
        </w:tc>
        <w:tc>
          <w:tcPr>
            <w:tcW w:w="1603" w:type="dxa"/>
            <w:tcBorders>
              <w:top w:val="single" w:sz="4" w:space="0" w:color="auto"/>
            </w:tcBorders>
          </w:tcPr>
          <w:p w14:paraId="64093A97" w14:textId="208DE629" w:rsidR="00EA3699" w:rsidRPr="002D0A66" w:rsidRDefault="00CE41F8" w:rsidP="00CE41F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41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352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CE41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511990BD" w14:textId="0C4F2D97" w:rsidR="00EA3699" w:rsidRPr="002D0A66" w:rsidRDefault="00CE41F8" w:rsidP="00EA369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5CD2935A" w14:textId="3AE27C15" w:rsidR="00EA3699" w:rsidRPr="002D0A66" w:rsidRDefault="00CE41F8" w:rsidP="00CE41F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41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56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14:paraId="156BC4BB" w14:textId="238037EB" w:rsidR="00EA3699" w:rsidRPr="002D0A66" w:rsidRDefault="00F9769B" w:rsidP="00F9769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76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735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F976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7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6266F606" w14:textId="156B2105" w:rsidR="00EA3699" w:rsidRPr="002D0A66" w:rsidRDefault="00F9769B" w:rsidP="00EA369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22F937F2" w14:textId="09232F02" w:rsidR="00EA3699" w:rsidRPr="002D0A66" w:rsidRDefault="00F9769B" w:rsidP="00F9769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76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35</w:t>
            </w:r>
          </w:p>
        </w:tc>
      </w:tr>
      <w:tr w:rsidR="00EA3699" w:rsidRPr="002D0A66" w14:paraId="0DA4115B" w14:textId="77777777" w:rsidTr="006A7E8E">
        <w:tc>
          <w:tcPr>
            <w:tcW w:w="6830" w:type="dxa"/>
          </w:tcPr>
          <w:p w14:paraId="407CEDF8" w14:textId="097F5E4B" w:rsidR="00EA3699" w:rsidRPr="002D0A66" w:rsidRDefault="00EA3699" w:rsidP="00EA36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Emotion Dysregulation </w:t>
            </w:r>
            <w:r w:rsidRPr="00EA3699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ositive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Affect</w:t>
            </w:r>
          </w:p>
        </w:tc>
        <w:tc>
          <w:tcPr>
            <w:tcW w:w="1603" w:type="dxa"/>
          </w:tcPr>
          <w:p w14:paraId="13C21FDC" w14:textId="320C22A5" w:rsidR="00EA3699" w:rsidRPr="00CE41F8" w:rsidRDefault="00CE41F8" w:rsidP="00CE41F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1F8">
              <w:rPr>
                <w:rFonts w:ascii="Times New Roman" w:hAnsi="Times New Roman" w:cs="Times New Roman"/>
                <w:sz w:val="20"/>
                <w:szCs w:val="20"/>
              </w:rPr>
              <w:t xml:space="preserve">-0.03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E41F8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9" w:type="dxa"/>
          </w:tcPr>
          <w:p w14:paraId="194CE974" w14:textId="714A70A2" w:rsidR="00EA3699" w:rsidRPr="00CE41F8" w:rsidRDefault="00CE41F8" w:rsidP="00CE41F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1F8">
              <w:rPr>
                <w:rFonts w:ascii="Times New Roman" w:hAnsi="Times New Roman" w:cs="Times New Roman"/>
                <w:sz w:val="20"/>
                <w:szCs w:val="20"/>
              </w:rPr>
              <w:t>.417</w:t>
            </w:r>
          </w:p>
        </w:tc>
        <w:tc>
          <w:tcPr>
            <w:tcW w:w="838" w:type="dxa"/>
          </w:tcPr>
          <w:p w14:paraId="36A4D943" w14:textId="3A2232CE" w:rsidR="00EA3699" w:rsidRPr="00CE41F8" w:rsidRDefault="00CE41F8" w:rsidP="00CE41F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1F8">
              <w:rPr>
                <w:rFonts w:ascii="Times New Roman" w:hAnsi="Times New Roman" w:cs="Times New Roman"/>
                <w:sz w:val="20"/>
                <w:szCs w:val="20"/>
              </w:rPr>
              <w:t>-0.032</w:t>
            </w:r>
          </w:p>
        </w:tc>
        <w:tc>
          <w:tcPr>
            <w:tcW w:w="1482" w:type="dxa"/>
          </w:tcPr>
          <w:p w14:paraId="6D2FBC2C" w14:textId="7EE9239A" w:rsidR="00EA3699" w:rsidRPr="002D0A66" w:rsidRDefault="00F9769B" w:rsidP="00F976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69B">
              <w:rPr>
                <w:rFonts w:ascii="Times New Roman" w:hAnsi="Times New Roman" w:cs="Times New Roman"/>
                <w:sz w:val="20"/>
                <w:szCs w:val="20"/>
              </w:rPr>
              <w:t xml:space="preserve">-0.22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9769B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</w:tcPr>
          <w:p w14:paraId="5B52E635" w14:textId="1F78302B" w:rsidR="00EA3699" w:rsidRPr="002D0A66" w:rsidRDefault="00F9769B" w:rsidP="00F976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69B">
              <w:rPr>
                <w:rFonts w:ascii="Times New Roman" w:hAnsi="Times New Roman" w:cs="Times New Roman"/>
                <w:sz w:val="20"/>
                <w:szCs w:val="20"/>
              </w:rPr>
              <w:t>.080</w:t>
            </w:r>
          </w:p>
        </w:tc>
        <w:tc>
          <w:tcPr>
            <w:tcW w:w="808" w:type="dxa"/>
          </w:tcPr>
          <w:p w14:paraId="165673C5" w14:textId="31D9ECE6" w:rsidR="00EA3699" w:rsidRPr="002D0A66" w:rsidRDefault="00F9769B" w:rsidP="00F976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69B">
              <w:rPr>
                <w:rFonts w:ascii="Times New Roman" w:hAnsi="Times New Roman" w:cs="Times New Roman"/>
                <w:sz w:val="20"/>
                <w:szCs w:val="20"/>
              </w:rPr>
              <w:t>-0.194</w:t>
            </w:r>
          </w:p>
        </w:tc>
      </w:tr>
      <w:tr w:rsidR="00EA3699" w:rsidRPr="002D0A66" w14:paraId="36DE6EA4" w14:textId="77777777" w:rsidTr="006A7E8E">
        <w:tc>
          <w:tcPr>
            <w:tcW w:w="6830" w:type="dxa"/>
          </w:tcPr>
          <w:p w14:paraId="6A3A79CB" w14:textId="22FAE530" w:rsidR="00EA3699" w:rsidRPr="002D0A66" w:rsidRDefault="00EA3699" w:rsidP="00EA36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 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>Negative Affe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0A66">
              <w:rPr>
                <w:rFonts w:ascii="Wingdings" w:eastAsia="Wingdings" w:hAnsi="Wingdings" w:cs="Wingdings"/>
                <w:sz w:val="20"/>
                <w:szCs w:val="20"/>
              </w:rPr>
              <w:t>à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C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Eating</w:t>
            </w:r>
          </w:p>
        </w:tc>
        <w:tc>
          <w:tcPr>
            <w:tcW w:w="1603" w:type="dxa"/>
          </w:tcPr>
          <w:p w14:paraId="605F4141" w14:textId="097E291F" w:rsidR="00EA3699" w:rsidRPr="002D0A66" w:rsidRDefault="00F9769B" w:rsidP="00F9769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76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299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F976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1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19" w:type="dxa"/>
          </w:tcPr>
          <w:p w14:paraId="415732A7" w14:textId="07AAC100" w:rsidR="00EA3699" w:rsidRPr="002D0A66" w:rsidRDefault="00F9769B" w:rsidP="00F9769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76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2</w:t>
            </w:r>
          </w:p>
        </w:tc>
        <w:tc>
          <w:tcPr>
            <w:tcW w:w="838" w:type="dxa"/>
          </w:tcPr>
          <w:p w14:paraId="493F1AEB" w14:textId="463BC3CB" w:rsidR="00EA3699" w:rsidRPr="002D0A66" w:rsidRDefault="00F9769B" w:rsidP="00F9769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76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09</w:t>
            </w:r>
          </w:p>
        </w:tc>
        <w:tc>
          <w:tcPr>
            <w:tcW w:w="1482" w:type="dxa"/>
          </w:tcPr>
          <w:p w14:paraId="14F87294" w14:textId="36E4E9FC" w:rsidR="00EA3699" w:rsidRPr="002D0A66" w:rsidRDefault="00F9769B" w:rsidP="00F976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69B">
              <w:rPr>
                <w:rFonts w:ascii="Times New Roman" w:hAnsi="Times New Roman" w:cs="Times New Roman"/>
                <w:sz w:val="20"/>
                <w:szCs w:val="20"/>
              </w:rPr>
              <w:t xml:space="preserve">0.43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9769B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</w:tcPr>
          <w:p w14:paraId="1A505D01" w14:textId="1C85E76A" w:rsidR="00EA3699" w:rsidRPr="002D0A66" w:rsidRDefault="00F9769B" w:rsidP="00F976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69B">
              <w:rPr>
                <w:rFonts w:ascii="Times New Roman" w:hAnsi="Times New Roman" w:cs="Times New Roman"/>
                <w:sz w:val="20"/>
                <w:szCs w:val="20"/>
              </w:rPr>
              <w:t>.240</w:t>
            </w:r>
          </w:p>
        </w:tc>
        <w:tc>
          <w:tcPr>
            <w:tcW w:w="808" w:type="dxa"/>
          </w:tcPr>
          <w:p w14:paraId="180C9C8C" w14:textId="4FB7593C" w:rsidR="00EA3699" w:rsidRPr="002D0A66" w:rsidRDefault="00F9769B" w:rsidP="00F976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69B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</w:tr>
      <w:tr w:rsidR="00EA3699" w:rsidRPr="002D0A66" w14:paraId="169DD19E" w14:textId="77777777" w:rsidTr="006A7E8E">
        <w:tc>
          <w:tcPr>
            <w:tcW w:w="6830" w:type="dxa"/>
          </w:tcPr>
          <w:p w14:paraId="0E4763DF" w14:textId="744A6CEA" w:rsidR="00EA3699" w:rsidRPr="002D0A66" w:rsidRDefault="00EA3699" w:rsidP="00EA36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Positive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Affe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0A66">
              <w:rPr>
                <w:rFonts w:ascii="Wingdings" w:eastAsia="Wingdings" w:hAnsi="Wingdings" w:cs="Wingdings"/>
                <w:sz w:val="20"/>
                <w:szCs w:val="20"/>
              </w:rPr>
              <w:t>à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C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Eating</w:t>
            </w:r>
          </w:p>
        </w:tc>
        <w:tc>
          <w:tcPr>
            <w:tcW w:w="1603" w:type="dxa"/>
          </w:tcPr>
          <w:p w14:paraId="63CF10C4" w14:textId="6C06EC07" w:rsidR="00EA3699" w:rsidRPr="002D0A66" w:rsidRDefault="00F9769B" w:rsidP="00F976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69B">
              <w:rPr>
                <w:rFonts w:ascii="Times New Roman" w:hAnsi="Times New Roman" w:cs="Times New Roman"/>
                <w:sz w:val="20"/>
                <w:szCs w:val="20"/>
              </w:rPr>
              <w:t xml:space="preserve">-0.10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9769B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9" w:type="dxa"/>
          </w:tcPr>
          <w:p w14:paraId="19C3163B" w14:textId="146CB6DB" w:rsidR="00EA3699" w:rsidRPr="002D0A66" w:rsidRDefault="00F9769B" w:rsidP="00F976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69B">
              <w:rPr>
                <w:rFonts w:ascii="Times New Roman" w:hAnsi="Times New Roman" w:cs="Times New Roman"/>
                <w:sz w:val="20"/>
                <w:szCs w:val="20"/>
              </w:rPr>
              <w:t>.114</w:t>
            </w:r>
          </w:p>
        </w:tc>
        <w:tc>
          <w:tcPr>
            <w:tcW w:w="838" w:type="dxa"/>
          </w:tcPr>
          <w:p w14:paraId="6C38A5E7" w14:textId="31393E23" w:rsidR="00EA3699" w:rsidRPr="002D0A66" w:rsidRDefault="00F9769B" w:rsidP="00F976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69B">
              <w:rPr>
                <w:rFonts w:ascii="Times New Roman" w:hAnsi="Times New Roman" w:cs="Times New Roman"/>
                <w:sz w:val="20"/>
                <w:szCs w:val="20"/>
              </w:rPr>
              <w:t>-0.058</w:t>
            </w:r>
          </w:p>
        </w:tc>
        <w:tc>
          <w:tcPr>
            <w:tcW w:w="1482" w:type="dxa"/>
          </w:tcPr>
          <w:p w14:paraId="54419244" w14:textId="565BDE72" w:rsidR="00EA3699" w:rsidRPr="002D0A66" w:rsidRDefault="00F9769B" w:rsidP="00F976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69B">
              <w:rPr>
                <w:rFonts w:ascii="Times New Roman" w:hAnsi="Times New Roman" w:cs="Times New Roman"/>
                <w:sz w:val="20"/>
                <w:szCs w:val="20"/>
              </w:rPr>
              <w:t xml:space="preserve">-0.06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9769B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</w:tcPr>
          <w:p w14:paraId="72952493" w14:textId="37942081" w:rsidR="00EA3699" w:rsidRPr="002D0A66" w:rsidRDefault="00F9769B" w:rsidP="00F976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69B">
              <w:rPr>
                <w:rFonts w:ascii="Times New Roman" w:hAnsi="Times New Roman" w:cs="Times New Roman"/>
                <w:sz w:val="20"/>
                <w:szCs w:val="20"/>
              </w:rPr>
              <w:t>.641</w:t>
            </w:r>
          </w:p>
        </w:tc>
        <w:tc>
          <w:tcPr>
            <w:tcW w:w="808" w:type="dxa"/>
          </w:tcPr>
          <w:p w14:paraId="5EA90E7E" w14:textId="6E79E5DB" w:rsidR="00EA3699" w:rsidRPr="002D0A66" w:rsidRDefault="00F9769B" w:rsidP="00F976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69B">
              <w:rPr>
                <w:rFonts w:ascii="Times New Roman" w:hAnsi="Times New Roman" w:cs="Times New Roman"/>
                <w:sz w:val="20"/>
                <w:szCs w:val="20"/>
              </w:rPr>
              <w:t>-0.052</w:t>
            </w:r>
          </w:p>
        </w:tc>
      </w:tr>
      <w:tr w:rsidR="00EA3699" w:rsidRPr="002D0A66" w14:paraId="32BD102A" w14:textId="77777777" w:rsidTr="006A7E8E">
        <w:tc>
          <w:tcPr>
            <w:tcW w:w="6830" w:type="dxa"/>
            <w:tcBorders>
              <w:bottom w:val="single" w:sz="4" w:space="0" w:color="auto"/>
            </w:tcBorders>
          </w:tcPr>
          <w:p w14:paraId="3F7F45B5" w14:textId="72B49CEE" w:rsidR="00EA3699" w:rsidRPr="002D0A66" w:rsidRDefault="00EA3699" w:rsidP="00EA36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Emotion Dysregulation </w:t>
            </w:r>
            <w:r w:rsidRPr="002D0A66">
              <w:rPr>
                <w:rFonts w:ascii="Wingdings" w:eastAsia="Wingdings" w:hAnsi="Wingdings" w:cs="Wingdings"/>
                <w:sz w:val="20"/>
                <w:szCs w:val="20"/>
              </w:rPr>
              <w:t>à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C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Eating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10A20A26" w14:textId="08CCE8F3" w:rsidR="00EA3699" w:rsidRPr="002D0A66" w:rsidRDefault="00F9769B" w:rsidP="00F976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69B">
              <w:rPr>
                <w:rFonts w:ascii="Times New Roman" w:hAnsi="Times New Roman" w:cs="Times New Roman"/>
                <w:sz w:val="20"/>
                <w:szCs w:val="20"/>
              </w:rPr>
              <w:t xml:space="preserve">-0.03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9769B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336BFBAB" w14:textId="3BC68AEF" w:rsidR="00EA3699" w:rsidRPr="002D0A66" w:rsidRDefault="00F9769B" w:rsidP="00F976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69B">
              <w:rPr>
                <w:rFonts w:ascii="Times New Roman" w:hAnsi="Times New Roman" w:cs="Times New Roman"/>
                <w:sz w:val="20"/>
                <w:szCs w:val="20"/>
              </w:rPr>
              <w:t>.673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50A29ADF" w14:textId="172235B3" w:rsidR="00EA3699" w:rsidRPr="002D0A66" w:rsidRDefault="00F9769B" w:rsidP="00F976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69B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1482" w:type="dxa"/>
            <w:tcBorders>
              <w:bottom w:val="single" w:sz="4" w:space="0" w:color="auto"/>
            </w:tcBorders>
          </w:tcPr>
          <w:p w14:paraId="091C4F5B" w14:textId="7EC9C002" w:rsidR="00EA3699" w:rsidRPr="002D0A66" w:rsidRDefault="00F9769B" w:rsidP="00F976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69B">
              <w:rPr>
                <w:rFonts w:ascii="Times New Roman" w:hAnsi="Times New Roman" w:cs="Times New Roman"/>
                <w:sz w:val="20"/>
                <w:szCs w:val="20"/>
              </w:rPr>
              <w:t xml:space="preserve">0.28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9769B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1E1D1094" w14:textId="7E95747D" w:rsidR="00EA3699" w:rsidRPr="002D0A66" w:rsidRDefault="00F9769B" w:rsidP="00F976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69B">
              <w:rPr>
                <w:rFonts w:ascii="Times New Roman" w:hAnsi="Times New Roman" w:cs="Times New Roman"/>
                <w:sz w:val="20"/>
                <w:szCs w:val="20"/>
              </w:rPr>
              <w:t>.396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5C11D249" w14:textId="433FBB72" w:rsidR="00EA3699" w:rsidRPr="002D0A66" w:rsidRDefault="00F9769B" w:rsidP="00F976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69B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</w:tr>
      <w:tr w:rsidR="00EA3699" w:rsidRPr="002D0A66" w14:paraId="47183DCF" w14:textId="77777777" w:rsidTr="006A7E8E">
        <w:tc>
          <w:tcPr>
            <w:tcW w:w="6830" w:type="dxa"/>
            <w:tcBorders>
              <w:top w:val="single" w:sz="4" w:space="0" w:color="auto"/>
              <w:bottom w:val="single" w:sz="4" w:space="0" w:color="auto"/>
            </w:tcBorders>
          </w:tcPr>
          <w:p w14:paraId="1A21E657" w14:textId="77777777" w:rsidR="00EA3699" w:rsidRPr="002D0A66" w:rsidRDefault="00EA3699" w:rsidP="00EA36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rect Effects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218E4B3C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6AE8F60A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0633D526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0D84BB7F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38199C74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4993D326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699" w:rsidRPr="002D0A66" w14:paraId="536C9612" w14:textId="77777777" w:rsidTr="006A7E8E">
        <w:tc>
          <w:tcPr>
            <w:tcW w:w="6830" w:type="dxa"/>
            <w:tcBorders>
              <w:top w:val="single" w:sz="4" w:space="0" w:color="auto"/>
            </w:tcBorders>
          </w:tcPr>
          <w:p w14:paraId="08080259" w14:textId="25A41E9E" w:rsidR="00EA3699" w:rsidRPr="002D0A66" w:rsidRDefault="00EA3699" w:rsidP="00EA36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Emotion Dysregulation </w:t>
            </w:r>
            <w:r w:rsidRPr="002D0A66">
              <w:rPr>
                <w:rFonts w:ascii="Wingdings" w:eastAsia="Wingdings" w:hAnsi="Wingdings" w:cs="Wingdings"/>
                <w:sz w:val="20"/>
                <w:szCs w:val="20"/>
              </w:rPr>
              <w:t>à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Negative Affect </w:t>
            </w:r>
            <w:r w:rsidRPr="002D0A66">
              <w:rPr>
                <w:rFonts w:ascii="Wingdings" w:eastAsia="Wingdings" w:hAnsi="Wingdings" w:cs="Wingdings"/>
                <w:sz w:val="20"/>
                <w:szCs w:val="20"/>
              </w:rPr>
              <w:t>à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C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Eating</w:t>
            </w:r>
          </w:p>
        </w:tc>
        <w:tc>
          <w:tcPr>
            <w:tcW w:w="1603" w:type="dxa"/>
            <w:tcBorders>
              <w:top w:val="single" w:sz="4" w:space="0" w:color="auto"/>
            </w:tcBorders>
          </w:tcPr>
          <w:p w14:paraId="364EC322" w14:textId="1C0A3E51" w:rsidR="00EA3699" w:rsidRPr="002D0A66" w:rsidRDefault="00F9769B" w:rsidP="00F9769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76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105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F976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06A0CF0A" w14:textId="615F31E6" w:rsidR="00EA3699" w:rsidRPr="002D0A66" w:rsidRDefault="00F9769B" w:rsidP="00F9769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76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013 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62336462" w14:textId="540F2A5B" w:rsidR="00EA3699" w:rsidRPr="002D0A66" w:rsidRDefault="00F9769B" w:rsidP="00F9769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76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0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14:paraId="689EF4D1" w14:textId="7B327D0E" w:rsidR="00EA3699" w:rsidRPr="002D0A66" w:rsidRDefault="00F9769B" w:rsidP="00F976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69B">
              <w:rPr>
                <w:rFonts w:ascii="Times New Roman" w:hAnsi="Times New Roman" w:cs="Times New Roman"/>
                <w:sz w:val="20"/>
                <w:szCs w:val="20"/>
              </w:rPr>
              <w:t xml:space="preserve">0.31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9769B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3522E160" w14:textId="70A7B09B" w:rsidR="00EA3699" w:rsidRPr="002D0A66" w:rsidRDefault="00F9769B" w:rsidP="00F976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69B">
              <w:rPr>
                <w:rFonts w:ascii="Times New Roman" w:hAnsi="Times New Roman" w:cs="Times New Roman"/>
                <w:sz w:val="20"/>
                <w:szCs w:val="20"/>
              </w:rPr>
              <w:t>.240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162CE57C" w14:textId="76C595ED" w:rsidR="00EA3699" w:rsidRPr="002D0A66" w:rsidRDefault="00F9769B" w:rsidP="00F976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69B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</w:tr>
      <w:tr w:rsidR="00EA3699" w:rsidRPr="002D0A66" w14:paraId="27A442AC" w14:textId="77777777" w:rsidTr="006A7E8E">
        <w:tc>
          <w:tcPr>
            <w:tcW w:w="6830" w:type="dxa"/>
          </w:tcPr>
          <w:p w14:paraId="07C60A15" w14:textId="78B504E3" w:rsidR="00EA3699" w:rsidRPr="002D0A66" w:rsidRDefault="00EA3699" w:rsidP="00EA36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Emotion Dysregulation </w:t>
            </w:r>
            <w:r w:rsidRPr="002D0A66">
              <w:rPr>
                <w:rFonts w:ascii="Wingdings" w:eastAsia="Wingdings" w:hAnsi="Wingdings" w:cs="Wingdings"/>
                <w:sz w:val="20"/>
                <w:szCs w:val="20"/>
              </w:rPr>
              <w:t>à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Positive Affect </w:t>
            </w:r>
            <w:r w:rsidRPr="002D0A66">
              <w:rPr>
                <w:rFonts w:ascii="Wingdings" w:eastAsia="Wingdings" w:hAnsi="Wingdings" w:cs="Wingdings"/>
                <w:sz w:val="20"/>
                <w:szCs w:val="20"/>
              </w:rPr>
              <w:t>à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C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Eating</w:t>
            </w:r>
          </w:p>
        </w:tc>
        <w:tc>
          <w:tcPr>
            <w:tcW w:w="1603" w:type="dxa"/>
          </w:tcPr>
          <w:p w14:paraId="537D7D6D" w14:textId="0D4226BB" w:rsidR="00EA3699" w:rsidRPr="002D0A66" w:rsidRDefault="00F9769B" w:rsidP="00F976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69B">
              <w:rPr>
                <w:rFonts w:ascii="Times New Roman" w:hAnsi="Times New Roman" w:cs="Times New Roman"/>
                <w:sz w:val="20"/>
                <w:szCs w:val="20"/>
              </w:rPr>
              <w:t xml:space="preserve">0.00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9769B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9" w:type="dxa"/>
          </w:tcPr>
          <w:p w14:paraId="1041A879" w14:textId="5D4DDA28" w:rsidR="00EA3699" w:rsidRPr="002D0A66" w:rsidRDefault="00F9769B" w:rsidP="00F976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69B">
              <w:rPr>
                <w:rFonts w:ascii="Times New Roman" w:hAnsi="Times New Roman" w:cs="Times New Roman"/>
                <w:sz w:val="20"/>
                <w:szCs w:val="20"/>
              </w:rPr>
              <w:t>.470</w:t>
            </w:r>
          </w:p>
        </w:tc>
        <w:tc>
          <w:tcPr>
            <w:tcW w:w="838" w:type="dxa"/>
          </w:tcPr>
          <w:p w14:paraId="41E8F6AF" w14:textId="16A60D48" w:rsidR="00EA3699" w:rsidRPr="002D0A66" w:rsidRDefault="00F9769B" w:rsidP="00F976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69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82" w:type="dxa"/>
          </w:tcPr>
          <w:p w14:paraId="214C716A" w14:textId="3124F799" w:rsidR="00EA3699" w:rsidRPr="002D0A66" w:rsidRDefault="00F9769B" w:rsidP="00F976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69B">
              <w:rPr>
                <w:rFonts w:ascii="Times New Roman" w:hAnsi="Times New Roman" w:cs="Times New Roman"/>
                <w:sz w:val="20"/>
                <w:szCs w:val="20"/>
              </w:rPr>
              <w:t xml:space="preserve">0.01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9769B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</w:tcPr>
          <w:p w14:paraId="0CA7C12F" w14:textId="1EE1F101" w:rsidR="00EA3699" w:rsidRPr="002D0A66" w:rsidRDefault="00F9769B" w:rsidP="00F976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69B">
              <w:rPr>
                <w:rFonts w:ascii="Times New Roman" w:hAnsi="Times New Roman" w:cs="Times New Roman"/>
                <w:sz w:val="20"/>
                <w:szCs w:val="20"/>
              </w:rPr>
              <w:t>.649</w:t>
            </w:r>
          </w:p>
        </w:tc>
        <w:tc>
          <w:tcPr>
            <w:tcW w:w="808" w:type="dxa"/>
          </w:tcPr>
          <w:p w14:paraId="1AAADB1A" w14:textId="4EC29757" w:rsidR="00EA3699" w:rsidRPr="002D0A66" w:rsidRDefault="00F9769B" w:rsidP="00F9769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69B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EA3699" w:rsidRPr="002D0A66" w14:paraId="5476CC23" w14:textId="77777777" w:rsidTr="006A7E8E">
        <w:trPr>
          <w:trHeight w:val="170"/>
        </w:trPr>
        <w:tc>
          <w:tcPr>
            <w:tcW w:w="1296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39E8C3C" w14:textId="1C6638D2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5: Emotion Dysregulation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) </w:t>
            </w:r>
            <w:r w:rsidRPr="002D0A66">
              <w:rPr>
                <w:rFonts w:ascii="Wingdings" w:eastAsia="Wingdings" w:hAnsi="Wingdings" w:cs="Wingdings"/>
                <w:b/>
                <w:bCs/>
                <w:sz w:val="20"/>
                <w:szCs w:val="20"/>
              </w:rPr>
              <w:t>à</w:t>
            </w:r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egative and Positive Affect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</w:t>
            </w:r>
            <w:proofErr w:type="spellEnd"/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) </w:t>
            </w:r>
            <w:r w:rsidRPr="002D0A66">
              <w:rPr>
                <w:rFonts w:ascii="Wingdings" w:eastAsia="Wingdings" w:hAnsi="Wingdings" w:cs="Wingdings"/>
                <w:b/>
                <w:bCs/>
                <w:sz w:val="20"/>
                <w:szCs w:val="20"/>
              </w:rPr>
              <w:t>à</w:t>
            </w:r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OC: </w:t>
            </w:r>
            <w:bookmarkStart w:id="4" w:name="_Hlk164208811"/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t Paying Attentio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 One’s</w:t>
            </w:r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ating </w:t>
            </w:r>
            <w:bookmarkEnd w:id="4"/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Y)</w:t>
            </w:r>
          </w:p>
        </w:tc>
      </w:tr>
      <w:tr w:rsidR="00EA3699" w:rsidRPr="002D0A66" w14:paraId="0397CDD4" w14:textId="77777777" w:rsidTr="006A7E8E">
        <w:tc>
          <w:tcPr>
            <w:tcW w:w="6830" w:type="dxa"/>
            <w:tcBorders>
              <w:top w:val="single" w:sz="4" w:space="0" w:color="auto"/>
              <w:bottom w:val="single" w:sz="4" w:space="0" w:color="auto"/>
            </w:tcBorders>
          </w:tcPr>
          <w:p w14:paraId="6C823B98" w14:textId="77777777" w:rsidR="00EA3699" w:rsidRPr="002D0A66" w:rsidRDefault="00EA3699" w:rsidP="00EA36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rect Effects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5B35311A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22A98817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5CD6A56F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31956D50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4C8F75AC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36A218A2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699" w:rsidRPr="002D0A66" w14:paraId="2A7AC614" w14:textId="77777777" w:rsidTr="006A7E8E">
        <w:tc>
          <w:tcPr>
            <w:tcW w:w="6830" w:type="dxa"/>
            <w:tcBorders>
              <w:top w:val="single" w:sz="4" w:space="0" w:color="auto"/>
            </w:tcBorders>
          </w:tcPr>
          <w:p w14:paraId="71C002B9" w14:textId="6FEB0439" w:rsidR="00EA3699" w:rsidRPr="002D0A66" w:rsidRDefault="00EA3699" w:rsidP="00EA36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Emotion Dysregulation </w:t>
            </w:r>
            <w:r w:rsidRPr="00EA3699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>Negative Affect</w:t>
            </w:r>
          </w:p>
        </w:tc>
        <w:tc>
          <w:tcPr>
            <w:tcW w:w="1603" w:type="dxa"/>
            <w:tcBorders>
              <w:top w:val="single" w:sz="4" w:space="0" w:color="auto"/>
            </w:tcBorders>
          </w:tcPr>
          <w:p w14:paraId="6E3562B3" w14:textId="797969D4" w:rsidR="00EA3699" w:rsidRPr="002D0A66" w:rsidRDefault="0047530D" w:rsidP="0047530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353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47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111851A9" w14:textId="40376DC0" w:rsidR="00EA3699" w:rsidRPr="002D0A66" w:rsidRDefault="0047530D" w:rsidP="00EA369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6D0171C5" w14:textId="664217E0" w:rsidR="00EA3699" w:rsidRPr="002D0A66" w:rsidRDefault="0047530D" w:rsidP="0047530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56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14:paraId="6B76874D" w14:textId="565AE4F7" w:rsidR="00EA3699" w:rsidRPr="002D0A66" w:rsidRDefault="0047530D" w:rsidP="0047530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735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47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7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3D31952D" w14:textId="79C72200" w:rsidR="00EA3699" w:rsidRPr="002D0A66" w:rsidRDefault="0047530D" w:rsidP="00EA369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3234B118" w14:textId="1D644592" w:rsidR="00EA3699" w:rsidRPr="002D0A66" w:rsidRDefault="0047530D" w:rsidP="0047530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5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33</w:t>
            </w:r>
          </w:p>
        </w:tc>
      </w:tr>
      <w:tr w:rsidR="00EA3699" w:rsidRPr="002D0A66" w14:paraId="616324B3" w14:textId="77777777" w:rsidTr="006A7E8E">
        <w:tc>
          <w:tcPr>
            <w:tcW w:w="6830" w:type="dxa"/>
          </w:tcPr>
          <w:p w14:paraId="430DB75F" w14:textId="7ED42699" w:rsidR="00EA3699" w:rsidRPr="002D0A66" w:rsidRDefault="00EA3699" w:rsidP="00EA36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Emotion Dysregulation </w:t>
            </w:r>
            <w:r w:rsidRPr="00EA3699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ositive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Affect</w:t>
            </w:r>
          </w:p>
        </w:tc>
        <w:tc>
          <w:tcPr>
            <w:tcW w:w="1603" w:type="dxa"/>
          </w:tcPr>
          <w:p w14:paraId="004083A5" w14:textId="1CA52B83" w:rsidR="00EA3699" w:rsidRPr="0047530D" w:rsidRDefault="0047530D" w:rsidP="004753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30D">
              <w:rPr>
                <w:rFonts w:ascii="Times New Roman" w:hAnsi="Times New Roman" w:cs="Times New Roman"/>
                <w:sz w:val="20"/>
                <w:szCs w:val="20"/>
              </w:rPr>
              <w:t xml:space="preserve">-0.03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7530D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9" w:type="dxa"/>
          </w:tcPr>
          <w:p w14:paraId="4606F309" w14:textId="32045378" w:rsidR="00EA3699" w:rsidRPr="0047530D" w:rsidRDefault="0047530D" w:rsidP="004753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30D">
              <w:rPr>
                <w:rFonts w:ascii="Times New Roman" w:hAnsi="Times New Roman" w:cs="Times New Roman"/>
                <w:sz w:val="20"/>
                <w:szCs w:val="20"/>
              </w:rPr>
              <w:t>.414</w:t>
            </w:r>
          </w:p>
        </w:tc>
        <w:tc>
          <w:tcPr>
            <w:tcW w:w="838" w:type="dxa"/>
          </w:tcPr>
          <w:p w14:paraId="13A66C8D" w14:textId="154BF048" w:rsidR="00EA3699" w:rsidRPr="0047530D" w:rsidRDefault="0047530D" w:rsidP="004753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30D">
              <w:rPr>
                <w:rFonts w:ascii="Times New Roman" w:hAnsi="Times New Roman" w:cs="Times New Roman"/>
                <w:sz w:val="20"/>
                <w:szCs w:val="20"/>
              </w:rPr>
              <w:t>-0.032</w:t>
            </w:r>
          </w:p>
        </w:tc>
        <w:tc>
          <w:tcPr>
            <w:tcW w:w="1482" w:type="dxa"/>
          </w:tcPr>
          <w:p w14:paraId="729F1BA3" w14:textId="49FAAE09" w:rsidR="00EA3699" w:rsidRPr="002D0A66" w:rsidRDefault="0047530D" w:rsidP="004753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30D">
              <w:rPr>
                <w:rFonts w:ascii="Times New Roman" w:hAnsi="Times New Roman" w:cs="Times New Roman"/>
                <w:sz w:val="20"/>
                <w:szCs w:val="20"/>
              </w:rPr>
              <w:t xml:space="preserve">-0.22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7530D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</w:tcPr>
          <w:p w14:paraId="5CF421D1" w14:textId="2254738B" w:rsidR="00EA3699" w:rsidRPr="002D0A66" w:rsidRDefault="0047530D" w:rsidP="004753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30D">
              <w:rPr>
                <w:rFonts w:ascii="Times New Roman" w:hAnsi="Times New Roman" w:cs="Times New Roman"/>
                <w:sz w:val="20"/>
                <w:szCs w:val="20"/>
              </w:rPr>
              <w:t>.081</w:t>
            </w:r>
          </w:p>
        </w:tc>
        <w:tc>
          <w:tcPr>
            <w:tcW w:w="808" w:type="dxa"/>
          </w:tcPr>
          <w:p w14:paraId="1CC23475" w14:textId="2BB784EA" w:rsidR="00EA3699" w:rsidRPr="002D0A66" w:rsidRDefault="0047530D" w:rsidP="004753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30D">
              <w:rPr>
                <w:rFonts w:ascii="Times New Roman" w:hAnsi="Times New Roman" w:cs="Times New Roman"/>
                <w:sz w:val="20"/>
                <w:szCs w:val="20"/>
              </w:rPr>
              <w:t>-0.193</w:t>
            </w:r>
          </w:p>
        </w:tc>
      </w:tr>
      <w:tr w:rsidR="00EA3699" w:rsidRPr="002D0A66" w14:paraId="527D368B" w14:textId="77777777" w:rsidTr="006A7E8E">
        <w:tc>
          <w:tcPr>
            <w:tcW w:w="6830" w:type="dxa"/>
          </w:tcPr>
          <w:p w14:paraId="3383C9B6" w14:textId="5C72EF6A" w:rsidR="00EA3699" w:rsidRPr="002D0A66" w:rsidRDefault="00EA3699" w:rsidP="00EA36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>Negative Affe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0A66">
              <w:rPr>
                <w:rFonts w:ascii="Wingdings" w:eastAsia="Wingdings" w:hAnsi="Wingdings" w:cs="Wingdings"/>
                <w:sz w:val="20"/>
                <w:szCs w:val="20"/>
              </w:rPr>
              <w:t>à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C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Eating</w:t>
            </w:r>
          </w:p>
        </w:tc>
        <w:tc>
          <w:tcPr>
            <w:tcW w:w="1603" w:type="dxa"/>
          </w:tcPr>
          <w:p w14:paraId="61DE070F" w14:textId="691DD0B9" w:rsidR="00EA3699" w:rsidRPr="002D0A66" w:rsidRDefault="0047530D" w:rsidP="004753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30D">
              <w:rPr>
                <w:rFonts w:ascii="Times New Roman" w:hAnsi="Times New Roman" w:cs="Times New Roman"/>
                <w:sz w:val="20"/>
                <w:szCs w:val="20"/>
              </w:rPr>
              <w:t xml:space="preserve">-0.20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7530D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9" w:type="dxa"/>
          </w:tcPr>
          <w:p w14:paraId="1DC1B047" w14:textId="616F54D2" w:rsidR="00EA3699" w:rsidRPr="002D0A66" w:rsidRDefault="0047530D" w:rsidP="004753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30D">
              <w:rPr>
                <w:rFonts w:ascii="Times New Roman" w:hAnsi="Times New Roman" w:cs="Times New Roman"/>
                <w:sz w:val="20"/>
                <w:szCs w:val="20"/>
              </w:rPr>
              <w:t>.051</w:t>
            </w:r>
          </w:p>
        </w:tc>
        <w:tc>
          <w:tcPr>
            <w:tcW w:w="838" w:type="dxa"/>
          </w:tcPr>
          <w:p w14:paraId="2A9467DD" w14:textId="206FE1FD" w:rsidR="00EA3699" w:rsidRPr="002D0A66" w:rsidRDefault="0047530D" w:rsidP="004753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30D">
              <w:rPr>
                <w:rFonts w:ascii="Times New Roman" w:hAnsi="Times New Roman" w:cs="Times New Roman"/>
                <w:sz w:val="20"/>
                <w:szCs w:val="20"/>
              </w:rPr>
              <w:t>-0.084</w:t>
            </w:r>
          </w:p>
        </w:tc>
        <w:tc>
          <w:tcPr>
            <w:tcW w:w="1482" w:type="dxa"/>
          </w:tcPr>
          <w:p w14:paraId="1A615B7C" w14:textId="767C0E45" w:rsidR="00EA3699" w:rsidRPr="002D0A66" w:rsidRDefault="0047530D" w:rsidP="004753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30D">
              <w:rPr>
                <w:rFonts w:ascii="Times New Roman" w:hAnsi="Times New Roman" w:cs="Times New Roman"/>
                <w:sz w:val="20"/>
                <w:szCs w:val="20"/>
              </w:rPr>
              <w:t xml:space="preserve">-0.23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7530D"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</w:tcPr>
          <w:p w14:paraId="23FF617D" w14:textId="49ED1E27" w:rsidR="00EA3699" w:rsidRPr="002D0A66" w:rsidRDefault="006C4EEA" w:rsidP="006C4E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A">
              <w:rPr>
                <w:rFonts w:ascii="Times New Roman" w:hAnsi="Times New Roman" w:cs="Times New Roman"/>
                <w:sz w:val="20"/>
                <w:szCs w:val="20"/>
              </w:rPr>
              <w:t>.451</w:t>
            </w:r>
          </w:p>
        </w:tc>
        <w:tc>
          <w:tcPr>
            <w:tcW w:w="808" w:type="dxa"/>
          </w:tcPr>
          <w:p w14:paraId="174BD027" w14:textId="5E409F89" w:rsidR="00EA3699" w:rsidRPr="002D0A66" w:rsidRDefault="006C4EEA" w:rsidP="006C4E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A">
              <w:rPr>
                <w:rFonts w:ascii="Times New Roman" w:hAnsi="Times New Roman" w:cs="Times New Roman"/>
                <w:sz w:val="20"/>
                <w:szCs w:val="20"/>
              </w:rPr>
              <w:t>-0.180</w:t>
            </w:r>
          </w:p>
        </w:tc>
      </w:tr>
      <w:tr w:rsidR="00EA3699" w:rsidRPr="002D0A66" w14:paraId="265077FC" w14:textId="77777777" w:rsidTr="006A7E8E">
        <w:tc>
          <w:tcPr>
            <w:tcW w:w="6830" w:type="dxa"/>
          </w:tcPr>
          <w:p w14:paraId="28A24C30" w14:textId="7E368C0E" w:rsidR="00EA3699" w:rsidRPr="002D0A66" w:rsidRDefault="00EA3699" w:rsidP="00EA36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Positive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Affe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0A66">
              <w:rPr>
                <w:rFonts w:ascii="Wingdings" w:eastAsia="Wingdings" w:hAnsi="Wingdings" w:cs="Wingdings"/>
                <w:sz w:val="20"/>
                <w:szCs w:val="20"/>
              </w:rPr>
              <w:t>à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C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Eating</w:t>
            </w:r>
          </w:p>
        </w:tc>
        <w:tc>
          <w:tcPr>
            <w:tcW w:w="1603" w:type="dxa"/>
          </w:tcPr>
          <w:p w14:paraId="7551912B" w14:textId="1341A915" w:rsidR="00EA3699" w:rsidRPr="002D0A66" w:rsidRDefault="0047530D" w:rsidP="004753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30D">
              <w:rPr>
                <w:rFonts w:ascii="Times New Roman" w:hAnsi="Times New Roman" w:cs="Times New Roman"/>
                <w:sz w:val="20"/>
                <w:szCs w:val="20"/>
              </w:rPr>
              <w:t xml:space="preserve">-0.08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7530D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9" w:type="dxa"/>
          </w:tcPr>
          <w:p w14:paraId="553B269D" w14:textId="24E40B6B" w:rsidR="00EA3699" w:rsidRPr="002D0A66" w:rsidRDefault="0047530D" w:rsidP="004753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30D">
              <w:rPr>
                <w:rFonts w:ascii="Times New Roman" w:hAnsi="Times New Roman" w:cs="Times New Roman"/>
                <w:sz w:val="20"/>
                <w:szCs w:val="20"/>
              </w:rPr>
              <w:t>.178</w:t>
            </w:r>
          </w:p>
        </w:tc>
        <w:tc>
          <w:tcPr>
            <w:tcW w:w="838" w:type="dxa"/>
          </w:tcPr>
          <w:p w14:paraId="594548F3" w14:textId="394BE7ED" w:rsidR="00EA3699" w:rsidRPr="002D0A66" w:rsidRDefault="0047530D" w:rsidP="004753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30D">
              <w:rPr>
                <w:rFonts w:ascii="Times New Roman" w:hAnsi="Times New Roman" w:cs="Times New Roman"/>
                <w:sz w:val="20"/>
                <w:szCs w:val="20"/>
              </w:rPr>
              <w:t>-0.050</w:t>
            </w:r>
          </w:p>
        </w:tc>
        <w:tc>
          <w:tcPr>
            <w:tcW w:w="1482" w:type="dxa"/>
          </w:tcPr>
          <w:p w14:paraId="520C6C0A" w14:textId="339A07DF" w:rsidR="00EA3699" w:rsidRPr="006C4EEA" w:rsidRDefault="006C4EEA" w:rsidP="006C4EE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4E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0.449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6C4E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1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80" w:type="dxa"/>
          </w:tcPr>
          <w:p w14:paraId="4199ACB3" w14:textId="6F135F56" w:rsidR="00EA3699" w:rsidRPr="006C4EEA" w:rsidRDefault="006C4EEA" w:rsidP="00EA369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808" w:type="dxa"/>
          </w:tcPr>
          <w:p w14:paraId="3F832C8A" w14:textId="61DB7A19" w:rsidR="00EA3699" w:rsidRPr="006C4EEA" w:rsidRDefault="006C4EEA" w:rsidP="006C4EE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4E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455</w:t>
            </w:r>
          </w:p>
        </w:tc>
      </w:tr>
      <w:tr w:rsidR="00EA3699" w:rsidRPr="002D0A66" w14:paraId="7B35E92A" w14:textId="77777777" w:rsidTr="006A7E8E">
        <w:tc>
          <w:tcPr>
            <w:tcW w:w="6830" w:type="dxa"/>
            <w:tcBorders>
              <w:bottom w:val="single" w:sz="4" w:space="0" w:color="auto"/>
            </w:tcBorders>
          </w:tcPr>
          <w:p w14:paraId="7817CDD1" w14:textId="7F7149F0" w:rsidR="00EA3699" w:rsidRPr="002D0A66" w:rsidRDefault="00EA3699" w:rsidP="00EA36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Emotion Dysregulation </w:t>
            </w:r>
            <w:r w:rsidRPr="002D0A66">
              <w:rPr>
                <w:rFonts w:ascii="Wingdings" w:eastAsia="Wingdings" w:hAnsi="Wingdings" w:cs="Wingdings"/>
                <w:sz w:val="20"/>
                <w:szCs w:val="20"/>
              </w:rPr>
              <w:t>à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C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Eating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443FD1DF" w14:textId="5DD8E2D2" w:rsidR="00EA3699" w:rsidRPr="002D0A66" w:rsidRDefault="0047530D" w:rsidP="004753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30D">
              <w:rPr>
                <w:rFonts w:ascii="Times New Roman" w:hAnsi="Times New Roman" w:cs="Times New Roman"/>
                <w:sz w:val="20"/>
                <w:szCs w:val="20"/>
              </w:rPr>
              <w:t xml:space="preserve">0.09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7530D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5F633718" w14:textId="33557FF4" w:rsidR="00EA3699" w:rsidRPr="002D0A66" w:rsidRDefault="0047530D" w:rsidP="004753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30D">
              <w:rPr>
                <w:rFonts w:ascii="Times New Roman" w:hAnsi="Times New Roman" w:cs="Times New Roman"/>
                <w:sz w:val="20"/>
                <w:szCs w:val="20"/>
              </w:rPr>
              <w:t>.200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7C4580D0" w14:textId="407D7130" w:rsidR="00EA3699" w:rsidRPr="002D0A66" w:rsidRDefault="0047530D" w:rsidP="004753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30D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482" w:type="dxa"/>
            <w:tcBorders>
              <w:bottom w:val="single" w:sz="4" w:space="0" w:color="auto"/>
            </w:tcBorders>
          </w:tcPr>
          <w:p w14:paraId="116B9763" w14:textId="32D63FB3" w:rsidR="00EA3699" w:rsidRPr="006C4EEA" w:rsidRDefault="006C4EEA" w:rsidP="006C4E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A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C4EEA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679B7320" w14:textId="6EF2DDC2" w:rsidR="00EA3699" w:rsidRPr="006C4EEA" w:rsidRDefault="006C4EEA" w:rsidP="006C4E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A">
              <w:rPr>
                <w:rFonts w:ascii="Times New Roman" w:hAnsi="Times New Roman" w:cs="Times New Roman"/>
                <w:sz w:val="20"/>
                <w:szCs w:val="20"/>
              </w:rPr>
              <w:t>.563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519C7B60" w14:textId="63154ED3" w:rsidR="00EA3699" w:rsidRPr="006C4EEA" w:rsidRDefault="006C4EEA" w:rsidP="006C4E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A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</w:tr>
      <w:tr w:rsidR="00EA3699" w:rsidRPr="002D0A66" w14:paraId="4C915DC2" w14:textId="77777777" w:rsidTr="006A7E8E">
        <w:tc>
          <w:tcPr>
            <w:tcW w:w="6830" w:type="dxa"/>
            <w:tcBorders>
              <w:top w:val="single" w:sz="4" w:space="0" w:color="auto"/>
              <w:bottom w:val="single" w:sz="4" w:space="0" w:color="auto"/>
            </w:tcBorders>
          </w:tcPr>
          <w:p w14:paraId="5E3EE18C" w14:textId="77777777" w:rsidR="00EA3699" w:rsidRPr="002D0A66" w:rsidRDefault="00EA3699" w:rsidP="00EA36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rect Effects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2D5FAA47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4A142748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0233C58F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172EAE9B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74ED37DD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4B851C09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699" w:rsidRPr="002D0A66" w14:paraId="44514F94" w14:textId="77777777" w:rsidTr="006A7E8E">
        <w:tc>
          <w:tcPr>
            <w:tcW w:w="6830" w:type="dxa"/>
            <w:tcBorders>
              <w:top w:val="single" w:sz="4" w:space="0" w:color="auto"/>
            </w:tcBorders>
          </w:tcPr>
          <w:p w14:paraId="7FC6C92B" w14:textId="54EE56A8" w:rsidR="00EA3699" w:rsidRPr="002D0A66" w:rsidRDefault="00EA3699" w:rsidP="00EA36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Emotion Dysregulation </w:t>
            </w:r>
            <w:r w:rsidRPr="002D0A66">
              <w:rPr>
                <w:rFonts w:ascii="Wingdings" w:eastAsia="Wingdings" w:hAnsi="Wingdings" w:cs="Wingdings"/>
                <w:sz w:val="20"/>
                <w:szCs w:val="20"/>
              </w:rPr>
              <w:t>à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Negative Affect </w:t>
            </w:r>
            <w:r w:rsidRPr="002D0A66">
              <w:rPr>
                <w:rFonts w:ascii="Wingdings" w:eastAsia="Wingdings" w:hAnsi="Wingdings" w:cs="Wingdings"/>
                <w:sz w:val="20"/>
                <w:szCs w:val="20"/>
              </w:rPr>
              <w:t>à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C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Eating</w:t>
            </w:r>
          </w:p>
        </w:tc>
        <w:tc>
          <w:tcPr>
            <w:tcW w:w="1603" w:type="dxa"/>
            <w:tcBorders>
              <w:top w:val="single" w:sz="4" w:space="0" w:color="auto"/>
            </w:tcBorders>
          </w:tcPr>
          <w:p w14:paraId="082073D4" w14:textId="2E0CDC4E" w:rsidR="00EA3699" w:rsidRPr="002D0A66" w:rsidRDefault="006C4EEA" w:rsidP="006C4E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A">
              <w:rPr>
                <w:rFonts w:ascii="Times New Roman" w:hAnsi="Times New Roman" w:cs="Times New Roman"/>
                <w:sz w:val="20"/>
                <w:szCs w:val="20"/>
              </w:rPr>
              <w:t xml:space="preserve">-0.07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C4EEA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60085392" w14:textId="71584142" w:rsidR="00EA3699" w:rsidRPr="002D0A66" w:rsidRDefault="006C4EEA" w:rsidP="006C4E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A">
              <w:rPr>
                <w:rFonts w:ascii="Times New Roman" w:hAnsi="Times New Roman" w:cs="Times New Roman"/>
                <w:sz w:val="20"/>
                <w:szCs w:val="20"/>
              </w:rPr>
              <w:t>.054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3A7AF3C9" w14:textId="27C4C668" w:rsidR="00EA3699" w:rsidRPr="002D0A66" w:rsidRDefault="006C4EEA" w:rsidP="006C4E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A">
              <w:rPr>
                <w:rFonts w:ascii="Times New Roman" w:hAnsi="Times New Roman" w:cs="Times New Roman"/>
                <w:sz w:val="20"/>
                <w:szCs w:val="20"/>
              </w:rPr>
              <w:t>-0.038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14:paraId="19E74781" w14:textId="01D5C3CD" w:rsidR="00EA3699" w:rsidRPr="002D0A66" w:rsidRDefault="006C4EEA" w:rsidP="006C4E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A">
              <w:rPr>
                <w:rFonts w:ascii="Times New Roman" w:hAnsi="Times New Roman" w:cs="Times New Roman"/>
                <w:sz w:val="20"/>
                <w:szCs w:val="20"/>
              </w:rPr>
              <w:t xml:space="preserve">-0.17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C4EEA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58AEDF67" w14:textId="29E830CF" w:rsidR="00EA3699" w:rsidRPr="002D0A66" w:rsidRDefault="006C4EEA" w:rsidP="006C4E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A">
              <w:rPr>
                <w:rFonts w:ascii="Times New Roman" w:hAnsi="Times New Roman" w:cs="Times New Roman"/>
                <w:sz w:val="20"/>
                <w:szCs w:val="20"/>
              </w:rPr>
              <w:t>.453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47BD4D75" w14:textId="11EA04BC" w:rsidR="00EA3699" w:rsidRPr="002D0A66" w:rsidRDefault="006C4EEA" w:rsidP="006C4E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A">
              <w:rPr>
                <w:rFonts w:ascii="Times New Roman" w:hAnsi="Times New Roman" w:cs="Times New Roman"/>
                <w:sz w:val="20"/>
                <w:szCs w:val="20"/>
              </w:rPr>
              <w:t>-0.150</w:t>
            </w:r>
          </w:p>
        </w:tc>
      </w:tr>
      <w:tr w:rsidR="00EA3699" w:rsidRPr="002D0A66" w14:paraId="02E68883" w14:textId="77777777" w:rsidTr="006A7E8E">
        <w:tc>
          <w:tcPr>
            <w:tcW w:w="6830" w:type="dxa"/>
          </w:tcPr>
          <w:p w14:paraId="7E66C4F1" w14:textId="6F3C45BF" w:rsidR="00EA3699" w:rsidRPr="002D0A66" w:rsidRDefault="00EA3699" w:rsidP="00EA36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Emotion Dysregulation </w:t>
            </w:r>
            <w:r w:rsidRPr="002D0A66">
              <w:rPr>
                <w:rFonts w:ascii="Wingdings" w:eastAsia="Wingdings" w:hAnsi="Wingdings" w:cs="Wingdings"/>
                <w:sz w:val="20"/>
                <w:szCs w:val="20"/>
              </w:rPr>
              <w:t>à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Positive Affect </w:t>
            </w:r>
            <w:r w:rsidRPr="002D0A66">
              <w:rPr>
                <w:rFonts w:ascii="Wingdings" w:eastAsia="Wingdings" w:hAnsi="Wingdings" w:cs="Wingdings"/>
                <w:sz w:val="20"/>
                <w:szCs w:val="20"/>
              </w:rPr>
              <w:t>à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C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Eating</w:t>
            </w:r>
          </w:p>
        </w:tc>
        <w:tc>
          <w:tcPr>
            <w:tcW w:w="1603" w:type="dxa"/>
          </w:tcPr>
          <w:p w14:paraId="479E4C22" w14:textId="283EE814" w:rsidR="00EA3699" w:rsidRPr="002D0A66" w:rsidRDefault="006C4EEA" w:rsidP="006C4E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A">
              <w:rPr>
                <w:rFonts w:ascii="Times New Roman" w:hAnsi="Times New Roman" w:cs="Times New Roman"/>
                <w:sz w:val="20"/>
                <w:szCs w:val="20"/>
              </w:rPr>
              <w:t xml:space="preserve">0.00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C4EEA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9" w:type="dxa"/>
          </w:tcPr>
          <w:p w14:paraId="1EDB947D" w14:textId="4AC1111E" w:rsidR="00EA3699" w:rsidRPr="002D0A66" w:rsidRDefault="006C4EEA" w:rsidP="006C4E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A">
              <w:rPr>
                <w:rFonts w:ascii="Times New Roman" w:hAnsi="Times New Roman" w:cs="Times New Roman"/>
                <w:sz w:val="20"/>
                <w:szCs w:val="20"/>
              </w:rPr>
              <w:t>.483</w:t>
            </w:r>
          </w:p>
        </w:tc>
        <w:tc>
          <w:tcPr>
            <w:tcW w:w="838" w:type="dxa"/>
          </w:tcPr>
          <w:p w14:paraId="68DC349B" w14:textId="1290378E" w:rsidR="00EA3699" w:rsidRPr="002D0A66" w:rsidRDefault="006C4EEA" w:rsidP="006C4E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A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82" w:type="dxa"/>
          </w:tcPr>
          <w:p w14:paraId="62DB1D29" w14:textId="56486BC0" w:rsidR="00EA3699" w:rsidRPr="002D0A66" w:rsidRDefault="006C4EEA" w:rsidP="006C4E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A">
              <w:rPr>
                <w:rFonts w:ascii="Times New Roman" w:hAnsi="Times New Roman" w:cs="Times New Roman"/>
                <w:sz w:val="20"/>
                <w:szCs w:val="20"/>
              </w:rPr>
              <w:t xml:space="preserve">0.10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C4EEA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</w:tcPr>
          <w:p w14:paraId="0AFA9B98" w14:textId="4AD3A3C4" w:rsidR="00EA3699" w:rsidRPr="002D0A66" w:rsidRDefault="006C4EEA" w:rsidP="006C4E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A">
              <w:rPr>
                <w:rFonts w:ascii="Times New Roman" w:hAnsi="Times New Roman" w:cs="Times New Roman"/>
                <w:sz w:val="20"/>
                <w:szCs w:val="20"/>
              </w:rPr>
              <w:t>.110</w:t>
            </w:r>
          </w:p>
        </w:tc>
        <w:tc>
          <w:tcPr>
            <w:tcW w:w="808" w:type="dxa"/>
          </w:tcPr>
          <w:p w14:paraId="4B2FC6B2" w14:textId="0855A723" w:rsidR="00EA3699" w:rsidRPr="002D0A66" w:rsidRDefault="006C4EEA" w:rsidP="006C4E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A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</w:tr>
      <w:tr w:rsidR="00EA3699" w:rsidRPr="002D0A66" w14:paraId="3578B3F8" w14:textId="77777777" w:rsidTr="006A7E8E">
        <w:tc>
          <w:tcPr>
            <w:tcW w:w="1296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10FC801" w14:textId="018A96F4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6: Emotion Dysregulation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) </w:t>
            </w:r>
            <w:r w:rsidRPr="002D0A66">
              <w:rPr>
                <w:rFonts w:ascii="Wingdings" w:eastAsia="Wingdings" w:hAnsi="Wingdings" w:cs="Wingdings"/>
                <w:b/>
                <w:bCs/>
                <w:sz w:val="20"/>
                <w:szCs w:val="20"/>
              </w:rPr>
              <w:t>à</w:t>
            </w:r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egative and Positive Affect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</w:t>
            </w:r>
            <w:proofErr w:type="spellEnd"/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) </w:t>
            </w:r>
            <w:r w:rsidRPr="002D0A66">
              <w:rPr>
                <w:rFonts w:ascii="Wingdings" w:eastAsia="Wingdings" w:hAnsi="Wingdings" w:cs="Wingdings"/>
                <w:b/>
                <w:bCs/>
                <w:sz w:val="20"/>
                <w:szCs w:val="20"/>
              </w:rPr>
              <w:t>à</w:t>
            </w:r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OC: </w:t>
            </w:r>
            <w:bookmarkStart w:id="5" w:name="_Hlk164208829"/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elt Disconnected While Eating </w:t>
            </w:r>
            <w:bookmarkEnd w:id="5"/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Y)</w:t>
            </w:r>
          </w:p>
        </w:tc>
      </w:tr>
      <w:tr w:rsidR="00EA3699" w:rsidRPr="002D0A66" w14:paraId="6017FDAF" w14:textId="77777777" w:rsidTr="006A7E8E">
        <w:tc>
          <w:tcPr>
            <w:tcW w:w="6830" w:type="dxa"/>
            <w:tcBorders>
              <w:top w:val="single" w:sz="4" w:space="0" w:color="auto"/>
              <w:bottom w:val="single" w:sz="4" w:space="0" w:color="auto"/>
            </w:tcBorders>
          </w:tcPr>
          <w:p w14:paraId="729D0742" w14:textId="77777777" w:rsidR="00EA3699" w:rsidRPr="002D0A66" w:rsidRDefault="00EA3699" w:rsidP="00EA36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rect Effects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0D2C6AD6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7C0B50F5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592DB034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48CD95A1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11F21A0F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0FDE5964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699" w:rsidRPr="002D0A66" w14:paraId="34585330" w14:textId="77777777" w:rsidTr="006A7E8E">
        <w:tc>
          <w:tcPr>
            <w:tcW w:w="6830" w:type="dxa"/>
            <w:tcBorders>
              <w:top w:val="single" w:sz="4" w:space="0" w:color="auto"/>
            </w:tcBorders>
          </w:tcPr>
          <w:p w14:paraId="136C10CC" w14:textId="6AB0261C" w:rsidR="00EA3699" w:rsidRPr="002D0A66" w:rsidRDefault="00EA3699" w:rsidP="00EA36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Emotion Dysregulation </w:t>
            </w:r>
            <w:r w:rsidRPr="00EA3699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>Negative Affect</w:t>
            </w:r>
          </w:p>
        </w:tc>
        <w:tc>
          <w:tcPr>
            <w:tcW w:w="1603" w:type="dxa"/>
            <w:tcBorders>
              <w:top w:val="single" w:sz="4" w:space="0" w:color="auto"/>
            </w:tcBorders>
          </w:tcPr>
          <w:p w14:paraId="33CD1D01" w14:textId="73D98B18" w:rsidR="00EA3699" w:rsidRPr="002D0A66" w:rsidRDefault="00BA555E" w:rsidP="00BA555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353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BA55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5EDE805C" w14:textId="569D0616" w:rsidR="00EA3699" w:rsidRPr="002D0A66" w:rsidRDefault="00BA555E" w:rsidP="00EA369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18EF30D3" w14:textId="5F0EADFC" w:rsidR="00EA3699" w:rsidRPr="002D0A66" w:rsidRDefault="00BA555E" w:rsidP="00BA555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57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14:paraId="2B30DB9B" w14:textId="377FCCFF" w:rsidR="00EA3699" w:rsidRPr="002D0A66" w:rsidRDefault="00BA555E" w:rsidP="00BA555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732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BA55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8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0C6591B1" w14:textId="185518EB" w:rsidR="00EA3699" w:rsidRPr="002D0A66" w:rsidRDefault="00BA555E" w:rsidP="00EA369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2F92F89C" w14:textId="749A1F3C" w:rsidR="00EA3699" w:rsidRPr="00BA555E" w:rsidRDefault="00BA555E" w:rsidP="00BA555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34</w:t>
            </w:r>
          </w:p>
        </w:tc>
      </w:tr>
      <w:tr w:rsidR="00EA3699" w:rsidRPr="002D0A66" w14:paraId="354AAEE2" w14:textId="77777777" w:rsidTr="006A7E8E">
        <w:tc>
          <w:tcPr>
            <w:tcW w:w="6830" w:type="dxa"/>
          </w:tcPr>
          <w:p w14:paraId="3B7C1C19" w14:textId="24F79905" w:rsidR="00EA3699" w:rsidRPr="002D0A66" w:rsidRDefault="00EA3699" w:rsidP="00EA36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Emotion Dysregulation </w:t>
            </w:r>
            <w:r w:rsidRPr="00EA3699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ositive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Affect</w:t>
            </w:r>
          </w:p>
        </w:tc>
        <w:tc>
          <w:tcPr>
            <w:tcW w:w="1603" w:type="dxa"/>
          </w:tcPr>
          <w:p w14:paraId="234EC5BF" w14:textId="1EE2304C" w:rsidR="00EA3699" w:rsidRPr="00BA555E" w:rsidRDefault="00BA555E" w:rsidP="00BA555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5E">
              <w:rPr>
                <w:rFonts w:ascii="Times New Roman" w:hAnsi="Times New Roman" w:cs="Times New Roman"/>
                <w:sz w:val="20"/>
                <w:szCs w:val="20"/>
              </w:rPr>
              <w:t xml:space="preserve">-0.03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A555E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9" w:type="dxa"/>
          </w:tcPr>
          <w:p w14:paraId="200501FC" w14:textId="38504E5D" w:rsidR="00EA3699" w:rsidRPr="00BA555E" w:rsidRDefault="00BA555E" w:rsidP="00BA555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5E">
              <w:rPr>
                <w:rFonts w:ascii="Times New Roman" w:hAnsi="Times New Roman" w:cs="Times New Roman"/>
                <w:sz w:val="20"/>
                <w:szCs w:val="20"/>
              </w:rPr>
              <w:t>.407</w:t>
            </w:r>
          </w:p>
        </w:tc>
        <w:tc>
          <w:tcPr>
            <w:tcW w:w="838" w:type="dxa"/>
          </w:tcPr>
          <w:p w14:paraId="7B29F2F7" w14:textId="58FDFF46" w:rsidR="00EA3699" w:rsidRPr="00BA555E" w:rsidRDefault="00BA555E" w:rsidP="00BA555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5E">
              <w:rPr>
                <w:rFonts w:ascii="Times New Roman" w:hAnsi="Times New Roman" w:cs="Times New Roman"/>
                <w:sz w:val="20"/>
                <w:szCs w:val="20"/>
              </w:rPr>
              <w:t>-0.032</w:t>
            </w:r>
          </w:p>
        </w:tc>
        <w:tc>
          <w:tcPr>
            <w:tcW w:w="1482" w:type="dxa"/>
          </w:tcPr>
          <w:p w14:paraId="135AE671" w14:textId="36D3FDA3" w:rsidR="00EA3699" w:rsidRPr="002D0A66" w:rsidRDefault="00BA555E" w:rsidP="00BA555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5E">
              <w:rPr>
                <w:rFonts w:ascii="Times New Roman" w:hAnsi="Times New Roman" w:cs="Times New Roman"/>
                <w:sz w:val="20"/>
                <w:szCs w:val="20"/>
              </w:rPr>
              <w:t xml:space="preserve">-0.22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A555E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</w:tcPr>
          <w:p w14:paraId="21474881" w14:textId="2CDFE7E3" w:rsidR="00EA3699" w:rsidRPr="002D0A66" w:rsidRDefault="00BA555E" w:rsidP="00BA555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5E">
              <w:rPr>
                <w:rFonts w:ascii="Times New Roman" w:hAnsi="Times New Roman" w:cs="Times New Roman"/>
                <w:sz w:val="20"/>
                <w:szCs w:val="20"/>
              </w:rPr>
              <w:t>.087</w:t>
            </w:r>
          </w:p>
        </w:tc>
        <w:tc>
          <w:tcPr>
            <w:tcW w:w="808" w:type="dxa"/>
          </w:tcPr>
          <w:p w14:paraId="46B55355" w14:textId="25AC3950" w:rsidR="00EA3699" w:rsidRPr="002D0A66" w:rsidRDefault="00BA555E" w:rsidP="00BA555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5E">
              <w:rPr>
                <w:rFonts w:ascii="Times New Roman" w:hAnsi="Times New Roman" w:cs="Times New Roman"/>
                <w:sz w:val="20"/>
                <w:szCs w:val="20"/>
              </w:rPr>
              <w:t>-0.190</w:t>
            </w:r>
          </w:p>
        </w:tc>
      </w:tr>
      <w:tr w:rsidR="00EA3699" w:rsidRPr="002D0A66" w14:paraId="673D992C" w14:textId="77777777" w:rsidTr="006A7E8E">
        <w:tc>
          <w:tcPr>
            <w:tcW w:w="6830" w:type="dxa"/>
          </w:tcPr>
          <w:p w14:paraId="0D23E720" w14:textId="6906FB4C" w:rsidR="00EA3699" w:rsidRPr="002D0A66" w:rsidRDefault="00EA3699" w:rsidP="00EA36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>Negative Affe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0A66">
              <w:rPr>
                <w:rFonts w:ascii="Wingdings" w:eastAsia="Wingdings" w:hAnsi="Wingdings" w:cs="Wingdings"/>
                <w:sz w:val="20"/>
                <w:szCs w:val="20"/>
              </w:rPr>
              <w:t>à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C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Eating</w:t>
            </w:r>
          </w:p>
        </w:tc>
        <w:tc>
          <w:tcPr>
            <w:tcW w:w="1603" w:type="dxa"/>
          </w:tcPr>
          <w:p w14:paraId="356673FE" w14:textId="4A1BDF69" w:rsidR="00EA3699" w:rsidRPr="002D0A66" w:rsidRDefault="00BA555E" w:rsidP="00BA555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215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BA55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0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19" w:type="dxa"/>
          </w:tcPr>
          <w:p w14:paraId="367CA80C" w14:textId="2F578EF3" w:rsidR="00EA3699" w:rsidRPr="002D0A66" w:rsidRDefault="00BA555E" w:rsidP="00BA555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8</w:t>
            </w:r>
          </w:p>
        </w:tc>
        <w:tc>
          <w:tcPr>
            <w:tcW w:w="838" w:type="dxa"/>
          </w:tcPr>
          <w:p w14:paraId="6747A6DA" w14:textId="7DE546D9" w:rsidR="00EA3699" w:rsidRPr="002D0A66" w:rsidRDefault="00BA555E" w:rsidP="00BA555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86</w:t>
            </w:r>
          </w:p>
        </w:tc>
        <w:tc>
          <w:tcPr>
            <w:tcW w:w="1482" w:type="dxa"/>
          </w:tcPr>
          <w:p w14:paraId="42D8F8E0" w14:textId="6E1BF2ED" w:rsidR="00EA3699" w:rsidRPr="00BA555E" w:rsidRDefault="00BA555E" w:rsidP="00BA555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5E">
              <w:rPr>
                <w:rFonts w:ascii="Times New Roman" w:hAnsi="Times New Roman" w:cs="Times New Roman"/>
                <w:sz w:val="20"/>
                <w:szCs w:val="20"/>
              </w:rPr>
              <w:t>0.468 (0.309)</w:t>
            </w:r>
          </w:p>
        </w:tc>
        <w:tc>
          <w:tcPr>
            <w:tcW w:w="680" w:type="dxa"/>
          </w:tcPr>
          <w:p w14:paraId="18D070A2" w14:textId="5E655733" w:rsidR="00EA3699" w:rsidRPr="00BA555E" w:rsidRDefault="00BA555E" w:rsidP="00BA555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5E">
              <w:rPr>
                <w:rFonts w:ascii="Times New Roman" w:hAnsi="Times New Roman" w:cs="Times New Roman"/>
                <w:sz w:val="20"/>
                <w:szCs w:val="20"/>
              </w:rPr>
              <w:t>.130</w:t>
            </w:r>
          </w:p>
        </w:tc>
        <w:tc>
          <w:tcPr>
            <w:tcW w:w="808" w:type="dxa"/>
          </w:tcPr>
          <w:p w14:paraId="0F7DC6BA" w14:textId="754B9717" w:rsidR="00EA3699" w:rsidRPr="00BA555E" w:rsidRDefault="00BA555E" w:rsidP="00BA555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5E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</w:tr>
      <w:tr w:rsidR="00EA3699" w:rsidRPr="002D0A66" w14:paraId="39EC6813" w14:textId="77777777" w:rsidTr="006A7E8E">
        <w:tc>
          <w:tcPr>
            <w:tcW w:w="6830" w:type="dxa"/>
          </w:tcPr>
          <w:p w14:paraId="412A1163" w14:textId="706516B2" w:rsidR="00EA3699" w:rsidRPr="002D0A66" w:rsidRDefault="00EA3699" w:rsidP="00EA36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Positive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Affe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0A66">
              <w:rPr>
                <w:rFonts w:ascii="Wingdings" w:eastAsia="Wingdings" w:hAnsi="Wingdings" w:cs="Wingdings"/>
                <w:sz w:val="20"/>
                <w:szCs w:val="20"/>
              </w:rPr>
              <w:t>à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C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Eating</w:t>
            </w:r>
          </w:p>
        </w:tc>
        <w:tc>
          <w:tcPr>
            <w:tcW w:w="1603" w:type="dxa"/>
          </w:tcPr>
          <w:p w14:paraId="05E9EC18" w14:textId="71E5A878" w:rsidR="00EA3699" w:rsidRPr="002D0A66" w:rsidRDefault="00BA555E" w:rsidP="00BA555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5E">
              <w:rPr>
                <w:rFonts w:ascii="Times New Roman" w:hAnsi="Times New Roman" w:cs="Times New Roman"/>
                <w:sz w:val="20"/>
                <w:szCs w:val="20"/>
              </w:rPr>
              <w:t xml:space="preserve">-0.11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A555E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9" w:type="dxa"/>
          </w:tcPr>
          <w:p w14:paraId="7A13021F" w14:textId="1E4EFF9A" w:rsidR="00EA3699" w:rsidRPr="002D0A66" w:rsidRDefault="00BA555E" w:rsidP="00BA555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5E">
              <w:rPr>
                <w:rFonts w:ascii="Times New Roman" w:hAnsi="Times New Roman" w:cs="Times New Roman"/>
                <w:sz w:val="20"/>
                <w:szCs w:val="20"/>
              </w:rPr>
              <w:t>.062</w:t>
            </w:r>
          </w:p>
        </w:tc>
        <w:tc>
          <w:tcPr>
            <w:tcW w:w="838" w:type="dxa"/>
          </w:tcPr>
          <w:p w14:paraId="46456250" w14:textId="1587F79F" w:rsidR="00EA3699" w:rsidRPr="002D0A66" w:rsidRDefault="00BA555E" w:rsidP="00BA555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5E">
              <w:rPr>
                <w:rFonts w:ascii="Times New Roman" w:hAnsi="Times New Roman" w:cs="Times New Roman"/>
                <w:sz w:val="20"/>
                <w:szCs w:val="20"/>
              </w:rPr>
              <w:t>-0.069</w:t>
            </w:r>
          </w:p>
        </w:tc>
        <w:tc>
          <w:tcPr>
            <w:tcW w:w="1482" w:type="dxa"/>
          </w:tcPr>
          <w:p w14:paraId="6ED9650F" w14:textId="2352384E" w:rsidR="00EA3699" w:rsidRPr="00BA555E" w:rsidRDefault="00BA555E" w:rsidP="00BA555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0.304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BA55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0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80" w:type="dxa"/>
          </w:tcPr>
          <w:p w14:paraId="2506F406" w14:textId="497448B8" w:rsidR="00EA3699" w:rsidRPr="00BA555E" w:rsidRDefault="00BA555E" w:rsidP="00BA555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5</w:t>
            </w:r>
          </w:p>
        </w:tc>
        <w:tc>
          <w:tcPr>
            <w:tcW w:w="808" w:type="dxa"/>
          </w:tcPr>
          <w:p w14:paraId="16CC6286" w14:textId="6E4AA198" w:rsidR="00EA3699" w:rsidRPr="00BA555E" w:rsidRDefault="00BA555E" w:rsidP="00BA555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284</w:t>
            </w:r>
          </w:p>
        </w:tc>
      </w:tr>
      <w:tr w:rsidR="00EA3699" w:rsidRPr="002D0A66" w14:paraId="51B1CA04" w14:textId="77777777" w:rsidTr="006A7E8E">
        <w:tc>
          <w:tcPr>
            <w:tcW w:w="6830" w:type="dxa"/>
            <w:tcBorders>
              <w:bottom w:val="single" w:sz="4" w:space="0" w:color="auto"/>
            </w:tcBorders>
          </w:tcPr>
          <w:p w14:paraId="3D617FFD" w14:textId="235A9F66" w:rsidR="00EA3699" w:rsidRPr="002D0A66" w:rsidRDefault="00EA3699" w:rsidP="00EA36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Emotion Dysregulation </w:t>
            </w:r>
            <w:r w:rsidRPr="002D0A66">
              <w:rPr>
                <w:rFonts w:ascii="Wingdings" w:eastAsia="Wingdings" w:hAnsi="Wingdings" w:cs="Wingdings"/>
                <w:sz w:val="20"/>
                <w:szCs w:val="20"/>
              </w:rPr>
              <w:t>à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C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Eating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6077D3A4" w14:textId="752B3792" w:rsidR="00EA3699" w:rsidRPr="002D0A66" w:rsidRDefault="00BA555E" w:rsidP="00BA555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5E">
              <w:rPr>
                <w:rFonts w:ascii="Times New Roman" w:hAnsi="Times New Roman" w:cs="Times New Roman"/>
                <w:sz w:val="20"/>
                <w:szCs w:val="20"/>
              </w:rPr>
              <w:t xml:space="preserve">0.13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A555E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6FFF2666" w14:textId="3C68DB34" w:rsidR="00EA3699" w:rsidRPr="002D0A66" w:rsidRDefault="00BA555E" w:rsidP="00BA555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5E">
              <w:rPr>
                <w:rFonts w:ascii="Times New Roman" w:hAnsi="Times New Roman" w:cs="Times New Roman"/>
                <w:sz w:val="20"/>
                <w:szCs w:val="20"/>
              </w:rPr>
              <w:t>.088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2A70FF82" w14:textId="32B7E970" w:rsidR="00EA3699" w:rsidRPr="002D0A66" w:rsidRDefault="00BA555E" w:rsidP="00BA555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5E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482" w:type="dxa"/>
            <w:tcBorders>
              <w:bottom w:val="single" w:sz="4" w:space="0" w:color="auto"/>
            </w:tcBorders>
          </w:tcPr>
          <w:p w14:paraId="4C06D9CB" w14:textId="79EF3E2A" w:rsidR="00EA3699" w:rsidRPr="00BA555E" w:rsidRDefault="00BA555E" w:rsidP="00BA555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5E">
              <w:rPr>
                <w:rFonts w:ascii="Times New Roman" w:hAnsi="Times New Roman" w:cs="Times New Roman"/>
                <w:sz w:val="20"/>
                <w:szCs w:val="20"/>
              </w:rPr>
              <w:t xml:space="preserve">0.28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A555E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3DDE2A19" w14:textId="191B2C54" w:rsidR="00EA3699" w:rsidRPr="00BA555E" w:rsidRDefault="00BA555E" w:rsidP="00BA555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5E">
              <w:rPr>
                <w:rFonts w:ascii="Times New Roman" w:hAnsi="Times New Roman" w:cs="Times New Roman"/>
                <w:sz w:val="20"/>
                <w:szCs w:val="20"/>
              </w:rPr>
              <w:t>.291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0F01C366" w14:textId="0C6F9FFE" w:rsidR="00EA3699" w:rsidRPr="00BA555E" w:rsidRDefault="00BA555E" w:rsidP="00BA555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5E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</w:tr>
      <w:tr w:rsidR="00EA3699" w:rsidRPr="002D0A66" w14:paraId="45934C5F" w14:textId="77777777" w:rsidTr="006A7E8E">
        <w:tc>
          <w:tcPr>
            <w:tcW w:w="6830" w:type="dxa"/>
            <w:tcBorders>
              <w:top w:val="single" w:sz="4" w:space="0" w:color="auto"/>
              <w:bottom w:val="single" w:sz="4" w:space="0" w:color="auto"/>
            </w:tcBorders>
          </w:tcPr>
          <w:p w14:paraId="2C9FCA81" w14:textId="77777777" w:rsidR="00EA3699" w:rsidRPr="002D0A66" w:rsidRDefault="00EA3699" w:rsidP="00EA36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rect Effects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0928828B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7224D381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09D2E0DF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7A0978CA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586BDCE9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3D06B67A" w14:textId="77777777" w:rsidR="00EA3699" w:rsidRPr="002D0A66" w:rsidRDefault="00EA3699" w:rsidP="00EA36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699" w:rsidRPr="002D0A66" w14:paraId="36300755" w14:textId="77777777" w:rsidTr="006A7E8E">
        <w:tc>
          <w:tcPr>
            <w:tcW w:w="6830" w:type="dxa"/>
            <w:tcBorders>
              <w:top w:val="single" w:sz="4" w:space="0" w:color="auto"/>
            </w:tcBorders>
          </w:tcPr>
          <w:p w14:paraId="3EE5C17D" w14:textId="085AFCD6" w:rsidR="00EA3699" w:rsidRPr="002D0A66" w:rsidRDefault="00EA3699" w:rsidP="00EA36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Emotion Dysregulation </w:t>
            </w:r>
            <w:r w:rsidRPr="002D0A66">
              <w:rPr>
                <w:rFonts w:ascii="Wingdings" w:eastAsia="Wingdings" w:hAnsi="Wingdings" w:cs="Wingdings"/>
                <w:sz w:val="20"/>
                <w:szCs w:val="20"/>
              </w:rPr>
              <w:t>à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Negative Affect </w:t>
            </w:r>
            <w:r w:rsidRPr="002D0A66">
              <w:rPr>
                <w:rFonts w:ascii="Wingdings" w:eastAsia="Wingdings" w:hAnsi="Wingdings" w:cs="Wingdings"/>
                <w:sz w:val="20"/>
                <w:szCs w:val="20"/>
              </w:rPr>
              <w:t>à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C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Eating</w:t>
            </w:r>
          </w:p>
        </w:tc>
        <w:tc>
          <w:tcPr>
            <w:tcW w:w="1603" w:type="dxa"/>
            <w:tcBorders>
              <w:top w:val="single" w:sz="4" w:space="0" w:color="auto"/>
            </w:tcBorders>
          </w:tcPr>
          <w:p w14:paraId="0F3C9E3F" w14:textId="4F89F81B" w:rsidR="00EA3699" w:rsidRPr="002D0A66" w:rsidRDefault="00BA555E" w:rsidP="00BA555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076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BA55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238F9574" w14:textId="1BDF47DF" w:rsidR="00EA3699" w:rsidRPr="00BA555E" w:rsidRDefault="00BA555E" w:rsidP="00BA555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9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56655051" w14:textId="6FC0A7B2" w:rsidR="00EA3699" w:rsidRPr="002D0A66" w:rsidRDefault="00BA555E" w:rsidP="00BA555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9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14:paraId="07C710B7" w14:textId="08FB467B" w:rsidR="00EA3699" w:rsidRPr="00BA555E" w:rsidRDefault="00BA555E" w:rsidP="00BA555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5E">
              <w:rPr>
                <w:rFonts w:ascii="Times New Roman" w:hAnsi="Times New Roman" w:cs="Times New Roman"/>
                <w:sz w:val="20"/>
                <w:szCs w:val="20"/>
              </w:rPr>
              <w:t xml:space="preserve">0.34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A555E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7AD8F56C" w14:textId="25D13FE9" w:rsidR="00EA3699" w:rsidRPr="00BA555E" w:rsidRDefault="00BA555E" w:rsidP="00BA555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5E">
              <w:rPr>
                <w:rFonts w:ascii="Times New Roman" w:hAnsi="Times New Roman" w:cs="Times New Roman"/>
                <w:sz w:val="20"/>
                <w:szCs w:val="20"/>
              </w:rPr>
              <w:t>.129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704C323B" w14:textId="17CD51B8" w:rsidR="00EA3699" w:rsidRPr="00BA555E" w:rsidRDefault="00BA555E" w:rsidP="00BA555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5E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</w:tr>
      <w:tr w:rsidR="00EA3699" w:rsidRPr="002D0A66" w14:paraId="4CE66A9B" w14:textId="77777777" w:rsidTr="006A7E8E">
        <w:tc>
          <w:tcPr>
            <w:tcW w:w="6830" w:type="dxa"/>
          </w:tcPr>
          <w:p w14:paraId="6B961221" w14:textId="5F745E9E" w:rsidR="00EA3699" w:rsidRPr="002D0A66" w:rsidRDefault="00EA3699" w:rsidP="00EA36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Emotion Dysregulation </w:t>
            </w:r>
            <w:r w:rsidRPr="002D0A66">
              <w:rPr>
                <w:rFonts w:ascii="Wingdings" w:eastAsia="Wingdings" w:hAnsi="Wingdings" w:cs="Wingdings"/>
                <w:sz w:val="20"/>
                <w:szCs w:val="20"/>
              </w:rPr>
              <w:t>à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Positive Affect </w:t>
            </w:r>
            <w:r w:rsidRPr="002D0A66">
              <w:rPr>
                <w:rFonts w:ascii="Wingdings" w:eastAsia="Wingdings" w:hAnsi="Wingdings" w:cs="Wingdings"/>
                <w:sz w:val="20"/>
                <w:szCs w:val="20"/>
              </w:rPr>
              <w:t>à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C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Eating</w:t>
            </w:r>
          </w:p>
        </w:tc>
        <w:tc>
          <w:tcPr>
            <w:tcW w:w="1603" w:type="dxa"/>
          </w:tcPr>
          <w:p w14:paraId="77427C6A" w14:textId="35BF7FA7" w:rsidR="00EA3699" w:rsidRPr="002D0A66" w:rsidRDefault="00BA555E" w:rsidP="00BA555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5E">
              <w:rPr>
                <w:rFonts w:ascii="Times New Roman" w:hAnsi="Times New Roman" w:cs="Times New Roman"/>
                <w:sz w:val="20"/>
                <w:szCs w:val="20"/>
              </w:rPr>
              <w:t xml:space="preserve">0.00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A555E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9" w:type="dxa"/>
          </w:tcPr>
          <w:p w14:paraId="4CABD53C" w14:textId="7FC0CAE7" w:rsidR="00EA3699" w:rsidRPr="002D0A66" w:rsidRDefault="00BA555E" w:rsidP="00BA555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5E">
              <w:rPr>
                <w:rFonts w:ascii="Times New Roman" w:hAnsi="Times New Roman" w:cs="Times New Roman"/>
                <w:sz w:val="20"/>
                <w:szCs w:val="20"/>
              </w:rPr>
              <w:t>.445</w:t>
            </w:r>
          </w:p>
        </w:tc>
        <w:tc>
          <w:tcPr>
            <w:tcW w:w="838" w:type="dxa"/>
          </w:tcPr>
          <w:p w14:paraId="772039D5" w14:textId="6CD50BCA" w:rsidR="00EA3699" w:rsidRPr="002D0A66" w:rsidRDefault="00BA555E" w:rsidP="00BA555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5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82" w:type="dxa"/>
          </w:tcPr>
          <w:p w14:paraId="2A5794D2" w14:textId="1A4712F5" w:rsidR="00EA3699" w:rsidRPr="002D0A66" w:rsidRDefault="00AC225B" w:rsidP="00AC2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25B">
              <w:rPr>
                <w:rFonts w:ascii="Times New Roman" w:hAnsi="Times New Roman" w:cs="Times New Roman"/>
                <w:sz w:val="20"/>
                <w:szCs w:val="20"/>
              </w:rPr>
              <w:t xml:space="preserve">0.06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C225B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</w:tcPr>
          <w:p w14:paraId="7CF4FA40" w14:textId="433E75C2" w:rsidR="00EA3699" w:rsidRPr="002D0A66" w:rsidRDefault="00AC225B" w:rsidP="00AC2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25B">
              <w:rPr>
                <w:rFonts w:ascii="Times New Roman" w:hAnsi="Times New Roman" w:cs="Times New Roman"/>
                <w:sz w:val="20"/>
                <w:szCs w:val="20"/>
              </w:rPr>
              <w:t>.138</w:t>
            </w:r>
          </w:p>
        </w:tc>
        <w:tc>
          <w:tcPr>
            <w:tcW w:w="808" w:type="dxa"/>
          </w:tcPr>
          <w:p w14:paraId="5D3171C5" w14:textId="435A2338" w:rsidR="00EA3699" w:rsidRPr="002D0A66" w:rsidRDefault="00AC225B" w:rsidP="00AC2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25B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</w:tr>
      <w:tr w:rsidR="00EA3699" w:rsidRPr="00117607" w14:paraId="67C68527" w14:textId="77777777" w:rsidTr="006A7E8E">
        <w:tc>
          <w:tcPr>
            <w:tcW w:w="12960" w:type="dxa"/>
            <w:gridSpan w:val="7"/>
            <w:tcBorders>
              <w:top w:val="single" w:sz="4" w:space="0" w:color="auto"/>
            </w:tcBorders>
          </w:tcPr>
          <w:p w14:paraId="3E94A68F" w14:textId="6F8EA25F" w:rsidR="00EA3699" w:rsidRPr="00117607" w:rsidRDefault="00EA3699" w:rsidP="00EA36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0A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ote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C = Loss of control; bold text is used to reflect significant effects, defined a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 .05; m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>omentary observations at level 1 were nested within participants at level 2; indictors for the predictors’ (negative affect, positive affect) latent factors were lagged twice, indicators for the mediators’ (emotion dysregulation) latent factor were lagged once, and the dependent variabl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C</w:t>
            </w:r>
            <w:r w:rsidRPr="002D0A66">
              <w:rPr>
                <w:rFonts w:ascii="Times New Roman" w:hAnsi="Times New Roman" w:cs="Times New Roman"/>
                <w:sz w:val="20"/>
                <w:szCs w:val="20"/>
              </w:rPr>
              <w:t xml:space="preserve"> eating) was not lagged; latent variable decomposition was used to decrease bias in parameter estimates at level 2 (Lüdtke et al., 2008); all models were estimated using maximum likelihood estimation; all models controlled for survey number of the day (1-6) due to results of missing data analyses.</w:t>
            </w:r>
          </w:p>
        </w:tc>
      </w:tr>
    </w:tbl>
    <w:p w14:paraId="199AEA11" w14:textId="77777777" w:rsidR="0034410E" w:rsidRDefault="0034410E" w:rsidP="35585CD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E559FCE" w14:textId="55E06858" w:rsidR="00EA3699" w:rsidRDefault="00EA36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11664" w:type="dxa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2880"/>
        <w:gridCol w:w="1170"/>
        <w:gridCol w:w="900"/>
        <w:gridCol w:w="900"/>
        <w:gridCol w:w="900"/>
        <w:gridCol w:w="1026"/>
        <w:gridCol w:w="1764"/>
        <w:gridCol w:w="1080"/>
        <w:gridCol w:w="1044"/>
      </w:tblGrid>
      <w:tr w:rsidR="00EA3699" w:rsidRPr="0034410E" w14:paraId="6462D4BC" w14:textId="77777777" w:rsidTr="006A7E8E">
        <w:trPr>
          <w:trHeight w:val="300"/>
        </w:trPr>
        <w:tc>
          <w:tcPr>
            <w:tcW w:w="11664" w:type="dxa"/>
            <w:gridSpan w:val="9"/>
            <w:tcBorders>
              <w:bottom w:val="nil"/>
            </w:tcBorders>
          </w:tcPr>
          <w:p w14:paraId="0280A8EB" w14:textId="707688A0" w:rsidR="00EA3699" w:rsidRPr="0034410E" w:rsidRDefault="00EA3699" w:rsidP="006A7E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41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ble 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E41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CDCF9AB" w14:textId="2E02B824" w:rsidR="00EA3699" w:rsidRPr="0034410E" w:rsidRDefault="00EA3699" w:rsidP="006A7E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41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odel Fit Statistics for the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xploratory </w:t>
            </w:r>
            <w:r w:rsidRPr="003441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ltilevel Structural Equation Models Examining Momentary Associations among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3441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motion Dysregulation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Predictor)</w:t>
            </w:r>
            <w:r w:rsidRPr="003441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Negative and Positive Affec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Mediators)</w:t>
            </w:r>
            <w:r w:rsidRPr="003441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and Loss of Control Eating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imensions (Outcomes)</w:t>
            </w:r>
          </w:p>
        </w:tc>
      </w:tr>
      <w:tr w:rsidR="00EA3699" w:rsidRPr="0034410E" w14:paraId="167D558A" w14:textId="77777777" w:rsidTr="006A7E8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8294E" w14:textId="77777777" w:rsidR="00EA3699" w:rsidRPr="0034410E" w:rsidRDefault="00EA3699" w:rsidP="006A7E8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A57C97" w14:textId="77777777" w:rsidR="00EA3699" w:rsidRPr="0034410E" w:rsidRDefault="00EA3699" w:rsidP="006A7E8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1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χ</w:t>
            </w:r>
            <w:r w:rsidRPr="0034410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3441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3441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  <w:proofErr w:type="spellEnd"/>
            <w:r w:rsidRPr="003441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A96BDF" w14:textId="77777777" w:rsidR="00EA3699" w:rsidRPr="0034410E" w:rsidRDefault="00EA3699" w:rsidP="006A7E8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4410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9C1AA3" w14:textId="77777777" w:rsidR="00EA3699" w:rsidRPr="0034410E" w:rsidRDefault="00EA3699" w:rsidP="006A7E8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1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F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B6A3C6" w14:textId="77777777" w:rsidR="00EA3699" w:rsidRPr="0034410E" w:rsidRDefault="00EA3699" w:rsidP="006A7E8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1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LI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5C47D" w14:textId="77777777" w:rsidR="00EA3699" w:rsidRPr="0034410E" w:rsidRDefault="00EA3699" w:rsidP="006A7E8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1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MSEA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FB5EA" w14:textId="77777777" w:rsidR="00EA3699" w:rsidRPr="0034410E" w:rsidRDefault="00EA3699" w:rsidP="006A7E8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1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MSEA 90% Confidence Interv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2CF4A" w14:textId="77777777" w:rsidR="00EA3699" w:rsidRPr="0034410E" w:rsidRDefault="00EA3699" w:rsidP="006A7E8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1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MR Within-Person Leve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471855" w14:textId="77777777" w:rsidR="00EA3699" w:rsidRPr="0034410E" w:rsidRDefault="00EA3699" w:rsidP="006A7E8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1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MR Between-Person Level</w:t>
            </w:r>
          </w:p>
        </w:tc>
      </w:tr>
      <w:tr w:rsidR="00EA3699" w:rsidRPr="0034410E" w14:paraId="2A8849C2" w14:textId="77777777" w:rsidTr="006A7E8E">
        <w:trPr>
          <w:trHeight w:val="300"/>
        </w:trPr>
        <w:tc>
          <w:tcPr>
            <w:tcW w:w="2880" w:type="dxa"/>
            <w:tcBorders>
              <w:top w:val="single" w:sz="4" w:space="0" w:color="auto"/>
            </w:tcBorders>
          </w:tcPr>
          <w:p w14:paraId="61474EBF" w14:textId="77777777" w:rsidR="00EA3699" w:rsidRPr="0034410E" w:rsidRDefault="00EA3699" w:rsidP="006A7E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_Hlk185943550"/>
            <w:r w:rsidRPr="0034410E">
              <w:rPr>
                <w:rFonts w:ascii="Times New Roman" w:hAnsi="Times New Roman" w:cs="Times New Roman"/>
                <w:sz w:val="20"/>
                <w:szCs w:val="20"/>
              </w:rPr>
              <w:t>General Feeling of LOC While Eating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B270D36" w14:textId="77777777" w:rsidR="00B41FBD" w:rsidRPr="00B41FBD" w:rsidRDefault="00B41FBD" w:rsidP="00B41F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FBD">
              <w:rPr>
                <w:rFonts w:ascii="Times New Roman" w:hAnsi="Times New Roman" w:cs="Times New Roman"/>
                <w:sz w:val="20"/>
                <w:szCs w:val="20"/>
              </w:rPr>
              <w:t>350.081</w:t>
            </w:r>
          </w:p>
          <w:p w14:paraId="07A4D766" w14:textId="5688DA36" w:rsidR="00EA3699" w:rsidRPr="0034410E" w:rsidRDefault="00EA3699" w:rsidP="006A7E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32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9E807A5" w14:textId="10C41F21" w:rsidR="00EA3699" w:rsidRPr="0034410E" w:rsidRDefault="00EA3699" w:rsidP="006A7E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65BA0BA" w14:textId="77777777" w:rsidR="00B41FBD" w:rsidRPr="00B41FBD" w:rsidRDefault="00B41FBD" w:rsidP="00B41F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FBD">
              <w:rPr>
                <w:rFonts w:ascii="Times New Roman" w:hAnsi="Times New Roman" w:cs="Times New Roman"/>
                <w:sz w:val="20"/>
                <w:szCs w:val="20"/>
              </w:rPr>
              <w:t>0.949</w:t>
            </w:r>
          </w:p>
          <w:p w14:paraId="357A297F" w14:textId="273BB841" w:rsidR="00EA3699" w:rsidRPr="0034410E" w:rsidRDefault="00EA3699" w:rsidP="006A7E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0317538" w14:textId="77777777" w:rsidR="00B41FBD" w:rsidRPr="00B41FBD" w:rsidRDefault="00B41FBD" w:rsidP="00B41F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FBD">
              <w:rPr>
                <w:rFonts w:ascii="Times New Roman" w:hAnsi="Times New Roman" w:cs="Times New Roman"/>
                <w:sz w:val="20"/>
                <w:szCs w:val="20"/>
              </w:rPr>
              <w:t>0.935</w:t>
            </w:r>
          </w:p>
          <w:p w14:paraId="2A96BDD6" w14:textId="036A7CA0" w:rsidR="00EA3699" w:rsidRPr="0034410E" w:rsidRDefault="00EA3699" w:rsidP="006A7E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1EE300E6" w14:textId="77777777" w:rsidR="00B41FBD" w:rsidRPr="00B41FBD" w:rsidRDefault="00B41FBD" w:rsidP="00B41F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FBD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  <w:p w14:paraId="73FD8644" w14:textId="15E575C0" w:rsidR="00EA3699" w:rsidRPr="0034410E" w:rsidRDefault="00EA3699" w:rsidP="001B142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single" w:sz="4" w:space="0" w:color="auto"/>
            </w:tcBorders>
          </w:tcPr>
          <w:p w14:paraId="1AA34AE8" w14:textId="78B027AF" w:rsidR="001B1425" w:rsidRPr="001B1425" w:rsidRDefault="001B1425" w:rsidP="001B142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B142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B41FB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41FBD" w:rsidRPr="00B41FBD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  <w:p w14:paraId="6014E280" w14:textId="057D69A5" w:rsidR="00EA3699" w:rsidRPr="0034410E" w:rsidRDefault="00EA3699" w:rsidP="001B142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B21CBD1" w14:textId="77777777" w:rsidR="00B41FBD" w:rsidRPr="00B41FBD" w:rsidRDefault="00B41FBD" w:rsidP="00B41F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FBD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  <w:p w14:paraId="1C4235D3" w14:textId="2B710D8E" w:rsidR="00EA3699" w:rsidRPr="0034410E" w:rsidRDefault="00EA3699" w:rsidP="006A7E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7D76F107" w14:textId="77777777" w:rsidR="00B41FBD" w:rsidRPr="00B41FBD" w:rsidRDefault="00B41FBD" w:rsidP="00B41F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FBD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  <w:p w14:paraId="331793A7" w14:textId="4CE161EF" w:rsidR="00EA3699" w:rsidRPr="0034410E" w:rsidRDefault="00EA3699" w:rsidP="006A7E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699" w:rsidRPr="0034410E" w14:paraId="259D7358" w14:textId="77777777" w:rsidTr="006A7E8E">
        <w:trPr>
          <w:trHeight w:val="300"/>
        </w:trPr>
        <w:tc>
          <w:tcPr>
            <w:tcW w:w="2880" w:type="dxa"/>
          </w:tcPr>
          <w:p w14:paraId="49825405" w14:textId="77777777" w:rsidR="00EA3699" w:rsidRPr="0034410E" w:rsidRDefault="00EA3699" w:rsidP="006A7E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410E">
              <w:rPr>
                <w:rFonts w:ascii="Times New Roman" w:hAnsi="Times New Roman" w:cs="Times New Roman"/>
                <w:sz w:val="20"/>
                <w:szCs w:val="20"/>
              </w:rPr>
              <w:t>Difficulties Resisting Eating</w:t>
            </w:r>
          </w:p>
        </w:tc>
        <w:tc>
          <w:tcPr>
            <w:tcW w:w="1170" w:type="dxa"/>
          </w:tcPr>
          <w:p w14:paraId="422F16C8" w14:textId="77777777" w:rsidR="008C42E8" w:rsidRPr="008C42E8" w:rsidRDefault="008C42E8" w:rsidP="008C42E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2E8">
              <w:rPr>
                <w:rFonts w:ascii="Times New Roman" w:hAnsi="Times New Roman" w:cs="Times New Roman"/>
                <w:sz w:val="20"/>
                <w:szCs w:val="20"/>
              </w:rPr>
              <w:t>350.933</w:t>
            </w:r>
          </w:p>
          <w:p w14:paraId="27DE14AA" w14:textId="202AE3B0" w:rsidR="00EA3699" w:rsidRPr="0034410E" w:rsidRDefault="008C42E8" w:rsidP="006A7E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32)</w:t>
            </w:r>
          </w:p>
        </w:tc>
        <w:tc>
          <w:tcPr>
            <w:tcW w:w="900" w:type="dxa"/>
          </w:tcPr>
          <w:p w14:paraId="0DCB973A" w14:textId="19820BF4" w:rsidR="00EA3699" w:rsidRPr="0034410E" w:rsidRDefault="008C42E8" w:rsidP="006A7E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00" w:type="dxa"/>
          </w:tcPr>
          <w:p w14:paraId="505FBE6E" w14:textId="77777777" w:rsidR="008C42E8" w:rsidRPr="008C42E8" w:rsidRDefault="008C42E8" w:rsidP="008C42E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2E8">
              <w:rPr>
                <w:rFonts w:ascii="Times New Roman" w:hAnsi="Times New Roman" w:cs="Times New Roman"/>
                <w:sz w:val="20"/>
                <w:szCs w:val="20"/>
              </w:rPr>
              <w:t>0.949</w:t>
            </w:r>
          </w:p>
          <w:p w14:paraId="56753AE6" w14:textId="0277F4A8" w:rsidR="00EA3699" w:rsidRPr="0034410E" w:rsidRDefault="00EA3699" w:rsidP="006A7E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C427401" w14:textId="77777777" w:rsidR="008C42E8" w:rsidRPr="008C42E8" w:rsidRDefault="008C42E8" w:rsidP="008C42E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2E8"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  <w:p w14:paraId="6A61778C" w14:textId="369B64D4" w:rsidR="00EA3699" w:rsidRPr="0034410E" w:rsidRDefault="00EA3699" w:rsidP="006A7E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</w:tcPr>
          <w:p w14:paraId="0678A97F" w14:textId="77777777" w:rsidR="008C42E8" w:rsidRPr="008C42E8" w:rsidRDefault="008C42E8" w:rsidP="008C42E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2E8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  <w:p w14:paraId="38342893" w14:textId="618E9949" w:rsidR="00EA3699" w:rsidRPr="0034410E" w:rsidRDefault="00EA3699" w:rsidP="006A7E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4" w:type="dxa"/>
          </w:tcPr>
          <w:p w14:paraId="44056CC3" w14:textId="4D12D3E4" w:rsidR="00EA3699" w:rsidRPr="008C42E8" w:rsidRDefault="00AF1ECA" w:rsidP="00AF1E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B142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, </w:t>
            </w:r>
            <w:r w:rsidRPr="00B41FBD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080" w:type="dxa"/>
          </w:tcPr>
          <w:p w14:paraId="0CF392E9" w14:textId="77777777" w:rsidR="008C42E8" w:rsidRPr="008C42E8" w:rsidRDefault="008C42E8" w:rsidP="008C42E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2E8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  <w:p w14:paraId="1F2A5B1F" w14:textId="28B4A6EF" w:rsidR="00EA3699" w:rsidRPr="0034410E" w:rsidRDefault="00EA3699" w:rsidP="006A7E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</w:tcPr>
          <w:p w14:paraId="5C88AE95" w14:textId="77777777" w:rsidR="008C42E8" w:rsidRPr="008C42E8" w:rsidRDefault="008C42E8" w:rsidP="008C42E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2E8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  <w:p w14:paraId="36F6656A" w14:textId="39E887F5" w:rsidR="00EA3699" w:rsidRPr="0034410E" w:rsidRDefault="00EA3699" w:rsidP="006A7E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699" w:rsidRPr="0034410E" w14:paraId="6EB2F259" w14:textId="77777777" w:rsidTr="006A7E8E">
        <w:trPr>
          <w:trHeight w:val="300"/>
        </w:trPr>
        <w:tc>
          <w:tcPr>
            <w:tcW w:w="2880" w:type="dxa"/>
          </w:tcPr>
          <w:p w14:paraId="245EB6A9" w14:textId="77777777" w:rsidR="00EA3699" w:rsidRPr="0034410E" w:rsidRDefault="00EA3699" w:rsidP="006A7E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410E">
              <w:rPr>
                <w:rFonts w:ascii="Times New Roman" w:hAnsi="Times New Roman" w:cs="Times New Roman"/>
                <w:sz w:val="20"/>
                <w:szCs w:val="20"/>
              </w:rPr>
              <w:t>Difficulties Stopping Eating After Starting</w:t>
            </w:r>
          </w:p>
        </w:tc>
        <w:tc>
          <w:tcPr>
            <w:tcW w:w="1170" w:type="dxa"/>
          </w:tcPr>
          <w:p w14:paraId="2204DABA" w14:textId="77777777" w:rsidR="00346CB0" w:rsidRPr="00346CB0" w:rsidRDefault="00346CB0" w:rsidP="00346C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CB0">
              <w:rPr>
                <w:rFonts w:ascii="Times New Roman" w:hAnsi="Times New Roman" w:cs="Times New Roman"/>
                <w:sz w:val="20"/>
                <w:szCs w:val="20"/>
              </w:rPr>
              <w:t>353.435</w:t>
            </w:r>
          </w:p>
          <w:p w14:paraId="60923401" w14:textId="22C42EAF" w:rsidR="00EA3699" w:rsidRPr="0034410E" w:rsidRDefault="00346CB0" w:rsidP="006A7E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32)</w:t>
            </w:r>
          </w:p>
        </w:tc>
        <w:tc>
          <w:tcPr>
            <w:tcW w:w="900" w:type="dxa"/>
          </w:tcPr>
          <w:p w14:paraId="63E1F68F" w14:textId="4480E89E" w:rsidR="00EA3699" w:rsidRPr="0034410E" w:rsidRDefault="00346CB0" w:rsidP="006A7E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00" w:type="dxa"/>
          </w:tcPr>
          <w:p w14:paraId="38D0C697" w14:textId="77777777" w:rsidR="00346CB0" w:rsidRPr="00346CB0" w:rsidRDefault="00346CB0" w:rsidP="00346C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CB0">
              <w:rPr>
                <w:rFonts w:ascii="Times New Roman" w:hAnsi="Times New Roman" w:cs="Times New Roman"/>
                <w:sz w:val="20"/>
                <w:szCs w:val="20"/>
              </w:rPr>
              <w:t>0.948</w:t>
            </w:r>
          </w:p>
          <w:p w14:paraId="6EBCB0E0" w14:textId="3EDE0F95" w:rsidR="00EA3699" w:rsidRPr="0034410E" w:rsidRDefault="00EA3699" w:rsidP="006A7E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1B4B591" w14:textId="77777777" w:rsidR="00346CB0" w:rsidRPr="00346CB0" w:rsidRDefault="00346CB0" w:rsidP="00346C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CB0"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  <w:p w14:paraId="57DA74EA" w14:textId="0E932ACF" w:rsidR="00EA3699" w:rsidRPr="0034410E" w:rsidRDefault="00EA3699" w:rsidP="006A7E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</w:tcPr>
          <w:p w14:paraId="022A517E" w14:textId="77777777" w:rsidR="00AF1ECA" w:rsidRPr="00AF1ECA" w:rsidRDefault="00AF1ECA" w:rsidP="00AF1EC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ECA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  <w:p w14:paraId="72C41271" w14:textId="0D18E198" w:rsidR="00EA3699" w:rsidRPr="0034410E" w:rsidRDefault="00EA3699" w:rsidP="006A7E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4" w:type="dxa"/>
          </w:tcPr>
          <w:p w14:paraId="1252F612" w14:textId="77777777" w:rsidR="00AF1ECA" w:rsidRPr="001B1425" w:rsidRDefault="00AF1ECA" w:rsidP="00AF1E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B142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, </w:t>
            </w:r>
            <w:r w:rsidRPr="00B41FBD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  <w:p w14:paraId="6704664B" w14:textId="70A1DFF0" w:rsidR="00EA3699" w:rsidRPr="0034410E" w:rsidRDefault="00EA3699" w:rsidP="006A7E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7EA1266" w14:textId="77777777" w:rsidR="00AF1ECA" w:rsidRPr="00AF1ECA" w:rsidRDefault="00AF1ECA" w:rsidP="00AF1EC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ECA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  <w:p w14:paraId="2ED54528" w14:textId="5A5E59A4" w:rsidR="00EA3699" w:rsidRPr="0034410E" w:rsidRDefault="00EA3699" w:rsidP="006A7E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</w:tcPr>
          <w:p w14:paraId="68A67916" w14:textId="77777777" w:rsidR="00AF1ECA" w:rsidRPr="00AF1ECA" w:rsidRDefault="00AF1ECA" w:rsidP="00AF1EC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ECA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  <w:p w14:paraId="46CAD750" w14:textId="55E8ADBF" w:rsidR="00EA3699" w:rsidRPr="0034410E" w:rsidRDefault="00EA3699" w:rsidP="006A7E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699" w:rsidRPr="0034410E" w14:paraId="506E0CAA" w14:textId="77777777" w:rsidTr="006A7E8E">
        <w:trPr>
          <w:trHeight w:val="300"/>
        </w:trPr>
        <w:tc>
          <w:tcPr>
            <w:tcW w:w="2880" w:type="dxa"/>
          </w:tcPr>
          <w:p w14:paraId="62083BD0" w14:textId="77777777" w:rsidR="00EA3699" w:rsidRPr="0034410E" w:rsidRDefault="00EA3699" w:rsidP="006A7E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410E">
              <w:rPr>
                <w:rFonts w:ascii="Times New Roman" w:hAnsi="Times New Roman" w:cs="Times New Roman"/>
                <w:sz w:val="20"/>
                <w:szCs w:val="20"/>
              </w:rPr>
              <w:t>Driven or Compelled to Eat</w:t>
            </w:r>
          </w:p>
        </w:tc>
        <w:tc>
          <w:tcPr>
            <w:tcW w:w="1170" w:type="dxa"/>
          </w:tcPr>
          <w:p w14:paraId="40AE74F0" w14:textId="77777777" w:rsidR="00CE41F8" w:rsidRPr="00CE41F8" w:rsidRDefault="00CE41F8" w:rsidP="00CE41F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1F8">
              <w:rPr>
                <w:rFonts w:ascii="Times New Roman" w:hAnsi="Times New Roman" w:cs="Times New Roman"/>
                <w:sz w:val="20"/>
                <w:szCs w:val="20"/>
              </w:rPr>
              <w:t>346.492</w:t>
            </w:r>
          </w:p>
          <w:p w14:paraId="70EB8196" w14:textId="3DB4AECF" w:rsidR="00EA3699" w:rsidRPr="0034410E" w:rsidRDefault="00CE41F8" w:rsidP="006A7E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32)</w:t>
            </w:r>
          </w:p>
        </w:tc>
        <w:tc>
          <w:tcPr>
            <w:tcW w:w="900" w:type="dxa"/>
          </w:tcPr>
          <w:p w14:paraId="15D74E55" w14:textId="489DBF41" w:rsidR="00EA3699" w:rsidRPr="0034410E" w:rsidRDefault="00CE41F8" w:rsidP="006A7E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00" w:type="dxa"/>
          </w:tcPr>
          <w:p w14:paraId="5FDDC2E9" w14:textId="77777777" w:rsidR="00CE41F8" w:rsidRPr="00CE41F8" w:rsidRDefault="00CE41F8" w:rsidP="00CE41F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1F8">
              <w:rPr>
                <w:rFonts w:ascii="Times New Roman" w:hAnsi="Times New Roman" w:cs="Times New Roman"/>
                <w:sz w:val="20"/>
                <w:szCs w:val="20"/>
              </w:rPr>
              <w:t>0.950</w:t>
            </w:r>
          </w:p>
          <w:p w14:paraId="7FE4C9A6" w14:textId="698AD4D1" w:rsidR="00EA3699" w:rsidRPr="0034410E" w:rsidRDefault="00EA3699" w:rsidP="006A7E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871D58A" w14:textId="77777777" w:rsidR="00CE41F8" w:rsidRPr="00CE41F8" w:rsidRDefault="00CE41F8" w:rsidP="00CE41F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1F8"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  <w:p w14:paraId="0718DD0B" w14:textId="5C169624" w:rsidR="00EA3699" w:rsidRPr="0034410E" w:rsidRDefault="00EA3699" w:rsidP="006A7E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</w:tcPr>
          <w:p w14:paraId="71FDEFD0" w14:textId="77777777" w:rsidR="00CE41F8" w:rsidRPr="00CE41F8" w:rsidRDefault="00CE41F8" w:rsidP="00CE41F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1F8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  <w:p w14:paraId="5FE4ACA9" w14:textId="66AB7E3B" w:rsidR="00EA3699" w:rsidRPr="0034410E" w:rsidRDefault="00EA3699" w:rsidP="006A7E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4" w:type="dxa"/>
          </w:tcPr>
          <w:p w14:paraId="62C0BC0A" w14:textId="6E7F7A80" w:rsidR="00EA3699" w:rsidRPr="0034410E" w:rsidRDefault="00CE41F8" w:rsidP="00CE41F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1F8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41F8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080" w:type="dxa"/>
          </w:tcPr>
          <w:p w14:paraId="035D55A6" w14:textId="77777777" w:rsidR="00CE41F8" w:rsidRPr="00CE41F8" w:rsidRDefault="00CE41F8" w:rsidP="00CE41F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1F8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  <w:p w14:paraId="16FAB403" w14:textId="60D448E2" w:rsidR="00EA3699" w:rsidRPr="0034410E" w:rsidRDefault="00EA3699" w:rsidP="006A7E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</w:tcPr>
          <w:p w14:paraId="3C5D88C1" w14:textId="77777777" w:rsidR="00CE41F8" w:rsidRPr="00CE41F8" w:rsidRDefault="00CE41F8" w:rsidP="00CE41F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1F8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  <w:p w14:paraId="2AD88B8B" w14:textId="4D1CB18D" w:rsidR="00EA3699" w:rsidRPr="0034410E" w:rsidRDefault="00EA3699" w:rsidP="006A7E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699" w:rsidRPr="0034410E" w14:paraId="13EB0AC2" w14:textId="77777777" w:rsidTr="006A7E8E">
        <w:trPr>
          <w:trHeight w:val="300"/>
        </w:trPr>
        <w:tc>
          <w:tcPr>
            <w:tcW w:w="2880" w:type="dxa"/>
            <w:tcBorders>
              <w:bottom w:val="nil"/>
            </w:tcBorders>
          </w:tcPr>
          <w:p w14:paraId="28E8C64D" w14:textId="77777777" w:rsidR="00EA3699" w:rsidRPr="0034410E" w:rsidRDefault="00EA3699" w:rsidP="006A7E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410E">
              <w:rPr>
                <w:rFonts w:ascii="Times New Roman" w:hAnsi="Times New Roman" w:cs="Times New Roman"/>
                <w:sz w:val="20"/>
                <w:szCs w:val="20"/>
              </w:rPr>
              <w:t>Not Paying Attention to One’s Eating</w:t>
            </w:r>
          </w:p>
        </w:tc>
        <w:tc>
          <w:tcPr>
            <w:tcW w:w="1170" w:type="dxa"/>
            <w:tcBorders>
              <w:bottom w:val="nil"/>
            </w:tcBorders>
          </w:tcPr>
          <w:p w14:paraId="6AC31810" w14:textId="77777777" w:rsidR="0047530D" w:rsidRPr="0047530D" w:rsidRDefault="0047530D" w:rsidP="004753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30D">
              <w:rPr>
                <w:rFonts w:ascii="Times New Roman" w:hAnsi="Times New Roman" w:cs="Times New Roman"/>
                <w:sz w:val="20"/>
                <w:szCs w:val="20"/>
              </w:rPr>
              <w:t>339.801</w:t>
            </w:r>
          </w:p>
          <w:p w14:paraId="050C4B12" w14:textId="57A1262B" w:rsidR="00EA3699" w:rsidRPr="0034410E" w:rsidRDefault="0047530D" w:rsidP="006A7E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32)</w:t>
            </w:r>
          </w:p>
        </w:tc>
        <w:tc>
          <w:tcPr>
            <w:tcW w:w="900" w:type="dxa"/>
            <w:tcBorders>
              <w:bottom w:val="nil"/>
            </w:tcBorders>
          </w:tcPr>
          <w:p w14:paraId="43A8B5E0" w14:textId="45694E48" w:rsidR="00EA3699" w:rsidRPr="0034410E" w:rsidRDefault="0047530D" w:rsidP="006A7E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00" w:type="dxa"/>
            <w:tcBorders>
              <w:bottom w:val="nil"/>
            </w:tcBorders>
          </w:tcPr>
          <w:p w14:paraId="3A561F07" w14:textId="15667790" w:rsidR="00EA3699" w:rsidRPr="0034410E" w:rsidRDefault="0047530D" w:rsidP="004753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30D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</w:p>
        </w:tc>
        <w:tc>
          <w:tcPr>
            <w:tcW w:w="900" w:type="dxa"/>
            <w:tcBorders>
              <w:bottom w:val="nil"/>
            </w:tcBorders>
          </w:tcPr>
          <w:p w14:paraId="47D288DD" w14:textId="77777777" w:rsidR="0047530D" w:rsidRPr="0047530D" w:rsidRDefault="0047530D" w:rsidP="004753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30D">
              <w:rPr>
                <w:rFonts w:ascii="Times New Roman" w:hAnsi="Times New Roman" w:cs="Times New Roman"/>
                <w:sz w:val="20"/>
                <w:szCs w:val="20"/>
              </w:rPr>
              <w:t>0.937</w:t>
            </w:r>
          </w:p>
          <w:p w14:paraId="14F1226B" w14:textId="73A98C05" w:rsidR="00EA3699" w:rsidRPr="0034410E" w:rsidRDefault="00EA3699" w:rsidP="006A7E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bottom w:val="nil"/>
            </w:tcBorders>
          </w:tcPr>
          <w:p w14:paraId="6F7D84F1" w14:textId="77777777" w:rsidR="0047530D" w:rsidRPr="0047530D" w:rsidRDefault="0047530D" w:rsidP="004753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30D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  <w:p w14:paraId="01C2124E" w14:textId="7CD0DC8A" w:rsidR="00EA3699" w:rsidRPr="0034410E" w:rsidRDefault="00EA3699" w:rsidP="006A7E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bottom w:val="nil"/>
            </w:tcBorders>
          </w:tcPr>
          <w:p w14:paraId="0D44ECFE" w14:textId="09286511" w:rsidR="00EA3699" w:rsidRPr="0034410E" w:rsidRDefault="0047530D" w:rsidP="004753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30D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7530D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080" w:type="dxa"/>
            <w:tcBorders>
              <w:bottom w:val="nil"/>
            </w:tcBorders>
          </w:tcPr>
          <w:p w14:paraId="284477A9" w14:textId="0420B6B9" w:rsidR="00EA3699" w:rsidRPr="0034410E" w:rsidRDefault="0047530D" w:rsidP="004753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30D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044" w:type="dxa"/>
            <w:tcBorders>
              <w:bottom w:val="nil"/>
            </w:tcBorders>
          </w:tcPr>
          <w:p w14:paraId="65AF5F61" w14:textId="1C9A6ECD" w:rsidR="00EA3699" w:rsidRPr="0034410E" w:rsidRDefault="0047530D" w:rsidP="0047530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30D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</w:tr>
      <w:tr w:rsidR="00EA3699" w:rsidRPr="0034410E" w14:paraId="281962B7" w14:textId="77777777" w:rsidTr="006A7E8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086FAC" w14:textId="77777777" w:rsidR="00EA3699" w:rsidRPr="0034410E" w:rsidRDefault="00EA3699" w:rsidP="006A7E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410E">
              <w:rPr>
                <w:rFonts w:ascii="Times New Roman" w:hAnsi="Times New Roman" w:cs="Times New Roman"/>
                <w:sz w:val="20"/>
                <w:szCs w:val="20"/>
              </w:rPr>
              <w:t>Felt Disconnected While Eat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7BBD3" w14:textId="77777777" w:rsidR="00922B4A" w:rsidRPr="00922B4A" w:rsidRDefault="00922B4A" w:rsidP="00922B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2B4A">
              <w:rPr>
                <w:rFonts w:ascii="Times New Roman" w:hAnsi="Times New Roman" w:cs="Times New Roman"/>
                <w:sz w:val="20"/>
                <w:szCs w:val="20"/>
              </w:rPr>
              <w:t>367.887</w:t>
            </w:r>
          </w:p>
          <w:p w14:paraId="4DB0DFFE" w14:textId="54DC09E5" w:rsidR="00EA3699" w:rsidRPr="0034410E" w:rsidRDefault="00922B4A" w:rsidP="006A7E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3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DEA31" w14:textId="7B21CD1C" w:rsidR="00EA3699" w:rsidRPr="0034410E" w:rsidRDefault="00922B4A" w:rsidP="006A7E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7429C5" w14:textId="77777777" w:rsidR="00922B4A" w:rsidRPr="00922B4A" w:rsidRDefault="00922B4A" w:rsidP="00922B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2B4A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  <w:p w14:paraId="005E2841" w14:textId="6DD5DEC9" w:rsidR="00EA3699" w:rsidRPr="0034410E" w:rsidRDefault="00EA3699" w:rsidP="006A7E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F145F" w14:textId="77777777" w:rsidR="00922B4A" w:rsidRPr="00922B4A" w:rsidRDefault="00922B4A" w:rsidP="00922B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2B4A">
              <w:rPr>
                <w:rFonts w:ascii="Times New Roman" w:hAnsi="Times New Roman" w:cs="Times New Roman"/>
                <w:sz w:val="20"/>
                <w:szCs w:val="20"/>
              </w:rPr>
              <w:t>0.930</w:t>
            </w:r>
          </w:p>
          <w:p w14:paraId="373AFFE9" w14:textId="2598B148" w:rsidR="00EA3699" w:rsidRPr="0034410E" w:rsidRDefault="00EA3699" w:rsidP="006A7E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D3A836" w14:textId="77777777" w:rsidR="00922B4A" w:rsidRPr="00922B4A" w:rsidRDefault="00922B4A" w:rsidP="00922B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2B4A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  <w:p w14:paraId="6D784D42" w14:textId="662E9F0D" w:rsidR="00EA3699" w:rsidRPr="0034410E" w:rsidRDefault="00EA3699" w:rsidP="006A7E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8CD5F" w14:textId="6DEEEA70" w:rsidR="00EA3699" w:rsidRPr="0034410E" w:rsidRDefault="00922B4A" w:rsidP="00922B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2B4A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22B4A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29934" w14:textId="77777777" w:rsidR="00922B4A" w:rsidRPr="00922B4A" w:rsidRDefault="00922B4A" w:rsidP="00922B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2B4A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  <w:p w14:paraId="0D2B7AAD" w14:textId="3A2B63B2" w:rsidR="00EA3699" w:rsidRPr="0034410E" w:rsidRDefault="00EA3699" w:rsidP="006A7E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84569" w14:textId="77777777" w:rsidR="00922B4A" w:rsidRPr="00922B4A" w:rsidRDefault="00922B4A" w:rsidP="00922B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2B4A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  <w:p w14:paraId="580DE50F" w14:textId="4CE9A352" w:rsidR="00EA3699" w:rsidRPr="0034410E" w:rsidRDefault="00EA3699" w:rsidP="006A7E8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6"/>
      <w:tr w:rsidR="00EA3699" w:rsidRPr="0034410E" w14:paraId="4A695B55" w14:textId="77777777" w:rsidTr="006A7E8E">
        <w:trPr>
          <w:trHeight w:val="300"/>
        </w:trPr>
        <w:tc>
          <w:tcPr>
            <w:tcW w:w="11664" w:type="dxa"/>
            <w:gridSpan w:val="9"/>
            <w:tcBorders>
              <w:top w:val="single" w:sz="4" w:space="0" w:color="auto"/>
            </w:tcBorders>
          </w:tcPr>
          <w:p w14:paraId="70ECE064" w14:textId="0073EED4" w:rsidR="00EA3699" w:rsidRPr="0034410E" w:rsidRDefault="00EA3699" w:rsidP="006A7E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441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ote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C = loss of control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degrees of freedom; CFI = Comparative Fit Index; TLI = </w:t>
            </w:r>
            <w:r w:rsidRPr="00EA3699">
              <w:rPr>
                <w:rFonts w:ascii="Times New Roman" w:hAnsi="Times New Roman" w:cs="Times New Roman"/>
                <w:sz w:val="20"/>
                <w:szCs w:val="20"/>
              </w:rPr>
              <w:t>Tucker-Lewis Ind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RMSEA = </w:t>
            </w:r>
            <w:r w:rsidRPr="00EA3699">
              <w:rPr>
                <w:rFonts w:ascii="Times New Roman" w:hAnsi="Times New Roman" w:cs="Times New Roman"/>
                <w:sz w:val="20"/>
                <w:szCs w:val="20"/>
              </w:rPr>
              <w:t>Root Mean Square Error of Approxim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SRMR = </w:t>
            </w:r>
            <w:r w:rsidR="001B1425" w:rsidRPr="001B1425">
              <w:rPr>
                <w:rFonts w:ascii="Times New Roman" w:hAnsi="Times New Roman" w:cs="Times New Roman"/>
                <w:sz w:val="20"/>
                <w:szCs w:val="20"/>
              </w:rPr>
              <w:t>Standardized Root Mean Square Residu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a</w:t>
            </w:r>
            <w:r w:rsidRPr="0034410E">
              <w:rPr>
                <w:rFonts w:ascii="Times New Roman" w:hAnsi="Times New Roman" w:cs="Times New Roman"/>
                <w:sz w:val="20"/>
                <w:szCs w:val="20"/>
              </w:rPr>
              <w:t>ll models included negative affect and positive affect factors as predictors, the emotion dysregulation factor as a mediator, and the loss of control eating items shown in column 1 as outcomes.</w:t>
            </w:r>
          </w:p>
        </w:tc>
      </w:tr>
    </w:tbl>
    <w:p w14:paraId="1D0FCEE3" w14:textId="5CED49B8" w:rsidR="00B01A81" w:rsidRDefault="00B01A81" w:rsidP="35585CD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631F848" w14:textId="77777777" w:rsidR="00B01A81" w:rsidRDefault="00B01A8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1"/>
        <w:gridCol w:w="2620"/>
        <w:gridCol w:w="2611"/>
        <w:gridCol w:w="2419"/>
        <w:gridCol w:w="2419"/>
      </w:tblGrid>
      <w:tr w:rsidR="00CC1A59" w:rsidRPr="00B01A81" w14:paraId="4B68AD71" w14:textId="210CFCE9" w:rsidTr="008425BF">
        <w:tc>
          <w:tcPr>
            <w:tcW w:w="12960" w:type="dxa"/>
            <w:gridSpan w:val="5"/>
            <w:tcBorders>
              <w:bottom w:val="single" w:sz="4" w:space="0" w:color="auto"/>
            </w:tcBorders>
          </w:tcPr>
          <w:p w14:paraId="5792FD08" w14:textId="77777777" w:rsidR="00CC1A59" w:rsidRPr="00B01A81" w:rsidRDefault="00CC1A59" w:rsidP="00B01A81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1A8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ble S.6</w:t>
            </w:r>
          </w:p>
          <w:p w14:paraId="1EEC60F0" w14:textId="2CF10713" w:rsidR="00CC1A59" w:rsidRPr="00B01A81" w:rsidRDefault="00CC1A59" w:rsidP="00B01A8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sults of Chi Square Tests and T-Tests that Examined Differences</w:t>
            </w:r>
            <w:r w:rsidRPr="00B01A8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etween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alues on</w:t>
            </w:r>
            <w:r w:rsidRPr="00B01A8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onstructs that were Measured at Baseline for Participants with Sufficient Data to be Included in the Analytic Sample </w:t>
            </w:r>
            <w:r w:rsidR="009C48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(n=107) </w:t>
            </w:r>
            <w:r w:rsidRPr="00B01A8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d Participants without Relevant Data</w:t>
            </w:r>
            <w:r w:rsidR="009C48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n=5)</w:t>
            </w:r>
          </w:p>
        </w:tc>
      </w:tr>
      <w:tr w:rsidR="00CC1A59" w:rsidRPr="00B01A81" w14:paraId="596CF69A" w14:textId="6D4F9CDE" w:rsidTr="00CC1A59"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</w:tcPr>
          <w:p w14:paraId="09D2B42D" w14:textId="46B03AE5" w:rsidR="00CC1A59" w:rsidRPr="00B01A81" w:rsidRDefault="00CC1A59" w:rsidP="00B01A8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truct Assessed at Baseline</w:t>
            </w:r>
          </w:p>
        </w:tc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</w:tcPr>
          <w:p w14:paraId="7356D9F1" w14:textId="4720E278" w:rsidR="00CC1A59" w:rsidRPr="00CC1A59" w:rsidRDefault="00517069" w:rsidP="00B01A8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1706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 χ</w:t>
            </w:r>
            <w:r w:rsidR="00CC1A59" w:rsidRPr="00CC1A5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2</w:t>
            </w:r>
            <w:r w:rsidR="00CC1A5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 xml:space="preserve"> </w:t>
            </w:r>
            <w:r w:rsidR="00CC1A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r </w:t>
            </w:r>
            <w:r w:rsidR="00CC1A5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</w:tcPr>
          <w:p w14:paraId="65F3EA36" w14:textId="5E90B21F" w:rsidR="00CC1A59" w:rsidRPr="00B01A81" w:rsidRDefault="00CC1A59" w:rsidP="00B01A8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01A8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</w:tcPr>
          <w:p w14:paraId="2241EE01" w14:textId="5205BA5A" w:rsidR="00CC1A59" w:rsidRPr="00273F00" w:rsidRDefault="00CC1A59" w:rsidP="00B01A8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ramer’s V</w:t>
            </w:r>
            <w:r w:rsidR="00273F0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273F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r </w:t>
            </w:r>
            <w:r w:rsidR="00273F0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hen’s d</w:t>
            </w:r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</w:tcPr>
          <w:p w14:paraId="565471DB" w14:textId="1DD24310" w:rsidR="00CC1A59" w:rsidRPr="00273F00" w:rsidRDefault="00CC1A59" w:rsidP="00B01A8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="00273F0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273F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95% Confidence Interval</w:t>
            </w:r>
          </w:p>
        </w:tc>
      </w:tr>
      <w:tr w:rsidR="00CC1A59" w:rsidRPr="00B01A81" w14:paraId="2FBE79B8" w14:textId="00A0C211" w:rsidTr="00CC1A59">
        <w:tc>
          <w:tcPr>
            <w:tcW w:w="2891" w:type="dxa"/>
            <w:tcBorders>
              <w:top w:val="single" w:sz="4" w:space="0" w:color="auto"/>
            </w:tcBorders>
          </w:tcPr>
          <w:p w14:paraId="443D5BBE" w14:textId="18A85DED" w:rsidR="00CC1A59" w:rsidRPr="00B01A81" w:rsidRDefault="00CC1A59" w:rsidP="00B01A8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eatment Group (ICAT-BED versu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BTg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20" w:type="dxa"/>
            <w:tcBorders>
              <w:top w:val="single" w:sz="4" w:space="0" w:color="auto"/>
            </w:tcBorders>
          </w:tcPr>
          <w:p w14:paraId="00F57426" w14:textId="0E296B77" w:rsidR="00CC1A59" w:rsidRPr="00B01A81" w:rsidRDefault="00273F00" w:rsidP="00B01A8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C1A59" w:rsidRPr="00CC1A59">
              <w:rPr>
                <w:rFonts w:ascii="Times New Roman" w:hAnsi="Times New Roman" w:cs="Times New Roman"/>
                <w:sz w:val="24"/>
                <w:szCs w:val="24"/>
              </w:rPr>
              <w:t xml:space="preserve">.306 </w:t>
            </w:r>
          </w:p>
        </w:tc>
        <w:tc>
          <w:tcPr>
            <w:tcW w:w="2611" w:type="dxa"/>
            <w:tcBorders>
              <w:top w:val="single" w:sz="4" w:space="0" w:color="auto"/>
            </w:tcBorders>
          </w:tcPr>
          <w:p w14:paraId="63758D66" w14:textId="20410717" w:rsidR="00CC1A59" w:rsidRPr="00B01A81" w:rsidRDefault="00CC1A59" w:rsidP="00B01A8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1A59">
              <w:rPr>
                <w:rFonts w:ascii="Times New Roman" w:hAnsi="Times New Roman" w:cs="Times New Roman"/>
                <w:sz w:val="24"/>
                <w:szCs w:val="24"/>
              </w:rPr>
              <w:t>.580</w:t>
            </w:r>
          </w:p>
        </w:tc>
        <w:tc>
          <w:tcPr>
            <w:tcW w:w="2419" w:type="dxa"/>
            <w:tcBorders>
              <w:top w:val="single" w:sz="4" w:space="0" w:color="auto"/>
            </w:tcBorders>
          </w:tcPr>
          <w:p w14:paraId="3241C20B" w14:textId="3CE4AE77" w:rsidR="00CC1A59" w:rsidRPr="00CC1A59" w:rsidRDefault="00B30247" w:rsidP="00B01A8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C1A59" w:rsidRPr="00CC1A59">
              <w:rPr>
                <w:rFonts w:ascii="Times New Roman" w:hAnsi="Times New Roman" w:cs="Times New Roman"/>
                <w:sz w:val="24"/>
                <w:szCs w:val="24"/>
              </w:rPr>
              <w:t xml:space="preserve">.053 </w:t>
            </w:r>
          </w:p>
        </w:tc>
        <w:tc>
          <w:tcPr>
            <w:tcW w:w="2419" w:type="dxa"/>
            <w:tcBorders>
              <w:top w:val="single" w:sz="4" w:space="0" w:color="auto"/>
            </w:tcBorders>
          </w:tcPr>
          <w:p w14:paraId="1FBDFEDC" w14:textId="134A4DB8" w:rsidR="00CC1A59" w:rsidRPr="00CC1A59" w:rsidRDefault="00CC1A59" w:rsidP="00B01A8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1A59">
              <w:rPr>
                <w:rFonts w:ascii="Times New Roman" w:hAnsi="Times New Roman" w:cs="Times New Roman"/>
                <w:sz w:val="24"/>
                <w:szCs w:val="24"/>
              </w:rPr>
              <w:t>.580</w:t>
            </w:r>
          </w:p>
        </w:tc>
      </w:tr>
      <w:tr w:rsidR="00CC1A59" w:rsidRPr="00B01A81" w14:paraId="5F813B89" w14:textId="56E6FB40" w:rsidTr="00CC1A59">
        <w:tc>
          <w:tcPr>
            <w:tcW w:w="2891" w:type="dxa"/>
          </w:tcPr>
          <w:p w14:paraId="395049DB" w14:textId="700E2F85" w:rsidR="00CC1A59" w:rsidRPr="00B01A81" w:rsidRDefault="00CC1A59" w:rsidP="00B01A8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Completion Status</w:t>
            </w:r>
          </w:p>
        </w:tc>
        <w:tc>
          <w:tcPr>
            <w:tcW w:w="2620" w:type="dxa"/>
          </w:tcPr>
          <w:p w14:paraId="582E315F" w14:textId="3C818E77" w:rsidR="00CC1A59" w:rsidRPr="00B01A81" w:rsidRDefault="00CC1A59" w:rsidP="00B01A8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1A59">
              <w:rPr>
                <w:rFonts w:ascii="Times New Roman" w:hAnsi="Times New Roman" w:cs="Times New Roman"/>
                <w:sz w:val="24"/>
                <w:szCs w:val="24"/>
              </w:rPr>
              <w:t>5.280</w:t>
            </w:r>
          </w:p>
        </w:tc>
        <w:tc>
          <w:tcPr>
            <w:tcW w:w="2611" w:type="dxa"/>
          </w:tcPr>
          <w:p w14:paraId="7F28E90B" w14:textId="514335A2" w:rsidR="00CC1A59" w:rsidRPr="00B01A81" w:rsidRDefault="00CC1A59" w:rsidP="00B01A8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1A59">
              <w:rPr>
                <w:rFonts w:ascii="Times New Roman" w:hAnsi="Times New Roman" w:cs="Times New Roman"/>
                <w:sz w:val="24"/>
                <w:szCs w:val="24"/>
              </w:rPr>
              <w:t>.071</w:t>
            </w:r>
          </w:p>
        </w:tc>
        <w:tc>
          <w:tcPr>
            <w:tcW w:w="2419" w:type="dxa"/>
          </w:tcPr>
          <w:p w14:paraId="7641A6B8" w14:textId="2C05EE70" w:rsidR="00CC1A59" w:rsidRPr="00B01A81" w:rsidRDefault="00B30247" w:rsidP="00B01A8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C1A59" w:rsidRPr="00CC1A59">
              <w:rPr>
                <w:rFonts w:ascii="Times New Roman" w:hAnsi="Times New Roman" w:cs="Times New Roman"/>
                <w:sz w:val="24"/>
                <w:szCs w:val="24"/>
              </w:rPr>
              <w:t xml:space="preserve">.219 </w:t>
            </w:r>
          </w:p>
        </w:tc>
        <w:tc>
          <w:tcPr>
            <w:tcW w:w="2419" w:type="dxa"/>
          </w:tcPr>
          <w:p w14:paraId="4FA5C88B" w14:textId="51C0E021" w:rsidR="00CC1A59" w:rsidRPr="00B01A81" w:rsidRDefault="00CC1A59" w:rsidP="00B01A8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1A59">
              <w:rPr>
                <w:rFonts w:ascii="Times New Roman" w:hAnsi="Times New Roman" w:cs="Times New Roman"/>
                <w:sz w:val="24"/>
                <w:szCs w:val="24"/>
              </w:rPr>
              <w:t>.071</w:t>
            </w:r>
          </w:p>
        </w:tc>
      </w:tr>
      <w:tr w:rsidR="00CC1A59" w:rsidRPr="00B01A81" w14:paraId="2E0FD3B6" w14:textId="3459C3D6" w:rsidTr="00CC1A59">
        <w:tc>
          <w:tcPr>
            <w:tcW w:w="2891" w:type="dxa"/>
          </w:tcPr>
          <w:p w14:paraId="1943EA4C" w14:textId="36791D00" w:rsidR="00CC1A59" w:rsidRPr="00B01A81" w:rsidRDefault="00273F00" w:rsidP="00B01A8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620" w:type="dxa"/>
          </w:tcPr>
          <w:p w14:paraId="5D80162A" w14:textId="4BC00404" w:rsidR="00CC1A59" w:rsidRPr="00B01A81" w:rsidRDefault="00273F00" w:rsidP="00B01A8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73F00">
              <w:rPr>
                <w:rFonts w:ascii="Times New Roman" w:hAnsi="Times New Roman" w:cs="Times New Roman"/>
                <w:sz w:val="24"/>
                <w:szCs w:val="24"/>
              </w:rPr>
              <w:t xml:space="preserve">.575 </w:t>
            </w:r>
          </w:p>
        </w:tc>
        <w:tc>
          <w:tcPr>
            <w:tcW w:w="2611" w:type="dxa"/>
          </w:tcPr>
          <w:p w14:paraId="15DF2EB7" w14:textId="2066F42F" w:rsidR="00CC1A59" w:rsidRPr="00B01A81" w:rsidRDefault="00273F00" w:rsidP="00B01A8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F00">
              <w:rPr>
                <w:rFonts w:ascii="Times New Roman" w:hAnsi="Times New Roman" w:cs="Times New Roman"/>
                <w:sz w:val="24"/>
                <w:szCs w:val="24"/>
              </w:rPr>
              <w:t>.750</w:t>
            </w:r>
          </w:p>
        </w:tc>
        <w:tc>
          <w:tcPr>
            <w:tcW w:w="2419" w:type="dxa"/>
          </w:tcPr>
          <w:p w14:paraId="72BAA6B5" w14:textId="5B636657" w:rsidR="00CC1A59" w:rsidRPr="00B01A81" w:rsidRDefault="00B30247" w:rsidP="00B01A8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73F00" w:rsidRPr="00273F00">
              <w:rPr>
                <w:rFonts w:ascii="Times New Roman" w:hAnsi="Times New Roman" w:cs="Times New Roman"/>
                <w:sz w:val="24"/>
                <w:szCs w:val="24"/>
              </w:rPr>
              <w:t>.072</w:t>
            </w:r>
          </w:p>
        </w:tc>
        <w:tc>
          <w:tcPr>
            <w:tcW w:w="2419" w:type="dxa"/>
          </w:tcPr>
          <w:p w14:paraId="7D9A4FE8" w14:textId="1C6C26CF" w:rsidR="00CC1A59" w:rsidRPr="00B01A81" w:rsidRDefault="00273F00" w:rsidP="00B01A8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F00">
              <w:rPr>
                <w:rFonts w:ascii="Times New Roman" w:hAnsi="Times New Roman" w:cs="Times New Roman"/>
                <w:sz w:val="24"/>
                <w:szCs w:val="24"/>
              </w:rPr>
              <w:t>.750</w:t>
            </w:r>
          </w:p>
        </w:tc>
      </w:tr>
      <w:tr w:rsidR="00AC600C" w:rsidRPr="00B01A81" w14:paraId="46E79DA2" w14:textId="77777777" w:rsidTr="00CC1A59">
        <w:tc>
          <w:tcPr>
            <w:tcW w:w="2891" w:type="dxa"/>
          </w:tcPr>
          <w:p w14:paraId="20BC67DD" w14:textId="0BA056A3" w:rsidR="00AC600C" w:rsidRDefault="00AC600C" w:rsidP="00AC60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620" w:type="dxa"/>
          </w:tcPr>
          <w:p w14:paraId="76E94E71" w14:textId="21286F40" w:rsidR="00AC600C" w:rsidRDefault="00AC600C" w:rsidP="00AC60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F00">
              <w:rPr>
                <w:rFonts w:ascii="Times New Roman" w:hAnsi="Times New Roman" w:cs="Times New Roman"/>
                <w:sz w:val="24"/>
                <w:szCs w:val="24"/>
              </w:rPr>
              <w:t>-1.009</w:t>
            </w:r>
          </w:p>
        </w:tc>
        <w:tc>
          <w:tcPr>
            <w:tcW w:w="2611" w:type="dxa"/>
          </w:tcPr>
          <w:p w14:paraId="6F7337FD" w14:textId="2740C165" w:rsidR="00AC600C" w:rsidRPr="00273F00" w:rsidRDefault="00AC600C" w:rsidP="00AC60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F00">
              <w:rPr>
                <w:rFonts w:ascii="Times New Roman" w:hAnsi="Times New Roman" w:cs="Times New Roman"/>
                <w:sz w:val="24"/>
                <w:szCs w:val="24"/>
              </w:rPr>
              <w:t>.315</w:t>
            </w:r>
          </w:p>
        </w:tc>
        <w:tc>
          <w:tcPr>
            <w:tcW w:w="2419" w:type="dxa"/>
          </w:tcPr>
          <w:p w14:paraId="3237D754" w14:textId="7A47FCAE" w:rsidR="00AC600C" w:rsidRDefault="00AC600C" w:rsidP="00AC60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F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73F00">
              <w:rPr>
                <w:rFonts w:ascii="Times New Roman" w:hAnsi="Times New Roman" w:cs="Times New Roman"/>
                <w:sz w:val="24"/>
                <w:szCs w:val="24"/>
              </w:rPr>
              <w:t>.591</w:t>
            </w:r>
          </w:p>
        </w:tc>
        <w:tc>
          <w:tcPr>
            <w:tcW w:w="2419" w:type="dxa"/>
          </w:tcPr>
          <w:p w14:paraId="234C7314" w14:textId="36B599DF" w:rsidR="00AC600C" w:rsidRPr="00273F00" w:rsidRDefault="00AC600C" w:rsidP="00AC60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F00">
              <w:rPr>
                <w:rFonts w:ascii="Times New Roman" w:hAnsi="Times New Roman" w:cs="Times New Roman"/>
                <w:sz w:val="24"/>
                <w:szCs w:val="24"/>
              </w:rPr>
              <w:t>-1.7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3F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73F00">
              <w:rPr>
                <w:rFonts w:ascii="Times New Roman" w:hAnsi="Times New Roman" w:cs="Times New Roman"/>
                <w:sz w:val="24"/>
                <w:szCs w:val="24"/>
              </w:rPr>
              <w:t>.561</w:t>
            </w:r>
          </w:p>
        </w:tc>
      </w:tr>
      <w:tr w:rsidR="00AC600C" w:rsidRPr="00B01A81" w14:paraId="049E51A7" w14:textId="23F875B0" w:rsidTr="00CC1A59">
        <w:tc>
          <w:tcPr>
            <w:tcW w:w="2891" w:type="dxa"/>
          </w:tcPr>
          <w:p w14:paraId="3039AD8F" w14:textId="645B7172" w:rsidR="00AC600C" w:rsidRPr="00B01A81" w:rsidRDefault="00AC600C" w:rsidP="00AC60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est Level of Education</w:t>
            </w:r>
          </w:p>
        </w:tc>
        <w:tc>
          <w:tcPr>
            <w:tcW w:w="2620" w:type="dxa"/>
          </w:tcPr>
          <w:p w14:paraId="2FC40285" w14:textId="582C0D70" w:rsidR="00AC600C" w:rsidRPr="00B01A81" w:rsidRDefault="00AC600C" w:rsidP="00AC60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3E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A33EA">
              <w:rPr>
                <w:rFonts w:ascii="Times New Roman" w:hAnsi="Times New Roman" w:cs="Times New Roman"/>
                <w:sz w:val="24"/>
                <w:szCs w:val="24"/>
              </w:rPr>
              <w:t>.276</w:t>
            </w:r>
          </w:p>
        </w:tc>
        <w:tc>
          <w:tcPr>
            <w:tcW w:w="2611" w:type="dxa"/>
          </w:tcPr>
          <w:p w14:paraId="0DA16B4E" w14:textId="616E1BC4" w:rsidR="00AC600C" w:rsidRPr="00B01A81" w:rsidRDefault="00AC600C" w:rsidP="00AC60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3EA">
              <w:rPr>
                <w:rFonts w:ascii="Times New Roman" w:hAnsi="Times New Roman" w:cs="Times New Roman"/>
                <w:sz w:val="24"/>
                <w:szCs w:val="24"/>
              </w:rPr>
              <w:t>.783</w:t>
            </w:r>
          </w:p>
        </w:tc>
        <w:tc>
          <w:tcPr>
            <w:tcW w:w="2419" w:type="dxa"/>
          </w:tcPr>
          <w:p w14:paraId="0DC7A4E7" w14:textId="0F59EE73" w:rsidR="00AC600C" w:rsidRPr="00B01A81" w:rsidRDefault="00AC600C" w:rsidP="00AC60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3E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A33EA">
              <w:rPr>
                <w:rFonts w:ascii="Times New Roman" w:hAnsi="Times New Roman" w:cs="Times New Roman"/>
                <w:sz w:val="24"/>
                <w:szCs w:val="24"/>
              </w:rPr>
              <w:t>.162</w:t>
            </w:r>
          </w:p>
        </w:tc>
        <w:tc>
          <w:tcPr>
            <w:tcW w:w="2419" w:type="dxa"/>
          </w:tcPr>
          <w:p w14:paraId="3F0DDBBA" w14:textId="7F9A60FD" w:rsidR="00AC600C" w:rsidRPr="00B01A81" w:rsidRDefault="00AC600C" w:rsidP="00AC60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3EA">
              <w:rPr>
                <w:rFonts w:ascii="Times New Roman" w:hAnsi="Times New Roman" w:cs="Times New Roman"/>
                <w:sz w:val="24"/>
                <w:szCs w:val="24"/>
              </w:rPr>
              <w:t>-1.3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A33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A33EA">
              <w:rPr>
                <w:rFonts w:ascii="Times New Roman" w:hAnsi="Times New Roman" w:cs="Times New Roman"/>
                <w:sz w:val="24"/>
                <w:szCs w:val="24"/>
              </w:rPr>
              <w:t>.986</w:t>
            </w:r>
          </w:p>
        </w:tc>
      </w:tr>
      <w:tr w:rsidR="00AC600C" w:rsidRPr="00B01A81" w14:paraId="472CB93E" w14:textId="320BB28E" w:rsidTr="00CC1A59">
        <w:tc>
          <w:tcPr>
            <w:tcW w:w="2891" w:type="dxa"/>
          </w:tcPr>
          <w:p w14:paraId="7D4813D4" w14:textId="37D5DB74" w:rsidR="00AC600C" w:rsidRPr="00B01A81" w:rsidRDefault="00AC600C" w:rsidP="00AC60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Body Mass Index</w:t>
            </w:r>
          </w:p>
        </w:tc>
        <w:tc>
          <w:tcPr>
            <w:tcW w:w="2620" w:type="dxa"/>
          </w:tcPr>
          <w:p w14:paraId="512DA65F" w14:textId="42F2EE97" w:rsidR="00AC600C" w:rsidRPr="00B01A81" w:rsidRDefault="00AC600C" w:rsidP="00AC60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247">
              <w:rPr>
                <w:rFonts w:ascii="Times New Roman" w:hAnsi="Times New Roman" w:cs="Times New Roman"/>
                <w:sz w:val="24"/>
                <w:szCs w:val="24"/>
              </w:rPr>
              <w:t>-1.106</w:t>
            </w:r>
          </w:p>
        </w:tc>
        <w:tc>
          <w:tcPr>
            <w:tcW w:w="2611" w:type="dxa"/>
          </w:tcPr>
          <w:p w14:paraId="5F547C2D" w14:textId="119DEB9C" w:rsidR="00AC600C" w:rsidRPr="00B01A81" w:rsidRDefault="00AC600C" w:rsidP="00AC60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247">
              <w:rPr>
                <w:rFonts w:ascii="Times New Roman" w:hAnsi="Times New Roman" w:cs="Times New Roman"/>
                <w:sz w:val="24"/>
                <w:szCs w:val="24"/>
              </w:rPr>
              <w:t>.271</w:t>
            </w:r>
          </w:p>
        </w:tc>
        <w:tc>
          <w:tcPr>
            <w:tcW w:w="2419" w:type="dxa"/>
          </w:tcPr>
          <w:p w14:paraId="05CDC895" w14:textId="6DC1BDC1" w:rsidR="00AC600C" w:rsidRPr="00B01A81" w:rsidRDefault="00AC600C" w:rsidP="00AC60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24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30247">
              <w:rPr>
                <w:rFonts w:ascii="Times New Roman" w:hAnsi="Times New Roman" w:cs="Times New Roman"/>
                <w:sz w:val="24"/>
                <w:szCs w:val="24"/>
              </w:rPr>
              <w:t>.563</w:t>
            </w:r>
          </w:p>
        </w:tc>
        <w:tc>
          <w:tcPr>
            <w:tcW w:w="2419" w:type="dxa"/>
          </w:tcPr>
          <w:p w14:paraId="4294AB2F" w14:textId="425C71A1" w:rsidR="00AC600C" w:rsidRPr="00B01A81" w:rsidRDefault="00AC600C" w:rsidP="00AC60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247">
              <w:rPr>
                <w:rFonts w:ascii="Times New Roman" w:hAnsi="Times New Roman" w:cs="Times New Roman"/>
                <w:sz w:val="24"/>
                <w:szCs w:val="24"/>
              </w:rPr>
              <w:t>-1.5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302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30247">
              <w:rPr>
                <w:rFonts w:ascii="Times New Roman" w:hAnsi="Times New Roman" w:cs="Times New Roman"/>
                <w:sz w:val="24"/>
                <w:szCs w:val="24"/>
              </w:rPr>
              <w:t>.439</w:t>
            </w:r>
          </w:p>
        </w:tc>
      </w:tr>
      <w:tr w:rsidR="00AC600C" w:rsidRPr="00B01A81" w14:paraId="237944BD" w14:textId="5C78069C" w:rsidTr="00CC1A59">
        <w:tc>
          <w:tcPr>
            <w:tcW w:w="2891" w:type="dxa"/>
          </w:tcPr>
          <w:p w14:paraId="16621093" w14:textId="5B3C66EF" w:rsidR="00AC600C" w:rsidRPr="00B01A81" w:rsidRDefault="00AC600C" w:rsidP="00AC60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Beck Depression Inventory Total Score</w:t>
            </w:r>
          </w:p>
        </w:tc>
        <w:tc>
          <w:tcPr>
            <w:tcW w:w="2620" w:type="dxa"/>
          </w:tcPr>
          <w:p w14:paraId="4B22A627" w14:textId="65AA8EFD" w:rsidR="00AC600C" w:rsidRPr="00B01A81" w:rsidRDefault="00AC600C" w:rsidP="00AC60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247">
              <w:rPr>
                <w:rFonts w:ascii="Times New Roman" w:hAnsi="Times New Roman" w:cs="Times New Roman"/>
                <w:sz w:val="24"/>
                <w:szCs w:val="24"/>
              </w:rPr>
              <w:t>1.257</w:t>
            </w:r>
          </w:p>
        </w:tc>
        <w:tc>
          <w:tcPr>
            <w:tcW w:w="2611" w:type="dxa"/>
          </w:tcPr>
          <w:p w14:paraId="0B4CFC57" w14:textId="0230200B" w:rsidR="00AC600C" w:rsidRPr="00B01A81" w:rsidRDefault="00AC600C" w:rsidP="00AC60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247">
              <w:rPr>
                <w:rFonts w:ascii="Times New Roman" w:hAnsi="Times New Roman" w:cs="Times New Roman"/>
                <w:sz w:val="24"/>
                <w:szCs w:val="24"/>
              </w:rPr>
              <w:t>.212</w:t>
            </w:r>
          </w:p>
        </w:tc>
        <w:tc>
          <w:tcPr>
            <w:tcW w:w="2419" w:type="dxa"/>
          </w:tcPr>
          <w:p w14:paraId="03A27507" w14:textId="3C997AB7" w:rsidR="00AC600C" w:rsidRPr="00B01A81" w:rsidRDefault="00AC600C" w:rsidP="00AC60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30247">
              <w:rPr>
                <w:rFonts w:ascii="Times New Roman" w:hAnsi="Times New Roman" w:cs="Times New Roman"/>
                <w:sz w:val="24"/>
                <w:szCs w:val="24"/>
              </w:rPr>
              <w:t xml:space="preserve">.736 </w:t>
            </w:r>
          </w:p>
        </w:tc>
        <w:tc>
          <w:tcPr>
            <w:tcW w:w="2419" w:type="dxa"/>
          </w:tcPr>
          <w:p w14:paraId="0A7045AB" w14:textId="1B12D792" w:rsidR="00AC600C" w:rsidRPr="00B01A81" w:rsidRDefault="00AC600C" w:rsidP="00AC60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24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30247">
              <w:rPr>
                <w:rFonts w:ascii="Times New Roman" w:hAnsi="Times New Roman" w:cs="Times New Roman"/>
                <w:sz w:val="24"/>
                <w:szCs w:val="24"/>
              </w:rPr>
              <w:t>.4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30247">
              <w:rPr>
                <w:rFonts w:ascii="Times New Roman" w:hAnsi="Times New Roman" w:cs="Times New Roman"/>
                <w:sz w:val="24"/>
                <w:szCs w:val="24"/>
              </w:rPr>
              <w:t>1.886</w:t>
            </w:r>
          </w:p>
        </w:tc>
      </w:tr>
      <w:tr w:rsidR="00AC600C" w:rsidRPr="00B01A81" w14:paraId="1D0450F6" w14:textId="102D6679" w:rsidTr="00CC1A59">
        <w:tc>
          <w:tcPr>
            <w:tcW w:w="2891" w:type="dxa"/>
          </w:tcPr>
          <w:p w14:paraId="07728051" w14:textId="3885650A" w:rsidR="00AC600C" w:rsidRPr="00B01A81" w:rsidRDefault="00AC600C" w:rsidP="00AC60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seline Clinical </w:t>
            </w:r>
            <w:r w:rsidR="00CD6BE5">
              <w:rPr>
                <w:rFonts w:ascii="Times New Roman" w:hAnsi="Times New Roman" w:cs="Times New Roman"/>
                <w:sz w:val="24"/>
                <w:szCs w:val="24"/>
              </w:rPr>
              <w:t>Impair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ssessment for Eating Disorders Total Score</w:t>
            </w:r>
          </w:p>
        </w:tc>
        <w:tc>
          <w:tcPr>
            <w:tcW w:w="2620" w:type="dxa"/>
          </w:tcPr>
          <w:p w14:paraId="4EB14AC3" w14:textId="0F88BCA9" w:rsidR="00AC600C" w:rsidRPr="00B01A81" w:rsidRDefault="00AC600C" w:rsidP="00AC60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24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30247">
              <w:rPr>
                <w:rFonts w:ascii="Times New Roman" w:hAnsi="Times New Roman" w:cs="Times New Roman"/>
                <w:sz w:val="24"/>
                <w:szCs w:val="24"/>
              </w:rPr>
              <w:t>.041</w:t>
            </w:r>
          </w:p>
        </w:tc>
        <w:tc>
          <w:tcPr>
            <w:tcW w:w="2611" w:type="dxa"/>
          </w:tcPr>
          <w:p w14:paraId="028E028B" w14:textId="17D3D257" w:rsidR="00AC600C" w:rsidRPr="00B01A81" w:rsidRDefault="00AC600C" w:rsidP="00AC60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247">
              <w:rPr>
                <w:rFonts w:ascii="Times New Roman" w:hAnsi="Times New Roman" w:cs="Times New Roman"/>
                <w:sz w:val="24"/>
                <w:szCs w:val="24"/>
              </w:rPr>
              <w:t>.967</w:t>
            </w:r>
          </w:p>
        </w:tc>
        <w:tc>
          <w:tcPr>
            <w:tcW w:w="2419" w:type="dxa"/>
          </w:tcPr>
          <w:p w14:paraId="38C0F006" w14:textId="53C2C6D3" w:rsidR="00AC600C" w:rsidRPr="00B01A81" w:rsidRDefault="00AC600C" w:rsidP="00AC60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24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30247">
              <w:rPr>
                <w:rFonts w:ascii="Times New Roman" w:hAnsi="Times New Roman" w:cs="Times New Roman"/>
                <w:sz w:val="24"/>
                <w:szCs w:val="24"/>
              </w:rPr>
              <w:t xml:space="preserve">.024 </w:t>
            </w:r>
          </w:p>
        </w:tc>
        <w:tc>
          <w:tcPr>
            <w:tcW w:w="2419" w:type="dxa"/>
          </w:tcPr>
          <w:p w14:paraId="5CC4D545" w14:textId="5F6093DD" w:rsidR="00AC600C" w:rsidRPr="00B01A81" w:rsidRDefault="00AC600C" w:rsidP="00AC60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247">
              <w:rPr>
                <w:rFonts w:ascii="Times New Roman" w:hAnsi="Times New Roman" w:cs="Times New Roman"/>
                <w:sz w:val="24"/>
                <w:szCs w:val="24"/>
              </w:rPr>
              <w:t>-1.1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30247">
              <w:rPr>
                <w:rFonts w:ascii="Times New Roman" w:hAnsi="Times New Roman" w:cs="Times New Roman"/>
                <w:sz w:val="24"/>
                <w:szCs w:val="24"/>
              </w:rPr>
              <w:t xml:space="preserve"> 1.123</w:t>
            </w:r>
          </w:p>
        </w:tc>
      </w:tr>
      <w:tr w:rsidR="00AC600C" w:rsidRPr="00B01A81" w14:paraId="63531301" w14:textId="06368FA9" w:rsidTr="00CC1A59">
        <w:tc>
          <w:tcPr>
            <w:tcW w:w="2891" w:type="dxa"/>
          </w:tcPr>
          <w:p w14:paraId="0712984B" w14:textId="4637A06B" w:rsidR="00AC600C" w:rsidRPr="00B01A81" w:rsidRDefault="00AC600C" w:rsidP="00AC60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Difficulties in Emotion Regulation Scale Total Score</w:t>
            </w:r>
          </w:p>
        </w:tc>
        <w:tc>
          <w:tcPr>
            <w:tcW w:w="2620" w:type="dxa"/>
          </w:tcPr>
          <w:p w14:paraId="6F6937EE" w14:textId="5085E8D0" w:rsidR="00AC600C" w:rsidRPr="00B01A81" w:rsidRDefault="00AC600C" w:rsidP="00AC60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30247">
              <w:rPr>
                <w:rFonts w:ascii="Times New Roman" w:hAnsi="Times New Roman" w:cs="Times New Roman"/>
                <w:sz w:val="24"/>
                <w:szCs w:val="24"/>
              </w:rPr>
              <w:t>.775</w:t>
            </w:r>
          </w:p>
        </w:tc>
        <w:tc>
          <w:tcPr>
            <w:tcW w:w="2611" w:type="dxa"/>
          </w:tcPr>
          <w:p w14:paraId="329398A0" w14:textId="0C9D01DA" w:rsidR="00AC600C" w:rsidRPr="00B01A81" w:rsidRDefault="00AC600C" w:rsidP="00AC60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247">
              <w:rPr>
                <w:rFonts w:ascii="Times New Roman" w:hAnsi="Times New Roman" w:cs="Times New Roman"/>
                <w:sz w:val="24"/>
                <w:szCs w:val="24"/>
              </w:rPr>
              <w:t>.440</w:t>
            </w:r>
          </w:p>
        </w:tc>
        <w:tc>
          <w:tcPr>
            <w:tcW w:w="2419" w:type="dxa"/>
          </w:tcPr>
          <w:p w14:paraId="763206D4" w14:textId="2B22ED61" w:rsidR="00AC600C" w:rsidRPr="00B01A81" w:rsidRDefault="00AC600C" w:rsidP="00AC60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30247">
              <w:rPr>
                <w:rFonts w:ascii="Times New Roman" w:hAnsi="Times New Roman" w:cs="Times New Roman"/>
                <w:sz w:val="24"/>
                <w:szCs w:val="24"/>
              </w:rPr>
              <w:t xml:space="preserve">.453 </w:t>
            </w:r>
          </w:p>
        </w:tc>
        <w:tc>
          <w:tcPr>
            <w:tcW w:w="2419" w:type="dxa"/>
          </w:tcPr>
          <w:p w14:paraId="783CFB4F" w14:textId="04AA5C14" w:rsidR="00AC600C" w:rsidRPr="00B01A81" w:rsidRDefault="00AC600C" w:rsidP="00AC60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24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30247">
              <w:rPr>
                <w:rFonts w:ascii="Times New Roman" w:hAnsi="Times New Roman" w:cs="Times New Roman"/>
                <w:sz w:val="24"/>
                <w:szCs w:val="24"/>
              </w:rPr>
              <w:t>.6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30247">
              <w:rPr>
                <w:rFonts w:ascii="Times New Roman" w:hAnsi="Times New Roman" w:cs="Times New Roman"/>
                <w:sz w:val="24"/>
                <w:szCs w:val="24"/>
              </w:rPr>
              <w:t xml:space="preserve"> 1.601</w:t>
            </w:r>
          </w:p>
        </w:tc>
      </w:tr>
      <w:tr w:rsidR="00AC600C" w:rsidRPr="00B01A81" w14:paraId="3AB2E071" w14:textId="5681EF1F" w:rsidTr="00CC1A59">
        <w:tc>
          <w:tcPr>
            <w:tcW w:w="2891" w:type="dxa"/>
          </w:tcPr>
          <w:p w14:paraId="32608909" w14:textId="4A84F85C" w:rsidR="00AC600C" w:rsidRPr="00B01A81" w:rsidRDefault="00AC600C" w:rsidP="00AC60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Eating Disorder Examination Global Score</w:t>
            </w:r>
          </w:p>
        </w:tc>
        <w:tc>
          <w:tcPr>
            <w:tcW w:w="2620" w:type="dxa"/>
          </w:tcPr>
          <w:p w14:paraId="3C75FDE1" w14:textId="70F9D5E4" w:rsidR="00AC600C" w:rsidRPr="00B01A81" w:rsidRDefault="00AC600C" w:rsidP="00AC60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2F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F12FF">
              <w:rPr>
                <w:rFonts w:ascii="Times New Roman" w:hAnsi="Times New Roman" w:cs="Times New Roman"/>
                <w:sz w:val="24"/>
                <w:szCs w:val="24"/>
              </w:rPr>
              <w:t>.468</w:t>
            </w:r>
          </w:p>
        </w:tc>
        <w:tc>
          <w:tcPr>
            <w:tcW w:w="2611" w:type="dxa"/>
          </w:tcPr>
          <w:p w14:paraId="159971E3" w14:textId="556F6DE1" w:rsidR="00AC600C" w:rsidRPr="00B01A81" w:rsidRDefault="00AC600C" w:rsidP="00AC60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2FF">
              <w:rPr>
                <w:rFonts w:ascii="Times New Roman" w:hAnsi="Times New Roman" w:cs="Times New Roman"/>
                <w:sz w:val="24"/>
                <w:szCs w:val="24"/>
              </w:rPr>
              <w:t>.641</w:t>
            </w:r>
          </w:p>
        </w:tc>
        <w:tc>
          <w:tcPr>
            <w:tcW w:w="2419" w:type="dxa"/>
          </w:tcPr>
          <w:p w14:paraId="51BF67FB" w14:textId="3EB4EFC5" w:rsidR="00AC600C" w:rsidRPr="00B01A81" w:rsidRDefault="00AC600C" w:rsidP="00AC60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2F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F12FF">
              <w:rPr>
                <w:rFonts w:ascii="Times New Roman" w:hAnsi="Times New Roman" w:cs="Times New Roman"/>
                <w:sz w:val="24"/>
                <w:szCs w:val="24"/>
              </w:rPr>
              <w:t xml:space="preserve">.238 </w:t>
            </w:r>
          </w:p>
        </w:tc>
        <w:tc>
          <w:tcPr>
            <w:tcW w:w="2419" w:type="dxa"/>
          </w:tcPr>
          <w:p w14:paraId="3704DB5B" w14:textId="57E22E58" w:rsidR="00AC600C" w:rsidRPr="00B01A81" w:rsidRDefault="00AC600C" w:rsidP="00AC600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2FF">
              <w:rPr>
                <w:rFonts w:ascii="Times New Roman" w:hAnsi="Times New Roman" w:cs="Times New Roman"/>
                <w:sz w:val="24"/>
                <w:szCs w:val="24"/>
              </w:rPr>
              <w:t>-1.2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F12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F12FF">
              <w:rPr>
                <w:rFonts w:ascii="Times New Roman" w:hAnsi="Times New Roman" w:cs="Times New Roman"/>
                <w:sz w:val="24"/>
                <w:szCs w:val="24"/>
              </w:rPr>
              <w:t>.761</w:t>
            </w:r>
          </w:p>
        </w:tc>
      </w:tr>
      <w:tr w:rsidR="00AC600C" w:rsidRPr="00B01A81" w14:paraId="116E9356" w14:textId="5B2C29CA" w:rsidTr="00A02CE9">
        <w:tc>
          <w:tcPr>
            <w:tcW w:w="12960" w:type="dxa"/>
            <w:gridSpan w:val="5"/>
            <w:tcBorders>
              <w:top w:val="single" w:sz="4" w:space="0" w:color="auto"/>
            </w:tcBorders>
          </w:tcPr>
          <w:p w14:paraId="2AB1C932" w14:textId="35A93F9E" w:rsidR="00AC600C" w:rsidRDefault="00AC600C" w:rsidP="00AC600C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te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CAT-BED = integrated cognitive affective therapy for binge eating disorder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BTg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cognitive behavioral therapy guided self-help;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170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χ</w:t>
            </w:r>
            <w:r w:rsidRPr="0051706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 </w:t>
            </w:r>
            <w:r w:rsidRPr="0051706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fference test and Cramer’s V values were computed for baseline constructs that were categorical variables</w:t>
            </w:r>
            <w:r w:rsidR="009C485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independent samples t-tests and Cohen’s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lues (with 95% confidence intervals that depicted the significance [or lack thereof] of Cohen’s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ith significant values defined as those in which the 95% confidence interval did not contain 0) were computed for baseline constructs that were continuous variables.</w:t>
            </w:r>
          </w:p>
        </w:tc>
      </w:tr>
    </w:tbl>
    <w:p w14:paraId="2367B73C" w14:textId="77777777" w:rsidR="00EA3699" w:rsidRDefault="00EA3699" w:rsidP="35585CD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840B14E" w14:textId="77777777" w:rsidR="00B27C74" w:rsidRDefault="00B27C74">
      <w:pPr>
        <w:rPr>
          <w:rFonts w:ascii="Times New Roman" w:hAnsi="Times New Roman" w:cs="Times New Roman"/>
          <w:sz w:val="24"/>
          <w:szCs w:val="24"/>
        </w:rPr>
        <w:sectPr w:rsidR="00B27C74" w:rsidSect="00445B2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DC391EA" w14:textId="10FE72D0" w:rsidR="00B27C74" w:rsidRPr="00B27C74" w:rsidRDefault="00B27C74" w:rsidP="00B27C74">
      <w:pPr>
        <w:pStyle w:val="NoSpacing"/>
        <w:spacing w:line="480" w:lineRule="auto"/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27C74">
        <w:rPr>
          <w:rFonts w:ascii="Times New Roman" w:hAnsi="Times New Roman" w:cs="Times New Roman"/>
          <w:b/>
          <w:bCs/>
          <w:sz w:val="24"/>
          <w:szCs w:val="24"/>
        </w:rPr>
        <w:lastRenderedPageBreak/>
        <w:t>Missing Data Analyses</w:t>
      </w:r>
    </w:p>
    <w:p w14:paraId="30EDB6B2" w14:textId="11FAEE8F" w:rsidR="004F3F33" w:rsidRDefault="00603943" w:rsidP="00B27C74">
      <w:pPr>
        <w:pStyle w:val="NoSpacing"/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bookmarkStart w:id="7" w:name="_Hlk186114873"/>
      <w:r>
        <w:rPr>
          <w:rFonts w:ascii="Times New Roman" w:hAnsi="Times New Roman" w:cs="Times New Roman"/>
          <w:sz w:val="24"/>
          <w:szCs w:val="24"/>
        </w:rPr>
        <w:t>M</w:t>
      </w:r>
      <w:r w:rsidR="00CD41AF" w:rsidRPr="002D0A66">
        <w:rPr>
          <w:rFonts w:ascii="Times New Roman" w:hAnsi="Times New Roman" w:cs="Times New Roman"/>
          <w:sz w:val="24"/>
          <w:szCs w:val="24"/>
        </w:rPr>
        <w:t xml:space="preserve">issing data analyses were run following recommended procedures </w:t>
      </w:r>
      <w:r w:rsidR="00CD41AF">
        <w:rPr>
          <w:rFonts w:ascii="Times New Roman" w:hAnsi="Times New Roman" w:cs="Times New Roman"/>
          <w:sz w:val="24"/>
          <w:szCs w:val="24"/>
        </w:rPr>
        <w:t xml:space="preserve">(Enders, 2022). In line with these recommended procedures, whether the data were missing at random </w:t>
      </w:r>
      <w:r w:rsidR="00CD41AF" w:rsidRPr="00CD41AF">
        <w:rPr>
          <w:rFonts w:ascii="Times New Roman" w:hAnsi="Times New Roman" w:cs="Times New Roman"/>
          <w:sz w:val="24"/>
          <w:szCs w:val="24"/>
        </w:rPr>
        <w:t xml:space="preserve">(i.e., </w:t>
      </w:r>
      <w:r w:rsidR="00CD41AF">
        <w:rPr>
          <w:rFonts w:ascii="Times New Roman" w:hAnsi="Times New Roman" w:cs="Times New Roman"/>
          <w:sz w:val="24"/>
          <w:szCs w:val="24"/>
        </w:rPr>
        <w:t xml:space="preserve">which is evident when </w:t>
      </w:r>
      <w:r w:rsidR="00CD41AF" w:rsidRPr="00CD41AF">
        <w:rPr>
          <w:rFonts w:ascii="Times New Roman" w:hAnsi="Times New Roman" w:cs="Times New Roman"/>
          <w:sz w:val="24"/>
          <w:szCs w:val="24"/>
        </w:rPr>
        <w:t>missingness is dependent on observed</w:t>
      </w:r>
      <w:r w:rsidR="00CD41AF">
        <w:rPr>
          <w:rFonts w:ascii="Times New Roman" w:hAnsi="Times New Roman" w:cs="Times New Roman"/>
          <w:sz w:val="24"/>
          <w:szCs w:val="24"/>
        </w:rPr>
        <w:t xml:space="preserve"> </w:t>
      </w:r>
      <w:r w:rsidR="00CD41AF" w:rsidRPr="00CD41AF">
        <w:rPr>
          <w:rFonts w:ascii="Times New Roman" w:hAnsi="Times New Roman" w:cs="Times New Roman"/>
          <w:sz w:val="24"/>
          <w:szCs w:val="24"/>
        </w:rPr>
        <w:t>values in a dataset) was assessed by creating missingness indicators that reflected whether</w:t>
      </w:r>
      <w:r w:rsidR="00CD41AF">
        <w:rPr>
          <w:rFonts w:ascii="Times New Roman" w:hAnsi="Times New Roman" w:cs="Times New Roman"/>
          <w:sz w:val="24"/>
          <w:szCs w:val="24"/>
        </w:rPr>
        <w:t xml:space="preserve"> </w:t>
      </w:r>
      <w:r w:rsidR="00CD41AF" w:rsidRPr="00CD41AF">
        <w:rPr>
          <w:rFonts w:ascii="Times New Roman" w:hAnsi="Times New Roman" w:cs="Times New Roman"/>
          <w:sz w:val="24"/>
          <w:szCs w:val="24"/>
        </w:rPr>
        <w:t xml:space="preserve">(coded as 1) or not (coded as 0) data for the </w:t>
      </w:r>
      <w:r w:rsidR="00CD41AF">
        <w:rPr>
          <w:rFonts w:ascii="Times New Roman" w:hAnsi="Times New Roman" w:cs="Times New Roman"/>
          <w:sz w:val="24"/>
          <w:szCs w:val="24"/>
        </w:rPr>
        <w:t xml:space="preserve">EMA-assessed constructs of interest in the present study </w:t>
      </w:r>
      <w:r w:rsidR="00CD41AF" w:rsidRPr="00CD41AF">
        <w:rPr>
          <w:rFonts w:ascii="Times New Roman" w:hAnsi="Times New Roman" w:cs="Times New Roman"/>
          <w:sz w:val="24"/>
          <w:szCs w:val="24"/>
        </w:rPr>
        <w:t xml:space="preserve">were missing. These missingness indicators were then used as outcome variables in </w:t>
      </w:r>
      <w:r w:rsidR="00CD41AF">
        <w:rPr>
          <w:rFonts w:ascii="Times New Roman" w:hAnsi="Times New Roman" w:cs="Times New Roman"/>
          <w:sz w:val="24"/>
          <w:szCs w:val="24"/>
        </w:rPr>
        <w:t xml:space="preserve">multilevel models </w:t>
      </w:r>
      <w:r w:rsidR="00CD41AF" w:rsidRPr="00CD41AF">
        <w:rPr>
          <w:rFonts w:ascii="Times New Roman" w:hAnsi="Times New Roman" w:cs="Times New Roman"/>
          <w:sz w:val="24"/>
          <w:szCs w:val="24"/>
        </w:rPr>
        <w:t xml:space="preserve">(to account for the nested nature of the data structure) that examined whether </w:t>
      </w:r>
      <w:r w:rsidR="00CD41AF">
        <w:rPr>
          <w:rFonts w:ascii="Times New Roman" w:hAnsi="Times New Roman" w:cs="Times New Roman"/>
          <w:sz w:val="24"/>
          <w:szCs w:val="24"/>
        </w:rPr>
        <w:t>missing EMA responses were meaningfully and influentially linked to various methodological factors, as well as demographic and psychological factors that were assessed at baseline. Meaningful/i</w:t>
      </w:r>
      <w:r w:rsidR="00CD41AF" w:rsidRPr="00CD41AF">
        <w:rPr>
          <w:rFonts w:ascii="Times New Roman" w:hAnsi="Times New Roman" w:cs="Times New Roman"/>
          <w:sz w:val="24"/>
          <w:szCs w:val="24"/>
        </w:rPr>
        <w:t>nfluential</w:t>
      </w:r>
      <w:r w:rsidR="00CD41AF">
        <w:rPr>
          <w:rFonts w:ascii="Times New Roman" w:hAnsi="Times New Roman" w:cs="Times New Roman"/>
          <w:sz w:val="24"/>
          <w:szCs w:val="24"/>
        </w:rPr>
        <w:t xml:space="preserve"> </w:t>
      </w:r>
      <w:r w:rsidR="00CD41AF" w:rsidRPr="00CD41AF">
        <w:rPr>
          <w:rFonts w:ascii="Times New Roman" w:hAnsi="Times New Roman" w:cs="Times New Roman"/>
          <w:sz w:val="24"/>
          <w:szCs w:val="24"/>
        </w:rPr>
        <w:t>covariates were determined using Cohen’s (1988) recommendations for small (</w:t>
      </w:r>
      <w:r w:rsidR="00CD41AF" w:rsidRPr="00CD41AF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CD41AF" w:rsidRPr="00CD41A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D41AF" w:rsidRPr="00CD41AF">
        <w:rPr>
          <w:rFonts w:ascii="Times New Roman" w:hAnsi="Times New Roman" w:cs="Times New Roman"/>
          <w:sz w:val="24"/>
          <w:szCs w:val="24"/>
        </w:rPr>
        <w:t xml:space="preserve"> = 0.02),</w:t>
      </w:r>
      <w:r w:rsidR="00CD41AF">
        <w:rPr>
          <w:rFonts w:ascii="Times New Roman" w:hAnsi="Times New Roman" w:cs="Times New Roman"/>
          <w:sz w:val="24"/>
          <w:szCs w:val="24"/>
        </w:rPr>
        <w:t xml:space="preserve"> </w:t>
      </w:r>
      <w:r w:rsidR="00CD41AF" w:rsidRPr="00CD41AF">
        <w:rPr>
          <w:rFonts w:ascii="Times New Roman" w:hAnsi="Times New Roman" w:cs="Times New Roman"/>
          <w:sz w:val="24"/>
          <w:szCs w:val="24"/>
        </w:rPr>
        <w:t>medium (</w:t>
      </w:r>
      <w:r w:rsidR="00CD41AF" w:rsidRPr="00CD41AF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CD41AF" w:rsidRPr="00CD41A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D41AF" w:rsidRPr="00CD41AF">
        <w:rPr>
          <w:rFonts w:ascii="Times New Roman" w:hAnsi="Times New Roman" w:cs="Times New Roman"/>
          <w:sz w:val="24"/>
          <w:szCs w:val="24"/>
        </w:rPr>
        <w:t xml:space="preserve"> = 0.13), and large (</w:t>
      </w:r>
      <w:r w:rsidR="00CD41AF" w:rsidRPr="00CD41AF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CD41AF" w:rsidRPr="00CD41A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D41AF" w:rsidRPr="00CD41AF">
        <w:rPr>
          <w:rFonts w:ascii="Times New Roman" w:hAnsi="Times New Roman" w:cs="Times New Roman"/>
          <w:sz w:val="24"/>
          <w:szCs w:val="24"/>
        </w:rPr>
        <w:t xml:space="preserve"> = 0.26) effects. Effects that were small to medium sized or</w:t>
      </w:r>
      <w:r w:rsidR="00CD41AF">
        <w:rPr>
          <w:rFonts w:ascii="Times New Roman" w:hAnsi="Times New Roman" w:cs="Times New Roman"/>
          <w:sz w:val="24"/>
          <w:szCs w:val="24"/>
        </w:rPr>
        <w:t xml:space="preserve"> </w:t>
      </w:r>
      <w:r w:rsidR="00CD41AF" w:rsidRPr="00CD41AF">
        <w:rPr>
          <w:rFonts w:ascii="Times New Roman" w:hAnsi="Times New Roman" w:cs="Times New Roman"/>
          <w:sz w:val="24"/>
          <w:szCs w:val="24"/>
        </w:rPr>
        <w:t xml:space="preserve">larger (i.e., </w:t>
      </w:r>
      <w:r w:rsidR="00CD41AF" w:rsidRPr="00CD41AF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CD41AF" w:rsidRPr="00CD41A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D41AF" w:rsidRPr="00CD41AF">
        <w:rPr>
          <w:rFonts w:ascii="Times New Roman" w:hAnsi="Times New Roman" w:cs="Times New Roman"/>
          <w:sz w:val="24"/>
          <w:szCs w:val="24"/>
        </w:rPr>
        <w:t xml:space="preserve"> ≥ 0.03), were considered influential. Effect sizes were used to identify influential</w:t>
      </w:r>
      <w:r w:rsidR="00CD41AF">
        <w:rPr>
          <w:rFonts w:ascii="Times New Roman" w:hAnsi="Times New Roman" w:cs="Times New Roman"/>
          <w:sz w:val="24"/>
          <w:szCs w:val="24"/>
        </w:rPr>
        <w:t xml:space="preserve"> </w:t>
      </w:r>
      <w:r w:rsidR="00CD41AF" w:rsidRPr="00CD41AF">
        <w:rPr>
          <w:rFonts w:ascii="Times New Roman" w:hAnsi="Times New Roman" w:cs="Times New Roman"/>
          <w:sz w:val="24"/>
          <w:szCs w:val="24"/>
        </w:rPr>
        <w:t>correlates of missingness rather than p-values, as p-values are sample size dependent. Covariates</w:t>
      </w:r>
      <w:r w:rsidR="004F3F33">
        <w:rPr>
          <w:rFonts w:ascii="Times New Roman" w:hAnsi="Times New Roman" w:cs="Times New Roman"/>
          <w:sz w:val="24"/>
          <w:szCs w:val="24"/>
        </w:rPr>
        <w:t xml:space="preserve"> </w:t>
      </w:r>
      <w:r w:rsidR="00CD41AF" w:rsidRPr="00CD41AF">
        <w:rPr>
          <w:rFonts w:ascii="Times New Roman" w:hAnsi="Times New Roman" w:cs="Times New Roman"/>
          <w:sz w:val="24"/>
          <w:szCs w:val="24"/>
        </w:rPr>
        <w:t>that were identified as influential correlates of missingness (i.e., suggesting that the data were</w:t>
      </w:r>
      <w:r w:rsidR="004F3F33">
        <w:rPr>
          <w:rFonts w:ascii="Times New Roman" w:hAnsi="Times New Roman" w:cs="Times New Roman"/>
          <w:sz w:val="24"/>
          <w:szCs w:val="24"/>
        </w:rPr>
        <w:t xml:space="preserve"> </w:t>
      </w:r>
      <w:r w:rsidR="00CD41AF" w:rsidRPr="00CD41AF">
        <w:rPr>
          <w:rFonts w:ascii="Times New Roman" w:hAnsi="Times New Roman" w:cs="Times New Roman"/>
          <w:sz w:val="24"/>
          <w:szCs w:val="24"/>
        </w:rPr>
        <w:t>missing at random) were</w:t>
      </w:r>
      <w:r w:rsidR="004F3F33">
        <w:rPr>
          <w:rFonts w:ascii="Times New Roman" w:hAnsi="Times New Roman" w:cs="Times New Roman"/>
          <w:sz w:val="24"/>
          <w:szCs w:val="24"/>
        </w:rPr>
        <w:t xml:space="preserve"> then</w:t>
      </w:r>
      <w:r w:rsidR="00CD41AF" w:rsidRPr="00CD41AF">
        <w:rPr>
          <w:rFonts w:ascii="Times New Roman" w:hAnsi="Times New Roman" w:cs="Times New Roman"/>
          <w:sz w:val="24"/>
          <w:szCs w:val="24"/>
        </w:rPr>
        <w:t xml:space="preserve"> included directly within the </w:t>
      </w:r>
      <w:r w:rsidR="004F3F33">
        <w:rPr>
          <w:rFonts w:ascii="Times New Roman" w:hAnsi="Times New Roman" w:cs="Times New Roman"/>
          <w:sz w:val="24"/>
          <w:szCs w:val="24"/>
        </w:rPr>
        <w:t>assessed</w:t>
      </w:r>
      <w:r w:rsidR="00CD41AF" w:rsidRPr="00CD41AF">
        <w:rPr>
          <w:rFonts w:ascii="Times New Roman" w:hAnsi="Times New Roman" w:cs="Times New Roman"/>
          <w:sz w:val="24"/>
          <w:szCs w:val="24"/>
        </w:rPr>
        <w:t xml:space="preserve"> statistical models</w:t>
      </w:r>
      <w:r w:rsidR="004F3F3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0E1F6AA" w14:textId="1979366B" w:rsidR="004314F8" w:rsidRDefault="004F3F33" w:rsidP="004314F8">
      <w:pPr>
        <w:pStyle w:val="NoSpacing"/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s shown in full in Table S.7. below</w:t>
      </w:r>
      <w:r w:rsidR="00CD41AF" w:rsidRPr="00CD41AF">
        <w:rPr>
          <w:rFonts w:ascii="Times New Roman" w:hAnsi="Times New Roman" w:cs="Times New Roman"/>
          <w:sz w:val="24"/>
          <w:szCs w:val="24"/>
        </w:rPr>
        <w:t>,</w:t>
      </w:r>
      <w:r w:rsidR="004314F8">
        <w:rPr>
          <w:rFonts w:ascii="Times New Roman" w:hAnsi="Times New Roman" w:cs="Times New Roman"/>
          <w:sz w:val="24"/>
          <w:szCs w:val="24"/>
        </w:rPr>
        <w:t xml:space="preserve"> </w:t>
      </w:r>
      <w:r w:rsidR="004314F8" w:rsidRPr="004314F8">
        <w:rPr>
          <w:rFonts w:ascii="Times New Roman" w:hAnsi="Times New Roman" w:cs="Times New Roman"/>
          <w:sz w:val="24"/>
          <w:szCs w:val="24"/>
        </w:rPr>
        <w:t>effect sizes ranged from trivial to small in magnitude</w:t>
      </w:r>
      <w:r w:rsidR="004314F8">
        <w:rPr>
          <w:rFonts w:ascii="Times New Roman" w:hAnsi="Times New Roman" w:cs="Times New Roman"/>
          <w:sz w:val="24"/>
          <w:szCs w:val="24"/>
        </w:rPr>
        <w:t xml:space="preserve"> </w:t>
      </w:r>
      <w:r w:rsidR="004314F8" w:rsidRPr="004314F8">
        <w:rPr>
          <w:rFonts w:ascii="Times New Roman" w:hAnsi="Times New Roman" w:cs="Times New Roman"/>
          <w:sz w:val="24"/>
          <w:szCs w:val="24"/>
        </w:rPr>
        <w:t>across the vast majority of models for all missingness tests.</w:t>
      </w:r>
      <w:r w:rsidR="00CD41AF" w:rsidRPr="00CD41AF">
        <w:rPr>
          <w:rFonts w:ascii="Times New Roman" w:hAnsi="Times New Roman" w:cs="Times New Roman"/>
          <w:sz w:val="24"/>
          <w:szCs w:val="24"/>
        </w:rPr>
        <w:t xml:space="preserve"> </w:t>
      </w:r>
      <w:r w:rsidR="004314F8">
        <w:rPr>
          <w:rFonts w:ascii="Times New Roman" w:hAnsi="Times New Roman" w:cs="Times New Roman"/>
          <w:sz w:val="24"/>
          <w:szCs w:val="24"/>
        </w:rPr>
        <w:t>However,</w:t>
      </w:r>
      <w:r w:rsidR="00CD41AF" w:rsidRPr="002D0A66">
        <w:rPr>
          <w:rFonts w:ascii="Times New Roman" w:hAnsi="Times New Roman" w:cs="Times New Roman"/>
          <w:sz w:val="24"/>
          <w:szCs w:val="24"/>
        </w:rPr>
        <w:t xml:space="preserve"> the data were generally </w:t>
      </w:r>
      <w:r w:rsidR="004314F8">
        <w:rPr>
          <w:rFonts w:ascii="Times New Roman" w:hAnsi="Times New Roman" w:cs="Times New Roman"/>
          <w:sz w:val="24"/>
          <w:szCs w:val="24"/>
        </w:rPr>
        <w:t xml:space="preserve">shown to be </w:t>
      </w:r>
      <w:r w:rsidR="00CD41AF" w:rsidRPr="002D0A66">
        <w:rPr>
          <w:rFonts w:ascii="Times New Roman" w:hAnsi="Times New Roman" w:cs="Times New Roman"/>
          <w:sz w:val="24"/>
          <w:szCs w:val="24"/>
        </w:rPr>
        <w:t xml:space="preserve">missing at random relative to </w:t>
      </w:r>
      <w:r w:rsidR="00CD41AF">
        <w:rPr>
          <w:rFonts w:ascii="Times New Roman" w:hAnsi="Times New Roman" w:cs="Times New Roman"/>
          <w:sz w:val="24"/>
          <w:szCs w:val="24"/>
        </w:rPr>
        <w:t>the</w:t>
      </w:r>
      <w:r w:rsidR="00CD41AF" w:rsidRPr="002D0A66">
        <w:rPr>
          <w:rFonts w:ascii="Times New Roman" w:hAnsi="Times New Roman" w:cs="Times New Roman"/>
          <w:sz w:val="24"/>
          <w:szCs w:val="24"/>
        </w:rPr>
        <w:t xml:space="preserve"> </w:t>
      </w:r>
      <w:r w:rsidR="00CD41AF">
        <w:rPr>
          <w:rFonts w:ascii="Times New Roman" w:hAnsi="Times New Roman" w:cs="Times New Roman"/>
          <w:sz w:val="24"/>
          <w:szCs w:val="24"/>
        </w:rPr>
        <w:t>survey number of the day (1-6</w:t>
      </w:r>
      <w:r w:rsidR="004314F8">
        <w:rPr>
          <w:rFonts w:ascii="Times New Roman" w:hAnsi="Times New Roman" w:cs="Times New Roman"/>
          <w:sz w:val="24"/>
          <w:szCs w:val="24"/>
        </w:rPr>
        <w:t xml:space="preserve">; </w:t>
      </w:r>
      <w:r w:rsidR="004314F8" w:rsidRPr="00CD41AF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4314F8" w:rsidRPr="00CD41A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314F8">
        <w:rPr>
          <w:rFonts w:ascii="Times New Roman" w:hAnsi="Times New Roman" w:cs="Times New Roman"/>
          <w:sz w:val="24"/>
          <w:szCs w:val="24"/>
        </w:rPr>
        <w:t>s</w:t>
      </w:r>
      <w:r w:rsidR="004314F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4314F8">
        <w:rPr>
          <w:rFonts w:ascii="Times New Roman" w:hAnsi="Times New Roman" w:cs="Times New Roman"/>
          <w:sz w:val="24"/>
          <w:szCs w:val="24"/>
        </w:rPr>
        <w:t xml:space="preserve">= </w:t>
      </w:r>
      <w:r w:rsidR="0069005F">
        <w:rPr>
          <w:rFonts w:ascii="Times New Roman" w:hAnsi="Times New Roman" w:cs="Times New Roman"/>
          <w:sz w:val="24"/>
          <w:szCs w:val="24"/>
        </w:rPr>
        <w:t>0.029</w:t>
      </w:r>
      <w:r w:rsidR="00CD41AF">
        <w:rPr>
          <w:rFonts w:ascii="Times New Roman" w:hAnsi="Times New Roman" w:cs="Times New Roman"/>
          <w:sz w:val="24"/>
          <w:szCs w:val="24"/>
        </w:rPr>
        <w:t xml:space="preserve">), but not other </w:t>
      </w:r>
      <w:r w:rsidR="00CD41AF" w:rsidRPr="0090042D">
        <w:rPr>
          <w:rFonts w:ascii="Times New Roman" w:hAnsi="Times New Roman" w:cs="Times New Roman"/>
          <w:sz w:val="24"/>
          <w:szCs w:val="24"/>
        </w:rPr>
        <w:t>methodological (e.g., compliance, day in the study</w:t>
      </w:r>
      <w:r w:rsidR="00CD41AF">
        <w:rPr>
          <w:rFonts w:ascii="Times New Roman" w:hAnsi="Times New Roman" w:cs="Times New Roman"/>
          <w:sz w:val="24"/>
          <w:szCs w:val="24"/>
        </w:rPr>
        <w:t>, treatment group</w:t>
      </w:r>
      <w:r w:rsidR="00CD41AF" w:rsidRPr="0090042D">
        <w:rPr>
          <w:rFonts w:ascii="Times New Roman" w:hAnsi="Times New Roman" w:cs="Times New Roman"/>
          <w:sz w:val="24"/>
          <w:szCs w:val="24"/>
        </w:rPr>
        <w:t>),</w:t>
      </w:r>
      <w:r w:rsidR="004314F8">
        <w:rPr>
          <w:rFonts w:ascii="Times New Roman" w:hAnsi="Times New Roman" w:cs="Times New Roman"/>
          <w:sz w:val="24"/>
          <w:szCs w:val="24"/>
        </w:rPr>
        <w:t xml:space="preserve"> baseline</w:t>
      </w:r>
      <w:r w:rsidR="00CD41AF" w:rsidRPr="0090042D">
        <w:rPr>
          <w:rFonts w:ascii="Times New Roman" w:hAnsi="Times New Roman" w:cs="Times New Roman"/>
          <w:sz w:val="24"/>
          <w:szCs w:val="24"/>
        </w:rPr>
        <w:t xml:space="preserve"> demographic (e.g.,</w:t>
      </w:r>
      <w:r w:rsidR="00CD41AF">
        <w:rPr>
          <w:rFonts w:ascii="Times New Roman" w:hAnsi="Times New Roman" w:cs="Times New Roman"/>
          <w:sz w:val="24"/>
          <w:szCs w:val="24"/>
        </w:rPr>
        <w:t xml:space="preserve"> gender,</w:t>
      </w:r>
      <w:r w:rsidR="00CD41AF" w:rsidRPr="0090042D">
        <w:rPr>
          <w:rFonts w:ascii="Times New Roman" w:hAnsi="Times New Roman" w:cs="Times New Roman"/>
          <w:sz w:val="24"/>
          <w:szCs w:val="24"/>
        </w:rPr>
        <w:t xml:space="preserve"> BMI), or </w:t>
      </w:r>
      <w:r w:rsidR="004314F8">
        <w:rPr>
          <w:rFonts w:ascii="Times New Roman" w:hAnsi="Times New Roman" w:cs="Times New Roman"/>
          <w:sz w:val="24"/>
          <w:szCs w:val="24"/>
        </w:rPr>
        <w:t xml:space="preserve">baseline </w:t>
      </w:r>
      <w:r w:rsidR="00CD41AF" w:rsidRPr="0090042D">
        <w:rPr>
          <w:rFonts w:ascii="Times New Roman" w:hAnsi="Times New Roman" w:cs="Times New Roman"/>
          <w:sz w:val="24"/>
          <w:szCs w:val="24"/>
        </w:rPr>
        <w:t xml:space="preserve">psychopathological factors (e.g., trait-level ED pathology, trait-level </w:t>
      </w:r>
      <w:r w:rsidR="00CD41AF">
        <w:rPr>
          <w:rFonts w:ascii="Times New Roman" w:hAnsi="Times New Roman" w:cs="Times New Roman"/>
          <w:sz w:val="24"/>
          <w:szCs w:val="24"/>
        </w:rPr>
        <w:t>emotion dysregulation</w:t>
      </w:r>
      <w:r w:rsidR="00CD41AF" w:rsidRPr="0090042D">
        <w:rPr>
          <w:rFonts w:ascii="Times New Roman" w:hAnsi="Times New Roman" w:cs="Times New Roman"/>
          <w:sz w:val="24"/>
          <w:szCs w:val="24"/>
        </w:rPr>
        <w:t>)</w:t>
      </w:r>
      <w:r w:rsidR="004314F8">
        <w:rPr>
          <w:rFonts w:ascii="Times New Roman" w:hAnsi="Times New Roman" w:cs="Times New Roman"/>
          <w:sz w:val="24"/>
          <w:szCs w:val="24"/>
        </w:rPr>
        <w:t xml:space="preserve">. </w:t>
      </w:r>
      <w:r w:rsidR="004314F8" w:rsidRPr="002D0A66">
        <w:rPr>
          <w:rFonts w:ascii="Times New Roman" w:hAnsi="Times New Roman" w:cs="Times New Roman"/>
          <w:sz w:val="24"/>
          <w:szCs w:val="24"/>
        </w:rPr>
        <w:t xml:space="preserve">To adjust for this, </w:t>
      </w:r>
      <w:r w:rsidR="004314F8">
        <w:rPr>
          <w:rFonts w:ascii="Times New Roman" w:hAnsi="Times New Roman" w:cs="Times New Roman"/>
          <w:sz w:val="24"/>
          <w:szCs w:val="24"/>
        </w:rPr>
        <w:t xml:space="preserve">survey number of the day </w:t>
      </w:r>
      <w:r w:rsidR="004314F8" w:rsidRPr="002D0A66">
        <w:rPr>
          <w:rFonts w:ascii="Times New Roman" w:hAnsi="Times New Roman" w:cs="Times New Roman"/>
          <w:sz w:val="24"/>
          <w:szCs w:val="24"/>
        </w:rPr>
        <w:t>was controlled in all models</w:t>
      </w:r>
      <w:r w:rsidR="004314F8">
        <w:rPr>
          <w:rFonts w:ascii="Times New Roman" w:hAnsi="Times New Roman" w:cs="Times New Roman"/>
          <w:sz w:val="24"/>
          <w:szCs w:val="24"/>
        </w:rPr>
        <w:t xml:space="preserve"> (Enders, 2022)</w:t>
      </w:r>
      <w:r w:rsidR="004314F8" w:rsidRPr="002D0A6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0DA9A00" w14:textId="20F5DAD0" w:rsidR="00CD41AF" w:rsidRDefault="004314F8" w:rsidP="004314F8">
      <w:pPr>
        <w:pStyle w:val="NoSpacing"/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Data were not suggested to be</w:t>
      </w:r>
      <w:r w:rsidR="00CD41AF" w:rsidRPr="0090042D">
        <w:rPr>
          <w:rFonts w:ascii="Times New Roman" w:hAnsi="Times New Roman" w:cs="Times New Roman"/>
          <w:sz w:val="24"/>
          <w:szCs w:val="24"/>
        </w:rPr>
        <w:t xml:space="preserve"> missing not at random</w:t>
      </w:r>
      <w:r>
        <w:rPr>
          <w:rFonts w:ascii="Times New Roman" w:hAnsi="Times New Roman" w:cs="Times New Roman"/>
          <w:sz w:val="24"/>
          <w:szCs w:val="24"/>
        </w:rPr>
        <w:t xml:space="preserve"> (i.e., when missingness is dependent on psychological factors that are linked to the targeted population, which in this case would be suggested by eating disorder-related psychopathology)</w:t>
      </w:r>
      <w:r w:rsidR="00CD41AF" w:rsidRPr="0090042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is was determined via the trivial associations that were identified for associations</w:t>
      </w:r>
      <w:r w:rsidR="00CD41AF" w:rsidRPr="002D0A6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etween baseline Eating Disorder Examination Global Scores (</w:t>
      </w:r>
      <w:r w:rsidRPr="00CD41AF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CD41A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</w:t>
      </w:r>
      <w:r w:rsidR="0069005F">
        <w:rPr>
          <w:rFonts w:ascii="Times New Roman" w:hAnsi="Times New Roman" w:cs="Times New Roman"/>
          <w:sz w:val="24"/>
          <w:szCs w:val="24"/>
        </w:rPr>
        <w:t>0)</w:t>
      </w:r>
      <w:r>
        <w:rPr>
          <w:rFonts w:ascii="Times New Roman" w:hAnsi="Times New Roman" w:cs="Times New Roman"/>
          <w:sz w:val="24"/>
          <w:szCs w:val="24"/>
        </w:rPr>
        <w:t xml:space="preserve"> and Clinical Impairment Assessment for Eating Disorders Total Scores (</w:t>
      </w:r>
      <w:r w:rsidRPr="00CD41AF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CD41A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</w:t>
      </w:r>
      <w:r w:rsidR="0069005F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). If such analyses provided initial evidence that the data were missing not at random, additional analyses (e.g., sensitivity analyses, pattern mixture models) would have been warranted.</w:t>
      </w:r>
    </w:p>
    <w:bookmarkEnd w:id="7"/>
    <w:p w14:paraId="3C9D7A41" w14:textId="77777777" w:rsidR="00B27C74" w:rsidRDefault="00B27C74" w:rsidP="00B27C7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  <w:sectPr w:rsidR="00B27C74" w:rsidSect="00B27C7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1620"/>
        <w:gridCol w:w="1530"/>
        <w:gridCol w:w="1890"/>
        <w:gridCol w:w="1530"/>
        <w:gridCol w:w="1440"/>
        <w:gridCol w:w="1681"/>
      </w:tblGrid>
      <w:tr w:rsidR="004F3F33" w:rsidRPr="004F3F33" w14:paraId="0FEDD26E" w14:textId="54DA1ADA" w:rsidTr="00DA1987">
        <w:tc>
          <w:tcPr>
            <w:tcW w:w="12841" w:type="dxa"/>
            <w:gridSpan w:val="7"/>
            <w:tcBorders>
              <w:bottom w:val="single" w:sz="4" w:space="0" w:color="auto"/>
            </w:tcBorders>
          </w:tcPr>
          <w:p w14:paraId="13DE6D41" w14:textId="77777777" w:rsidR="004F3F33" w:rsidRDefault="004F3F33" w:rsidP="004F3F3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ble S.7</w:t>
            </w:r>
          </w:p>
          <w:p w14:paraId="49132B6E" w14:textId="3D77033D" w:rsidR="004F3F33" w:rsidRDefault="004F3F33" w:rsidP="004F3F3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sults of Missing Data Analyses that Examined Whether Missing Data (Coded as 1), Versus Observed Data (Coded as 0)</w:t>
            </w:r>
            <w:r w:rsidR="002062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Were Associated with Methodological, Demographic, and Psychological Factors</w:t>
            </w:r>
          </w:p>
        </w:tc>
      </w:tr>
      <w:tr w:rsidR="00DA1987" w:rsidRPr="004F3F33" w14:paraId="4A365D76" w14:textId="7F75F386" w:rsidTr="008A6772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65FCF8D5" w14:textId="25FEC78C" w:rsidR="00DA1987" w:rsidRPr="003A5CB3" w:rsidRDefault="00DA1987" w:rsidP="004F3F3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4E2F20D" w14:textId="4AEDB82E" w:rsidR="00DA1987" w:rsidRPr="003A5CB3" w:rsidRDefault="00DA1987" w:rsidP="004F3F3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5C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issingness Indicator for </w:t>
            </w:r>
            <w:r w:rsidRPr="004F3F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ral Feeling of LOC While Eating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16C9B11" w14:textId="1CBFA53D" w:rsidR="00DA1987" w:rsidRPr="003A5CB3" w:rsidRDefault="00DA1987" w:rsidP="004F3F3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5C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singness Indicator for Difficulties Resisting Eating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E859373" w14:textId="7F32D78B" w:rsidR="00DA1987" w:rsidRPr="003A5CB3" w:rsidRDefault="00DA1987" w:rsidP="004F3F3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5C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singness Indicator for Difficulties Stopping Eating After Starting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5766611" w14:textId="5C83ED26" w:rsidR="00DA1987" w:rsidRPr="003A5CB3" w:rsidRDefault="00DA1987" w:rsidP="004F3F3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5C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singness Indicator for Driven or Compelled to Ea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B0C5057" w14:textId="4C2DBC2C" w:rsidR="00DA1987" w:rsidRPr="003A5CB3" w:rsidRDefault="00DA1987" w:rsidP="004F3F3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5C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singness Indicator for Not Paying Attention to One’s Eating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527312C4" w14:textId="1198B702" w:rsidR="00DA1987" w:rsidRPr="003A5CB3" w:rsidRDefault="00DA1987" w:rsidP="004F3F3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5C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singness Indicator for Felt Disconnected While Eating</w:t>
            </w:r>
          </w:p>
        </w:tc>
      </w:tr>
      <w:tr w:rsidR="00DA1987" w:rsidRPr="004F3F33" w14:paraId="7953EF87" w14:textId="23A3B81B" w:rsidTr="008A6772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36D967E6" w14:textId="08EA3A5B" w:rsidR="00DA1987" w:rsidRPr="003A5CB3" w:rsidRDefault="00DA1987" w:rsidP="003A5CB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D73A1DE" w14:textId="2A92EDE6" w:rsidR="00DA1987" w:rsidRPr="003A5CB3" w:rsidRDefault="00DA1987" w:rsidP="003A5CB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5CB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</w:t>
            </w:r>
            <w:r w:rsidRPr="003A5CB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815AE24" w14:textId="6ADC014B" w:rsidR="00DA1987" w:rsidRPr="003A5CB3" w:rsidRDefault="00DA1987" w:rsidP="003A5CB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5CB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</w:t>
            </w:r>
            <w:r w:rsidRPr="003A5CB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2C69BE2" w14:textId="231C8A20" w:rsidR="00DA1987" w:rsidRPr="003A5CB3" w:rsidRDefault="00DA1987" w:rsidP="003A5CB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5CB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</w:t>
            </w:r>
            <w:r w:rsidRPr="003A5CB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856E9CB" w14:textId="1AE3057D" w:rsidR="00DA1987" w:rsidRPr="003A5CB3" w:rsidRDefault="00DA1987" w:rsidP="003A5CB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5CB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</w:t>
            </w:r>
            <w:r w:rsidRPr="003A5CB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ADAA18C" w14:textId="77373301" w:rsidR="00DA1987" w:rsidRPr="003A5CB3" w:rsidRDefault="00DA1987" w:rsidP="003A5CB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5CB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</w:t>
            </w:r>
            <w:r w:rsidRPr="003A5CB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10746B7A" w14:textId="2CE1D965" w:rsidR="00DA1987" w:rsidRPr="003A5CB3" w:rsidRDefault="00DA1987" w:rsidP="003A5CB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5CB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</w:t>
            </w:r>
            <w:r w:rsidRPr="003A5CB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E70F0B" w:rsidRPr="004F3F33" w14:paraId="03DD7CC7" w14:textId="5D4BE536" w:rsidTr="00DA1987">
        <w:tc>
          <w:tcPr>
            <w:tcW w:w="1284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15B71D9" w14:textId="5FBD7489" w:rsidR="00E70F0B" w:rsidRPr="004F3F33" w:rsidRDefault="00E70F0B" w:rsidP="003A5C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C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thodologica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ariates</w:t>
            </w:r>
          </w:p>
        </w:tc>
      </w:tr>
      <w:tr w:rsidR="00DA1987" w:rsidRPr="004F3F33" w14:paraId="606C30A7" w14:textId="1C2B6DC6" w:rsidTr="008A6772">
        <w:tc>
          <w:tcPr>
            <w:tcW w:w="3150" w:type="dxa"/>
            <w:tcBorders>
              <w:top w:val="single" w:sz="4" w:space="0" w:color="auto"/>
            </w:tcBorders>
          </w:tcPr>
          <w:p w14:paraId="25146905" w14:textId="741DAA61" w:rsidR="00DA1987" w:rsidRPr="004F3F33" w:rsidRDefault="00DA1987" w:rsidP="00DA198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y Number in the Study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B0DBC69" w14:textId="7E54FE7F" w:rsidR="00DA1987" w:rsidRPr="004F3F33" w:rsidRDefault="00DA1987" w:rsidP="00DA198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CB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901C894" w14:textId="4D85796A" w:rsidR="00DA1987" w:rsidRPr="004F3F33" w:rsidRDefault="00DA1987" w:rsidP="00DA198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CB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478DE0F" w14:textId="367440B9" w:rsidR="00DA1987" w:rsidRPr="004F3F33" w:rsidRDefault="00DA1987" w:rsidP="00DA198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CB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BEBCEE0" w14:textId="469BB487" w:rsidR="00DA1987" w:rsidRPr="004F3F33" w:rsidRDefault="00DA1987" w:rsidP="00DA198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CB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91EF389" w14:textId="07BCC4B4" w:rsidR="00DA1987" w:rsidRPr="004F3F33" w:rsidRDefault="00DA1987" w:rsidP="00DA198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CB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4371A7DC" w14:textId="71EAA112" w:rsidR="00DA1987" w:rsidRPr="004F3F33" w:rsidRDefault="00DA1987" w:rsidP="00DA198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CB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8A6772" w:rsidRPr="004F3F33" w14:paraId="5822B792" w14:textId="77777777" w:rsidTr="008A6772">
        <w:tc>
          <w:tcPr>
            <w:tcW w:w="3150" w:type="dxa"/>
          </w:tcPr>
          <w:p w14:paraId="5D9975FF" w14:textId="6A5B2BCE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eatment Group (ICAT-BED vs.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BTgs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63509E49" w14:textId="3DBA0F8B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530" w:type="dxa"/>
          </w:tcPr>
          <w:p w14:paraId="26D550E1" w14:textId="25F30A7C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890" w:type="dxa"/>
          </w:tcPr>
          <w:p w14:paraId="608C92F7" w14:textId="77E5F95B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530" w:type="dxa"/>
          </w:tcPr>
          <w:p w14:paraId="0BEEF5A9" w14:textId="4C9C0EBF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40" w:type="dxa"/>
          </w:tcPr>
          <w:p w14:paraId="69530565" w14:textId="19EE8470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681" w:type="dxa"/>
          </w:tcPr>
          <w:p w14:paraId="3102EBF4" w14:textId="6E5B885D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8A6772" w:rsidRPr="004F3F33" w14:paraId="51B10540" w14:textId="77777777" w:rsidTr="008A6772">
        <w:tc>
          <w:tcPr>
            <w:tcW w:w="3150" w:type="dxa"/>
          </w:tcPr>
          <w:p w14:paraId="58823800" w14:textId="3FC7A853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A Survey Number of the Day (1-6)</w:t>
            </w:r>
          </w:p>
        </w:tc>
        <w:tc>
          <w:tcPr>
            <w:tcW w:w="1620" w:type="dxa"/>
          </w:tcPr>
          <w:p w14:paraId="16AB392F" w14:textId="2A91E024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CB3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530" w:type="dxa"/>
          </w:tcPr>
          <w:p w14:paraId="41BD8A1B" w14:textId="4877295C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CB3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890" w:type="dxa"/>
          </w:tcPr>
          <w:p w14:paraId="1F67F2F8" w14:textId="54EA67CD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CB3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530" w:type="dxa"/>
          </w:tcPr>
          <w:p w14:paraId="71E0E0AB" w14:textId="1F9D17D6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CB3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440" w:type="dxa"/>
          </w:tcPr>
          <w:p w14:paraId="5B17F263" w14:textId="489F8941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CB3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681" w:type="dxa"/>
          </w:tcPr>
          <w:p w14:paraId="40BA99F4" w14:textId="3F7472C9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CB3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8A6772" w:rsidRPr="004F3F33" w14:paraId="5096674C" w14:textId="77777777" w:rsidTr="008A6772">
        <w:tc>
          <w:tcPr>
            <w:tcW w:w="3150" w:type="dxa"/>
          </w:tcPr>
          <w:p w14:paraId="4BB9BF99" w14:textId="6BB52437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liance</w:t>
            </w:r>
          </w:p>
        </w:tc>
        <w:tc>
          <w:tcPr>
            <w:tcW w:w="1620" w:type="dxa"/>
          </w:tcPr>
          <w:p w14:paraId="60D34822" w14:textId="4D847112" w:rsidR="008A6772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530" w:type="dxa"/>
          </w:tcPr>
          <w:p w14:paraId="58E349AE" w14:textId="6CF29448" w:rsidR="008A6772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890" w:type="dxa"/>
          </w:tcPr>
          <w:p w14:paraId="515AA49F" w14:textId="312F78B5" w:rsidR="008A6772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530" w:type="dxa"/>
          </w:tcPr>
          <w:p w14:paraId="120FCF5A" w14:textId="0536769F" w:rsidR="008A6772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40" w:type="dxa"/>
          </w:tcPr>
          <w:p w14:paraId="21D981D3" w14:textId="15717473" w:rsidR="008A6772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681" w:type="dxa"/>
          </w:tcPr>
          <w:p w14:paraId="7518B9A2" w14:textId="3C8D2C94" w:rsidR="008A6772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8A6772" w:rsidRPr="004F3F33" w14:paraId="250655DC" w14:textId="77777777" w:rsidTr="008A6772">
        <w:tc>
          <w:tcPr>
            <w:tcW w:w="3150" w:type="dxa"/>
            <w:tcBorders>
              <w:bottom w:val="single" w:sz="4" w:space="0" w:color="auto"/>
            </w:tcBorders>
          </w:tcPr>
          <w:p w14:paraId="0824B1A3" w14:textId="57C22C75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udy Wave Number (Baseline = 0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ost-Treatment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1, Follow-Up= 2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2BF72F1" w14:textId="3DCD42FB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BE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5A927EC" w14:textId="51224B1C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BE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56D4E32" w14:textId="469654D4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BE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D5DAD3F" w14:textId="7B8AEA0B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BE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DCC1351" w14:textId="4F413A2D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BE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14:paraId="790DE490" w14:textId="539916AA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BE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8A6772" w:rsidRPr="004F3F33" w14:paraId="271D0CB4" w14:textId="77777777" w:rsidTr="00DA1987">
        <w:tc>
          <w:tcPr>
            <w:tcW w:w="1284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3D3958D" w14:textId="73B7D31B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B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aseline Demographic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ariates</w:t>
            </w:r>
          </w:p>
        </w:tc>
      </w:tr>
      <w:tr w:rsidR="008A6772" w:rsidRPr="004F3F33" w14:paraId="4E11DAD9" w14:textId="77777777" w:rsidTr="008A6772">
        <w:tc>
          <w:tcPr>
            <w:tcW w:w="3150" w:type="dxa"/>
            <w:tcBorders>
              <w:top w:val="single" w:sz="4" w:space="0" w:color="auto"/>
            </w:tcBorders>
          </w:tcPr>
          <w:p w14:paraId="01344CC9" w14:textId="0B08A64A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E727E61" w14:textId="3C91E516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98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9673465" w14:textId="16EAEE36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E5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751CDE0" w14:textId="4DC13DF2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E5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853D349" w14:textId="09724CD3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E5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2DD40E2" w14:textId="00FA0150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E5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4D0EDBC4" w14:textId="1211188E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E5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8A6772" w:rsidRPr="004F3F33" w14:paraId="04485894" w14:textId="77777777" w:rsidTr="008A6772">
        <w:tc>
          <w:tcPr>
            <w:tcW w:w="3150" w:type="dxa"/>
          </w:tcPr>
          <w:p w14:paraId="12E8364D" w14:textId="7E3CAF50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 (0 = Male, 1 = Female)</w:t>
            </w:r>
          </w:p>
        </w:tc>
        <w:tc>
          <w:tcPr>
            <w:tcW w:w="1620" w:type="dxa"/>
          </w:tcPr>
          <w:p w14:paraId="7177D4B4" w14:textId="2A2608E1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BE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30" w:type="dxa"/>
          </w:tcPr>
          <w:p w14:paraId="1D27E817" w14:textId="6B4BAB27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BE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890" w:type="dxa"/>
          </w:tcPr>
          <w:p w14:paraId="1EFF8702" w14:textId="39330A37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BE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30" w:type="dxa"/>
          </w:tcPr>
          <w:p w14:paraId="4BEB2A99" w14:textId="69352C1E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BE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40" w:type="dxa"/>
          </w:tcPr>
          <w:p w14:paraId="17CE0561" w14:textId="3C4B7FB6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BE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681" w:type="dxa"/>
          </w:tcPr>
          <w:p w14:paraId="55B10CE4" w14:textId="2AE8884C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BE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8A6772" w:rsidRPr="004F3F33" w14:paraId="261F6487" w14:textId="77777777" w:rsidTr="008A6772">
        <w:tc>
          <w:tcPr>
            <w:tcW w:w="3150" w:type="dxa"/>
          </w:tcPr>
          <w:p w14:paraId="67DFB72F" w14:textId="37ACCF4E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ome Level</w:t>
            </w:r>
          </w:p>
        </w:tc>
        <w:tc>
          <w:tcPr>
            <w:tcW w:w="1620" w:type="dxa"/>
          </w:tcPr>
          <w:p w14:paraId="0C836EAD" w14:textId="27DEC812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530" w:type="dxa"/>
          </w:tcPr>
          <w:p w14:paraId="2939AC34" w14:textId="6BF07D20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890" w:type="dxa"/>
          </w:tcPr>
          <w:p w14:paraId="24901A10" w14:textId="03FD25B2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530" w:type="dxa"/>
          </w:tcPr>
          <w:p w14:paraId="4744A31E" w14:textId="219BD4E3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40" w:type="dxa"/>
          </w:tcPr>
          <w:p w14:paraId="2F327E6E" w14:textId="7242DD48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681" w:type="dxa"/>
          </w:tcPr>
          <w:p w14:paraId="3F291535" w14:textId="0A3004AD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8A6772" w:rsidRPr="004F3F33" w14:paraId="521C398E" w14:textId="77777777" w:rsidTr="008A6772">
        <w:tc>
          <w:tcPr>
            <w:tcW w:w="3150" w:type="dxa"/>
          </w:tcPr>
          <w:p w14:paraId="16043E07" w14:textId="39695344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Mass Index</w:t>
            </w:r>
          </w:p>
        </w:tc>
        <w:tc>
          <w:tcPr>
            <w:tcW w:w="1620" w:type="dxa"/>
          </w:tcPr>
          <w:p w14:paraId="3BCC41AC" w14:textId="7949E071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BE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30" w:type="dxa"/>
          </w:tcPr>
          <w:p w14:paraId="260046FE" w14:textId="2234376E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BE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890" w:type="dxa"/>
          </w:tcPr>
          <w:p w14:paraId="73B03A23" w14:textId="483F2B7C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BE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30" w:type="dxa"/>
          </w:tcPr>
          <w:p w14:paraId="4AB355F0" w14:textId="3A741A8D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BE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40" w:type="dxa"/>
          </w:tcPr>
          <w:p w14:paraId="5CF4B087" w14:textId="132B5949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BE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681" w:type="dxa"/>
          </w:tcPr>
          <w:p w14:paraId="32250ACD" w14:textId="010CF2A1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BE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8A6772" w:rsidRPr="004F3F33" w14:paraId="524CE116" w14:textId="77777777" w:rsidTr="008A6772">
        <w:tc>
          <w:tcPr>
            <w:tcW w:w="3150" w:type="dxa"/>
            <w:tcBorders>
              <w:bottom w:val="single" w:sz="4" w:space="0" w:color="auto"/>
            </w:tcBorders>
          </w:tcPr>
          <w:p w14:paraId="53C5FCD3" w14:textId="4BE7671D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ce/Ethnicity (Non-White = 0, White = 1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D80FD39" w14:textId="5383B758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87F53FE" w14:textId="7F1D893A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7C5FA7D" w14:textId="2B26633E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1273E44" w14:textId="7ABA0E06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98C7AA9" w14:textId="4EB8E77A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14:paraId="1D4A9BEF" w14:textId="2695115B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8A6772" w:rsidRPr="004F3F33" w14:paraId="6B1968CE" w14:textId="77777777" w:rsidTr="00DA1987">
        <w:tc>
          <w:tcPr>
            <w:tcW w:w="1284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2DE741E" w14:textId="5356D457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B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ychological Constructs</w:t>
            </w:r>
          </w:p>
        </w:tc>
      </w:tr>
      <w:tr w:rsidR="008A6772" w:rsidRPr="004F3F33" w14:paraId="23D9B6EF" w14:textId="77777777" w:rsidTr="008A6772">
        <w:tc>
          <w:tcPr>
            <w:tcW w:w="3150" w:type="dxa"/>
            <w:tcBorders>
              <w:top w:val="single" w:sz="4" w:space="0" w:color="auto"/>
            </w:tcBorders>
          </w:tcPr>
          <w:p w14:paraId="45CB9775" w14:textId="1427BC77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 Difficulties in Emotion Dysregulation Total Score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E7E3614" w14:textId="656D1080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AED5730" w14:textId="241EEC59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E368F93" w14:textId="515DD0BF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E2ECAA6" w14:textId="171E14FE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42130BF" w14:textId="7818136F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3858058D" w14:textId="4EAE8E3F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8A6772" w:rsidRPr="004F3F33" w14:paraId="322214AF" w14:textId="77777777" w:rsidTr="008A6772">
        <w:tc>
          <w:tcPr>
            <w:tcW w:w="3150" w:type="dxa"/>
          </w:tcPr>
          <w:p w14:paraId="74B89ACB" w14:textId="0CA6F5FA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 Beck Depression Inventory Total Score</w:t>
            </w:r>
          </w:p>
        </w:tc>
        <w:tc>
          <w:tcPr>
            <w:tcW w:w="1620" w:type="dxa"/>
          </w:tcPr>
          <w:p w14:paraId="69174FDC" w14:textId="7C0A4F6F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530" w:type="dxa"/>
          </w:tcPr>
          <w:p w14:paraId="3E5F9D56" w14:textId="3296602B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890" w:type="dxa"/>
          </w:tcPr>
          <w:p w14:paraId="7523D417" w14:textId="4DF41B6D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530" w:type="dxa"/>
          </w:tcPr>
          <w:p w14:paraId="7A8C6D1D" w14:textId="28CCFB37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40" w:type="dxa"/>
          </w:tcPr>
          <w:p w14:paraId="7842EDFD" w14:textId="5ACE45EB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681" w:type="dxa"/>
          </w:tcPr>
          <w:p w14:paraId="3AB0F7E0" w14:textId="365D3984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8A6772" w:rsidRPr="004F3F33" w14:paraId="45328A35" w14:textId="77777777" w:rsidTr="008A6772">
        <w:tc>
          <w:tcPr>
            <w:tcW w:w="3150" w:type="dxa"/>
          </w:tcPr>
          <w:p w14:paraId="46F0C641" w14:textId="7AFAAFA0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 Clinical Impairment Assessment for Eating Disorders Total Score</w:t>
            </w:r>
          </w:p>
        </w:tc>
        <w:tc>
          <w:tcPr>
            <w:tcW w:w="1620" w:type="dxa"/>
          </w:tcPr>
          <w:p w14:paraId="1DF291D1" w14:textId="005C5790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530" w:type="dxa"/>
          </w:tcPr>
          <w:p w14:paraId="7DD0CF78" w14:textId="7197E3E9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890" w:type="dxa"/>
          </w:tcPr>
          <w:p w14:paraId="4EB438E9" w14:textId="6B0F4F1D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530" w:type="dxa"/>
          </w:tcPr>
          <w:p w14:paraId="72F82878" w14:textId="455B024C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40" w:type="dxa"/>
          </w:tcPr>
          <w:p w14:paraId="35357E07" w14:textId="4F73F3B4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681" w:type="dxa"/>
          </w:tcPr>
          <w:p w14:paraId="6030A4E3" w14:textId="2E590EEB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8A6772" w:rsidRPr="004F3F33" w14:paraId="24FF03DA" w14:textId="77777777" w:rsidTr="008A6772">
        <w:tc>
          <w:tcPr>
            <w:tcW w:w="3150" w:type="dxa"/>
          </w:tcPr>
          <w:p w14:paraId="4765A46E" w14:textId="045F88FF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 Eating Disorder Examination Global Score</w:t>
            </w:r>
          </w:p>
        </w:tc>
        <w:tc>
          <w:tcPr>
            <w:tcW w:w="1620" w:type="dxa"/>
          </w:tcPr>
          <w:p w14:paraId="2161E070" w14:textId="234030B0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530" w:type="dxa"/>
          </w:tcPr>
          <w:p w14:paraId="42EBDF4F" w14:textId="709889DB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890" w:type="dxa"/>
          </w:tcPr>
          <w:p w14:paraId="6DE2C37F" w14:textId="26ED800F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530" w:type="dxa"/>
          </w:tcPr>
          <w:p w14:paraId="2F72CB42" w14:textId="00568FB4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40" w:type="dxa"/>
          </w:tcPr>
          <w:p w14:paraId="61EC8103" w14:textId="13D38E1D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681" w:type="dxa"/>
          </w:tcPr>
          <w:p w14:paraId="491E285B" w14:textId="35FF97F9" w:rsidR="008A6772" w:rsidRPr="004F3F33" w:rsidRDefault="008A6772" w:rsidP="008A677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8A6772" w:rsidRPr="004F3F33" w14:paraId="6FEF6F72" w14:textId="2A30303D" w:rsidTr="00DA1987">
        <w:tc>
          <w:tcPr>
            <w:tcW w:w="12841" w:type="dxa"/>
            <w:gridSpan w:val="7"/>
            <w:tcBorders>
              <w:top w:val="single" w:sz="4" w:space="0" w:color="auto"/>
            </w:tcBorders>
          </w:tcPr>
          <w:p w14:paraId="38740E24" w14:textId="77FFEB53" w:rsidR="008A6772" w:rsidRPr="004F3F33" w:rsidRDefault="008A6772" w:rsidP="008A67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ote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C = loss of control; </w:t>
            </w:r>
            <w:r w:rsidRPr="003A5CB3">
              <w:rPr>
                <w:rFonts w:ascii="Times New Roman" w:hAnsi="Times New Roman" w:cs="Times New Roman"/>
                <w:sz w:val="20"/>
                <w:szCs w:val="20"/>
              </w:rPr>
              <w:t xml:space="preserve">ICAT-BED = integrated cognitive affective therapy for binge eating disorder; </w:t>
            </w:r>
            <w:proofErr w:type="spellStart"/>
            <w:r w:rsidRPr="003A5CB3">
              <w:rPr>
                <w:rFonts w:ascii="Times New Roman" w:hAnsi="Times New Roman" w:cs="Times New Roman"/>
                <w:sz w:val="20"/>
                <w:szCs w:val="20"/>
              </w:rPr>
              <w:t>CBTgsh</w:t>
            </w:r>
            <w:proofErr w:type="spellEnd"/>
            <w:r w:rsidRPr="003A5CB3">
              <w:rPr>
                <w:rFonts w:ascii="Times New Roman" w:hAnsi="Times New Roman" w:cs="Times New Roman"/>
                <w:sz w:val="20"/>
                <w:szCs w:val="20"/>
              </w:rPr>
              <w:t xml:space="preserve"> = cognitive behavioral therapy guided self-hel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3A5C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MA = ecological momentary assessment; missingness indicators reflected whether data for the constructs of interest in the present study had missing data (coded as 1) or not (coded as 0) are shown in row 2; covariates that were assessed as correlates of missing data for the assessed constructs of interest are shown in column 1; </w:t>
            </w:r>
            <w:r w:rsidRPr="003A5CB3">
              <w:rPr>
                <w:rFonts w:ascii="Times New Roman" w:hAnsi="Times New Roman" w:cs="Times New Roman"/>
                <w:sz w:val="20"/>
                <w:szCs w:val="20"/>
              </w:rPr>
              <w:t>Meaningful/influential covariates were determined using Cohen’s (1988) recommendations for small (</w:t>
            </w:r>
            <w:r w:rsidRPr="003A5C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3A5C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A5CB3">
              <w:rPr>
                <w:rFonts w:ascii="Times New Roman" w:hAnsi="Times New Roman" w:cs="Times New Roman"/>
                <w:sz w:val="20"/>
                <w:szCs w:val="20"/>
              </w:rPr>
              <w:t xml:space="preserve"> = 0.02), medium (</w:t>
            </w:r>
            <w:r w:rsidRPr="003A5C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3A5C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A5CB3">
              <w:rPr>
                <w:rFonts w:ascii="Times New Roman" w:hAnsi="Times New Roman" w:cs="Times New Roman"/>
                <w:sz w:val="20"/>
                <w:szCs w:val="20"/>
              </w:rPr>
              <w:t xml:space="preserve"> = 0.13), and large (</w:t>
            </w:r>
            <w:r w:rsidRPr="003A5C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3A5C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A5CB3">
              <w:rPr>
                <w:rFonts w:ascii="Times New Roman" w:hAnsi="Times New Roman" w:cs="Times New Roman"/>
                <w:sz w:val="20"/>
                <w:szCs w:val="20"/>
              </w:rPr>
              <w:t xml:space="preserve"> = 0.26) effects. Effects that were small to medium sized or larger (i.e., </w:t>
            </w:r>
            <w:r w:rsidRPr="003A5C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3A5C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A5CB3">
              <w:rPr>
                <w:rFonts w:ascii="Times New Roman" w:hAnsi="Times New Roman" w:cs="Times New Roman"/>
                <w:sz w:val="20"/>
                <w:szCs w:val="20"/>
              </w:rPr>
              <w:t xml:space="preserve"> ≥ 0.03), were considered influential.</w:t>
            </w:r>
          </w:p>
        </w:tc>
      </w:tr>
    </w:tbl>
    <w:p w14:paraId="2FC2DCB4" w14:textId="6C81E1A3" w:rsidR="00CD41AF" w:rsidRDefault="00CD41AF" w:rsidP="004F3F33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CD41AF" w:rsidSect="00B27C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4B3"/>
    <w:rsid w:val="000419F0"/>
    <w:rsid w:val="00144D6A"/>
    <w:rsid w:val="0016270D"/>
    <w:rsid w:val="001B1425"/>
    <w:rsid w:val="001D77D5"/>
    <w:rsid w:val="00206292"/>
    <w:rsid w:val="002471B6"/>
    <w:rsid w:val="002658B0"/>
    <w:rsid w:val="00270034"/>
    <w:rsid w:val="00273F00"/>
    <w:rsid w:val="0034410E"/>
    <w:rsid w:val="00346CB0"/>
    <w:rsid w:val="00361924"/>
    <w:rsid w:val="003A5CB3"/>
    <w:rsid w:val="003E6850"/>
    <w:rsid w:val="0041659D"/>
    <w:rsid w:val="004314F8"/>
    <w:rsid w:val="00431EDD"/>
    <w:rsid w:val="00445B23"/>
    <w:rsid w:val="004572B8"/>
    <w:rsid w:val="00472C09"/>
    <w:rsid w:val="0047530D"/>
    <w:rsid w:val="004E3E62"/>
    <w:rsid w:val="004F3F33"/>
    <w:rsid w:val="00517069"/>
    <w:rsid w:val="00585CFA"/>
    <w:rsid w:val="005F12FF"/>
    <w:rsid w:val="005F68F3"/>
    <w:rsid w:val="00603943"/>
    <w:rsid w:val="0069005F"/>
    <w:rsid w:val="006C4EEA"/>
    <w:rsid w:val="007A33EA"/>
    <w:rsid w:val="00804365"/>
    <w:rsid w:val="008A6772"/>
    <w:rsid w:val="008C42E8"/>
    <w:rsid w:val="008F2EC5"/>
    <w:rsid w:val="00922B4A"/>
    <w:rsid w:val="009406B7"/>
    <w:rsid w:val="00944ACB"/>
    <w:rsid w:val="009C485C"/>
    <w:rsid w:val="00A6659E"/>
    <w:rsid w:val="00AC225B"/>
    <w:rsid w:val="00AC600C"/>
    <w:rsid w:val="00AD3B34"/>
    <w:rsid w:val="00AF1ECA"/>
    <w:rsid w:val="00B01A81"/>
    <w:rsid w:val="00B27C74"/>
    <w:rsid w:val="00B30247"/>
    <w:rsid w:val="00B41FBD"/>
    <w:rsid w:val="00B94FFE"/>
    <w:rsid w:val="00BA555E"/>
    <w:rsid w:val="00BC51E7"/>
    <w:rsid w:val="00C13878"/>
    <w:rsid w:val="00C429F2"/>
    <w:rsid w:val="00C56EB2"/>
    <w:rsid w:val="00CB0998"/>
    <w:rsid w:val="00CC1A59"/>
    <w:rsid w:val="00CD026B"/>
    <w:rsid w:val="00CD2DE2"/>
    <w:rsid w:val="00CD41AF"/>
    <w:rsid w:val="00CD6BE5"/>
    <w:rsid w:val="00CE41F8"/>
    <w:rsid w:val="00DA1987"/>
    <w:rsid w:val="00DB0568"/>
    <w:rsid w:val="00E13608"/>
    <w:rsid w:val="00E6761F"/>
    <w:rsid w:val="00E70F0B"/>
    <w:rsid w:val="00EA3699"/>
    <w:rsid w:val="00ED14B3"/>
    <w:rsid w:val="00F006CB"/>
    <w:rsid w:val="00F67B3B"/>
    <w:rsid w:val="00F9769B"/>
    <w:rsid w:val="1BAC6417"/>
    <w:rsid w:val="35585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05C84"/>
  <w15:chartTrackingRefBased/>
  <w15:docId w15:val="{C11477C1-8F84-467B-9D85-B27FBA6B6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D14B3"/>
    <w:pPr>
      <w:spacing w:after="0" w:line="240" w:lineRule="auto"/>
    </w:pPr>
  </w:style>
  <w:style w:type="table" w:styleId="TableGrid">
    <w:name w:val="Table Grid"/>
    <w:basedOn w:val="TableNormal"/>
    <w:uiPriority w:val="39"/>
    <w:rsid w:val="00ED14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B1425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B1425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0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4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7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4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4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8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1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0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3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0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8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6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4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1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5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8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2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2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0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3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7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5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0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5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6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0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9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1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5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5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8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7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6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4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8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7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5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0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4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2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8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2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2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4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3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4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2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7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2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4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4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4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7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4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0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7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6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9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3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9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6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2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0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0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9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8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7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9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3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9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3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0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3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9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0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8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4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6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6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8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8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5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8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5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5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0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8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0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3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3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9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6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9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3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6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8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0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4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9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4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1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6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9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9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5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5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1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5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9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4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6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0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9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5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1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1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4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7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8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7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3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2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2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9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1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2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2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1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5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1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6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3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5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0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6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2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5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4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9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2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9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3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0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7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3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3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8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3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7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2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8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5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9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7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6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9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5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4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8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7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3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8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3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3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6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9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4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3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8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6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9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2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6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7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2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9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6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7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9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0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2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8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3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8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2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3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1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1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5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1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0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1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0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6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4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2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1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0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2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5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5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9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0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9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3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7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2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2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0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4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3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4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8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3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4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5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6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4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4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2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6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2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6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5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2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2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4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1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7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0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5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2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1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4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6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2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5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1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5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7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2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6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4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8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8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2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5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1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2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9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9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0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0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0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4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0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9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0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1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1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8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0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9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1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2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4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8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1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1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6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7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2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2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8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6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4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3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8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9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0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4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1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1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5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9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6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2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3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3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5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6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1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3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9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0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0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5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1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9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1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3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5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1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8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8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7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6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3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0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8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0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7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9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4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1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2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2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7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4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1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7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4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8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6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7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6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2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9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9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2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2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8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2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4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5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8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0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7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7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8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5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0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6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8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2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9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5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6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5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9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9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0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2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0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0</TotalTime>
  <Pages>11</Pages>
  <Words>2619</Words>
  <Characters>14931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Romano</dc:creator>
  <cp:keywords/>
  <dc:description/>
  <cp:lastModifiedBy>Kelly Romano</cp:lastModifiedBy>
  <cp:revision>44</cp:revision>
  <dcterms:created xsi:type="dcterms:W3CDTF">2024-09-25T02:14:00Z</dcterms:created>
  <dcterms:modified xsi:type="dcterms:W3CDTF">2025-01-24T18:03:00Z</dcterms:modified>
</cp:coreProperties>
</file>